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32180" w14:textId="2DEE8280" w:rsidR="00C33C74" w:rsidRPr="00E61EA2" w:rsidRDefault="00C87AD8" w:rsidP="00C33C74">
      <w:pPr>
        <w:jc w:val="center"/>
        <w:rPr>
          <w:b/>
          <w:bCs/>
          <w:sz w:val="20"/>
          <w:szCs w:val="20"/>
        </w:rPr>
      </w:pPr>
      <w:r w:rsidRPr="00E61EA2">
        <w:rPr>
          <w:b/>
          <w:bCs/>
          <w:sz w:val="20"/>
          <w:szCs w:val="20"/>
        </w:rPr>
        <w:t>Supplemental Table</w:t>
      </w:r>
      <w:r w:rsidR="00BA6F63" w:rsidRPr="00E61EA2">
        <w:rPr>
          <w:b/>
          <w:bCs/>
          <w:sz w:val="20"/>
          <w:szCs w:val="20"/>
        </w:rPr>
        <w:t>s</w:t>
      </w:r>
    </w:p>
    <w:p w14:paraId="154A6172" w14:textId="7EA8CDD8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38E570EC" w14:textId="77777777" w:rsidR="00C87AD8" w:rsidRPr="00E61EA2" w:rsidRDefault="00C87AD8" w:rsidP="00C33C74">
      <w:pPr>
        <w:spacing w:line="240" w:lineRule="auto"/>
        <w:rPr>
          <w:b/>
          <w:bCs/>
          <w:sz w:val="20"/>
          <w:szCs w:val="20"/>
        </w:rPr>
      </w:pPr>
    </w:p>
    <w:p w14:paraId="5B6F38C4" w14:textId="7683092C" w:rsidR="00C33C74" w:rsidRPr="00E61EA2" w:rsidRDefault="00C87AD8" w:rsidP="00C33C74">
      <w:pPr>
        <w:wordWrap/>
        <w:spacing w:line="240" w:lineRule="auto"/>
        <w:rPr>
          <w:rFonts w:eastAsia="Times New Roman Uni"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t xml:space="preserve">Supplemental Table </w:t>
      </w:r>
      <w:r w:rsidR="00C33C74" w:rsidRPr="00E61EA2">
        <w:rPr>
          <w:rFonts w:eastAsia="Times New Roman Uni"/>
          <w:b/>
          <w:sz w:val="20"/>
          <w:szCs w:val="20"/>
        </w:rPr>
        <w:t>1.</w:t>
      </w:r>
      <w:r w:rsidR="00C33C74" w:rsidRPr="00E61EA2">
        <w:rPr>
          <w:rFonts w:eastAsia="Times New Roman Uni"/>
          <w:sz w:val="20"/>
          <w:szCs w:val="20"/>
        </w:rPr>
        <w:t xml:space="preserve"> Cause-specific </w:t>
      </w:r>
      <w:proofErr w:type="spellStart"/>
      <w:r w:rsidR="00C33C74" w:rsidRPr="00E61EA2">
        <w:rPr>
          <w:rFonts w:eastAsia="Times New Roman Uni"/>
          <w:sz w:val="20"/>
          <w:szCs w:val="20"/>
        </w:rPr>
        <w:t>aHRs</w:t>
      </w:r>
      <w:proofErr w:type="spellEnd"/>
      <w:r w:rsidR="00C33C74" w:rsidRPr="00E61EA2">
        <w:rPr>
          <w:rFonts w:eastAsia="Times New Roman Uni"/>
          <w:sz w:val="20"/>
          <w:szCs w:val="20"/>
        </w:rPr>
        <w:t xml:space="preserve"> for incident dementia across SLD subtypes.</w:t>
      </w:r>
    </w:p>
    <w:p w14:paraId="6D40FC42" w14:textId="7B4E0225" w:rsidR="00C33C74" w:rsidRPr="00E61EA2" w:rsidRDefault="00C87AD8" w:rsidP="00C33C74">
      <w:pPr>
        <w:wordWrap/>
        <w:spacing w:line="240" w:lineRule="auto"/>
        <w:rPr>
          <w:rFonts w:eastAsia="Times New Roman Uni"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t xml:space="preserve">Supplemental Table </w:t>
      </w:r>
      <w:r w:rsidR="00C33C74" w:rsidRPr="00E61EA2">
        <w:rPr>
          <w:rFonts w:eastAsia="Times New Roman Uni"/>
          <w:b/>
          <w:sz w:val="20"/>
          <w:szCs w:val="20"/>
        </w:rPr>
        <w:t>2.</w:t>
      </w:r>
      <w:r w:rsidR="00C33C74" w:rsidRPr="00E61EA2">
        <w:rPr>
          <w:rFonts w:eastAsia="Times New Roman Uni"/>
          <w:sz w:val="20"/>
          <w:szCs w:val="20"/>
        </w:rPr>
        <w:t xml:space="preserve"> SHRs for incident overall dementia across SLD subtypes.</w:t>
      </w:r>
    </w:p>
    <w:p w14:paraId="1E570626" w14:textId="6422409E" w:rsidR="00C33C74" w:rsidRPr="00E61EA2" w:rsidRDefault="00C87AD8" w:rsidP="00C33C74">
      <w:pPr>
        <w:wordWrap/>
        <w:spacing w:line="240" w:lineRule="auto"/>
        <w:rPr>
          <w:rFonts w:eastAsia="Times New Roman Uni"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t xml:space="preserve">Supplemental Table </w:t>
      </w:r>
      <w:r w:rsidR="00C33C74" w:rsidRPr="00E61EA2">
        <w:rPr>
          <w:rFonts w:eastAsia="Times New Roman Uni"/>
          <w:b/>
          <w:sz w:val="20"/>
          <w:szCs w:val="20"/>
        </w:rPr>
        <w:t>3.</w:t>
      </w:r>
      <w:r w:rsidR="00C33C74" w:rsidRPr="00E61EA2">
        <w:rPr>
          <w:rFonts w:eastAsia="Times New Roman Uni"/>
          <w:sz w:val="20"/>
          <w:szCs w:val="20"/>
        </w:rPr>
        <w:t xml:space="preserve"> SHRs for incident Alzheimer’s disease and vascular dementia across SLD subtypes.</w:t>
      </w:r>
    </w:p>
    <w:p w14:paraId="37B400C2" w14:textId="398A4DC2" w:rsidR="00C33C74" w:rsidRPr="00E61EA2" w:rsidRDefault="00C87AD8" w:rsidP="00C33C74">
      <w:pPr>
        <w:wordWrap/>
        <w:spacing w:line="240" w:lineRule="auto"/>
        <w:rPr>
          <w:rFonts w:eastAsia="Times New Roman Uni"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t xml:space="preserve">Supplemental Table </w:t>
      </w:r>
      <w:r w:rsidR="00C33C74" w:rsidRPr="00E61EA2">
        <w:rPr>
          <w:rFonts w:eastAsia="Times New Roman Uni"/>
          <w:b/>
          <w:sz w:val="20"/>
          <w:szCs w:val="20"/>
        </w:rPr>
        <w:t>4.</w:t>
      </w:r>
      <w:r w:rsidR="00C33C74" w:rsidRPr="00E61EA2">
        <w:rPr>
          <w:rFonts w:eastAsia="Times New Roman Uni"/>
          <w:sz w:val="20"/>
          <w:szCs w:val="20"/>
        </w:rPr>
        <w:t xml:space="preserve"> Standardized mean differences of variables before and after the IPTW.</w:t>
      </w:r>
    </w:p>
    <w:p w14:paraId="543C5F40" w14:textId="63CA5DBB" w:rsidR="00C33C74" w:rsidRPr="00E61EA2" w:rsidRDefault="00C87AD8" w:rsidP="00C33C74">
      <w:pPr>
        <w:widowControl/>
        <w:wordWrap/>
        <w:autoSpaceDE/>
        <w:autoSpaceDN/>
        <w:spacing w:line="240" w:lineRule="auto"/>
        <w:rPr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t>Supplemental Table</w:t>
      </w:r>
      <w:r w:rsidR="00BA6F63" w:rsidRPr="00E61EA2">
        <w:rPr>
          <w:rFonts w:eastAsia="Times New Roman Uni"/>
          <w:b/>
          <w:sz w:val="20"/>
          <w:szCs w:val="20"/>
        </w:rPr>
        <w:t xml:space="preserve"> </w:t>
      </w:r>
      <w:r w:rsidR="00C33C74" w:rsidRPr="00E61EA2">
        <w:rPr>
          <w:rFonts w:eastAsia="Times New Roman Uni"/>
          <w:b/>
          <w:sz w:val="20"/>
          <w:szCs w:val="20"/>
        </w:rPr>
        <w:t>5.</w:t>
      </w:r>
      <w:r w:rsidR="00C33C74" w:rsidRPr="00E61EA2">
        <w:rPr>
          <w:rFonts w:eastAsia="Times New Roman Uni"/>
          <w:sz w:val="20"/>
          <w:szCs w:val="20"/>
        </w:rPr>
        <w:t xml:space="preserve"> </w:t>
      </w:r>
      <w:r w:rsidR="00C33C74" w:rsidRPr="00E61EA2">
        <w:rPr>
          <w:sz w:val="20"/>
          <w:szCs w:val="20"/>
        </w:rPr>
        <w:t>Descriptive characteristics of the participants with non-SLD and MASLD after the inverse probability of treatment weighting.</w:t>
      </w:r>
    </w:p>
    <w:p w14:paraId="5E785D2A" w14:textId="080825E0" w:rsidR="00C33C74" w:rsidRPr="00E61EA2" w:rsidRDefault="00C87AD8" w:rsidP="00C33C74">
      <w:pPr>
        <w:widowControl/>
        <w:wordWrap/>
        <w:autoSpaceDE/>
        <w:autoSpaceDN/>
        <w:spacing w:line="240" w:lineRule="auto"/>
        <w:rPr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t>Supplemental Table</w:t>
      </w:r>
      <w:r w:rsidR="001C01E2" w:rsidRPr="00E61EA2">
        <w:rPr>
          <w:rFonts w:eastAsia="Times New Roman Uni"/>
          <w:b/>
          <w:sz w:val="20"/>
          <w:szCs w:val="20"/>
        </w:rPr>
        <w:t xml:space="preserve"> </w:t>
      </w:r>
      <w:r w:rsidR="00C33C74" w:rsidRPr="00E61EA2">
        <w:rPr>
          <w:rFonts w:eastAsia="Times New Roman Uni"/>
          <w:b/>
          <w:sz w:val="20"/>
          <w:szCs w:val="20"/>
        </w:rPr>
        <w:t>6.</w:t>
      </w:r>
      <w:r w:rsidR="00C33C74" w:rsidRPr="00E61EA2">
        <w:rPr>
          <w:rFonts w:eastAsia="Times New Roman Uni"/>
          <w:sz w:val="20"/>
          <w:szCs w:val="20"/>
        </w:rPr>
        <w:t xml:space="preserve"> </w:t>
      </w:r>
      <w:r w:rsidR="00C33C74" w:rsidRPr="00E61EA2">
        <w:rPr>
          <w:sz w:val="20"/>
          <w:szCs w:val="20"/>
        </w:rPr>
        <w:t xml:space="preserve">Descriptive characteristics of the participants with non-SLD and </w:t>
      </w:r>
      <w:proofErr w:type="spellStart"/>
      <w:r w:rsidR="00C33C74" w:rsidRPr="00E61EA2">
        <w:rPr>
          <w:sz w:val="20"/>
          <w:szCs w:val="20"/>
        </w:rPr>
        <w:t>MetALD</w:t>
      </w:r>
      <w:proofErr w:type="spellEnd"/>
      <w:r w:rsidR="00C33C74" w:rsidRPr="00E61EA2">
        <w:rPr>
          <w:sz w:val="20"/>
          <w:szCs w:val="20"/>
        </w:rPr>
        <w:t xml:space="preserve"> after the inverse probability of treatment weighting.</w:t>
      </w:r>
    </w:p>
    <w:p w14:paraId="34794915" w14:textId="45032C60" w:rsidR="00C33C74" w:rsidRPr="00E61EA2" w:rsidRDefault="00C87AD8" w:rsidP="00C33C74">
      <w:pPr>
        <w:wordWrap/>
        <w:spacing w:line="240" w:lineRule="auto"/>
        <w:rPr>
          <w:rFonts w:eastAsia="Times New Roman Uni"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t xml:space="preserve">Supplemental Table </w:t>
      </w:r>
      <w:r w:rsidR="00C33C74" w:rsidRPr="00E61EA2">
        <w:rPr>
          <w:rFonts w:eastAsia="Times New Roman Uni"/>
          <w:b/>
          <w:sz w:val="20"/>
          <w:szCs w:val="20"/>
        </w:rPr>
        <w:t>7.</w:t>
      </w:r>
      <w:r w:rsidR="00C33C74" w:rsidRPr="00E61EA2">
        <w:rPr>
          <w:rFonts w:eastAsia="Times New Roman Uni"/>
          <w:sz w:val="20"/>
          <w:szCs w:val="20"/>
        </w:rPr>
        <w:t xml:space="preserve"> Variance inflation factors for variables used in evaluating </w:t>
      </w:r>
      <w:proofErr w:type="spellStart"/>
      <w:r w:rsidR="00C33C74" w:rsidRPr="00E61EA2">
        <w:rPr>
          <w:rFonts w:eastAsia="Times New Roman Uni"/>
          <w:sz w:val="20"/>
          <w:szCs w:val="20"/>
        </w:rPr>
        <w:t>subdistribution</w:t>
      </w:r>
      <w:proofErr w:type="spellEnd"/>
      <w:r w:rsidR="00C33C74" w:rsidRPr="00E61EA2">
        <w:rPr>
          <w:rFonts w:eastAsia="Times New Roman Uni"/>
          <w:sz w:val="20"/>
          <w:szCs w:val="20"/>
        </w:rPr>
        <w:t xml:space="preserve"> hazard ratios for incident overall dementia after the inverse probability of treatment weighting across the SLD subtypes.</w:t>
      </w:r>
    </w:p>
    <w:p w14:paraId="2BF58179" w14:textId="5691FB8D" w:rsidR="00C33C74" w:rsidRPr="006E699F" w:rsidRDefault="007459AA" w:rsidP="00C33C74">
      <w:pPr>
        <w:wordWrap/>
        <w:spacing w:line="240" w:lineRule="auto"/>
        <w:rPr>
          <w:rFonts w:eastAsia="Times New Roman Uni"/>
          <w:b/>
          <w:bCs/>
          <w:color w:val="FF0000"/>
          <w:sz w:val="20"/>
          <w:szCs w:val="20"/>
        </w:rPr>
      </w:pPr>
      <w:r w:rsidRPr="006E699F">
        <w:rPr>
          <w:rFonts w:eastAsia="Times New Roman Uni"/>
          <w:b/>
          <w:bCs/>
          <w:color w:val="FF0000"/>
          <w:sz w:val="20"/>
          <w:szCs w:val="20"/>
        </w:rPr>
        <w:t xml:space="preserve">Supplemental Table 8. </w:t>
      </w:r>
      <w:proofErr w:type="spellStart"/>
      <w:r w:rsidRPr="006E699F">
        <w:rPr>
          <w:rFonts w:eastAsia="Times New Roman Uni"/>
          <w:bCs/>
          <w:color w:val="FF0000"/>
          <w:sz w:val="20"/>
          <w:szCs w:val="20"/>
        </w:rPr>
        <w:t>Subdistribution</w:t>
      </w:r>
      <w:proofErr w:type="spellEnd"/>
      <w:r w:rsidRPr="006E699F">
        <w:rPr>
          <w:rFonts w:eastAsia="Times New Roman Uni"/>
          <w:bCs/>
          <w:color w:val="FF0000"/>
          <w:sz w:val="20"/>
          <w:szCs w:val="20"/>
        </w:rPr>
        <w:t xml:space="preserve"> hazard ratios for incident overall dementia and its subtypes across SLD subtypes after excluding body mass index from the adjustment.</w:t>
      </w:r>
    </w:p>
    <w:p w14:paraId="0474C671" w14:textId="77777777" w:rsidR="00C33C74" w:rsidRPr="00E61EA2" w:rsidRDefault="00C33C74" w:rsidP="00C33C74">
      <w:pPr>
        <w:wordWrap/>
        <w:spacing w:line="240" w:lineRule="auto"/>
        <w:rPr>
          <w:rFonts w:eastAsia="Times New Roman Uni"/>
          <w:b/>
          <w:sz w:val="20"/>
          <w:szCs w:val="20"/>
        </w:rPr>
      </w:pPr>
    </w:p>
    <w:p w14:paraId="6347005F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1BE3B198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4D769CD9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3B10C1E2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2496BA27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7B085F45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13B5696F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0D88861B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5324A9FD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792210FE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3F4A8025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5BE8822A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1C24448D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1B12101B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72E4BC6E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2D9A84BF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7E9FFEB7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01E67939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7E2E798B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244E6EB1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471D8648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11DAEC84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05395B5F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4CEBE7B7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5DC78718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0BEE1685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5BCE43C7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2D01CD4B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241A2C5F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05E77CA4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0B9878FB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7E15F7D3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19C174B0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5D974472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15D66CB9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7F9077C5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61304812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6BCD5112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69620F30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43BB25CB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119A000E" w14:textId="77777777" w:rsidR="00C33C74" w:rsidRPr="00E61EA2" w:rsidRDefault="00C33C74" w:rsidP="00C33C74">
      <w:pPr>
        <w:spacing w:line="240" w:lineRule="auto"/>
        <w:rPr>
          <w:b/>
          <w:bCs/>
          <w:sz w:val="20"/>
          <w:szCs w:val="20"/>
        </w:rPr>
      </w:pPr>
    </w:p>
    <w:p w14:paraId="79A01ED4" w14:textId="77777777" w:rsidR="00C87AD8" w:rsidRPr="00E61EA2" w:rsidRDefault="00C87AD8" w:rsidP="00C33C74">
      <w:pPr>
        <w:spacing w:line="240" w:lineRule="auto"/>
        <w:rPr>
          <w:sz w:val="20"/>
          <w:szCs w:val="20"/>
        </w:rPr>
      </w:pPr>
    </w:p>
    <w:p w14:paraId="0F00E37F" w14:textId="77777777" w:rsidR="00C33C74" w:rsidRPr="00E61EA2" w:rsidRDefault="00C33C74" w:rsidP="002C1C6A">
      <w:pPr>
        <w:wordWrap/>
        <w:spacing w:line="240" w:lineRule="auto"/>
        <w:rPr>
          <w:rFonts w:eastAsia="Times New Roman Uni"/>
          <w:b/>
          <w:sz w:val="20"/>
          <w:szCs w:val="20"/>
        </w:rPr>
      </w:pPr>
    </w:p>
    <w:p w14:paraId="7CE582AB" w14:textId="21726271" w:rsidR="00E61EA2" w:rsidRDefault="001C01E2" w:rsidP="002C1C6A">
      <w:pPr>
        <w:wordWrap/>
        <w:spacing w:line="240" w:lineRule="auto"/>
        <w:rPr>
          <w:rFonts w:eastAsia="Times New Roman Uni"/>
          <w:b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t>Supplemental Table</w:t>
      </w:r>
      <w:r w:rsidR="00A63AF1" w:rsidRPr="00E61EA2">
        <w:rPr>
          <w:rFonts w:eastAsia="Times New Roman Uni"/>
          <w:b/>
          <w:sz w:val="20"/>
          <w:szCs w:val="20"/>
        </w:rPr>
        <w:t xml:space="preserve"> 1.</w:t>
      </w:r>
      <w:r w:rsidR="00A63AF1" w:rsidRPr="00E61EA2">
        <w:rPr>
          <w:rFonts w:eastAsia="Times New Roman Uni"/>
          <w:sz w:val="20"/>
          <w:szCs w:val="20"/>
        </w:rPr>
        <w:t xml:space="preserve"> </w:t>
      </w:r>
      <w:r w:rsidR="00A63AF1" w:rsidRPr="00E61EA2">
        <w:rPr>
          <w:rFonts w:eastAsia="Times New Roman Uni"/>
          <w:b/>
          <w:sz w:val="20"/>
          <w:szCs w:val="20"/>
        </w:rPr>
        <w:t xml:space="preserve">Cause-specific </w:t>
      </w:r>
      <w:proofErr w:type="spellStart"/>
      <w:r w:rsidR="005651BD" w:rsidRPr="00E61EA2">
        <w:rPr>
          <w:rFonts w:eastAsia="Times New Roman Uni"/>
          <w:b/>
          <w:sz w:val="20"/>
          <w:szCs w:val="20"/>
        </w:rPr>
        <w:t>aHR</w:t>
      </w:r>
      <w:r w:rsidR="00A63AF1" w:rsidRPr="00E61EA2">
        <w:rPr>
          <w:rFonts w:eastAsia="Times New Roman Uni"/>
          <w:b/>
          <w:sz w:val="20"/>
          <w:szCs w:val="20"/>
        </w:rPr>
        <w:t>s</w:t>
      </w:r>
      <w:proofErr w:type="spellEnd"/>
      <w:r w:rsidR="00A63AF1" w:rsidRPr="00E61EA2">
        <w:rPr>
          <w:rFonts w:eastAsia="Times New Roman Uni"/>
          <w:b/>
          <w:sz w:val="20"/>
          <w:szCs w:val="20"/>
        </w:rPr>
        <w:t xml:space="preserve"> for incident dementia across SLD subtypes</w:t>
      </w:r>
      <w:r w:rsidR="001E3EB3" w:rsidRPr="00E61EA2">
        <w:rPr>
          <w:rFonts w:eastAsia="Times New Roman Uni"/>
          <w:b/>
          <w:sz w:val="20"/>
          <w:szCs w:val="20"/>
        </w:rPr>
        <w:t>.</w:t>
      </w:r>
    </w:p>
    <w:p w14:paraId="2F44CB44" w14:textId="77777777" w:rsidR="00E61EA2" w:rsidRPr="00C30853" w:rsidRDefault="00E61EA2" w:rsidP="002C1C6A">
      <w:pPr>
        <w:wordWrap/>
        <w:spacing w:line="240" w:lineRule="auto"/>
        <w:rPr>
          <w:rFonts w:eastAsia="Times New Roman Uni"/>
          <w:sz w:val="20"/>
          <w:szCs w:val="20"/>
        </w:rPr>
      </w:pPr>
    </w:p>
    <w:tbl>
      <w:tblPr>
        <w:tblStyle w:val="af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2"/>
        <w:gridCol w:w="993"/>
        <w:gridCol w:w="1842"/>
        <w:gridCol w:w="993"/>
      </w:tblGrid>
      <w:tr w:rsidR="00E61EA2" w:rsidRPr="00C30853" w14:paraId="086E836A" w14:textId="77777777" w:rsidTr="00736D91">
        <w:trPr>
          <w:trHeight w:val="5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46F2490" w14:textId="14E18890" w:rsidR="00A63AF1" w:rsidRPr="00C30853" w:rsidRDefault="00736D91" w:rsidP="002C1C6A">
            <w:pPr>
              <w:wordWrap/>
              <w:spacing w:line="240" w:lineRule="auto"/>
              <w:rPr>
                <w:rFonts w:eastAsia="Times New Roman Uni"/>
                <w:b/>
                <w:sz w:val="20"/>
                <w:szCs w:val="20"/>
              </w:rPr>
            </w:pPr>
            <w:r w:rsidRPr="00C30853">
              <w:rPr>
                <w:rFonts w:eastAsia="Times New Roman Uni"/>
                <w:b/>
                <w:sz w:val="20"/>
                <w:szCs w:val="20"/>
              </w:rPr>
              <w:t>Outco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8B56CF0" w14:textId="548FDFFD" w:rsidR="00A63AF1" w:rsidRPr="00C30853" w:rsidRDefault="00A63AF1" w:rsidP="002C1C6A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C30853">
              <w:rPr>
                <w:rFonts w:eastAsia="Times New Roman Uni"/>
                <w:b/>
                <w:bCs/>
                <w:sz w:val="20"/>
                <w:szCs w:val="20"/>
              </w:rPr>
              <w:t>aHR</w:t>
            </w:r>
            <w:proofErr w:type="spellEnd"/>
            <w:r w:rsidRPr="00C30853">
              <w:rPr>
                <w:rFonts w:eastAsia="Times New Roman Uni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 w:rsidRPr="00C30853">
              <w:rPr>
                <w:rFonts w:eastAsia="Times New Roman Uni"/>
                <w:b/>
                <w:bCs/>
                <w:sz w:val="20"/>
                <w:szCs w:val="20"/>
              </w:rPr>
              <w:t>CI)</w:t>
            </w:r>
            <w:r w:rsidR="00C30853" w:rsidRPr="00C30853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212A19" w14:textId="77777777" w:rsidR="00A63AF1" w:rsidRPr="00C30853" w:rsidRDefault="00A63AF1" w:rsidP="002C1C6A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C30853">
              <w:rPr>
                <w:rFonts w:eastAsia="Times New Roman Uni"/>
                <w:b/>
                <w:bCs/>
                <w:i/>
                <w:sz w:val="20"/>
                <w:szCs w:val="20"/>
              </w:rPr>
              <w:t>P</w:t>
            </w:r>
            <w:r w:rsidRPr="00C30853">
              <w:rPr>
                <w:rFonts w:eastAsia="Times New Roman Un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A58E509" w14:textId="61347315" w:rsidR="00A63AF1" w:rsidRPr="00C30853" w:rsidRDefault="00A63AF1" w:rsidP="002C1C6A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proofErr w:type="spellStart"/>
            <w:r w:rsidRPr="00C30853">
              <w:rPr>
                <w:rFonts w:eastAsia="Times New Roman Uni"/>
                <w:b/>
                <w:bCs/>
                <w:sz w:val="20"/>
                <w:szCs w:val="20"/>
              </w:rPr>
              <w:t>aHR</w:t>
            </w:r>
            <w:proofErr w:type="spellEnd"/>
            <w:r w:rsidRPr="00C30853">
              <w:rPr>
                <w:rFonts w:eastAsia="Times New Roman Uni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 w:rsidRPr="00C30853">
              <w:rPr>
                <w:rFonts w:eastAsia="Times New Roman Uni"/>
                <w:b/>
                <w:bCs/>
                <w:sz w:val="20"/>
                <w:szCs w:val="20"/>
              </w:rPr>
              <w:t>CI)</w:t>
            </w:r>
            <w:r w:rsidR="00C30853" w:rsidRPr="00C30853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576FF2" w14:textId="77777777" w:rsidR="00A63AF1" w:rsidRPr="00C30853" w:rsidRDefault="00A63AF1" w:rsidP="002C1C6A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C30853">
              <w:rPr>
                <w:rFonts w:eastAsia="Times New Roman Uni"/>
                <w:b/>
                <w:bCs/>
                <w:i/>
                <w:sz w:val="20"/>
                <w:szCs w:val="20"/>
              </w:rPr>
              <w:t>P</w:t>
            </w:r>
            <w:r w:rsidRPr="00C30853">
              <w:rPr>
                <w:rFonts w:eastAsia="Times New Roman Un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E61EA2" w:rsidRPr="00C30853" w14:paraId="1D5D735B" w14:textId="77777777" w:rsidTr="00736D91">
        <w:trPr>
          <w:trHeight w:val="53"/>
        </w:trPr>
        <w:tc>
          <w:tcPr>
            <w:tcW w:w="2552" w:type="dxa"/>
            <w:tcBorders>
              <w:top w:val="single" w:sz="4" w:space="0" w:color="auto"/>
            </w:tcBorders>
          </w:tcPr>
          <w:p w14:paraId="12B42D96" w14:textId="77777777" w:rsidR="00A63AF1" w:rsidRPr="00C30853" w:rsidRDefault="00A63AF1" w:rsidP="002C1C6A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C30853">
              <w:rPr>
                <w:rFonts w:eastAsia="Times New Roman Uni"/>
                <w:bCs/>
                <w:sz w:val="20"/>
                <w:szCs w:val="20"/>
              </w:rPr>
              <w:t>Overall dementi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ED7E24" w14:textId="77777777" w:rsidR="00A63AF1" w:rsidRPr="00C30853" w:rsidRDefault="00A63AF1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60D2762" w14:textId="38F81847" w:rsidR="00A63AF1" w:rsidRPr="00C30853" w:rsidRDefault="00A63AF1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1ACC1A1" w14:textId="77777777" w:rsidR="00A63AF1" w:rsidRPr="00C30853" w:rsidRDefault="00A63AF1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B8D0DF5" w14:textId="63226135" w:rsidR="00A63AF1" w:rsidRPr="00C30853" w:rsidRDefault="00A63AF1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</w:tr>
      <w:tr w:rsidR="00E61EA2" w:rsidRPr="00C30853" w14:paraId="74356E43" w14:textId="77777777" w:rsidTr="00736D91">
        <w:trPr>
          <w:trHeight w:val="53"/>
        </w:trPr>
        <w:tc>
          <w:tcPr>
            <w:tcW w:w="2552" w:type="dxa"/>
          </w:tcPr>
          <w:p w14:paraId="251F2D92" w14:textId="77777777" w:rsidR="00A63AF1" w:rsidRPr="00C30853" w:rsidRDefault="00A63AF1" w:rsidP="002C1C6A">
            <w:pPr>
              <w:wordWrap/>
              <w:spacing w:line="240" w:lineRule="auto"/>
              <w:ind w:firstLineChars="100" w:firstLine="200"/>
              <w:rPr>
                <w:rFonts w:eastAsia="Times New Roman Uni"/>
                <w:bCs/>
                <w:sz w:val="20"/>
                <w:szCs w:val="20"/>
              </w:rPr>
            </w:pPr>
            <w:r w:rsidRPr="00C30853">
              <w:rPr>
                <w:rFonts w:eastAsia="Times New Roman Uni"/>
                <w:bCs/>
                <w:sz w:val="20"/>
                <w:szCs w:val="20"/>
              </w:rPr>
              <w:t>No SLD</w:t>
            </w:r>
          </w:p>
        </w:tc>
        <w:tc>
          <w:tcPr>
            <w:tcW w:w="1842" w:type="dxa"/>
          </w:tcPr>
          <w:p w14:paraId="6491E2AB" w14:textId="7777777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993" w:type="dxa"/>
          </w:tcPr>
          <w:p w14:paraId="4BB19383" w14:textId="77777777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674D6D0" w14:textId="7777777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993" w:type="dxa"/>
          </w:tcPr>
          <w:p w14:paraId="7B61DBAD" w14:textId="77777777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</w:p>
        </w:tc>
      </w:tr>
      <w:tr w:rsidR="00E61EA2" w:rsidRPr="00C30853" w14:paraId="1B3D02E1" w14:textId="77777777" w:rsidTr="00736D91">
        <w:trPr>
          <w:trHeight w:val="53"/>
        </w:trPr>
        <w:tc>
          <w:tcPr>
            <w:tcW w:w="2552" w:type="dxa"/>
          </w:tcPr>
          <w:p w14:paraId="40D3E844" w14:textId="77777777" w:rsidR="00A63AF1" w:rsidRPr="00C30853" w:rsidRDefault="00A63AF1" w:rsidP="002C1C6A">
            <w:pPr>
              <w:wordWrap/>
              <w:spacing w:line="240" w:lineRule="auto"/>
              <w:ind w:firstLineChars="100" w:firstLine="200"/>
              <w:rPr>
                <w:rFonts w:eastAsia="Times New Roman Uni"/>
                <w:bCs/>
                <w:sz w:val="20"/>
                <w:szCs w:val="20"/>
              </w:rPr>
            </w:pPr>
            <w:r w:rsidRPr="00C30853">
              <w:rPr>
                <w:rFonts w:eastAsia="Times New Roman Uni"/>
                <w:bCs/>
                <w:sz w:val="20"/>
                <w:szCs w:val="20"/>
              </w:rPr>
              <w:t>MASLD</w:t>
            </w:r>
          </w:p>
        </w:tc>
        <w:tc>
          <w:tcPr>
            <w:tcW w:w="1842" w:type="dxa"/>
          </w:tcPr>
          <w:p w14:paraId="72FFBE82" w14:textId="0D2DC591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12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1.0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7</w:t>
            </w:r>
            <w:r w:rsidRPr="00C30853">
              <w:rPr>
                <w:rFonts w:eastAsia="Times New Roman Uni"/>
                <w:sz w:val="20"/>
                <w:szCs w:val="20"/>
              </w:rPr>
              <w:t>-1.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17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83C69D3" w14:textId="7ECA1635" w:rsidR="00A63AF1" w:rsidRPr="00C30853" w:rsidRDefault="00ED182E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&lt;</w:t>
            </w:r>
            <w:r w:rsidR="00A63AF1" w:rsidRPr="00C30853">
              <w:rPr>
                <w:rFonts w:eastAsia="Times New Roman Uni"/>
                <w:sz w:val="20"/>
                <w:szCs w:val="20"/>
              </w:rPr>
              <w:t>0.0</w:t>
            </w:r>
            <w:r w:rsidR="00DE2BC0" w:rsidRPr="00C30853">
              <w:rPr>
                <w:rFonts w:eastAsia="Times New Roman Uni"/>
                <w:sz w:val="20"/>
                <w:szCs w:val="20"/>
              </w:rPr>
              <w:t>0</w:t>
            </w:r>
            <w:r w:rsidR="00A63AF1" w:rsidRPr="00C30853">
              <w:rPr>
                <w:rFonts w:eastAsia="Times New Roman Uni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20B4B35F" w14:textId="46B991A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0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9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1.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04</w:t>
            </w:r>
            <w:r w:rsidRPr="00C30853">
              <w:rPr>
                <w:rFonts w:eastAsia="Times New Roman Uni"/>
                <w:sz w:val="20"/>
                <w:szCs w:val="20"/>
              </w:rPr>
              <w:t>-1.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15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F5216AE" w14:textId="73A66073" w:rsidR="00A63AF1" w:rsidRPr="00C30853" w:rsidRDefault="00ED182E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&lt;0.001</w:t>
            </w:r>
          </w:p>
        </w:tc>
      </w:tr>
      <w:tr w:rsidR="00E61EA2" w:rsidRPr="00C30853" w14:paraId="03980350" w14:textId="77777777" w:rsidTr="00736D91">
        <w:trPr>
          <w:trHeight w:val="53"/>
        </w:trPr>
        <w:tc>
          <w:tcPr>
            <w:tcW w:w="2552" w:type="dxa"/>
          </w:tcPr>
          <w:p w14:paraId="0EA43A46" w14:textId="77777777" w:rsidR="00A63AF1" w:rsidRPr="00C30853" w:rsidRDefault="00A63AF1" w:rsidP="002C1C6A">
            <w:pPr>
              <w:wordWrap/>
              <w:spacing w:line="240" w:lineRule="auto"/>
              <w:ind w:firstLineChars="100" w:firstLine="200"/>
              <w:rPr>
                <w:rFonts w:eastAsia="Times New Roman Uni"/>
                <w:bCs/>
                <w:sz w:val="20"/>
                <w:szCs w:val="20"/>
              </w:rPr>
            </w:pPr>
            <w:proofErr w:type="spellStart"/>
            <w:r w:rsidRPr="00C30853">
              <w:rPr>
                <w:rFonts w:eastAsia="Times New Roman Uni"/>
                <w:bCs/>
                <w:sz w:val="20"/>
                <w:szCs w:val="20"/>
              </w:rPr>
              <w:t>MetALD</w:t>
            </w:r>
            <w:proofErr w:type="spellEnd"/>
          </w:p>
        </w:tc>
        <w:tc>
          <w:tcPr>
            <w:tcW w:w="1842" w:type="dxa"/>
          </w:tcPr>
          <w:p w14:paraId="3B8DF6A7" w14:textId="1C5F2826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11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0</w:t>
            </w:r>
            <w:r w:rsidRPr="00C30853">
              <w:rPr>
                <w:rFonts w:eastAsia="Times New Roman Uni"/>
                <w:sz w:val="20"/>
                <w:szCs w:val="20"/>
              </w:rPr>
              <w:t>.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99</w:t>
            </w:r>
            <w:r w:rsidRPr="00C30853">
              <w:rPr>
                <w:rFonts w:eastAsia="Times New Roman Uni"/>
                <w:sz w:val="20"/>
                <w:szCs w:val="20"/>
              </w:rPr>
              <w:t>-1.</w:t>
            </w:r>
            <w:r w:rsidR="00ED658C" w:rsidRPr="00C30853">
              <w:rPr>
                <w:rFonts w:eastAsia="Times New Roman Uni"/>
                <w:sz w:val="20"/>
                <w:szCs w:val="20"/>
              </w:rPr>
              <w:t>2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5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03C384A" w14:textId="2EF04FF9" w:rsidR="00A63AF1" w:rsidRPr="00C30853" w:rsidRDefault="00ED182E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0.084</w:t>
            </w:r>
          </w:p>
        </w:tc>
        <w:tc>
          <w:tcPr>
            <w:tcW w:w="1842" w:type="dxa"/>
          </w:tcPr>
          <w:p w14:paraId="31483DA2" w14:textId="271B23AA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0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9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0.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97</w:t>
            </w:r>
            <w:r w:rsidRPr="00C30853">
              <w:rPr>
                <w:rFonts w:eastAsia="Times New Roman Uni"/>
                <w:sz w:val="20"/>
                <w:szCs w:val="20"/>
              </w:rPr>
              <w:t>-1.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29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B714605" w14:textId="6077629F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0.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147</w:t>
            </w:r>
          </w:p>
        </w:tc>
      </w:tr>
      <w:tr w:rsidR="00E61EA2" w:rsidRPr="00C30853" w14:paraId="3BDF87B7" w14:textId="77777777" w:rsidTr="00736D91">
        <w:trPr>
          <w:trHeight w:val="178"/>
        </w:trPr>
        <w:tc>
          <w:tcPr>
            <w:tcW w:w="2552" w:type="dxa"/>
          </w:tcPr>
          <w:p w14:paraId="79C3D133" w14:textId="77777777" w:rsidR="00A63AF1" w:rsidRPr="00C30853" w:rsidRDefault="00A63AF1" w:rsidP="002C1C6A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C30853">
              <w:rPr>
                <w:rFonts w:eastAsia="Times New Roman Uni"/>
                <w:bCs/>
                <w:sz w:val="20"/>
                <w:szCs w:val="20"/>
              </w:rPr>
              <w:t>Alzheimer’s disease</w:t>
            </w:r>
          </w:p>
        </w:tc>
        <w:tc>
          <w:tcPr>
            <w:tcW w:w="1842" w:type="dxa"/>
          </w:tcPr>
          <w:p w14:paraId="43193B53" w14:textId="7777777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05ACDB" w14:textId="77777777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6C50EE6" w14:textId="7777777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D95004" w14:textId="6632B2FA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</w:p>
        </w:tc>
      </w:tr>
      <w:tr w:rsidR="00E61EA2" w:rsidRPr="00C30853" w14:paraId="03DF94BE" w14:textId="77777777" w:rsidTr="00736D91">
        <w:trPr>
          <w:trHeight w:val="53"/>
        </w:trPr>
        <w:tc>
          <w:tcPr>
            <w:tcW w:w="2552" w:type="dxa"/>
          </w:tcPr>
          <w:p w14:paraId="09663E4B" w14:textId="77777777" w:rsidR="00A63AF1" w:rsidRPr="00C30853" w:rsidRDefault="00A63AF1" w:rsidP="002C1C6A">
            <w:pPr>
              <w:wordWrap/>
              <w:spacing w:line="240" w:lineRule="auto"/>
              <w:ind w:firstLineChars="100" w:firstLine="200"/>
              <w:rPr>
                <w:rFonts w:eastAsia="Times New Roman Uni"/>
                <w:bCs/>
                <w:sz w:val="20"/>
                <w:szCs w:val="20"/>
              </w:rPr>
            </w:pPr>
            <w:r w:rsidRPr="00C30853">
              <w:rPr>
                <w:rFonts w:eastAsia="Times New Roman Uni"/>
                <w:bCs/>
                <w:sz w:val="20"/>
                <w:szCs w:val="20"/>
              </w:rPr>
              <w:t>No SLD</w:t>
            </w:r>
          </w:p>
        </w:tc>
        <w:tc>
          <w:tcPr>
            <w:tcW w:w="1842" w:type="dxa"/>
          </w:tcPr>
          <w:p w14:paraId="0D934EB4" w14:textId="7777777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993" w:type="dxa"/>
          </w:tcPr>
          <w:p w14:paraId="673F00EB" w14:textId="2A53925A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71313AE" w14:textId="7777777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993" w:type="dxa"/>
          </w:tcPr>
          <w:p w14:paraId="31E6F206" w14:textId="77777777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</w:p>
        </w:tc>
      </w:tr>
      <w:tr w:rsidR="00E61EA2" w:rsidRPr="00C30853" w14:paraId="44D6FAFC" w14:textId="77777777" w:rsidTr="00736D91">
        <w:trPr>
          <w:trHeight w:val="53"/>
        </w:trPr>
        <w:tc>
          <w:tcPr>
            <w:tcW w:w="2552" w:type="dxa"/>
          </w:tcPr>
          <w:p w14:paraId="3359F838" w14:textId="77777777" w:rsidR="00A63AF1" w:rsidRPr="00C30853" w:rsidRDefault="00A63AF1" w:rsidP="002C1C6A">
            <w:pPr>
              <w:wordWrap/>
              <w:spacing w:line="240" w:lineRule="auto"/>
              <w:ind w:firstLineChars="100" w:firstLine="200"/>
              <w:rPr>
                <w:rFonts w:eastAsia="Times New Roman Uni"/>
                <w:bCs/>
                <w:sz w:val="20"/>
                <w:szCs w:val="20"/>
              </w:rPr>
            </w:pPr>
            <w:r w:rsidRPr="00C30853">
              <w:rPr>
                <w:rFonts w:eastAsia="Times New Roman Uni"/>
                <w:bCs/>
                <w:sz w:val="20"/>
                <w:szCs w:val="20"/>
              </w:rPr>
              <w:t>MASLD</w:t>
            </w:r>
          </w:p>
        </w:tc>
        <w:tc>
          <w:tcPr>
            <w:tcW w:w="1842" w:type="dxa"/>
          </w:tcPr>
          <w:p w14:paraId="280732FD" w14:textId="72C5DB1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11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1.0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6</w:t>
            </w:r>
            <w:r w:rsidRPr="00C30853">
              <w:rPr>
                <w:rFonts w:eastAsia="Times New Roman Uni"/>
                <w:sz w:val="20"/>
                <w:szCs w:val="20"/>
              </w:rPr>
              <w:t>-1.</w:t>
            </w:r>
            <w:r w:rsidR="00DE2BC0" w:rsidRPr="00C30853">
              <w:rPr>
                <w:rFonts w:eastAsia="Times New Roman Uni"/>
                <w:sz w:val="20"/>
                <w:szCs w:val="20"/>
              </w:rPr>
              <w:t>1</w:t>
            </w:r>
            <w:r w:rsidR="00ED182E" w:rsidRPr="00C30853">
              <w:rPr>
                <w:rFonts w:eastAsia="Times New Roman Uni"/>
                <w:sz w:val="20"/>
                <w:szCs w:val="20"/>
              </w:rPr>
              <w:t>7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73BCE35" w14:textId="443FEE7C" w:rsidR="00A63AF1" w:rsidRPr="00C30853" w:rsidRDefault="00ED182E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&lt;</w:t>
            </w:r>
            <w:r w:rsidR="00A63AF1" w:rsidRPr="00C30853">
              <w:rPr>
                <w:rFonts w:eastAsia="Times New Roman Uni"/>
                <w:sz w:val="20"/>
                <w:szCs w:val="20"/>
              </w:rPr>
              <w:t>0.0</w:t>
            </w:r>
            <w:r w:rsidR="00DE2BC0" w:rsidRPr="00C30853">
              <w:rPr>
                <w:rFonts w:eastAsia="Times New Roman Uni"/>
                <w:sz w:val="20"/>
                <w:szCs w:val="20"/>
              </w:rPr>
              <w:t>0</w:t>
            </w:r>
            <w:r w:rsidRPr="00C30853">
              <w:rPr>
                <w:rFonts w:eastAsia="Times New Roman Uni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C6286DF" w14:textId="636EF1D8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0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9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</w:t>
            </w:r>
            <w:r w:rsidR="00610967" w:rsidRPr="00C30853">
              <w:rPr>
                <w:rFonts w:eastAsia="Times New Roman Uni"/>
                <w:sz w:val="20"/>
                <w:szCs w:val="20"/>
              </w:rPr>
              <w:t>1</w:t>
            </w:r>
            <w:r w:rsidRPr="00C30853">
              <w:rPr>
                <w:rFonts w:eastAsia="Times New Roman Uni"/>
                <w:sz w:val="20"/>
                <w:szCs w:val="20"/>
              </w:rPr>
              <w:t>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04</w:t>
            </w:r>
            <w:r w:rsidRPr="00C30853">
              <w:rPr>
                <w:rFonts w:eastAsia="Times New Roman Uni"/>
                <w:sz w:val="20"/>
                <w:szCs w:val="20"/>
              </w:rPr>
              <w:t>-1.1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4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ADCD4A8" w14:textId="115ECA5E" w:rsidR="00A63AF1" w:rsidRPr="00C30853" w:rsidRDefault="0047402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&lt;0.001</w:t>
            </w:r>
          </w:p>
        </w:tc>
      </w:tr>
      <w:tr w:rsidR="00E61EA2" w:rsidRPr="00C30853" w14:paraId="460D7588" w14:textId="77777777" w:rsidTr="00736D91">
        <w:trPr>
          <w:trHeight w:val="53"/>
        </w:trPr>
        <w:tc>
          <w:tcPr>
            <w:tcW w:w="2552" w:type="dxa"/>
          </w:tcPr>
          <w:p w14:paraId="06677A1B" w14:textId="77777777" w:rsidR="00A63AF1" w:rsidRPr="00C30853" w:rsidRDefault="00A63AF1" w:rsidP="002C1C6A">
            <w:pPr>
              <w:wordWrap/>
              <w:spacing w:line="240" w:lineRule="auto"/>
              <w:ind w:firstLineChars="100" w:firstLine="200"/>
              <w:rPr>
                <w:rFonts w:eastAsia="Times New Roman Uni"/>
                <w:bCs/>
                <w:sz w:val="20"/>
                <w:szCs w:val="20"/>
              </w:rPr>
            </w:pPr>
            <w:proofErr w:type="spellStart"/>
            <w:r w:rsidRPr="00C30853">
              <w:rPr>
                <w:rFonts w:eastAsia="Times New Roman Uni"/>
                <w:bCs/>
                <w:sz w:val="20"/>
                <w:szCs w:val="20"/>
              </w:rPr>
              <w:t>MetALD</w:t>
            </w:r>
            <w:proofErr w:type="spellEnd"/>
          </w:p>
        </w:tc>
        <w:tc>
          <w:tcPr>
            <w:tcW w:w="1842" w:type="dxa"/>
          </w:tcPr>
          <w:p w14:paraId="0F718D88" w14:textId="10BBA844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0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8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0.9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6</w:t>
            </w:r>
            <w:r w:rsidRPr="00C30853">
              <w:rPr>
                <w:rFonts w:eastAsia="Times New Roman Uni"/>
                <w:sz w:val="20"/>
                <w:szCs w:val="20"/>
              </w:rPr>
              <w:t>-1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22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24F614B" w14:textId="3FDCF1D8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0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209</w:t>
            </w:r>
          </w:p>
        </w:tc>
        <w:tc>
          <w:tcPr>
            <w:tcW w:w="1842" w:type="dxa"/>
          </w:tcPr>
          <w:p w14:paraId="0A542748" w14:textId="31F64E06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0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6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0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94</w:t>
            </w:r>
            <w:r w:rsidRPr="00C30853">
              <w:rPr>
                <w:rFonts w:eastAsia="Times New Roman Uni"/>
                <w:sz w:val="20"/>
                <w:szCs w:val="20"/>
              </w:rPr>
              <w:t>-1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20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973AF00" w14:textId="4BC8D344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0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326</w:t>
            </w:r>
          </w:p>
        </w:tc>
      </w:tr>
      <w:tr w:rsidR="00E61EA2" w:rsidRPr="00C30853" w14:paraId="3D7AD022" w14:textId="77777777" w:rsidTr="00736D91">
        <w:trPr>
          <w:trHeight w:val="53"/>
        </w:trPr>
        <w:tc>
          <w:tcPr>
            <w:tcW w:w="2552" w:type="dxa"/>
          </w:tcPr>
          <w:p w14:paraId="0D62B6C7" w14:textId="77777777" w:rsidR="00A63AF1" w:rsidRPr="00C30853" w:rsidRDefault="00A63AF1" w:rsidP="002C1C6A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C30853">
              <w:rPr>
                <w:rFonts w:eastAsia="Times New Roman Uni"/>
                <w:bCs/>
                <w:sz w:val="20"/>
                <w:szCs w:val="20"/>
              </w:rPr>
              <w:t>Vascular dementia</w:t>
            </w:r>
          </w:p>
        </w:tc>
        <w:tc>
          <w:tcPr>
            <w:tcW w:w="1842" w:type="dxa"/>
          </w:tcPr>
          <w:p w14:paraId="67564207" w14:textId="7777777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2FED44" w14:textId="4765252E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0AE4B08" w14:textId="7777777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993" w:type="dxa"/>
          </w:tcPr>
          <w:p w14:paraId="0981392B" w14:textId="75473264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</w:p>
        </w:tc>
      </w:tr>
      <w:tr w:rsidR="00E61EA2" w:rsidRPr="00C30853" w14:paraId="6009ECCC" w14:textId="77777777" w:rsidTr="00736D91">
        <w:trPr>
          <w:trHeight w:val="63"/>
        </w:trPr>
        <w:tc>
          <w:tcPr>
            <w:tcW w:w="2552" w:type="dxa"/>
          </w:tcPr>
          <w:p w14:paraId="2B8F73F5" w14:textId="77777777" w:rsidR="00A63AF1" w:rsidRPr="00C30853" w:rsidRDefault="00A63AF1" w:rsidP="002C1C6A">
            <w:pPr>
              <w:wordWrap/>
              <w:spacing w:line="240" w:lineRule="auto"/>
              <w:ind w:firstLineChars="100" w:firstLine="200"/>
              <w:rPr>
                <w:rFonts w:eastAsia="Times New Roman Uni"/>
                <w:bCs/>
                <w:sz w:val="20"/>
                <w:szCs w:val="20"/>
              </w:rPr>
            </w:pPr>
            <w:r w:rsidRPr="00C30853">
              <w:rPr>
                <w:rFonts w:eastAsia="Times New Roman Uni"/>
                <w:bCs/>
                <w:sz w:val="20"/>
                <w:szCs w:val="20"/>
              </w:rPr>
              <w:t>No SLD</w:t>
            </w:r>
          </w:p>
        </w:tc>
        <w:tc>
          <w:tcPr>
            <w:tcW w:w="1842" w:type="dxa"/>
          </w:tcPr>
          <w:p w14:paraId="75708807" w14:textId="7777777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993" w:type="dxa"/>
          </w:tcPr>
          <w:p w14:paraId="791F7797" w14:textId="77777777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73BD038" w14:textId="77777777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993" w:type="dxa"/>
          </w:tcPr>
          <w:p w14:paraId="5CAFD1A1" w14:textId="77777777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</w:p>
        </w:tc>
      </w:tr>
      <w:tr w:rsidR="00E61EA2" w:rsidRPr="00C30853" w14:paraId="518ACDB6" w14:textId="77777777" w:rsidTr="00736D91">
        <w:trPr>
          <w:trHeight w:val="53"/>
        </w:trPr>
        <w:tc>
          <w:tcPr>
            <w:tcW w:w="2552" w:type="dxa"/>
          </w:tcPr>
          <w:p w14:paraId="77CE29BE" w14:textId="77777777" w:rsidR="00A63AF1" w:rsidRPr="00C30853" w:rsidRDefault="00A63AF1" w:rsidP="002C1C6A">
            <w:pPr>
              <w:wordWrap/>
              <w:spacing w:line="240" w:lineRule="auto"/>
              <w:ind w:firstLineChars="100" w:firstLine="200"/>
              <w:rPr>
                <w:rFonts w:eastAsia="Times New Roman Uni"/>
                <w:bCs/>
                <w:sz w:val="20"/>
                <w:szCs w:val="20"/>
              </w:rPr>
            </w:pPr>
            <w:r w:rsidRPr="00C30853">
              <w:rPr>
                <w:rFonts w:eastAsia="Times New Roman Uni"/>
                <w:bCs/>
                <w:sz w:val="20"/>
                <w:szCs w:val="20"/>
              </w:rPr>
              <w:t>MASLD</w:t>
            </w:r>
          </w:p>
        </w:tc>
        <w:tc>
          <w:tcPr>
            <w:tcW w:w="1842" w:type="dxa"/>
          </w:tcPr>
          <w:p w14:paraId="5CE01FF4" w14:textId="77BF2974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17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</w:t>
            </w:r>
            <w:r w:rsidR="00610967" w:rsidRPr="00C30853">
              <w:rPr>
                <w:rFonts w:eastAsia="Times New Roman Uni"/>
                <w:sz w:val="20"/>
                <w:szCs w:val="20"/>
              </w:rPr>
              <w:t>1</w:t>
            </w:r>
            <w:r w:rsidRPr="00C30853">
              <w:rPr>
                <w:rFonts w:eastAsia="Times New Roman Uni"/>
                <w:sz w:val="20"/>
                <w:szCs w:val="20"/>
              </w:rPr>
              <w:t>.</w:t>
            </w:r>
            <w:r w:rsidR="00610967" w:rsidRPr="00C30853">
              <w:rPr>
                <w:rFonts w:eastAsia="Times New Roman Uni"/>
                <w:sz w:val="20"/>
                <w:szCs w:val="20"/>
              </w:rPr>
              <w:t>0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5</w:t>
            </w:r>
            <w:r w:rsidRPr="00C30853">
              <w:rPr>
                <w:rFonts w:eastAsia="Times New Roman Uni"/>
                <w:sz w:val="20"/>
                <w:szCs w:val="20"/>
              </w:rPr>
              <w:t>-1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31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D36B5E0" w14:textId="6F7FED09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0.</w:t>
            </w:r>
            <w:r w:rsidR="00610967" w:rsidRPr="00C30853">
              <w:rPr>
                <w:rFonts w:eastAsia="Times New Roman Uni"/>
                <w:sz w:val="20"/>
                <w:szCs w:val="20"/>
              </w:rPr>
              <w:t>0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05</w:t>
            </w:r>
          </w:p>
        </w:tc>
        <w:tc>
          <w:tcPr>
            <w:tcW w:w="1842" w:type="dxa"/>
          </w:tcPr>
          <w:p w14:paraId="56EC0ADF" w14:textId="29AA29E3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13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1</w:t>
            </w:r>
            <w:r w:rsidRPr="00C30853">
              <w:rPr>
                <w:rFonts w:eastAsia="Times New Roman Uni"/>
                <w:sz w:val="20"/>
                <w:szCs w:val="20"/>
              </w:rPr>
              <w:t>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01</w:t>
            </w:r>
            <w:r w:rsidRPr="00C30853">
              <w:rPr>
                <w:rFonts w:eastAsia="Times New Roman Uni"/>
                <w:sz w:val="20"/>
                <w:szCs w:val="20"/>
              </w:rPr>
              <w:t>-1.</w:t>
            </w:r>
            <w:r w:rsidR="00610967" w:rsidRPr="00C30853">
              <w:rPr>
                <w:rFonts w:eastAsia="Times New Roman Uni"/>
                <w:sz w:val="20"/>
                <w:szCs w:val="20"/>
              </w:rPr>
              <w:t>2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6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3869E534" w14:textId="40762468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0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029</w:t>
            </w:r>
          </w:p>
        </w:tc>
      </w:tr>
      <w:tr w:rsidR="00E61EA2" w:rsidRPr="00C30853" w14:paraId="1EDFEAAA" w14:textId="77777777" w:rsidTr="00736D91">
        <w:trPr>
          <w:trHeight w:val="53"/>
        </w:trPr>
        <w:tc>
          <w:tcPr>
            <w:tcW w:w="2552" w:type="dxa"/>
          </w:tcPr>
          <w:p w14:paraId="5502A671" w14:textId="77777777" w:rsidR="00A63AF1" w:rsidRPr="00C30853" w:rsidRDefault="00A63AF1" w:rsidP="002C1C6A">
            <w:pPr>
              <w:wordWrap/>
              <w:spacing w:line="240" w:lineRule="auto"/>
              <w:ind w:firstLineChars="100" w:firstLine="200"/>
              <w:rPr>
                <w:rFonts w:eastAsia="Times New Roman Uni"/>
                <w:bCs/>
                <w:sz w:val="20"/>
                <w:szCs w:val="20"/>
              </w:rPr>
            </w:pPr>
            <w:proofErr w:type="spellStart"/>
            <w:r w:rsidRPr="00C30853">
              <w:rPr>
                <w:rFonts w:eastAsia="Times New Roman Uni"/>
                <w:bCs/>
                <w:sz w:val="20"/>
                <w:szCs w:val="20"/>
              </w:rPr>
              <w:t>MetALD</w:t>
            </w:r>
            <w:proofErr w:type="spellEnd"/>
          </w:p>
        </w:tc>
        <w:tc>
          <w:tcPr>
            <w:tcW w:w="1842" w:type="dxa"/>
          </w:tcPr>
          <w:p w14:paraId="665104E2" w14:textId="50BBE020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53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1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21</w:t>
            </w:r>
            <w:r w:rsidRPr="00C30853">
              <w:rPr>
                <w:rFonts w:eastAsia="Times New Roman Uni"/>
                <w:sz w:val="20"/>
                <w:szCs w:val="20"/>
              </w:rPr>
              <w:t>-1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93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D353023" w14:textId="02436A1A" w:rsidR="00A63AF1" w:rsidRPr="00C30853" w:rsidRDefault="0047402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&lt;</w:t>
            </w:r>
            <w:r w:rsidR="00A63AF1" w:rsidRPr="00C30853">
              <w:rPr>
                <w:rFonts w:eastAsia="Times New Roman Uni"/>
                <w:sz w:val="20"/>
                <w:szCs w:val="20"/>
              </w:rPr>
              <w:t>0.00</w:t>
            </w:r>
            <w:r w:rsidRPr="00C30853">
              <w:rPr>
                <w:rFonts w:eastAsia="Times New Roman Uni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0C8486FC" w14:textId="1DFB356C" w:rsidR="00A63AF1" w:rsidRPr="00C30853" w:rsidRDefault="00A63AF1" w:rsidP="002C1C6A">
            <w:pPr>
              <w:wordWrap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1.</w:t>
            </w:r>
            <w:r w:rsidR="00610967" w:rsidRPr="00C30853">
              <w:rPr>
                <w:rFonts w:eastAsia="Times New Roman Uni"/>
                <w:sz w:val="20"/>
                <w:szCs w:val="20"/>
              </w:rPr>
              <w:t>4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6</w:t>
            </w:r>
            <w:r w:rsidR="006C1562" w:rsidRPr="00C30853">
              <w:rPr>
                <w:rFonts w:eastAsia="Times New Roman Uni"/>
                <w:sz w:val="20"/>
                <w:szCs w:val="20"/>
              </w:rPr>
              <w:t xml:space="preserve"> </w:t>
            </w:r>
            <w:r w:rsidRPr="00C30853">
              <w:rPr>
                <w:rFonts w:eastAsia="Times New Roman Uni"/>
                <w:sz w:val="20"/>
                <w:szCs w:val="20"/>
              </w:rPr>
              <w:t>(1.</w:t>
            </w:r>
            <w:r w:rsidR="00610967" w:rsidRPr="00C30853">
              <w:rPr>
                <w:rFonts w:eastAsia="Times New Roman Uni"/>
                <w:sz w:val="20"/>
                <w:szCs w:val="20"/>
              </w:rPr>
              <w:t>1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5</w:t>
            </w:r>
            <w:r w:rsidRPr="00C30853">
              <w:rPr>
                <w:rFonts w:eastAsia="Times New Roman Uni"/>
                <w:sz w:val="20"/>
                <w:szCs w:val="20"/>
              </w:rPr>
              <w:t>-1.</w:t>
            </w:r>
            <w:r w:rsidR="00474021" w:rsidRPr="00C30853">
              <w:rPr>
                <w:rFonts w:eastAsia="Times New Roman Uni"/>
                <w:sz w:val="20"/>
                <w:szCs w:val="20"/>
              </w:rPr>
              <w:t>85</w:t>
            </w:r>
            <w:r w:rsidRPr="00C30853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33B23F9" w14:textId="3BC620DE" w:rsidR="00A63AF1" w:rsidRPr="00C30853" w:rsidRDefault="00A63AF1" w:rsidP="002C1C6A">
            <w:pPr>
              <w:wordWrap/>
              <w:spacing w:line="240" w:lineRule="auto"/>
              <w:jc w:val="right"/>
              <w:rPr>
                <w:rFonts w:eastAsia="Times New Roman Uni"/>
                <w:sz w:val="20"/>
                <w:szCs w:val="20"/>
              </w:rPr>
            </w:pPr>
            <w:r w:rsidRPr="00C30853">
              <w:rPr>
                <w:rFonts w:eastAsia="Times New Roman Uni"/>
                <w:sz w:val="20"/>
                <w:szCs w:val="20"/>
              </w:rPr>
              <w:t>0.0</w:t>
            </w:r>
            <w:r w:rsidR="00610967" w:rsidRPr="00C30853">
              <w:rPr>
                <w:rFonts w:eastAsia="Times New Roman Uni"/>
                <w:sz w:val="20"/>
                <w:szCs w:val="20"/>
              </w:rPr>
              <w:t>06</w:t>
            </w:r>
          </w:p>
        </w:tc>
      </w:tr>
    </w:tbl>
    <w:p w14:paraId="0F3A421E" w14:textId="77777777" w:rsidR="00A63AF1" w:rsidRPr="00E61EA2" w:rsidRDefault="00A63AF1" w:rsidP="002C1C6A">
      <w:pPr>
        <w:wordWrap/>
        <w:spacing w:line="240" w:lineRule="auto"/>
        <w:rPr>
          <w:rFonts w:eastAsia="Times New Roman Uni"/>
          <w:sz w:val="20"/>
          <w:szCs w:val="20"/>
        </w:rPr>
      </w:pPr>
      <w:r w:rsidRPr="00E61EA2">
        <w:rPr>
          <w:sz w:val="20"/>
          <w:szCs w:val="20"/>
        </w:rPr>
        <w:t>HRs (95% CIs) were calculated using the Cox proportional hazards regression</w:t>
      </w:r>
      <w:r w:rsidRPr="00E61EA2">
        <w:rPr>
          <w:rFonts w:eastAsia="Times New Roman Uni"/>
          <w:sz w:val="20"/>
          <w:szCs w:val="20"/>
        </w:rPr>
        <w:t>.</w:t>
      </w:r>
    </w:p>
    <w:p w14:paraId="490741E1" w14:textId="372B19D9" w:rsidR="00A63AF1" w:rsidRPr="00E61EA2" w:rsidRDefault="005957D4" w:rsidP="002C1C6A">
      <w:pPr>
        <w:wordWrap/>
        <w:spacing w:line="240" w:lineRule="auto"/>
        <w:rPr>
          <w:rFonts w:eastAsia="Times New Roman Uni"/>
          <w:sz w:val="20"/>
          <w:szCs w:val="20"/>
        </w:rPr>
      </w:pPr>
      <w:r w:rsidRPr="005957D4">
        <w:rPr>
          <w:rFonts w:eastAsia="Times New Roman Uni"/>
          <w:sz w:val="20"/>
          <w:szCs w:val="20"/>
          <w:vertAlign w:val="superscript"/>
        </w:rPr>
        <w:t>†</w:t>
      </w:r>
      <w:r w:rsidR="00A63AF1" w:rsidRPr="00E61EA2">
        <w:rPr>
          <w:rFonts w:eastAsia="Times New Roman Uni"/>
          <w:sz w:val="20"/>
          <w:szCs w:val="20"/>
        </w:rPr>
        <w:t>Adjusted for age, sex, and body mass index.</w:t>
      </w:r>
    </w:p>
    <w:p w14:paraId="36772B6E" w14:textId="0AE8EEB2" w:rsidR="00A63AF1" w:rsidRPr="00E61EA2" w:rsidRDefault="00C30853" w:rsidP="002C1C6A">
      <w:pPr>
        <w:wordWrap/>
        <w:spacing w:line="240" w:lineRule="auto"/>
        <w:rPr>
          <w:rFonts w:eastAsia="Times New Roman Uni"/>
          <w:sz w:val="20"/>
          <w:szCs w:val="20"/>
        </w:rPr>
      </w:pPr>
      <w:r w:rsidRPr="00C30853">
        <w:rPr>
          <w:rFonts w:eastAsia="Times New Roman Uni"/>
          <w:sz w:val="20"/>
          <w:szCs w:val="20"/>
          <w:vertAlign w:val="superscript"/>
        </w:rPr>
        <w:t>‡</w:t>
      </w:r>
      <w:r w:rsidR="00A63AF1" w:rsidRPr="00E61EA2">
        <w:rPr>
          <w:rFonts w:eastAsia="Times New Roman Uni"/>
          <w:sz w:val="20"/>
          <w:szCs w:val="20"/>
        </w:rPr>
        <w:t xml:space="preserve">Adjusted for age, sex, body mass index, household income, Charlson comorbidity index, smoking, </w:t>
      </w:r>
      <w:r w:rsidR="0076728B" w:rsidRPr="00E61EA2">
        <w:rPr>
          <w:rFonts w:eastAsia="Times New Roman Uni"/>
          <w:sz w:val="20"/>
          <w:szCs w:val="20"/>
        </w:rPr>
        <w:t xml:space="preserve">and </w:t>
      </w:r>
      <w:r w:rsidR="00A63AF1" w:rsidRPr="00E61EA2">
        <w:rPr>
          <w:rFonts w:eastAsia="Times New Roman Uni"/>
          <w:sz w:val="20"/>
          <w:szCs w:val="20"/>
        </w:rPr>
        <w:t>moderate-to-vigorous physical activity.</w:t>
      </w:r>
    </w:p>
    <w:p w14:paraId="14C9FADF" w14:textId="5F4642B9" w:rsidR="00E47052" w:rsidRPr="00E61EA2" w:rsidRDefault="00A63AF1" w:rsidP="002C1C6A">
      <w:pPr>
        <w:widowControl/>
        <w:wordWrap/>
        <w:autoSpaceDE/>
        <w:autoSpaceDN/>
        <w:spacing w:line="240" w:lineRule="auto"/>
        <w:rPr>
          <w:rFonts w:eastAsia="Times New Roman Uni"/>
          <w:sz w:val="20"/>
          <w:szCs w:val="20"/>
        </w:rPr>
      </w:pPr>
      <w:r w:rsidRPr="00E61EA2">
        <w:rPr>
          <w:rFonts w:eastAsia="Times New Roman Uni"/>
          <w:sz w:val="20"/>
          <w:szCs w:val="20"/>
        </w:rPr>
        <w:t xml:space="preserve">Acronyms: </w:t>
      </w:r>
      <w:proofErr w:type="spellStart"/>
      <w:r w:rsidR="0007280E" w:rsidRPr="00E61EA2">
        <w:rPr>
          <w:rFonts w:eastAsia="Times New Roman Uni"/>
          <w:sz w:val="20"/>
          <w:szCs w:val="20"/>
        </w:rPr>
        <w:t>a</w:t>
      </w:r>
      <w:r w:rsidRPr="00E61EA2">
        <w:rPr>
          <w:rFonts w:eastAsia="Times New Roman Uni"/>
          <w:sz w:val="20"/>
          <w:szCs w:val="20"/>
        </w:rPr>
        <w:t>HR</w:t>
      </w:r>
      <w:proofErr w:type="spellEnd"/>
      <w:r w:rsidRPr="00E61EA2">
        <w:rPr>
          <w:rFonts w:eastAsia="Times New Roman Uni"/>
          <w:sz w:val="20"/>
          <w:szCs w:val="20"/>
        </w:rPr>
        <w:t xml:space="preserve">, </w:t>
      </w:r>
      <w:r w:rsidR="0007280E" w:rsidRPr="00E61EA2">
        <w:rPr>
          <w:rFonts w:eastAsia="Times New Roman Uni"/>
          <w:sz w:val="20"/>
          <w:szCs w:val="20"/>
        </w:rPr>
        <w:t xml:space="preserve">adjusted </w:t>
      </w:r>
      <w:r w:rsidRPr="00E61EA2">
        <w:rPr>
          <w:rFonts w:eastAsia="Times New Roman Uni"/>
          <w:sz w:val="20"/>
          <w:szCs w:val="20"/>
        </w:rPr>
        <w:t xml:space="preserve">hazard ratio; CI, confidence interval; SLD,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; MASLD, metabolic dysfunction-associated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; </w:t>
      </w:r>
      <w:proofErr w:type="spellStart"/>
      <w:r w:rsidRPr="00E61EA2">
        <w:rPr>
          <w:rFonts w:eastAsia="Times New Roman Uni"/>
          <w:sz w:val="20"/>
          <w:szCs w:val="20"/>
        </w:rPr>
        <w:t>MetALD</w:t>
      </w:r>
      <w:proofErr w:type="spellEnd"/>
      <w:r w:rsidRPr="00E61EA2">
        <w:rPr>
          <w:rFonts w:eastAsia="Times New Roman Uni"/>
          <w:sz w:val="20"/>
          <w:szCs w:val="20"/>
        </w:rPr>
        <w:t xml:space="preserve">, metabolic dysfunction-associated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 with increased alcohol intake.</w:t>
      </w:r>
    </w:p>
    <w:p w14:paraId="232E1AF9" w14:textId="77777777" w:rsidR="00701B33" w:rsidRPr="00E61EA2" w:rsidRDefault="00E47052">
      <w:pPr>
        <w:widowControl/>
        <w:wordWrap/>
        <w:autoSpaceDE/>
        <w:autoSpaceDN/>
        <w:spacing w:after="160" w:line="259" w:lineRule="auto"/>
        <w:rPr>
          <w:rFonts w:eastAsia="Times New Roman Uni"/>
          <w:sz w:val="20"/>
          <w:szCs w:val="20"/>
        </w:rPr>
        <w:sectPr w:rsidR="00701B33" w:rsidRPr="00E61EA2" w:rsidSect="008F3280">
          <w:footerReference w:type="default" r:id="rId8"/>
          <w:pgSz w:w="11906" w:h="16838"/>
          <w:pgMar w:top="1440" w:right="1440" w:bottom="1440" w:left="1440" w:header="851" w:footer="567" w:gutter="0"/>
          <w:cols w:space="425"/>
          <w:docGrid w:linePitch="360"/>
        </w:sectPr>
      </w:pPr>
      <w:r w:rsidRPr="00E61EA2">
        <w:rPr>
          <w:rFonts w:eastAsia="Times New Roman Uni"/>
          <w:sz w:val="20"/>
          <w:szCs w:val="20"/>
        </w:rPr>
        <w:br w:type="page"/>
      </w:r>
    </w:p>
    <w:p w14:paraId="69E95260" w14:textId="4BA6D7EC" w:rsidR="00E47052" w:rsidRDefault="001C01E2" w:rsidP="00E47052">
      <w:pPr>
        <w:wordWrap/>
        <w:spacing w:line="240" w:lineRule="auto"/>
        <w:rPr>
          <w:rFonts w:eastAsia="Times New Roman Uni"/>
          <w:b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lastRenderedPageBreak/>
        <w:t>Supplemental Table</w:t>
      </w:r>
      <w:r w:rsidR="00E47052" w:rsidRPr="00E61EA2">
        <w:rPr>
          <w:rFonts w:eastAsia="Times New Roman Uni"/>
          <w:b/>
          <w:sz w:val="20"/>
          <w:szCs w:val="20"/>
        </w:rPr>
        <w:t xml:space="preserve"> 2. SHRs for incident overall dementia across SLD subtypes.</w:t>
      </w:r>
    </w:p>
    <w:p w14:paraId="6754D181" w14:textId="77777777" w:rsidR="00E61EA2" w:rsidRPr="00E61EA2" w:rsidRDefault="00E61EA2" w:rsidP="00E47052">
      <w:pPr>
        <w:wordWrap/>
        <w:spacing w:line="240" w:lineRule="auto"/>
        <w:rPr>
          <w:rFonts w:eastAsia="Times New Roman Uni"/>
          <w:b/>
          <w:sz w:val="20"/>
          <w:szCs w:val="20"/>
        </w:rPr>
      </w:pP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1713"/>
        <w:gridCol w:w="1592"/>
        <w:gridCol w:w="892"/>
        <w:gridCol w:w="1654"/>
        <w:gridCol w:w="890"/>
      </w:tblGrid>
      <w:tr w:rsidR="00E61EA2" w:rsidRPr="00E61EA2" w14:paraId="4E2114A6" w14:textId="77777777" w:rsidTr="002C738A">
        <w:trPr>
          <w:trHeight w:val="53"/>
        </w:trPr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</w:tcPr>
          <w:p w14:paraId="370A0B5C" w14:textId="77777777" w:rsidR="00610967" w:rsidRPr="00E61EA2" w:rsidRDefault="00610967" w:rsidP="004620E5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1762A423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Non-SLD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3E3F92C7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MASLD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27EEC1BF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i/>
                <w:sz w:val="20"/>
                <w:szCs w:val="20"/>
              </w:rPr>
              <w:t>P</w:t>
            </w: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3EB8C49F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proofErr w:type="spellStart"/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MetALD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515BE9B1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i/>
                <w:sz w:val="20"/>
                <w:szCs w:val="20"/>
              </w:rPr>
              <w:t>P</w:t>
            </w: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E61EA2" w:rsidRPr="00E61EA2" w14:paraId="706CDBF3" w14:textId="77777777" w:rsidTr="002C738A">
        <w:trPr>
          <w:trHeight w:val="53"/>
        </w:trPr>
        <w:tc>
          <w:tcPr>
            <w:tcW w:w="1266" w:type="pct"/>
          </w:tcPr>
          <w:p w14:paraId="0591A4BF" w14:textId="77777777" w:rsidR="00610967" w:rsidRPr="00E61EA2" w:rsidRDefault="00610967" w:rsidP="00E47052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Participants, n</w:t>
            </w:r>
          </w:p>
        </w:tc>
        <w:tc>
          <w:tcPr>
            <w:tcW w:w="949" w:type="pct"/>
          </w:tcPr>
          <w:p w14:paraId="3F69E30B" w14:textId="2808D91A" w:rsidR="00610967" w:rsidRPr="00E61EA2" w:rsidRDefault="00474021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129,580</w:t>
            </w:r>
          </w:p>
        </w:tc>
        <w:tc>
          <w:tcPr>
            <w:tcW w:w="882" w:type="pct"/>
          </w:tcPr>
          <w:p w14:paraId="5C37E48D" w14:textId="3B981ACD" w:rsidR="00610967" w:rsidRPr="00E61EA2" w:rsidRDefault="0057015E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153,992</w:t>
            </w:r>
          </w:p>
        </w:tc>
        <w:tc>
          <w:tcPr>
            <w:tcW w:w="494" w:type="pct"/>
          </w:tcPr>
          <w:p w14:paraId="6747E0F8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916" w:type="pct"/>
          </w:tcPr>
          <w:p w14:paraId="31C1CC4E" w14:textId="6A2C14E4" w:rsidR="00610967" w:rsidRPr="00E61EA2" w:rsidRDefault="0057015E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12,429</w:t>
            </w:r>
          </w:p>
        </w:tc>
        <w:tc>
          <w:tcPr>
            <w:tcW w:w="493" w:type="pct"/>
          </w:tcPr>
          <w:p w14:paraId="72C7A75F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</w:tr>
      <w:tr w:rsidR="00E61EA2" w:rsidRPr="00E61EA2" w14:paraId="5DE51267" w14:textId="77777777" w:rsidTr="002C738A">
        <w:trPr>
          <w:trHeight w:val="53"/>
        </w:trPr>
        <w:tc>
          <w:tcPr>
            <w:tcW w:w="1266" w:type="pct"/>
          </w:tcPr>
          <w:p w14:paraId="1B3EDD9C" w14:textId="77777777" w:rsidR="00610967" w:rsidRPr="00E61EA2" w:rsidRDefault="00610967" w:rsidP="00E47052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Event, n</w:t>
            </w:r>
          </w:p>
        </w:tc>
        <w:tc>
          <w:tcPr>
            <w:tcW w:w="949" w:type="pct"/>
          </w:tcPr>
          <w:p w14:paraId="55C8658A" w14:textId="3D209410" w:rsidR="00610967" w:rsidRPr="00E61EA2" w:rsidRDefault="00474021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5</w:t>
            </w:r>
            <w:r w:rsidR="0057015E" w:rsidRPr="00E61EA2">
              <w:rPr>
                <w:rFonts w:eastAsia="Times New Roman Uni"/>
                <w:sz w:val="20"/>
                <w:szCs w:val="20"/>
              </w:rPr>
              <w:t>,</w:t>
            </w:r>
            <w:r w:rsidRPr="00E61EA2">
              <w:rPr>
                <w:rFonts w:eastAsia="Times New Roman Uni"/>
                <w:sz w:val="20"/>
                <w:szCs w:val="20"/>
              </w:rPr>
              <w:t>294</w:t>
            </w:r>
          </w:p>
        </w:tc>
        <w:tc>
          <w:tcPr>
            <w:tcW w:w="882" w:type="pct"/>
          </w:tcPr>
          <w:p w14:paraId="03EC3DFF" w14:textId="0E270500" w:rsidR="00610967" w:rsidRPr="00E61EA2" w:rsidRDefault="0057015E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5,726</w:t>
            </w:r>
          </w:p>
        </w:tc>
        <w:tc>
          <w:tcPr>
            <w:tcW w:w="494" w:type="pct"/>
          </w:tcPr>
          <w:p w14:paraId="19131177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916" w:type="pct"/>
          </w:tcPr>
          <w:p w14:paraId="7480DE0C" w14:textId="0615951F" w:rsidR="00610967" w:rsidRPr="00E61EA2" w:rsidRDefault="0057015E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325</w:t>
            </w:r>
          </w:p>
        </w:tc>
        <w:tc>
          <w:tcPr>
            <w:tcW w:w="493" w:type="pct"/>
          </w:tcPr>
          <w:p w14:paraId="0ED35EB6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</w:tr>
      <w:tr w:rsidR="00E61EA2" w:rsidRPr="00E61EA2" w14:paraId="24A9E953" w14:textId="77777777" w:rsidTr="002C738A">
        <w:trPr>
          <w:trHeight w:val="53"/>
        </w:trPr>
        <w:tc>
          <w:tcPr>
            <w:tcW w:w="1266" w:type="pct"/>
          </w:tcPr>
          <w:p w14:paraId="502C6E39" w14:textId="77777777" w:rsidR="00610967" w:rsidRPr="00E61EA2" w:rsidRDefault="00610967" w:rsidP="00E47052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PYs</w:t>
            </w:r>
          </w:p>
        </w:tc>
        <w:tc>
          <w:tcPr>
            <w:tcW w:w="949" w:type="pct"/>
          </w:tcPr>
          <w:p w14:paraId="538D5740" w14:textId="4BAE038B" w:rsidR="00610967" w:rsidRPr="00E61EA2" w:rsidRDefault="00474021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,075,700</w:t>
            </w:r>
          </w:p>
        </w:tc>
        <w:tc>
          <w:tcPr>
            <w:tcW w:w="882" w:type="pct"/>
          </w:tcPr>
          <w:p w14:paraId="70590438" w14:textId="17667F1C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,285,989</w:t>
            </w:r>
          </w:p>
        </w:tc>
        <w:tc>
          <w:tcPr>
            <w:tcW w:w="494" w:type="pct"/>
          </w:tcPr>
          <w:p w14:paraId="2203CD9C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916" w:type="pct"/>
          </w:tcPr>
          <w:p w14:paraId="4A076AA1" w14:textId="50161508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03,223</w:t>
            </w:r>
          </w:p>
        </w:tc>
        <w:tc>
          <w:tcPr>
            <w:tcW w:w="493" w:type="pct"/>
          </w:tcPr>
          <w:p w14:paraId="199282A0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</w:tr>
      <w:tr w:rsidR="00E61EA2" w:rsidRPr="00E61EA2" w14:paraId="6AF4F1BC" w14:textId="77777777" w:rsidTr="002C738A">
        <w:trPr>
          <w:trHeight w:val="53"/>
        </w:trPr>
        <w:tc>
          <w:tcPr>
            <w:tcW w:w="1266" w:type="pct"/>
          </w:tcPr>
          <w:p w14:paraId="207539F5" w14:textId="1778D655" w:rsidR="00610967" w:rsidRPr="00E61EA2" w:rsidRDefault="00610967" w:rsidP="00E47052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  <w:vertAlign w:val="superscript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 xml:space="preserve">SHR (95% </w:t>
            </w:r>
            <w:proofErr w:type="gramStart"/>
            <w:r w:rsidRPr="00E61EA2">
              <w:rPr>
                <w:rFonts w:eastAsia="Times New Roman Uni"/>
                <w:bCs/>
                <w:sz w:val="20"/>
                <w:szCs w:val="20"/>
              </w:rPr>
              <w:t>CI)</w:t>
            </w:r>
            <w:r w:rsidR="00C30853" w:rsidRPr="005957D4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949" w:type="pct"/>
          </w:tcPr>
          <w:p w14:paraId="4C3D35E2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882" w:type="pct"/>
          </w:tcPr>
          <w:p w14:paraId="6348FCAF" w14:textId="79948C8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9</w:t>
            </w:r>
            <w:r w:rsidRPr="00E61EA2">
              <w:rPr>
                <w:rFonts w:eastAsia="Times New Roman Uni"/>
                <w:sz w:val="20"/>
                <w:szCs w:val="20"/>
              </w:rPr>
              <w:t xml:space="preserve"> (1.0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4</w:t>
            </w:r>
            <w:r w:rsidRPr="00E61EA2">
              <w:rPr>
                <w:rFonts w:eastAsia="Times New Roman Uni"/>
                <w:sz w:val="20"/>
                <w:szCs w:val="20"/>
              </w:rPr>
              <w:t>-1.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15</w:t>
            </w:r>
            <w:r w:rsidRPr="00E61EA2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494" w:type="pct"/>
          </w:tcPr>
          <w:p w14:paraId="0212C0C3" w14:textId="4E886556" w:rsidR="00610967" w:rsidRPr="00E61EA2" w:rsidRDefault="00474021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&lt;</w:t>
            </w:r>
            <w:r w:rsidR="00610967" w:rsidRPr="00E61EA2">
              <w:rPr>
                <w:rFonts w:eastAsia="Times New Roman Uni"/>
                <w:sz w:val="20"/>
                <w:szCs w:val="20"/>
              </w:rPr>
              <w:t>0.0</w:t>
            </w:r>
            <w:r w:rsidRPr="00E61EA2">
              <w:rPr>
                <w:rFonts w:eastAsia="Times New Roman Uni"/>
                <w:sz w:val="20"/>
                <w:szCs w:val="20"/>
              </w:rPr>
              <w:t>01</w:t>
            </w:r>
          </w:p>
        </w:tc>
        <w:tc>
          <w:tcPr>
            <w:tcW w:w="916" w:type="pct"/>
          </w:tcPr>
          <w:p w14:paraId="68A10A72" w14:textId="08F58F85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9</w:t>
            </w:r>
            <w:r w:rsidRPr="00E61EA2">
              <w:rPr>
                <w:rFonts w:eastAsia="Times New Roman Uni"/>
                <w:sz w:val="20"/>
                <w:szCs w:val="20"/>
              </w:rPr>
              <w:t xml:space="preserve"> (0.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97</w:t>
            </w:r>
            <w:r w:rsidRPr="00E61EA2">
              <w:rPr>
                <w:rFonts w:eastAsia="Times New Roman Uni"/>
                <w:sz w:val="20"/>
                <w:szCs w:val="20"/>
              </w:rPr>
              <w:t>-1.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22</w:t>
            </w:r>
            <w:r w:rsidRPr="00E61EA2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051AA9E9" w14:textId="5BD22DCB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160</w:t>
            </w:r>
          </w:p>
        </w:tc>
      </w:tr>
      <w:tr w:rsidR="00E61EA2" w:rsidRPr="00E61EA2" w14:paraId="25842223" w14:textId="77777777" w:rsidTr="002C738A">
        <w:trPr>
          <w:trHeight w:val="53"/>
        </w:trPr>
        <w:tc>
          <w:tcPr>
            <w:tcW w:w="1266" w:type="pct"/>
          </w:tcPr>
          <w:p w14:paraId="51EAABF0" w14:textId="06F8ADFE" w:rsidR="00610967" w:rsidRPr="00E61EA2" w:rsidRDefault="00610967" w:rsidP="00E47052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 xml:space="preserve">SHR (95% </w:t>
            </w:r>
            <w:proofErr w:type="gramStart"/>
            <w:r w:rsidRPr="00E61EA2">
              <w:rPr>
                <w:rFonts w:eastAsia="Times New Roman Uni"/>
                <w:bCs/>
                <w:sz w:val="20"/>
                <w:szCs w:val="20"/>
              </w:rPr>
              <w:t>CI)</w:t>
            </w:r>
            <w:r w:rsidR="00C30853" w:rsidRPr="00C30853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949" w:type="pct"/>
          </w:tcPr>
          <w:p w14:paraId="32D2ECBB" w14:textId="77777777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882" w:type="pct"/>
          </w:tcPr>
          <w:p w14:paraId="60D093E7" w14:textId="1AC2FB2F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7</w:t>
            </w:r>
            <w:r w:rsidRPr="00E61EA2">
              <w:rPr>
                <w:rFonts w:eastAsia="Times New Roman Uni"/>
                <w:sz w:val="20"/>
                <w:szCs w:val="20"/>
              </w:rPr>
              <w:t xml:space="preserve"> (1.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02</w:t>
            </w:r>
            <w:r w:rsidRPr="00E61EA2">
              <w:rPr>
                <w:rFonts w:eastAsia="Times New Roman Uni"/>
                <w:sz w:val="20"/>
                <w:szCs w:val="20"/>
              </w:rPr>
              <w:t>-1.1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2</w:t>
            </w:r>
            <w:r w:rsidRPr="00E61EA2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494" w:type="pct"/>
          </w:tcPr>
          <w:p w14:paraId="3CC6FA2E" w14:textId="7518C1C4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04</w:t>
            </w:r>
          </w:p>
        </w:tc>
        <w:tc>
          <w:tcPr>
            <w:tcW w:w="916" w:type="pct"/>
          </w:tcPr>
          <w:p w14:paraId="05D8112E" w14:textId="090396E1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8</w:t>
            </w:r>
            <w:r w:rsidRPr="00E61EA2">
              <w:rPr>
                <w:rFonts w:eastAsia="Times New Roman Uni"/>
                <w:sz w:val="20"/>
                <w:szCs w:val="20"/>
              </w:rPr>
              <w:t xml:space="preserve"> (0.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96</w:t>
            </w:r>
            <w:r w:rsidRPr="00E61EA2">
              <w:rPr>
                <w:rFonts w:eastAsia="Times New Roman Uni"/>
                <w:sz w:val="20"/>
                <w:szCs w:val="20"/>
              </w:rPr>
              <w:t>-1.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21</w:t>
            </w:r>
            <w:r w:rsidRPr="00E61EA2">
              <w:rPr>
                <w:rFonts w:eastAsia="Times New Roman Un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4D17CF9A" w14:textId="3CA2B3DF" w:rsidR="00610967" w:rsidRPr="00E61EA2" w:rsidRDefault="00610967" w:rsidP="004620E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</w:t>
            </w:r>
            <w:r w:rsidR="00474021" w:rsidRPr="00E61EA2">
              <w:rPr>
                <w:rFonts w:eastAsia="Times New Roman Uni"/>
                <w:sz w:val="20"/>
                <w:szCs w:val="20"/>
              </w:rPr>
              <w:t>205</w:t>
            </w:r>
          </w:p>
        </w:tc>
      </w:tr>
    </w:tbl>
    <w:p w14:paraId="53694F29" w14:textId="30D4A766" w:rsidR="00E47052" w:rsidRPr="00E61EA2" w:rsidRDefault="00E47052" w:rsidP="00E47052">
      <w:pPr>
        <w:wordWrap/>
        <w:spacing w:line="240" w:lineRule="auto"/>
        <w:rPr>
          <w:rFonts w:eastAsia="Times New Roman Uni"/>
          <w:sz w:val="20"/>
          <w:szCs w:val="20"/>
        </w:rPr>
      </w:pPr>
      <w:r w:rsidRPr="00E61EA2">
        <w:rPr>
          <w:sz w:val="20"/>
          <w:szCs w:val="20"/>
        </w:rPr>
        <w:t>SHRs (95% CIs) were calculated using the Fine</w:t>
      </w:r>
      <w:r w:rsidR="00316AC1" w:rsidRPr="00E61EA2">
        <w:rPr>
          <w:sz w:val="20"/>
          <w:szCs w:val="20"/>
        </w:rPr>
        <w:t xml:space="preserve">-Gray </w:t>
      </w:r>
      <w:r w:rsidRPr="00E61EA2">
        <w:rPr>
          <w:sz w:val="20"/>
          <w:szCs w:val="20"/>
        </w:rPr>
        <w:t>regression with overall death as a competing event</w:t>
      </w:r>
      <w:r w:rsidRPr="00E61EA2">
        <w:rPr>
          <w:rFonts w:eastAsia="Times New Roman Uni"/>
          <w:sz w:val="20"/>
          <w:szCs w:val="20"/>
        </w:rPr>
        <w:t>.</w:t>
      </w:r>
    </w:p>
    <w:p w14:paraId="0A0EC046" w14:textId="48AAEE6B" w:rsidR="00E47052" w:rsidRPr="00E61EA2" w:rsidRDefault="00C30853" w:rsidP="00E47052">
      <w:pPr>
        <w:wordWrap/>
        <w:spacing w:line="240" w:lineRule="auto"/>
        <w:rPr>
          <w:rFonts w:eastAsia="Times New Roman Uni"/>
          <w:sz w:val="20"/>
          <w:szCs w:val="20"/>
        </w:rPr>
      </w:pPr>
      <w:r w:rsidRPr="005957D4">
        <w:rPr>
          <w:rFonts w:eastAsia="Times New Roman Uni"/>
          <w:sz w:val="20"/>
          <w:szCs w:val="20"/>
          <w:vertAlign w:val="superscript"/>
        </w:rPr>
        <w:t>†</w:t>
      </w:r>
      <w:r w:rsidR="00E47052" w:rsidRPr="00E61EA2">
        <w:rPr>
          <w:rFonts w:eastAsia="Times New Roman Uni"/>
          <w:sz w:val="20"/>
          <w:szCs w:val="20"/>
        </w:rPr>
        <w:t>Adjusted for age, sex, and body mass index.</w:t>
      </w:r>
    </w:p>
    <w:p w14:paraId="72F2F1E0" w14:textId="5A3AAE70" w:rsidR="00E47052" w:rsidRPr="00E61EA2" w:rsidRDefault="00C30853" w:rsidP="00E47052">
      <w:pPr>
        <w:wordWrap/>
        <w:spacing w:line="240" w:lineRule="auto"/>
        <w:rPr>
          <w:rFonts w:eastAsia="Times New Roman Uni"/>
          <w:sz w:val="20"/>
          <w:szCs w:val="20"/>
        </w:rPr>
      </w:pPr>
      <w:r w:rsidRPr="00C30853">
        <w:rPr>
          <w:rFonts w:eastAsia="Times New Roman Uni"/>
          <w:sz w:val="20"/>
          <w:szCs w:val="20"/>
          <w:vertAlign w:val="superscript"/>
        </w:rPr>
        <w:t>‡</w:t>
      </w:r>
      <w:r w:rsidR="00E47052" w:rsidRPr="00E61EA2">
        <w:rPr>
          <w:rFonts w:eastAsia="Times New Roman Uni"/>
          <w:sz w:val="20"/>
          <w:szCs w:val="20"/>
        </w:rPr>
        <w:t>Adjusted for age, sex, body mass index, household income, Charlson comorbidity index, smoking, and moderate-to-vigorous physical activity.</w:t>
      </w:r>
    </w:p>
    <w:p w14:paraId="6D362445" w14:textId="01EA28E9" w:rsidR="00E47052" w:rsidRPr="00E61EA2" w:rsidRDefault="00E47052" w:rsidP="00E47052">
      <w:pPr>
        <w:widowControl/>
        <w:wordWrap/>
        <w:autoSpaceDE/>
        <w:autoSpaceDN/>
        <w:spacing w:line="240" w:lineRule="auto"/>
        <w:rPr>
          <w:rFonts w:eastAsia="Times New Roman Uni"/>
          <w:sz w:val="20"/>
          <w:szCs w:val="20"/>
        </w:rPr>
        <w:sectPr w:rsidR="00E47052" w:rsidRPr="00E61EA2" w:rsidSect="002C738A">
          <w:pgSz w:w="11906" w:h="16838"/>
          <w:pgMar w:top="1440" w:right="1440" w:bottom="1440" w:left="1440" w:header="851" w:footer="567" w:gutter="0"/>
          <w:cols w:space="425"/>
          <w:docGrid w:linePitch="360"/>
        </w:sectPr>
      </w:pPr>
      <w:r w:rsidRPr="00E61EA2">
        <w:rPr>
          <w:rFonts w:eastAsia="Times New Roman Uni"/>
          <w:sz w:val="20"/>
          <w:szCs w:val="20"/>
        </w:rPr>
        <w:t xml:space="preserve">Acronyms: SHR, </w:t>
      </w:r>
      <w:proofErr w:type="spellStart"/>
      <w:r w:rsidRPr="00E61EA2">
        <w:rPr>
          <w:rFonts w:eastAsia="Times New Roman Uni"/>
          <w:sz w:val="20"/>
          <w:szCs w:val="20"/>
        </w:rPr>
        <w:t>subdistribution</w:t>
      </w:r>
      <w:proofErr w:type="spellEnd"/>
      <w:r w:rsidRPr="00E61EA2">
        <w:rPr>
          <w:rFonts w:eastAsia="Times New Roman Uni"/>
          <w:sz w:val="20"/>
          <w:szCs w:val="20"/>
        </w:rPr>
        <w:t xml:space="preserve"> hazard ratio; SLD,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; MASLD, metabolic dysfunction-associated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; </w:t>
      </w:r>
      <w:proofErr w:type="spellStart"/>
      <w:r w:rsidRPr="00E61EA2">
        <w:rPr>
          <w:rFonts w:eastAsia="Times New Roman Uni"/>
          <w:sz w:val="20"/>
          <w:szCs w:val="20"/>
        </w:rPr>
        <w:t>MetALD</w:t>
      </w:r>
      <w:proofErr w:type="spellEnd"/>
      <w:r w:rsidRPr="00E61EA2">
        <w:rPr>
          <w:rFonts w:eastAsia="Times New Roman Uni"/>
          <w:sz w:val="20"/>
          <w:szCs w:val="20"/>
        </w:rPr>
        <w:t xml:space="preserve">, metabolic dysfunction-associated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 with increased alcohol intake</w:t>
      </w:r>
      <w:r w:rsidR="00316AC1" w:rsidRPr="00E61EA2">
        <w:rPr>
          <w:rFonts w:eastAsia="Times New Roman Uni"/>
          <w:sz w:val="20"/>
          <w:szCs w:val="20"/>
        </w:rPr>
        <w:t>.</w:t>
      </w:r>
    </w:p>
    <w:p w14:paraId="19F122D6" w14:textId="474EB71B" w:rsidR="00701B33" w:rsidRDefault="001C01E2" w:rsidP="00701B33">
      <w:pPr>
        <w:wordWrap/>
        <w:spacing w:line="240" w:lineRule="auto"/>
        <w:rPr>
          <w:rFonts w:eastAsia="Times New Roman Uni"/>
          <w:b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lastRenderedPageBreak/>
        <w:t>Supplemental Table</w:t>
      </w:r>
      <w:r w:rsidR="00701B33" w:rsidRPr="00E61EA2">
        <w:rPr>
          <w:rFonts w:eastAsia="Times New Roman Uni"/>
          <w:b/>
          <w:sz w:val="20"/>
          <w:szCs w:val="20"/>
        </w:rPr>
        <w:t xml:space="preserve"> 3. </w:t>
      </w:r>
      <w:r w:rsidR="007C1C11" w:rsidRPr="00E61EA2">
        <w:rPr>
          <w:rFonts w:eastAsia="Times New Roman Uni"/>
          <w:b/>
          <w:sz w:val="20"/>
          <w:szCs w:val="20"/>
        </w:rPr>
        <w:t>SHRs</w:t>
      </w:r>
      <w:r w:rsidR="00701B33" w:rsidRPr="00E61EA2">
        <w:rPr>
          <w:rFonts w:eastAsia="Times New Roman Uni"/>
          <w:b/>
          <w:sz w:val="20"/>
          <w:szCs w:val="20"/>
        </w:rPr>
        <w:t xml:space="preserve"> for incident Alzheimer’s disease and vascular dementia across SLD subtypes.</w:t>
      </w:r>
    </w:p>
    <w:p w14:paraId="123401AA" w14:textId="77777777" w:rsidR="00E61EA2" w:rsidRPr="00E61EA2" w:rsidRDefault="00E61EA2" w:rsidP="00701B33">
      <w:pPr>
        <w:wordWrap/>
        <w:spacing w:line="240" w:lineRule="auto"/>
        <w:rPr>
          <w:rFonts w:eastAsia="Times New Roman Uni"/>
          <w:b/>
          <w:sz w:val="20"/>
          <w:szCs w:val="20"/>
        </w:rPr>
      </w:pP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643"/>
        <w:gridCol w:w="1617"/>
        <w:gridCol w:w="944"/>
        <w:gridCol w:w="1617"/>
        <w:gridCol w:w="941"/>
      </w:tblGrid>
      <w:tr w:rsidR="00960F7D" w:rsidRPr="00E61EA2" w14:paraId="258407C5" w14:textId="66FF5388" w:rsidTr="00960F7D">
        <w:trPr>
          <w:trHeight w:val="53"/>
        </w:trPr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14:paraId="52D23698" w14:textId="77777777" w:rsidR="00960F7D" w:rsidRPr="00E61EA2" w:rsidRDefault="00960F7D" w:rsidP="004620E5">
            <w:pPr>
              <w:wordWrap/>
              <w:spacing w:line="240" w:lineRule="auto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658550AA" w14:textId="235514E6" w:rsidR="00960F7D" w:rsidRPr="00E61EA2" w:rsidRDefault="00960F7D" w:rsidP="004620E5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No SLD (n=129,580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467475BB" w14:textId="3AC303BE" w:rsidR="00960F7D" w:rsidRPr="00E61EA2" w:rsidRDefault="00960F7D" w:rsidP="00701B33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MASLD (n=153,992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CD556F4" w14:textId="77777777" w:rsidR="00960F7D" w:rsidRPr="00E61EA2" w:rsidRDefault="00960F7D" w:rsidP="004620E5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i/>
                <w:sz w:val="20"/>
                <w:szCs w:val="20"/>
              </w:rPr>
              <w:t>P</w:t>
            </w: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551AA4C6" w14:textId="28421F21" w:rsidR="00960F7D" w:rsidRPr="00E61EA2" w:rsidRDefault="00960F7D" w:rsidP="004620E5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MetALD</w:t>
            </w:r>
            <w:proofErr w:type="spellEnd"/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 xml:space="preserve"> (n=12,429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7A302EE5" w14:textId="77777777" w:rsidR="00960F7D" w:rsidRPr="00E61EA2" w:rsidRDefault="00960F7D" w:rsidP="004620E5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i/>
                <w:sz w:val="20"/>
                <w:szCs w:val="20"/>
              </w:rPr>
              <w:t>P</w:t>
            </w: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60F7D" w:rsidRPr="00E61EA2" w14:paraId="333E1FEF" w14:textId="1E495384" w:rsidTr="00960F7D">
        <w:trPr>
          <w:trHeight w:val="53"/>
        </w:trPr>
        <w:tc>
          <w:tcPr>
            <w:tcW w:w="1254" w:type="pct"/>
            <w:tcBorders>
              <w:top w:val="single" w:sz="4" w:space="0" w:color="auto"/>
            </w:tcBorders>
          </w:tcPr>
          <w:p w14:paraId="552ADEB7" w14:textId="77777777" w:rsidR="00960F7D" w:rsidRPr="00E61EA2" w:rsidRDefault="00960F7D" w:rsidP="00890E55">
            <w:pPr>
              <w:wordWrap/>
              <w:spacing w:line="240" w:lineRule="auto"/>
              <w:jc w:val="left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Alzheimer’s disease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68AEFDA0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1C44D997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185C3001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569A91E1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02DB5450" w14:textId="77777777" w:rsidR="00960F7D" w:rsidRPr="00E61EA2" w:rsidRDefault="00960F7D" w:rsidP="00890E5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</w:tr>
      <w:tr w:rsidR="00960F7D" w:rsidRPr="00E61EA2" w14:paraId="5B96EE81" w14:textId="09EAF3E2" w:rsidTr="00960F7D">
        <w:trPr>
          <w:trHeight w:val="53"/>
        </w:trPr>
        <w:tc>
          <w:tcPr>
            <w:tcW w:w="1254" w:type="pct"/>
          </w:tcPr>
          <w:p w14:paraId="715BE75E" w14:textId="77777777" w:rsidR="00960F7D" w:rsidRPr="00E61EA2" w:rsidRDefault="00960F7D" w:rsidP="00890E55">
            <w:pPr>
              <w:wordWrap/>
              <w:spacing w:line="240" w:lineRule="auto"/>
              <w:ind w:firstLineChars="100" w:firstLine="200"/>
              <w:jc w:val="left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Event, n</w:t>
            </w:r>
          </w:p>
        </w:tc>
        <w:tc>
          <w:tcPr>
            <w:tcW w:w="910" w:type="pct"/>
          </w:tcPr>
          <w:p w14:paraId="6DC8064B" w14:textId="432D1A28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5,102</w:t>
            </w:r>
          </w:p>
        </w:tc>
        <w:tc>
          <w:tcPr>
            <w:tcW w:w="896" w:type="pct"/>
          </w:tcPr>
          <w:p w14:paraId="2DA662E8" w14:textId="1F1300BE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5,459</w:t>
            </w:r>
          </w:p>
        </w:tc>
        <w:tc>
          <w:tcPr>
            <w:tcW w:w="523" w:type="pct"/>
          </w:tcPr>
          <w:p w14:paraId="632D3B44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896" w:type="pct"/>
          </w:tcPr>
          <w:p w14:paraId="2872DFA0" w14:textId="036635B8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302</w:t>
            </w:r>
          </w:p>
        </w:tc>
        <w:tc>
          <w:tcPr>
            <w:tcW w:w="522" w:type="pct"/>
          </w:tcPr>
          <w:p w14:paraId="59F9B4B8" w14:textId="77777777" w:rsidR="00960F7D" w:rsidRPr="00E61EA2" w:rsidRDefault="00960F7D" w:rsidP="00890E5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</w:tr>
      <w:tr w:rsidR="00960F7D" w:rsidRPr="00E61EA2" w14:paraId="48836A89" w14:textId="57CE29F5" w:rsidTr="00960F7D">
        <w:trPr>
          <w:trHeight w:val="53"/>
        </w:trPr>
        <w:tc>
          <w:tcPr>
            <w:tcW w:w="1254" w:type="pct"/>
          </w:tcPr>
          <w:p w14:paraId="2427076A" w14:textId="77777777" w:rsidR="00960F7D" w:rsidRPr="00E61EA2" w:rsidRDefault="00960F7D" w:rsidP="00890E55">
            <w:pPr>
              <w:wordWrap/>
              <w:spacing w:line="240" w:lineRule="auto"/>
              <w:ind w:firstLineChars="100" w:firstLine="200"/>
              <w:jc w:val="left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PYs</w:t>
            </w:r>
          </w:p>
        </w:tc>
        <w:tc>
          <w:tcPr>
            <w:tcW w:w="910" w:type="pct"/>
          </w:tcPr>
          <w:p w14:paraId="08543FEF" w14:textId="051390B5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,077,613</w:t>
            </w:r>
          </w:p>
        </w:tc>
        <w:tc>
          <w:tcPr>
            <w:tcW w:w="896" w:type="pct"/>
          </w:tcPr>
          <w:p w14:paraId="23255FCF" w14:textId="5B5A615D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,288,407</w:t>
            </w:r>
          </w:p>
        </w:tc>
        <w:tc>
          <w:tcPr>
            <w:tcW w:w="523" w:type="pct"/>
          </w:tcPr>
          <w:p w14:paraId="6BD95393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896" w:type="pct"/>
          </w:tcPr>
          <w:p w14:paraId="354413E7" w14:textId="111F44DA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03,376</w:t>
            </w:r>
          </w:p>
        </w:tc>
        <w:tc>
          <w:tcPr>
            <w:tcW w:w="522" w:type="pct"/>
          </w:tcPr>
          <w:p w14:paraId="0FBC5E89" w14:textId="77777777" w:rsidR="00960F7D" w:rsidRPr="00E61EA2" w:rsidRDefault="00960F7D" w:rsidP="00890E5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</w:tr>
      <w:tr w:rsidR="00960F7D" w:rsidRPr="00E61EA2" w14:paraId="7ED08562" w14:textId="6BA1D9D5" w:rsidTr="00960F7D">
        <w:trPr>
          <w:trHeight w:val="53"/>
        </w:trPr>
        <w:tc>
          <w:tcPr>
            <w:tcW w:w="1254" w:type="pct"/>
          </w:tcPr>
          <w:p w14:paraId="5DE94686" w14:textId="647EC0D9" w:rsidR="00960F7D" w:rsidRPr="00E61EA2" w:rsidRDefault="00960F7D" w:rsidP="00890E55">
            <w:pPr>
              <w:wordWrap/>
              <w:spacing w:line="240" w:lineRule="auto"/>
              <w:ind w:firstLineChars="100" w:firstLine="200"/>
              <w:jc w:val="left"/>
              <w:rPr>
                <w:rFonts w:eastAsia="Times New Roman Uni"/>
                <w:bCs/>
                <w:sz w:val="20"/>
                <w:szCs w:val="20"/>
                <w:vertAlign w:val="superscript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 xml:space="preserve">SHR (95% </w:t>
            </w:r>
            <w:proofErr w:type="gramStart"/>
            <w:r w:rsidRPr="00E61EA2">
              <w:rPr>
                <w:rFonts w:eastAsia="Times New Roman Uni"/>
                <w:bCs/>
                <w:sz w:val="20"/>
                <w:szCs w:val="20"/>
              </w:rPr>
              <w:t>CI)</w:t>
            </w:r>
            <w:r w:rsidRPr="005957D4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910" w:type="pct"/>
          </w:tcPr>
          <w:p w14:paraId="59436476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896" w:type="pct"/>
          </w:tcPr>
          <w:p w14:paraId="0971DE49" w14:textId="045EEAF9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8 (1.03-1.14)</w:t>
            </w:r>
          </w:p>
        </w:tc>
        <w:tc>
          <w:tcPr>
            <w:tcW w:w="523" w:type="pct"/>
          </w:tcPr>
          <w:p w14:paraId="70693AB5" w14:textId="2A7EAC1B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01</w:t>
            </w:r>
          </w:p>
        </w:tc>
        <w:tc>
          <w:tcPr>
            <w:tcW w:w="896" w:type="pct"/>
          </w:tcPr>
          <w:p w14:paraId="2445878C" w14:textId="26E860FA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6 (0.94-1.20)</w:t>
            </w:r>
          </w:p>
        </w:tc>
        <w:tc>
          <w:tcPr>
            <w:tcW w:w="522" w:type="pct"/>
          </w:tcPr>
          <w:p w14:paraId="1A6DBBF6" w14:textId="1B26CCAC" w:rsidR="00960F7D" w:rsidRPr="00E61EA2" w:rsidRDefault="00960F7D" w:rsidP="00890E5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364</w:t>
            </w:r>
          </w:p>
        </w:tc>
      </w:tr>
      <w:tr w:rsidR="00960F7D" w:rsidRPr="00E61EA2" w14:paraId="3FFBD84F" w14:textId="4841E0BD" w:rsidTr="00960F7D">
        <w:trPr>
          <w:trHeight w:val="53"/>
        </w:trPr>
        <w:tc>
          <w:tcPr>
            <w:tcW w:w="1254" w:type="pct"/>
          </w:tcPr>
          <w:p w14:paraId="209A0993" w14:textId="2116513A" w:rsidR="00960F7D" w:rsidRPr="00E61EA2" w:rsidRDefault="00960F7D" w:rsidP="00890E55">
            <w:pPr>
              <w:wordWrap/>
              <w:spacing w:line="240" w:lineRule="auto"/>
              <w:ind w:firstLineChars="100" w:firstLine="200"/>
              <w:jc w:val="left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 xml:space="preserve">SHR (95% </w:t>
            </w:r>
            <w:proofErr w:type="gramStart"/>
            <w:r w:rsidRPr="00E61EA2">
              <w:rPr>
                <w:rFonts w:eastAsia="Times New Roman Uni"/>
                <w:bCs/>
                <w:sz w:val="20"/>
                <w:szCs w:val="20"/>
              </w:rPr>
              <w:t>CI)</w:t>
            </w:r>
            <w:r w:rsidRPr="00C30853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910" w:type="pct"/>
          </w:tcPr>
          <w:p w14:paraId="506E0160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896" w:type="pct"/>
          </w:tcPr>
          <w:p w14:paraId="2737A9D3" w14:textId="014875D5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6 (1.01-1.12)</w:t>
            </w:r>
          </w:p>
        </w:tc>
        <w:tc>
          <w:tcPr>
            <w:tcW w:w="523" w:type="pct"/>
          </w:tcPr>
          <w:p w14:paraId="1D7AD75A" w14:textId="1A06FCA9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11</w:t>
            </w:r>
          </w:p>
        </w:tc>
        <w:tc>
          <w:tcPr>
            <w:tcW w:w="896" w:type="pct"/>
          </w:tcPr>
          <w:p w14:paraId="15468FC6" w14:textId="57B767A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5 (0.93-1.19)</w:t>
            </w:r>
          </w:p>
        </w:tc>
        <w:tc>
          <w:tcPr>
            <w:tcW w:w="522" w:type="pct"/>
          </w:tcPr>
          <w:p w14:paraId="4F064E6F" w14:textId="12D0673F" w:rsidR="00960F7D" w:rsidRPr="00E61EA2" w:rsidRDefault="00960F7D" w:rsidP="00890E5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434</w:t>
            </w:r>
          </w:p>
        </w:tc>
      </w:tr>
      <w:tr w:rsidR="00960F7D" w:rsidRPr="00E61EA2" w14:paraId="265AAB00" w14:textId="42CD3A28" w:rsidTr="00960F7D">
        <w:trPr>
          <w:trHeight w:val="53"/>
        </w:trPr>
        <w:tc>
          <w:tcPr>
            <w:tcW w:w="1254" w:type="pct"/>
          </w:tcPr>
          <w:p w14:paraId="3BA61C53" w14:textId="77777777" w:rsidR="00960F7D" w:rsidRPr="00E61EA2" w:rsidRDefault="00960F7D" w:rsidP="00890E55">
            <w:pPr>
              <w:wordWrap/>
              <w:spacing w:line="240" w:lineRule="auto"/>
              <w:jc w:val="left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Vascular dementia</w:t>
            </w:r>
          </w:p>
        </w:tc>
        <w:tc>
          <w:tcPr>
            <w:tcW w:w="910" w:type="pct"/>
          </w:tcPr>
          <w:p w14:paraId="6E997CE2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896" w:type="pct"/>
          </w:tcPr>
          <w:p w14:paraId="1158D70D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523" w:type="pct"/>
          </w:tcPr>
          <w:p w14:paraId="183EC566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896" w:type="pct"/>
          </w:tcPr>
          <w:p w14:paraId="77310ECA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522" w:type="pct"/>
          </w:tcPr>
          <w:p w14:paraId="301164F4" w14:textId="77777777" w:rsidR="00960F7D" w:rsidRPr="00E61EA2" w:rsidRDefault="00960F7D" w:rsidP="00890E5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</w:tr>
      <w:tr w:rsidR="00960F7D" w:rsidRPr="00E61EA2" w14:paraId="4C450E9F" w14:textId="6CFD4AD4" w:rsidTr="00960F7D">
        <w:trPr>
          <w:trHeight w:val="53"/>
        </w:trPr>
        <w:tc>
          <w:tcPr>
            <w:tcW w:w="1254" w:type="pct"/>
          </w:tcPr>
          <w:p w14:paraId="7F5EE7FA" w14:textId="77777777" w:rsidR="00960F7D" w:rsidRPr="00E61EA2" w:rsidRDefault="00960F7D" w:rsidP="00890E55">
            <w:pPr>
              <w:wordWrap/>
              <w:spacing w:line="240" w:lineRule="auto"/>
              <w:ind w:firstLineChars="100" w:firstLine="200"/>
              <w:jc w:val="left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Event, n</w:t>
            </w:r>
          </w:p>
        </w:tc>
        <w:tc>
          <w:tcPr>
            <w:tcW w:w="910" w:type="pct"/>
          </w:tcPr>
          <w:p w14:paraId="76F65EDF" w14:textId="2C225269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969</w:t>
            </w:r>
          </w:p>
        </w:tc>
        <w:tc>
          <w:tcPr>
            <w:tcW w:w="896" w:type="pct"/>
          </w:tcPr>
          <w:p w14:paraId="64A2975B" w14:textId="2999D665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,103</w:t>
            </w:r>
          </w:p>
        </w:tc>
        <w:tc>
          <w:tcPr>
            <w:tcW w:w="523" w:type="pct"/>
          </w:tcPr>
          <w:p w14:paraId="4C95721F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896" w:type="pct"/>
          </w:tcPr>
          <w:p w14:paraId="0FDA2432" w14:textId="05BAA755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87</w:t>
            </w:r>
          </w:p>
        </w:tc>
        <w:tc>
          <w:tcPr>
            <w:tcW w:w="522" w:type="pct"/>
          </w:tcPr>
          <w:p w14:paraId="3EAB4A10" w14:textId="77777777" w:rsidR="00960F7D" w:rsidRPr="00E61EA2" w:rsidRDefault="00960F7D" w:rsidP="00890E5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</w:tr>
      <w:tr w:rsidR="00960F7D" w:rsidRPr="00E61EA2" w14:paraId="131F8C36" w14:textId="10B5AC91" w:rsidTr="00960F7D">
        <w:trPr>
          <w:trHeight w:val="53"/>
        </w:trPr>
        <w:tc>
          <w:tcPr>
            <w:tcW w:w="1254" w:type="pct"/>
          </w:tcPr>
          <w:p w14:paraId="42330A77" w14:textId="77777777" w:rsidR="00960F7D" w:rsidRPr="00E61EA2" w:rsidRDefault="00960F7D" w:rsidP="00890E55">
            <w:pPr>
              <w:wordWrap/>
              <w:spacing w:line="240" w:lineRule="auto"/>
              <w:ind w:firstLineChars="100" w:firstLine="200"/>
              <w:jc w:val="left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PYs</w:t>
            </w:r>
          </w:p>
        </w:tc>
        <w:tc>
          <w:tcPr>
            <w:tcW w:w="910" w:type="pct"/>
          </w:tcPr>
          <w:p w14:paraId="3B254DC6" w14:textId="21618B85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,090,454</w:t>
            </w:r>
          </w:p>
        </w:tc>
        <w:tc>
          <w:tcPr>
            <w:tcW w:w="896" w:type="pct"/>
          </w:tcPr>
          <w:p w14:paraId="212576E7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,309,265</w:t>
            </w:r>
          </w:p>
        </w:tc>
        <w:tc>
          <w:tcPr>
            <w:tcW w:w="523" w:type="pct"/>
          </w:tcPr>
          <w:p w14:paraId="354F4AD2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896" w:type="pct"/>
          </w:tcPr>
          <w:p w14:paraId="2504B829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04,710</w:t>
            </w:r>
          </w:p>
        </w:tc>
        <w:tc>
          <w:tcPr>
            <w:tcW w:w="522" w:type="pct"/>
          </w:tcPr>
          <w:p w14:paraId="4119BAC9" w14:textId="77777777" w:rsidR="00960F7D" w:rsidRPr="00E61EA2" w:rsidRDefault="00960F7D" w:rsidP="00890E5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</w:tr>
      <w:tr w:rsidR="00960F7D" w:rsidRPr="00E61EA2" w14:paraId="463875E0" w14:textId="497258FF" w:rsidTr="00960F7D">
        <w:trPr>
          <w:trHeight w:val="53"/>
        </w:trPr>
        <w:tc>
          <w:tcPr>
            <w:tcW w:w="1254" w:type="pct"/>
          </w:tcPr>
          <w:p w14:paraId="5CE022A7" w14:textId="2C3AE089" w:rsidR="00960F7D" w:rsidRPr="00E61EA2" w:rsidRDefault="00960F7D" w:rsidP="00890E55">
            <w:pPr>
              <w:wordWrap/>
              <w:spacing w:line="240" w:lineRule="auto"/>
              <w:ind w:firstLineChars="100" w:firstLine="200"/>
              <w:jc w:val="left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 xml:space="preserve">SHR (95% </w:t>
            </w:r>
            <w:proofErr w:type="gramStart"/>
            <w:r w:rsidRPr="00E61EA2">
              <w:rPr>
                <w:rFonts w:eastAsia="Times New Roman Uni"/>
                <w:bCs/>
                <w:sz w:val="20"/>
                <w:szCs w:val="20"/>
              </w:rPr>
              <w:t>CI)</w:t>
            </w:r>
            <w:r w:rsidRPr="005957D4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910" w:type="pct"/>
          </w:tcPr>
          <w:p w14:paraId="1D9E552F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896" w:type="pct"/>
          </w:tcPr>
          <w:p w14:paraId="5E36B0DB" w14:textId="50922AEE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14 (1.03-1.28)</w:t>
            </w:r>
          </w:p>
        </w:tc>
        <w:tc>
          <w:tcPr>
            <w:tcW w:w="523" w:type="pct"/>
          </w:tcPr>
          <w:p w14:paraId="732BB804" w14:textId="505E83EA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16</w:t>
            </w:r>
          </w:p>
        </w:tc>
        <w:tc>
          <w:tcPr>
            <w:tcW w:w="896" w:type="pct"/>
          </w:tcPr>
          <w:p w14:paraId="70F7E031" w14:textId="4123A8C0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50 (1.19-1.89)</w:t>
            </w:r>
          </w:p>
        </w:tc>
        <w:tc>
          <w:tcPr>
            <w:tcW w:w="522" w:type="pct"/>
          </w:tcPr>
          <w:p w14:paraId="7060A21F" w14:textId="3187D0AD" w:rsidR="00960F7D" w:rsidRPr="00E61EA2" w:rsidRDefault="00960F7D" w:rsidP="00890E5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&lt;0.001</w:t>
            </w:r>
          </w:p>
        </w:tc>
      </w:tr>
      <w:tr w:rsidR="00960F7D" w:rsidRPr="00E61EA2" w14:paraId="30887A40" w14:textId="6D6E339A" w:rsidTr="00960F7D">
        <w:trPr>
          <w:trHeight w:val="53"/>
        </w:trPr>
        <w:tc>
          <w:tcPr>
            <w:tcW w:w="1254" w:type="pct"/>
          </w:tcPr>
          <w:p w14:paraId="7F0EDA87" w14:textId="25E33782" w:rsidR="00960F7D" w:rsidRPr="00E61EA2" w:rsidRDefault="00960F7D" w:rsidP="00890E55">
            <w:pPr>
              <w:wordWrap/>
              <w:spacing w:line="240" w:lineRule="auto"/>
              <w:ind w:firstLineChars="100" w:firstLine="200"/>
              <w:jc w:val="left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 xml:space="preserve">SHR (95% </w:t>
            </w:r>
            <w:proofErr w:type="gramStart"/>
            <w:r w:rsidRPr="00E61EA2">
              <w:rPr>
                <w:rFonts w:eastAsia="Times New Roman Uni"/>
                <w:bCs/>
                <w:sz w:val="20"/>
                <w:szCs w:val="20"/>
              </w:rPr>
              <w:t>CI)</w:t>
            </w:r>
            <w:r w:rsidRPr="00C30853">
              <w:rPr>
                <w:rFonts w:eastAsia="Times New Roman Uni"/>
                <w:sz w:val="20"/>
                <w:szCs w:val="20"/>
                <w:vertAlign w:val="superscript"/>
              </w:rPr>
              <w:t>‡</w:t>
            </w:r>
            <w:proofErr w:type="gramEnd"/>
          </w:p>
        </w:tc>
        <w:tc>
          <w:tcPr>
            <w:tcW w:w="910" w:type="pct"/>
          </w:tcPr>
          <w:p w14:paraId="77E26A2C" w14:textId="77777777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0 (reference)</w:t>
            </w:r>
          </w:p>
        </w:tc>
        <w:tc>
          <w:tcPr>
            <w:tcW w:w="896" w:type="pct"/>
          </w:tcPr>
          <w:p w14:paraId="44100103" w14:textId="32BBD89D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11 (0.99-1.24)</w:t>
            </w:r>
          </w:p>
        </w:tc>
        <w:tc>
          <w:tcPr>
            <w:tcW w:w="523" w:type="pct"/>
          </w:tcPr>
          <w:p w14:paraId="3503A0A4" w14:textId="7B531DC2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66</w:t>
            </w:r>
          </w:p>
        </w:tc>
        <w:tc>
          <w:tcPr>
            <w:tcW w:w="896" w:type="pct"/>
          </w:tcPr>
          <w:p w14:paraId="2EA0644D" w14:textId="1DD35C65" w:rsidR="00960F7D" w:rsidRPr="00E61EA2" w:rsidRDefault="00960F7D" w:rsidP="00960F7D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44 (1.14-1.83)</w:t>
            </w:r>
          </w:p>
        </w:tc>
        <w:tc>
          <w:tcPr>
            <w:tcW w:w="522" w:type="pct"/>
          </w:tcPr>
          <w:p w14:paraId="5A34A41B" w14:textId="2F660235" w:rsidR="00960F7D" w:rsidRPr="00E61EA2" w:rsidRDefault="00960F7D" w:rsidP="00890E55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02</w:t>
            </w:r>
          </w:p>
        </w:tc>
      </w:tr>
    </w:tbl>
    <w:p w14:paraId="7EC6A5F0" w14:textId="67B09F44" w:rsidR="00701B33" w:rsidRPr="00E61EA2" w:rsidRDefault="00701B33" w:rsidP="00701B33">
      <w:pPr>
        <w:wordWrap/>
        <w:spacing w:line="240" w:lineRule="auto"/>
        <w:rPr>
          <w:rFonts w:eastAsia="Times New Roman Uni"/>
          <w:sz w:val="20"/>
          <w:szCs w:val="20"/>
        </w:rPr>
      </w:pPr>
      <w:r w:rsidRPr="00E61EA2">
        <w:rPr>
          <w:sz w:val="20"/>
          <w:szCs w:val="20"/>
        </w:rPr>
        <w:t>SHRs (95% CIs) were calculated using the Fine</w:t>
      </w:r>
      <w:r w:rsidR="00316AC1" w:rsidRPr="00E61EA2">
        <w:rPr>
          <w:sz w:val="20"/>
          <w:szCs w:val="20"/>
        </w:rPr>
        <w:t>-Gray</w:t>
      </w:r>
      <w:r w:rsidRPr="00E61EA2">
        <w:rPr>
          <w:sz w:val="20"/>
          <w:szCs w:val="20"/>
        </w:rPr>
        <w:t xml:space="preserve"> regression</w:t>
      </w:r>
      <w:r w:rsidRPr="00E61EA2">
        <w:rPr>
          <w:rFonts w:eastAsia="Times New Roman Uni"/>
          <w:sz w:val="20"/>
          <w:szCs w:val="20"/>
        </w:rPr>
        <w:t>.</w:t>
      </w:r>
    </w:p>
    <w:p w14:paraId="25D8ED56" w14:textId="68FA169E" w:rsidR="00701B33" w:rsidRPr="00E61EA2" w:rsidRDefault="00C30853" w:rsidP="00701B33">
      <w:pPr>
        <w:wordWrap/>
        <w:spacing w:line="240" w:lineRule="auto"/>
        <w:rPr>
          <w:rFonts w:eastAsia="Times New Roman Uni"/>
          <w:sz w:val="20"/>
          <w:szCs w:val="20"/>
        </w:rPr>
      </w:pPr>
      <w:r w:rsidRPr="005957D4">
        <w:rPr>
          <w:rFonts w:eastAsia="Times New Roman Uni"/>
          <w:sz w:val="20"/>
          <w:szCs w:val="20"/>
          <w:vertAlign w:val="superscript"/>
        </w:rPr>
        <w:t>†</w:t>
      </w:r>
      <w:r w:rsidR="00701B33" w:rsidRPr="00E61EA2">
        <w:rPr>
          <w:rFonts w:eastAsia="Times New Roman Uni"/>
          <w:sz w:val="20"/>
          <w:szCs w:val="20"/>
        </w:rPr>
        <w:t>Adjusted for age, sex, and body mass index.</w:t>
      </w:r>
    </w:p>
    <w:p w14:paraId="0E15CD8B" w14:textId="29DE5F6A" w:rsidR="00701B33" w:rsidRPr="00E61EA2" w:rsidRDefault="00C30853" w:rsidP="00701B33">
      <w:pPr>
        <w:wordWrap/>
        <w:spacing w:line="240" w:lineRule="auto"/>
        <w:rPr>
          <w:rFonts w:eastAsia="Times New Roman Uni"/>
          <w:sz w:val="20"/>
          <w:szCs w:val="20"/>
        </w:rPr>
      </w:pPr>
      <w:r w:rsidRPr="00C30853">
        <w:rPr>
          <w:rFonts w:eastAsia="Times New Roman Uni"/>
          <w:sz w:val="20"/>
          <w:szCs w:val="20"/>
          <w:vertAlign w:val="superscript"/>
        </w:rPr>
        <w:t>‡</w:t>
      </w:r>
      <w:r w:rsidR="00701B33" w:rsidRPr="00E61EA2">
        <w:rPr>
          <w:rFonts w:eastAsia="Times New Roman Uni"/>
          <w:sz w:val="20"/>
          <w:szCs w:val="20"/>
        </w:rPr>
        <w:t xml:space="preserve">Adjusted for age, sex, body mass index, household income, Charlson comorbidity index, smoking, </w:t>
      </w:r>
      <w:r w:rsidR="00474021" w:rsidRPr="00E61EA2">
        <w:rPr>
          <w:rFonts w:eastAsia="Times New Roman Uni"/>
          <w:sz w:val="20"/>
          <w:szCs w:val="20"/>
        </w:rPr>
        <w:t xml:space="preserve">and </w:t>
      </w:r>
      <w:r w:rsidR="00701B33" w:rsidRPr="00E61EA2">
        <w:rPr>
          <w:rFonts w:eastAsia="Times New Roman Uni"/>
          <w:sz w:val="20"/>
          <w:szCs w:val="20"/>
        </w:rPr>
        <w:t>moderate-to-vigorous physical activity.</w:t>
      </w:r>
    </w:p>
    <w:p w14:paraId="39DFF1A6" w14:textId="2BD63319" w:rsidR="00A63AF1" w:rsidRPr="00E61EA2" w:rsidRDefault="00701B33" w:rsidP="002C1C6A">
      <w:pPr>
        <w:widowControl/>
        <w:wordWrap/>
        <w:autoSpaceDE/>
        <w:autoSpaceDN/>
        <w:spacing w:line="240" w:lineRule="auto"/>
        <w:rPr>
          <w:rFonts w:eastAsia="Times New Roman Uni"/>
          <w:sz w:val="20"/>
          <w:szCs w:val="20"/>
        </w:rPr>
      </w:pPr>
      <w:r w:rsidRPr="00E61EA2">
        <w:rPr>
          <w:rFonts w:eastAsia="Times New Roman Uni"/>
          <w:sz w:val="20"/>
          <w:szCs w:val="20"/>
        </w:rPr>
        <w:t xml:space="preserve">Acronyms: </w:t>
      </w:r>
      <w:r w:rsidR="00FC1F5C" w:rsidRPr="00E61EA2">
        <w:rPr>
          <w:rFonts w:eastAsia="Times New Roman Uni"/>
          <w:sz w:val="20"/>
          <w:szCs w:val="20"/>
        </w:rPr>
        <w:t xml:space="preserve">SHR, </w:t>
      </w:r>
      <w:proofErr w:type="spellStart"/>
      <w:r w:rsidR="00FC1F5C" w:rsidRPr="00E61EA2">
        <w:rPr>
          <w:rFonts w:eastAsia="Times New Roman Uni"/>
          <w:sz w:val="20"/>
          <w:szCs w:val="20"/>
        </w:rPr>
        <w:t>subdistribution</w:t>
      </w:r>
      <w:proofErr w:type="spellEnd"/>
      <w:r w:rsidR="00FC1F5C" w:rsidRPr="00E61EA2">
        <w:rPr>
          <w:rFonts w:eastAsia="Times New Roman Uni"/>
          <w:sz w:val="20"/>
          <w:szCs w:val="20"/>
        </w:rPr>
        <w:t xml:space="preserve"> hazard ratio; </w:t>
      </w:r>
      <w:r w:rsidRPr="00E61EA2">
        <w:rPr>
          <w:rFonts w:eastAsia="Times New Roman Uni"/>
          <w:sz w:val="20"/>
          <w:szCs w:val="20"/>
        </w:rPr>
        <w:t xml:space="preserve">SLD,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; MASLD, metabolic dysfunction-associated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; </w:t>
      </w:r>
      <w:proofErr w:type="spellStart"/>
      <w:r w:rsidRPr="00E61EA2">
        <w:rPr>
          <w:rFonts w:eastAsia="Times New Roman Uni"/>
          <w:sz w:val="20"/>
          <w:szCs w:val="20"/>
        </w:rPr>
        <w:t>MetALD</w:t>
      </w:r>
      <w:proofErr w:type="spellEnd"/>
      <w:r w:rsidRPr="00E61EA2">
        <w:rPr>
          <w:rFonts w:eastAsia="Times New Roman Uni"/>
          <w:sz w:val="20"/>
          <w:szCs w:val="20"/>
        </w:rPr>
        <w:t xml:space="preserve">, metabolic dysfunction-associated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 with increased alcohol intake; PY, person-year; CI, confidence interval.</w:t>
      </w:r>
    </w:p>
    <w:p w14:paraId="2939A7C9" w14:textId="77777777" w:rsidR="001E3EB3" w:rsidRPr="00E61EA2" w:rsidRDefault="00334B67" w:rsidP="002C1C6A">
      <w:pPr>
        <w:widowControl/>
        <w:wordWrap/>
        <w:autoSpaceDE/>
        <w:autoSpaceDN/>
        <w:spacing w:line="259" w:lineRule="auto"/>
        <w:rPr>
          <w:b/>
          <w:sz w:val="20"/>
          <w:szCs w:val="20"/>
        </w:rPr>
        <w:sectPr w:rsidR="001E3EB3" w:rsidRPr="00E61EA2" w:rsidSect="002C738A">
          <w:pgSz w:w="11906" w:h="16838"/>
          <w:pgMar w:top="1440" w:right="1440" w:bottom="1440" w:left="1440" w:header="851" w:footer="567" w:gutter="0"/>
          <w:cols w:space="425"/>
          <w:docGrid w:linePitch="360"/>
        </w:sectPr>
      </w:pPr>
      <w:r w:rsidRPr="00E61EA2">
        <w:rPr>
          <w:b/>
          <w:sz w:val="20"/>
          <w:szCs w:val="20"/>
        </w:rPr>
        <w:br w:type="page"/>
      </w:r>
    </w:p>
    <w:p w14:paraId="0D7A3AC1" w14:textId="2949B828" w:rsidR="00EC287B" w:rsidRDefault="001C01E2" w:rsidP="002C1C6A">
      <w:pPr>
        <w:wordWrap/>
        <w:spacing w:line="240" w:lineRule="auto"/>
        <w:rPr>
          <w:rFonts w:eastAsia="Times New Roman Uni"/>
          <w:b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lastRenderedPageBreak/>
        <w:t>Supplemental Table</w:t>
      </w:r>
      <w:r w:rsidR="00EC287B" w:rsidRPr="00E61EA2">
        <w:rPr>
          <w:rFonts w:eastAsia="Times New Roman Uni"/>
          <w:b/>
          <w:sz w:val="20"/>
          <w:szCs w:val="20"/>
        </w:rPr>
        <w:t xml:space="preserve"> </w:t>
      </w:r>
      <w:r w:rsidR="0096531E" w:rsidRPr="00E61EA2">
        <w:rPr>
          <w:rFonts w:eastAsia="Times New Roman Uni"/>
          <w:b/>
          <w:sz w:val="20"/>
          <w:szCs w:val="20"/>
        </w:rPr>
        <w:t>4</w:t>
      </w:r>
      <w:r w:rsidR="00EC287B" w:rsidRPr="00E61EA2">
        <w:rPr>
          <w:rFonts w:eastAsia="Times New Roman Uni"/>
          <w:b/>
          <w:sz w:val="20"/>
          <w:szCs w:val="20"/>
        </w:rPr>
        <w:t xml:space="preserve">. </w:t>
      </w:r>
      <w:r w:rsidR="00727558" w:rsidRPr="00E61EA2">
        <w:rPr>
          <w:rFonts w:eastAsia="Times New Roman Uni"/>
          <w:b/>
          <w:sz w:val="20"/>
          <w:szCs w:val="20"/>
        </w:rPr>
        <w:t>S</w:t>
      </w:r>
      <w:r w:rsidR="00EC287B" w:rsidRPr="00E61EA2">
        <w:rPr>
          <w:rFonts w:eastAsia="Times New Roman Uni"/>
          <w:b/>
          <w:sz w:val="20"/>
          <w:szCs w:val="20"/>
        </w:rPr>
        <w:t xml:space="preserve">tandardized </w:t>
      </w:r>
      <w:r w:rsidR="00727558" w:rsidRPr="00E61EA2">
        <w:rPr>
          <w:rFonts w:eastAsia="Times New Roman Uni"/>
          <w:b/>
          <w:sz w:val="20"/>
          <w:szCs w:val="20"/>
        </w:rPr>
        <w:t xml:space="preserve">mean </w:t>
      </w:r>
      <w:r w:rsidR="00EC287B" w:rsidRPr="00E61EA2">
        <w:rPr>
          <w:rFonts w:eastAsia="Times New Roman Uni"/>
          <w:b/>
          <w:sz w:val="20"/>
          <w:szCs w:val="20"/>
        </w:rPr>
        <w:t xml:space="preserve">differences of variables before and after the </w:t>
      </w:r>
      <w:r w:rsidR="00841F89" w:rsidRPr="00E61EA2">
        <w:rPr>
          <w:rFonts w:eastAsia="Times New Roman Uni"/>
          <w:b/>
          <w:sz w:val="20"/>
          <w:szCs w:val="20"/>
        </w:rPr>
        <w:t>IPTW</w:t>
      </w:r>
      <w:r w:rsidR="008A0E4F">
        <w:rPr>
          <w:rFonts w:eastAsia="Times New Roman Uni" w:hint="eastAsia"/>
          <w:b/>
          <w:sz w:val="20"/>
          <w:szCs w:val="20"/>
        </w:rPr>
        <w:t>.</w:t>
      </w:r>
    </w:p>
    <w:p w14:paraId="2DC73385" w14:textId="77777777" w:rsidR="00E61EA2" w:rsidRPr="00E61EA2" w:rsidRDefault="00E61EA2" w:rsidP="002C1C6A">
      <w:pPr>
        <w:wordWrap/>
        <w:spacing w:line="240" w:lineRule="auto"/>
        <w:rPr>
          <w:rFonts w:eastAsia="Times New Roman Uni"/>
          <w:sz w:val="20"/>
          <w:szCs w:val="20"/>
        </w:rPr>
      </w:pP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1531"/>
        <w:gridCol w:w="1531"/>
        <w:gridCol w:w="1531"/>
        <w:gridCol w:w="1531"/>
      </w:tblGrid>
      <w:tr w:rsidR="00E61EA2" w:rsidRPr="00E61EA2" w14:paraId="5CFCC824" w14:textId="77777777" w:rsidTr="002C738A">
        <w:trPr>
          <w:trHeight w:val="53"/>
        </w:trPr>
        <w:tc>
          <w:tcPr>
            <w:tcW w:w="1608" w:type="pct"/>
          </w:tcPr>
          <w:p w14:paraId="20F38137" w14:textId="00C5F6C9" w:rsidR="00727558" w:rsidRPr="00E61EA2" w:rsidRDefault="002C1C6A" w:rsidP="002C1C6A">
            <w:pPr>
              <w:wordWrap/>
              <w:spacing w:line="240" w:lineRule="auto"/>
              <w:rPr>
                <w:rFonts w:eastAsia="Times New Roman Uni"/>
                <w:b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sz w:val="20"/>
                <w:szCs w:val="20"/>
              </w:rPr>
              <w:t>Variable</w:t>
            </w:r>
          </w:p>
        </w:tc>
        <w:tc>
          <w:tcPr>
            <w:tcW w:w="16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B0EADB" w14:textId="53FC26A8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Non-SLD versus MASLD</w:t>
            </w:r>
          </w:p>
        </w:tc>
        <w:tc>
          <w:tcPr>
            <w:tcW w:w="16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2E9F29" w14:textId="024C844A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  <w:vertAlign w:val="superscript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 xml:space="preserve">Non-SLD versus </w:t>
            </w:r>
            <w:proofErr w:type="spellStart"/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MetALD</w:t>
            </w:r>
            <w:proofErr w:type="spellEnd"/>
          </w:p>
        </w:tc>
      </w:tr>
      <w:tr w:rsidR="00E61EA2" w:rsidRPr="00E61EA2" w14:paraId="3DA172BB" w14:textId="77777777" w:rsidTr="002C738A">
        <w:trPr>
          <w:trHeight w:val="53"/>
        </w:trPr>
        <w:tc>
          <w:tcPr>
            <w:tcW w:w="1608" w:type="pct"/>
            <w:tcBorders>
              <w:bottom w:val="single" w:sz="4" w:space="0" w:color="auto"/>
            </w:tcBorders>
          </w:tcPr>
          <w:p w14:paraId="6896F0BB" w14:textId="77777777" w:rsidR="00727558" w:rsidRPr="00E61EA2" w:rsidRDefault="00727558" w:rsidP="002C1C6A">
            <w:pPr>
              <w:wordWrap/>
              <w:spacing w:line="240" w:lineRule="auto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2B288A10" w14:textId="44D8585F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Before the IPTW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799DA264" w14:textId="6607DB84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After the IPTW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551AE7B6" w14:textId="4B6D14B0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Before the IPTW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73CFD8C5" w14:textId="79E10F16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After the IPTW</w:t>
            </w:r>
          </w:p>
        </w:tc>
      </w:tr>
      <w:tr w:rsidR="00E61EA2" w:rsidRPr="00E61EA2" w14:paraId="7049DDC8" w14:textId="77777777" w:rsidTr="002C738A">
        <w:trPr>
          <w:trHeight w:val="53"/>
        </w:trPr>
        <w:tc>
          <w:tcPr>
            <w:tcW w:w="1608" w:type="pct"/>
            <w:tcBorders>
              <w:top w:val="single" w:sz="4" w:space="0" w:color="auto"/>
            </w:tcBorders>
          </w:tcPr>
          <w:p w14:paraId="75BB481F" w14:textId="1B76C875" w:rsidR="00727558" w:rsidRPr="00E61EA2" w:rsidRDefault="00727558" w:rsidP="002C1C6A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Logit propensity score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2CCAC573" w14:textId="14DE9C1D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2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6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7A058DBD" w14:textId="39A8AC5B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0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421B7802" w14:textId="7686428A" w:rsidR="00727558" w:rsidRPr="00E61EA2" w:rsidRDefault="00291FF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4</w:t>
            </w:r>
            <w:r w:rsidR="000A137B" w:rsidRPr="00E61EA2">
              <w:rPr>
                <w:rFonts w:eastAsia="Times New Roman Uni"/>
                <w:sz w:val="20"/>
                <w:szCs w:val="20"/>
              </w:rPr>
              <w:t>.</w:t>
            </w:r>
            <w:r w:rsidRPr="00E61EA2">
              <w:rPr>
                <w:rFonts w:eastAsia="Times New Roman Uni"/>
                <w:sz w:val="20"/>
                <w:szCs w:val="20"/>
              </w:rPr>
              <w:t>1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32D7B161" w14:textId="02699742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-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1</w:t>
            </w:r>
            <w:r w:rsidRPr="00E61EA2">
              <w:rPr>
                <w:rFonts w:eastAsia="Times New Roman Uni"/>
                <w:sz w:val="20"/>
                <w:szCs w:val="20"/>
              </w:rPr>
              <w:t>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0</w:t>
            </w:r>
          </w:p>
        </w:tc>
      </w:tr>
      <w:tr w:rsidR="00E61EA2" w:rsidRPr="00E61EA2" w14:paraId="6ED1F587" w14:textId="77777777" w:rsidTr="002C738A">
        <w:trPr>
          <w:trHeight w:val="53"/>
        </w:trPr>
        <w:tc>
          <w:tcPr>
            <w:tcW w:w="1608" w:type="pct"/>
          </w:tcPr>
          <w:p w14:paraId="5CCE3917" w14:textId="77777777" w:rsidR="00727558" w:rsidRPr="00E61EA2" w:rsidRDefault="00727558" w:rsidP="002C1C6A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Age</w:t>
            </w:r>
          </w:p>
        </w:tc>
        <w:tc>
          <w:tcPr>
            <w:tcW w:w="848" w:type="pct"/>
          </w:tcPr>
          <w:p w14:paraId="6E7115DF" w14:textId="02CEB95C" w:rsidR="00727558" w:rsidRPr="00E61EA2" w:rsidRDefault="00291FF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-</w:t>
            </w:r>
            <w:r w:rsidR="00727558" w:rsidRPr="00E61EA2">
              <w:rPr>
                <w:rFonts w:eastAsia="Times New Roman Uni"/>
                <w:sz w:val="20"/>
                <w:szCs w:val="20"/>
              </w:rPr>
              <w:t>0.</w:t>
            </w:r>
            <w:r w:rsidRPr="00E61EA2">
              <w:rPr>
                <w:rFonts w:eastAsia="Times New Roman Uni"/>
                <w:sz w:val="20"/>
                <w:szCs w:val="20"/>
              </w:rPr>
              <w:t>6</w:t>
            </w:r>
          </w:p>
        </w:tc>
        <w:tc>
          <w:tcPr>
            <w:tcW w:w="848" w:type="pct"/>
          </w:tcPr>
          <w:p w14:paraId="03610925" w14:textId="4B6DF80B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-</w:t>
            </w:r>
            <w:r w:rsidR="00727558" w:rsidRPr="00E61EA2">
              <w:rPr>
                <w:rFonts w:eastAsia="Times New Roman Uni"/>
                <w:sz w:val="20"/>
                <w:szCs w:val="20"/>
              </w:rPr>
              <w:t>0.</w:t>
            </w:r>
            <w:r w:rsidRPr="00E61EA2">
              <w:rPr>
                <w:rFonts w:eastAsia="Times New Roman Uni"/>
                <w:sz w:val="20"/>
                <w:szCs w:val="20"/>
              </w:rPr>
              <w:t>1</w:t>
            </w:r>
          </w:p>
        </w:tc>
        <w:tc>
          <w:tcPr>
            <w:tcW w:w="848" w:type="pct"/>
          </w:tcPr>
          <w:p w14:paraId="3CA8911B" w14:textId="4C14A0DD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-1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8</w:t>
            </w:r>
          </w:p>
        </w:tc>
        <w:tc>
          <w:tcPr>
            <w:tcW w:w="848" w:type="pct"/>
          </w:tcPr>
          <w:p w14:paraId="29D38949" w14:textId="222BA937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2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5</w:t>
            </w:r>
          </w:p>
        </w:tc>
      </w:tr>
      <w:tr w:rsidR="00E61EA2" w:rsidRPr="00E61EA2" w14:paraId="6F949285" w14:textId="77777777" w:rsidTr="002C738A">
        <w:trPr>
          <w:trHeight w:val="53"/>
        </w:trPr>
        <w:tc>
          <w:tcPr>
            <w:tcW w:w="1608" w:type="pct"/>
          </w:tcPr>
          <w:p w14:paraId="07C526E5" w14:textId="6361D607" w:rsidR="00727558" w:rsidRPr="00E61EA2" w:rsidRDefault="00727558" w:rsidP="002C1C6A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Body mass index</w:t>
            </w:r>
          </w:p>
        </w:tc>
        <w:tc>
          <w:tcPr>
            <w:tcW w:w="848" w:type="pct"/>
          </w:tcPr>
          <w:p w14:paraId="3171D391" w14:textId="3929781D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3</w:t>
            </w:r>
            <w:r w:rsidR="00727558" w:rsidRPr="00E61EA2">
              <w:rPr>
                <w:rFonts w:eastAsia="Times New Roman Uni"/>
                <w:sz w:val="20"/>
                <w:szCs w:val="20"/>
              </w:rPr>
              <w:t>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5</w:t>
            </w:r>
          </w:p>
        </w:tc>
        <w:tc>
          <w:tcPr>
            <w:tcW w:w="848" w:type="pct"/>
          </w:tcPr>
          <w:p w14:paraId="76CE3A3D" w14:textId="06F1C01D" w:rsidR="00727558" w:rsidRPr="00E61EA2" w:rsidRDefault="00291FF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-</w:t>
            </w:r>
            <w:r w:rsidR="00727558" w:rsidRPr="00E61EA2">
              <w:rPr>
                <w:rFonts w:eastAsia="Times New Roman Uni"/>
                <w:sz w:val="20"/>
                <w:szCs w:val="20"/>
              </w:rPr>
              <w:t>0.</w:t>
            </w:r>
            <w:r w:rsidR="000A137B" w:rsidRPr="00E61EA2">
              <w:rPr>
                <w:rFonts w:eastAsia="Times New Roman Uni"/>
                <w:sz w:val="20"/>
                <w:szCs w:val="20"/>
              </w:rPr>
              <w:t>1</w:t>
            </w:r>
          </w:p>
        </w:tc>
        <w:tc>
          <w:tcPr>
            <w:tcW w:w="848" w:type="pct"/>
          </w:tcPr>
          <w:p w14:paraId="609D2AD2" w14:textId="379A7500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2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5</w:t>
            </w:r>
          </w:p>
        </w:tc>
        <w:tc>
          <w:tcPr>
            <w:tcW w:w="848" w:type="pct"/>
          </w:tcPr>
          <w:p w14:paraId="0880B374" w14:textId="516198AD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-1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2</w:t>
            </w:r>
          </w:p>
        </w:tc>
      </w:tr>
      <w:tr w:rsidR="00E61EA2" w:rsidRPr="00E61EA2" w14:paraId="769E9EB9" w14:textId="77777777" w:rsidTr="002C738A">
        <w:trPr>
          <w:trHeight w:val="53"/>
        </w:trPr>
        <w:tc>
          <w:tcPr>
            <w:tcW w:w="1608" w:type="pct"/>
          </w:tcPr>
          <w:p w14:paraId="31C5EFE7" w14:textId="77777777" w:rsidR="00727558" w:rsidRPr="00E61EA2" w:rsidRDefault="00727558" w:rsidP="002C1C6A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Sex</w:t>
            </w:r>
          </w:p>
        </w:tc>
        <w:tc>
          <w:tcPr>
            <w:tcW w:w="848" w:type="pct"/>
          </w:tcPr>
          <w:p w14:paraId="119146DD" w14:textId="2606A73B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1</w:t>
            </w:r>
          </w:p>
        </w:tc>
        <w:tc>
          <w:tcPr>
            <w:tcW w:w="848" w:type="pct"/>
          </w:tcPr>
          <w:p w14:paraId="0D584CE0" w14:textId="1DE3F523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</w:t>
            </w:r>
          </w:p>
        </w:tc>
        <w:tc>
          <w:tcPr>
            <w:tcW w:w="848" w:type="pct"/>
          </w:tcPr>
          <w:p w14:paraId="0F89F6E2" w14:textId="6DBF961D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6</w:t>
            </w:r>
          </w:p>
        </w:tc>
        <w:tc>
          <w:tcPr>
            <w:tcW w:w="848" w:type="pct"/>
          </w:tcPr>
          <w:p w14:paraId="3AD0F6D9" w14:textId="52E25180" w:rsidR="00727558" w:rsidRPr="00E61EA2" w:rsidRDefault="00291FF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-</w:t>
            </w:r>
            <w:r w:rsidR="000A137B" w:rsidRPr="00E61EA2">
              <w:rPr>
                <w:rFonts w:eastAsia="Times New Roman Uni"/>
                <w:sz w:val="20"/>
                <w:szCs w:val="20"/>
              </w:rPr>
              <w:t>0.</w:t>
            </w:r>
            <w:r w:rsidRPr="00E61EA2">
              <w:rPr>
                <w:rFonts w:eastAsia="Times New Roman Uni"/>
                <w:sz w:val="20"/>
                <w:szCs w:val="20"/>
              </w:rPr>
              <w:t>1</w:t>
            </w:r>
          </w:p>
        </w:tc>
      </w:tr>
      <w:tr w:rsidR="00E61EA2" w:rsidRPr="00E61EA2" w14:paraId="35C54035" w14:textId="77777777" w:rsidTr="002C738A">
        <w:trPr>
          <w:trHeight w:val="53"/>
        </w:trPr>
        <w:tc>
          <w:tcPr>
            <w:tcW w:w="1608" w:type="pct"/>
          </w:tcPr>
          <w:p w14:paraId="3E3C1D16" w14:textId="77777777" w:rsidR="00727558" w:rsidRPr="00E61EA2" w:rsidRDefault="00727558" w:rsidP="002C1C6A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Household income</w:t>
            </w:r>
          </w:p>
        </w:tc>
        <w:tc>
          <w:tcPr>
            <w:tcW w:w="848" w:type="pct"/>
          </w:tcPr>
          <w:p w14:paraId="2334B4D4" w14:textId="2A9AC261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</w:t>
            </w:r>
          </w:p>
        </w:tc>
        <w:tc>
          <w:tcPr>
            <w:tcW w:w="848" w:type="pct"/>
          </w:tcPr>
          <w:p w14:paraId="3809E8B5" w14:textId="734C69A8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</w:t>
            </w:r>
          </w:p>
        </w:tc>
        <w:tc>
          <w:tcPr>
            <w:tcW w:w="848" w:type="pct"/>
          </w:tcPr>
          <w:p w14:paraId="6F312A5D" w14:textId="1317C7EA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</w:t>
            </w:r>
          </w:p>
        </w:tc>
        <w:tc>
          <w:tcPr>
            <w:tcW w:w="848" w:type="pct"/>
          </w:tcPr>
          <w:p w14:paraId="4C331DFB" w14:textId="4FA1F9D2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1</w:t>
            </w:r>
          </w:p>
        </w:tc>
      </w:tr>
      <w:tr w:rsidR="00E61EA2" w:rsidRPr="00E61EA2" w14:paraId="28EB0D60" w14:textId="77777777" w:rsidTr="002C738A">
        <w:trPr>
          <w:trHeight w:val="53"/>
        </w:trPr>
        <w:tc>
          <w:tcPr>
            <w:tcW w:w="1608" w:type="pct"/>
          </w:tcPr>
          <w:p w14:paraId="6B3D10C9" w14:textId="3E85DD41" w:rsidR="00727558" w:rsidRPr="00E61EA2" w:rsidRDefault="00727558" w:rsidP="002C1C6A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Charlson comorbidity index</w:t>
            </w:r>
          </w:p>
        </w:tc>
        <w:tc>
          <w:tcPr>
            <w:tcW w:w="848" w:type="pct"/>
          </w:tcPr>
          <w:p w14:paraId="20B9DF90" w14:textId="76B83D92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</w:t>
            </w:r>
            <w:r w:rsidR="000A137B" w:rsidRPr="00E61EA2">
              <w:rPr>
                <w:rFonts w:eastAsia="Times New Roman Uni"/>
                <w:sz w:val="20"/>
                <w:szCs w:val="20"/>
              </w:rPr>
              <w:t>0</w:t>
            </w:r>
          </w:p>
        </w:tc>
        <w:tc>
          <w:tcPr>
            <w:tcW w:w="848" w:type="pct"/>
          </w:tcPr>
          <w:p w14:paraId="15C26A90" w14:textId="5367E00B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</w:t>
            </w:r>
          </w:p>
        </w:tc>
        <w:tc>
          <w:tcPr>
            <w:tcW w:w="848" w:type="pct"/>
          </w:tcPr>
          <w:p w14:paraId="5E7EC238" w14:textId="796ABF99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</w:t>
            </w:r>
          </w:p>
        </w:tc>
        <w:tc>
          <w:tcPr>
            <w:tcW w:w="848" w:type="pct"/>
          </w:tcPr>
          <w:p w14:paraId="3FEDC91E" w14:textId="700B7226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1</w:t>
            </w:r>
          </w:p>
        </w:tc>
      </w:tr>
      <w:tr w:rsidR="00E61EA2" w:rsidRPr="00E61EA2" w14:paraId="10E478F2" w14:textId="77777777" w:rsidTr="002C738A">
        <w:trPr>
          <w:trHeight w:val="53"/>
        </w:trPr>
        <w:tc>
          <w:tcPr>
            <w:tcW w:w="1608" w:type="pct"/>
          </w:tcPr>
          <w:p w14:paraId="5C6CD7BE" w14:textId="77777777" w:rsidR="00727558" w:rsidRPr="00E61EA2" w:rsidRDefault="00727558" w:rsidP="002C1C6A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Smoking status</w:t>
            </w:r>
          </w:p>
        </w:tc>
        <w:tc>
          <w:tcPr>
            <w:tcW w:w="848" w:type="pct"/>
          </w:tcPr>
          <w:p w14:paraId="569D72E2" w14:textId="1693F9F5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-</w:t>
            </w:r>
            <w:r w:rsidR="00727558" w:rsidRPr="00E61EA2">
              <w:rPr>
                <w:rFonts w:eastAsia="Times New Roman Uni"/>
                <w:sz w:val="20"/>
                <w:szCs w:val="20"/>
              </w:rPr>
              <w:t>0.</w:t>
            </w:r>
            <w:r w:rsidRPr="00E61EA2">
              <w:rPr>
                <w:rFonts w:eastAsia="Times New Roman Uni"/>
                <w:sz w:val="20"/>
                <w:szCs w:val="20"/>
              </w:rPr>
              <w:t>1</w:t>
            </w:r>
          </w:p>
        </w:tc>
        <w:tc>
          <w:tcPr>
            <w:tcW w:w="848" w:type="pct"/>
          </w:tcPr>
          <w:p w14:paraId="714D204A" w14:textId="1547BC38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</w:t>
            </w:r>
          </w:p>
        </w:tc>
        <w:tc>
          <w:tcPr>
            <w:tcW w:w="848" w:type="pct"/>
          </w:tcPr>
          <w:p w14:paraId="36DCAF12" w14:textId="3A99AE4B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-0.5</w:t>
            </w:r>
          </w:p>
        </w:tc>
        <w:tc>
          <w:tcPr>
            <w:tcW w:w="848" w:type="pct"/>
          </w:tcPr>
          <w:p w14:paraId="4B350680" w14:textId="30C671EC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</w:t>
            </w:r>
            <w:r w:rsidR="00291FFB" w:rsidRPr="00E61EA2">
              <w:rPr>
                <w:rFonts w:eastAsia="Times New Roman Uni"/>
                <w:sz w:val="20"/>
                <w:szCs w:val="20"/>
              </w:rPr>
              <w:t>0</w:t>
            </w:r>
          </w:p>
        </w:tc>
      </w:tr>
      <w:tr w:rsidR="00E61EA2" w:rsidRPr="00E61EA2" w14:paraId="10B1830D" w14:textId="77777777" w:rsidTr="002C738A">
        <w:trPr>
          <w:trHeight w:val="53"/>
        </w:trPr>
        <w:tc>
          <w:tcPr>
            <w:tcW w:w="1608" w:type="pct"/>
          </w:tcPr>
          <w:p w14:paraId="28009550" w14:textId="4447A126" w:rsidR="00727558" w:rsidRPr="00E61EA2" w:rsidRDefault="00727558" w:rsidP="002C1C6A">
            <w:pPr>
              <w:wordWrap/>
              <w:spacing w:line="240" w:lineRule="auto"/>
              <w:rPr>
                <w:rFonts w:eastAsia="Times New Roman Uni"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Cs/>
                <w:sz w:val="20"/>
                <w:szCs w:val="20"/>
              </w:rPr>
              <w:t>MVPA</w:t>
            </w:r>
          </w:p>
        </w:tc>
        <w:tc>
          <w:tcPr>
            <w:tcW w:w="848" w:type="pct"/>
          </w:tcPr>
          <w:p w14:paraId="396CEDC9" w14:textId="069CD014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</w:t>
            </w:r>
          </w:p>
        </w:tc>
        <w:tc>
          <w:tcPr>
            <w:tcW w:w="848" w:type="pct"/>
          </w:tcPr>
          <w:p w14:paraId="22EB1C0D" w14:textId="6D2BAB58" w:rsidR="00727558" w:rsidRPr="00E61EA2" w:rsidRDefault="00727558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0</w:t>
            </w:r>
          </w:p>
        </w:tc>
        <w:tc>
          <w:tcPr>
            <w:tcW w:w="848" w:type="pct"/>
          </w:tcPr>
          <w:p w14:paraId="309FE502" w14:textId="60021F00" w:rsidR="00727558" w:rsidRPr="00E61EA2" w:rsidRDefault="00291FF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-</w:t>
            </w:r>
            <w:r w:rsidR="00727558" w:rsidRPr="00E61EA2">
              <w:rPr>
                <w:rFonts w:eastAsia="Times New Roman Uni"/>
                <w:sz w:val="20"/>
                <w:szCs w:val="20"/>
              </w:rPr>
              <w:t>0.</w:t>
            </w:r>
            <w:r w:rsidRPr="00E61EA2">
              <w:rPr>
                <w:rFonts w:eastAsia="Times New Roman Uni"/>
                <w:sz w:val="20"/>
                <w:szCs w:val="20"/>
              </w:rPr>
              <w:t>1</w:t>
            </w:r>
          </w:p>
        </w:tc>
        <w:tc>
          <w:tcPr>
            <w:tcW w:w="848" w:type="pct"/>
          </w:tcPr>
          <w:p w14:paraId="01213FBE" w14:textId="5166E93E" w:rsidR="00727558" w:rsidRPr="00E61EA2" w:rsidRDefault="000A137B" w:rsidP="002C1C6A">
            <w:pPr>
              <w:wordWrap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0.1</w:t>
            </w:r>
          </w:p>
        </w:tc>
      </w:tr>
    </w:tbl>
    <w:p w14:paraId="04FD43B9" w14:textId="1A3D0158" w:rsidR="00982D28" w:rsidRPr="00E61EA2" w:rsidRDefault="00EC287B" w:rsidP="002C1C6A">
      <w:pPr>
        <w:widowControl/>
        <w:wordWrap/>
        <w:autoSpaceDE/>
        <w:autoSpaceDN/>
        <w:spacing w:line="240" w:lineRule="auto"/>
        <w:rPr>
          <w:sz w:val="20"/>
          <w:szCs w:val="20"/>
        </w:rPr>
      </w:pPr>
      <w:r w:rsidRPr="00E61EA2">
        <w:rPr>
          <w:rFonts w:eastAsia="Times New Roman Uni"/>
          <w:sz w:val="20"/>
          <w:szCs w:val="20"/>
        </w:rPr>
        <w:t xml:space="preserve">Acronyms: </w:t>
      </w:r>
      <w:r w:rsidR="00BE56A6" w:rsidRPr="00E61EA2">
        <w:rPr>
          <w:rFonts w:eastAsia="Times New Roman Uni"/>
          <w:sz w:val="20"/>
          <w:szCs w:val="20"/>
        </w:rPr>
        <w:t xml:space="preserve">IPTW, inverse probability of treatment weighting; </w:t>
      </w:r>
      <w:r w:rsidRPr="00E61EA2">
        <w:rPr>
          <w:rFonts w:eastAsia="Times New Roman Uni"/>
          <w:sz w:val="20"/>
          <w:szCs w:val="20"/>
        </w:rPr>
        <w:t xml:space="preserve">SLD,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; MASLD, metabolic dysfunction-associated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; </w:t>
      </w:r>
      <w:proofErr w:type="spellStart"/>
      <w:r w:rsidRPr="00E61EA2">
        <w:rPr>
          <w:rFonts w:eastAsia="Times New Roman Uni"/>
          <w:sz w:val="20"/>
          <w:szCs w:val="20"/>
        </w:rPr>
        <w:t>MetALD</w:t>
      </w:r>
      <w:proofErr w:type="spellEnd"/>
      <w:r w:rsidRPr="00E61EA2">
        <w:rPr>
          <w:rFonts w:eastAsia="Times New Roman Uni"/>
          <w:sz w:val="20"/>
          <w:szCs w:val="20"/>
        </w:rPr>
        <w:t xml:space="preserve">, metabolic dysfunction-associated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 with increased alcohol intake; </w:t>
      </w:r>
      <w:r w:rsidRPr="00E61EA2">
        <w:rPr>
          <w:sz w:val="20"/>
          <w:szCs w:val="20"/>
        </w:rPr>
        <w:t>MVPA, moderate-to-vigorous physical activity.</w:t>
      </w:r>
    </w:p>
    <w:p w14:paraId="316949D0" w14:textId="77777777" w:rsidR="00982D28" w:rsidRPr="00E61EA2" w:rsidRDefault="00982D28" w:rsidP="002C1C6A">
      <w:pPr>
        <w:widowControl/>
        <w:wordWrap/>
        <w:autoSpaceDE/>
        <w:autoSpaceDN/>
        <w:spacing w:line="259" w:lineRule="auto"/>
        <w:rPr>
          <w:sz w:val="20"/>
          <w:szCs w:val="20"/>
        </w:rPr>
      </w:pPr>
      <w:r w:rsidRPr="00E61EA2">
        <w:rPr>
          <w:sz w:val="20"/>
          <w:szCs w:val="20"/>
        </w:rPr>
        <w:br w:type="page"/>
      </w:r>
    </w:p>
    <w:p w14:paraId="76A8B0D8" w14:textId="55C6A405" w:rsidR="00982D28" w:rsidRDefault="001C01E2" w:rsidP="00C33C74">
      <w:pPr>
        <w:wordWrap/>
        <w:spacing w:line="240" w:lineRule="auto"/>
        <w:rPr>
          <w:rFonts w:eastAsia="Times New Roman Uni"/>
          <w:b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lastRenderedPageBreak/>
        <w:t>Supplemental Table</w:t>
      </w:r>
      <w:r w:rsidR="00982D28" w:rsidRPr="00E61EA2">
        <w:rPr>
          <w:rFonts w:eastAsia="Times New Roman Uni"/>
          <w:b/>
          <w:sz w:val="20"/>
          <w:szCs w:val="20"/>
        </w:rPr>
        <w:t xml:space="preserve"> </w:t>
      </w:r>
      <w:r w:rsidR="0096531E" w:rsidRPr="00E61EA2">
        <w:rPr>
          <w:rFonts w:eastAsia="Times New Roman Uni"/>
          <w:b/>
          <w:sz w:val="20"/>
          <w:szCs w:val="20"/>
        </w:rPr>
        <w:t>5</w:t>
      </w:r>
      <w:r w:rsidR="00982D28" w:rsidRPr="00E61EA2">
        <w:rPr>
          <w:rFonts w:eastAsia="Times New Roman Uni"/>
          <w:b/>
          <w:sz w:val="20"/>
          <w:szCs w:val="20"/>
        </w:rPr>
        <w:t xml:space="preserve">. Descriptive characteristics of the participants with non-SLD and MASLD after the </w:t>
      </w:r>
      <w:r w:rsidR="005651BD" w:rsidRPr="00E61EA2">
        <w:rPr>
          <w:rFonts w:eastAsia="Times New Roman Uni"/>
          <w:b/>
          <w:sz w:val="20"/>
          <w:szCs w:val="20"/>
        </w:rPr>
        <w:t>inverse probability of treatment weighting.</w:t>
      </w:r>
    </w:p>
    <w:p w14:paraId="5BDFA824" w14:textId="77777777" w:rsidR="008A0E4F" w:rsidRPr="00E61EA2" w:rsidRDefault="008A0E4F" w:rsidP="00C33C74">
      <w:pPr>
        <w:wordWrap/>
        <w:spacing w:line="240" w:lineRule="auto"/>
        <w:rPr>
          <w:rFonts w:eastAsia="Times New Roman Uni"/>
          <w:b/>
          <w:sz w:val="20"/>
          <w:szCs w:val="20"/>
        </w:rPr>
      </w:pP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3"/>
        <w:gridCol w:w="2460"/>
        <w:gridCol w:w="2303"/>
      </w:tblGrid>
      <w:tr w:rsidR="00E61EA2" w:rsidRPr="00E61EA2" w14:paraId="69159AD3" w14:textId="77777777" w:rsidTr="002C738A">
        <w:trPr>
          <w:trHeight w:val="164"/>
        </w:trPr>
        <w:tc>
          <w:tcPr>
            <w:tcW w:w="2361" w:type="pct"/>
            <w:tcBorders>
              <w:top w:val="single" w:sz="4" w:space="0" w:color="auto"/>
              <w:bottom w:val="single" w:sz="4" w:space="0" w:color="auto"/>
            </w:tcBorders>
          </w:tcPr>
          <w:p w14:paraId="4095460E" w14:textId="261371FA" w:rsidR="00982D28" w:rsidRPr="00E61EA2" w:rsidRDefault="002C1C6A" w:rsidP="002C1C6A">
            <w:pPr>
              <w:spacing w:line="240" w:lineRule="auto"/>
              <w:rPr>
                <w:b/>
                <w:sz w:val="20"/>
                <w:szCs w:val="20"/>
                <w:highlight w:val="yellow"/>
              </w:rPr>
            </w:pPr>
            <w:r w:rsidRPr="00E61EA2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39AD6891" w14:textId="7A47FA7E" w:rsidR="00982D28" w:rsidRPr="00E61EA2" w:rsidRDefault="00982D28" w:rsidP="00316AC1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E61EA2">
              <w:rPr>
                <w:b/>
                <w:sz w:val="20"/>
                <w:szCs w:val="20"/>
              </w:rPr>
              <w:t>Non-SLD</w:t>
            </w:r>
          </w:p>
          <w:p w14:paraId="4C916894" w14:textId="6252D080" w:rsidR="00982D28" w:rsidRPr="00E61EA2" w:rsidRDefault="00982D28" w:rsidP="00316AC1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E61EA2">
              <w:rPr>
                <w:b/>
                <w:sz w:val="20"/>
                <w:szCs w:val="20"/>
              </w:rPr>
              <w:t>(n=2</w:t>
            </w:r>
            <w:r w:rsidR="00291FFB" w:rsidRPr="00E61EA2">
              <w:rPr>
                <w:b/>
                <w:sz w:val="20"/>
                <w:szCs w:val="20"/>
              </w:rPr>
              <w:t>83</w:t>
            </w:r>
            <w:r w:rsidRPr="00E61EA2">
              <w:rPr>
                <w:b/>
                <w:sz w:val="20"/>
                <w:szCs w:val="20"/>
              </w:rPr>
              <w:t>,</w:t>
            </w:r>
            <w:r w:rsidR="00291FFB" w:rsidRPr="00E61EA2">
              <w:rPr>
                <w:b/>
                <w:sz w:val="20"/>
                <w:szCs w:val="20"/>
              </w:rPr>
              <w:t>319</w:t>
            </w:r>
            <w:r w:rsidRPr="00E61EA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14:paraId="0165D0CF" w14:textId="77777777" w:rsidR="00982D28" w:rsidRPr="00E61EA2" w:rsidRDefault="00982D28" w:rsidP="00316AC1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E61EA2">
              <w:rPr>
                <w:b/>
                <w:sz w:val="20"/>
                <w:szCs w:val="20"/>
              </w:rPr>
              <w:t>MASLD</w:t>
            </w:r>
          </w:p>
          <w:p w14:paraId="3A083CE9" w14:textId="4C5A27E6" w:rsidR="00982D28" w:rsidRPr="00E61EA2" w:rsidRDefault="00982D28" w:rsidP="00316AC1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E61EA2">
              <w:rPr>
                <w:b/>
                <w:sz w:val="20"/>
                <w:szCs w:val="20"/>
              </w:rPr>
              <w:t>(n=2</w:t>
            </w:r>
            <w:r w:rsidR="00291FFB" w:rsidRPr="00E61EA2">
              <w:rPr>
                <w:b/>
                <w:sz w:val="20"/>
                <w:szCs w:val="20"/>
              </w:rPr>
              <w:t>86</w:t>
            </w:r>
            <w:r w:rsidRPr="00E61EA2">
              <w:rPr>
                <w:b/>
                <w:sz w:val="20"/>
                <w:szCs w:val="20"/>
              </w:rPr>
              <w:t>,</w:t>
            </w:r>
            <w:r w:rsidR="00291FFB" w:rsidRPr="00E61EA2">
              <w:rPr>
                <w:b/>
                <w:sz w:val="20"/>
                <w:szCs w:val="20"/>
              </w:rPr>
              <w:t>134</w:t>
            </w:r>
            <w:r w:rsidRPr="00E61EA2">
              <w:rPr>
                <w:b/>
                <w:sz w:val="20"/>
                <w:szCs w:val="20"/>
              </w:rPr>
              <w:t>)</w:t>
            </w:r>
          </w:p>
        </w:tc>
      </w:tr>
      <w:tr w:rsidR="00E61EA2" w:rsidRPr="00E61EA2" w14:paraId="10E12FF4" w14:textId="77777777" w:rsidTr="002C738A">
        <w:trPr>
          <w:trHeight w:val="58"/>
        </w:trPr>
        <w:tc>
          <w:tcPr>
            <w:tcW w:w="2361" w:type="pct"/>
            <w:tcBorders>
              <w:top w:val="single" w:sz="4" w:space="0" w:color="auto"/>
            </w:tcBorders>
          </w:tcPr>
          <w:p w14:paraId="7CE17055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Age, years</w:t>
            </w:r>
          </w:p>
        </w:tc>
        <w:tc>
          <w:tcPr>
            <w:tcW w:w="1363" w:type="pct"/>
            <w:tcBorders>
              <w:top w:val="single" w:sz="4" w:space="0" w:color="auto"/>
            </w:tcBorders>
          </w:tcPr>
          <w:p w14:paraId="6F9F6B5B" w14:textId="4A9E6073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8.1 (8.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51E67346" w14:textId="16BA2695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>.0 (7.</w:t>
            </w:r>
            <w:r w:rsidR="007D1689" w:rsidRPr="00E61EA2">
              <w:rPr>
                <w:sz w:val="20"/>
                <w:szCs w:val="20"/>
              </w:rPr>
              <w:t>6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7AB2531C" w14:textId="77777777" w:rsidTr="002C738A">
        <w:tc>
          <w:tcPr>
            <w:tcW w:w="2361" w:type="pct"/>
          </w:tcPr>
          <w:p w14:paraId="29F97038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Sex, n (%)</w:t>
            </w:r>
          </w:p>
        </w:tc>
        <w:tc>
          <w:tcPr>
            <w:tcW w:w="1363" w:type="pct"/>
          </w:tcPr>
          <w:p w14:paraId="6152E03F" w14:textId="777777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pct"/>
          </w:tcPr>
          <w:p w14:paraId="4371AACD" w14:textId="777777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E61EA2" w:rsidRPr="00E61EA2" w14:paraId="3056B1E4" w14:textId="77777777" w:rsidTr="002C738A">
        <w:tc>
          <w:tcPr>
            <w:tcW w:w="2361" w:type="pct"/>
          </w:tcPr>
          <w:p w14:paraId="262B54CE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363" w:type="pct"/>
          </w:tcPr>
          <w:p w14:paraId="67613195" w14:textId="3CABD892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09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986</w:t>
            </w:r>
            <w:r w:rsidR="00982D28" w:rsidRPr="00E61EA2">
              <w:rPr>
                <w:sz w:val="20"/>
                <w:szCs w:val="20"/>
              </w:rPr>
              <w:t xml:space="preserve"> (39.</w:t>
            </w:r>
            <w:r w:rsidRPr="00E61EA2">
              <w:rPr>
                <w:sz w:val="20"/>
                <w:szCs w:val="20"/>
              </w:rPr>
              <w:t>1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16B81DAA" w14:textId="62DBFC24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</w:t>
            </w:r>
            <w:r w:rsidR="007D1689" w:rsidRPr="00E61EA2">
              <w:rPr>
                <w:sz w:val="20"/>
                <w:szCs w:val="20"/>
              </w:rPr>
              <w:t>19</w:t>
            </w:r>
            <w:r w:rsidRPr="00E61EA2">
              <w:rPr>
                <w:sz w:val="20"/>
                <w:szCs w:val="20"/>
              </w:rPr>
              <w:t>,</w:t>
            </w:r>
            <w:r w:rsidR="00512A58" w:rsidRPr="00E61EA2">
              <w:rPr>
                <w:sz w:val="20"/>
                <w:szCs w:val="20"/>
              </w:rPr>
              <w:t>8</w:t>
            </w:r>
            <w:r w:rsidR="007D1689" w:rsidRPr="00E61EA2">
              <w:rPr>
                <w:sz w:val="20"/>
                <w:szCs w:val="20"/>
              </w:rPr>
              <w:t>90</w:t>
            </w:r>
            <w:r w:rsidRPr="00E61EA2">
              <w:rPr>
                <w:sz w:val="20"/>
                <w:szCs w:val="20"/>
              </w:rPr>
              <w:t xml:space="preserve"> (41.</w:t>
            </w:r>
            <w:r w:rsidR="00512A58" w:rsidRPr="00E61EA2">
              <w:rPr>
                <w:sz w:val="20"/>
                <w:szCs w:val="20"/>
              </w:rPr>
              <w:t>5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7F806E6D" w14:textId="77777777" w:rsidTr="002C738A">
        <w:tc>
          <w:tcPr>
            <w:tcW w:w="2361" w:type="pct"/>
          </w:tcPr>
          <w:p w14:paraId="08F334F9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363" w:type="pct"/>
          </w:tcPr>
          <w:p w14:paraId="7543F052" w14:textId="1C96254A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</w:t>
            </w:r>
            <w:r w:rsidR="007D1689" w:rsidRPr="00E61EA2">
              <w:rPr>
                <w:sz w:val="20"/>
                <w:szCs w:val="20"/>
              </w:rPr>
              <w:t>71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333</w:t>
            </w:r>
            <w:r w:rsidRPr="00E61EA2">
              <w:rPr>
                <w:sz w:val="20"/>
                <w:szCs w:val="20"/>
              </w:rPr>
              <w:t xml:space="preserve"> (60.</w:t>
            </w:r>
            <w:r w:rsidR="007D1689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4A677F03" w14:textId="0B0919D8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</w:t>
            </w:r>
            <w:r w:rsidR="007D1689" w:rsidRPr="00E61EA2">
              <w:rPr>
                <w:sz w:val="20"/>
                <w:szCs w:val="20"/>
              </w:rPr>
              <w:t>66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244</w:t>
            </w:r>
            <w:r w:rsidRPr="00E61EA2">
              <w:rPr>
                <w:sz w:val="20"/>
                <w:szCs w:val="20"/>
              </w:rPr>
              <w:t xml:space="preserve"> (58.</w:t>
            </w:r>
            <w:r w:rsidR="007D1689" w:rsidRPr="00E61EA2">
              <w:rPr>
                <w:sz w:val="20"/>
                <w:szCs w:val="20"/>
              </w:rPr>
              <w:t>1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01F75247" w14:textId="77777777" w:rsidTr="002C738A">
        <w:tc>
          <w:tcPr>
            <w:tcW w:w="2361" w:type="pct"/>
          </w:tcPr>
          <w:p w14:paraId="7D1951B7" w14:textId="7AE96ED2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Household income</w:t>
            </w:r>
            <w:r w:rsidR="00C30853" w:rsidRPr="005957D4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E61EA2">
              <w:rPr>
                <w:sz w:val="20"/>
                <w:szCs w:val="20"/>
              </w:rPr>
              <w:t>, n (%)</w:t>
            </w:r>
          </w:p>
        </w:tc>
        <w:tc>
          <w:tcPr>
            <w:tcW w:w="1363" w:type="pct"/>
          </w:tcPr>
          <w:p w14:paraId="4F60DF14" w14:textId="777777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pct"/>
          </w:tcPr>
          <w:p w14:paraId="525AD702" w14:textId="777777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E61EA2" w:rsidRPr="00E61EA2" w14:paraId="12BFE4A7" w14:textId="77777777" w:rsidTr="002C738A">
        <w:tc>
          <w:tcPr>
            <w:tcW w:w="2361" w:type="pct"/>
          </w:tcPr>
          <w:p w14:paraId="081C2C83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1</w:t>
            </w:r>
            <w:r w:rsidRPr="00E61EA2">
              <w:rPr>
                <w:sz w:val="20"/>
                <w:szCs w:val="20"/>
                <w:vertAlign w:val="superscript"/>
              </w:rPr>
              <w:t>st</w:t>
            </w:r>
            <w:r w:rsidRPr="00E61EA2">
              <w:rPr>
                <w:sz w:val="20"/>
                <w:szCs w:val="20"/>
              </w:rPr>
              <w:t xml:space="preserve"> quartile (lowest)</w:t>
            </w:r>
          </w:p>
        </w:tc>
        <w:tc>
          <w:tcPr>
            <w:tcW w:w="1363" w:type="pct"/>
          </w:tcPr>
          <w:p w14:paraId="3BE45258" w14:textId="01F99104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502</w:t>
            </w:r>
            <w:r w:rsidRPr="00E61EA2">
              <w:rPr>
                <w:sz w:val="20"/>
                <w:szCs w:val="20"/>
              </w:rPr>
              <w:t xml:space="preserve"> (13.</w:t>
            </w:r>
            <w:r w:rsidR="007D1689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4137BFA5" w14:textId="791815AB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266</w:t>
            </w:r>
            <w:r w:rsidRPr="00E61EA2">
              <w:rPr>
                <w:sz w:val="20"/>
                <w:szCs w:val="20"/>
              </w:rPr>
              <w:t xml:space="preserve"> (13.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644BA8AE" w14:textId="77777777" w:rsidTr="002C738A">
        <w:tc>
          <w:tcPr>
            <w:tcW w:w="2361" w:type="pct"/>
          </w:tcPr>
          <w:p w14:paraId="66B3879F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2</w:t>
            </w:r>
            <w:r w:rsidRPr="00E61EA2">
              <w:rPr>
                <w:sz w:val="20"/>
                <w:szCs w:val="20"/>
                <w:vertAlign w:val="superscript"/>
              </w:rPr>
              <w:t>nd</w:t>
            </w:r>
            <w:r w:rsidRPr="00E61EA2"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363" w:type="pct"/>
          </w:tcPr>
          <w:p w14:paraId="1066DE5E" w14:textId="5BEF255D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4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971</w:t>
            </w:r>
            <w:r w:rsidRPr="00E61EA2">
              <w:rPr>
                <w:sz w:val="20"/>
                <w:szCs w:val="20"/>
              </w:rPr>
              <w:t xml:space="preserve"> (1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556D7C70" w14:textId="1DD77F71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4</w:t>
            </w:r>
            <w:r w:rsidR="007D1689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178</w:t>
            </w:r>
            <w:r w:rsidRPr="00E61EA2">
              <w:rPr>
                <w:sz w:val="20"/>
                <w:szCs w:val="20"/>
              </w:rPr>
              <w:t xml:space="preserve"> (17.</w:t>
            </w:r>
            <w:r w:rsidR="007D1689" w:rsidRPr="00E61EA2">
              <w:rPr>
                <w:sz w:val="20"/>
                <w:szCs w:val="20"/>
              </w:rPr>
              <w:t>2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2CB47D22" w14:textId="77777777" w:rsidTr="002C738A">
        <w:tc>
          <w:tcPr>
            <w:tcW w:w="2361" w:type="pct"/>
          </w:tcPr>
          <w:p w14:paraId="45930CCD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3</w:t>
            </w:r>
            <w:r w:rsidRPr="00E61EA2">
              <w:rPr>
                <w:sz w:val="20"/>
                <w:szCs w:val="20"/>
                <w:vertAlign w:val="superscript"/>
              </w:rPr>
              <w:t>4d</w:t>
            </w:r>
            <w:r w:rsidRPr="00E61EA2"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363" w:type="pct"/>
          </w:tcPr>
          <w:p w14:paraId="355EFC66" w14:textId="1C9CD486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6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537</w:t>
            </w:r>
            <w:r w:rsidR="00982D28" w:rsidRPr="00E61EA2">
              <w:rPr>
                <w:sz w:val="20"/>
                <w:szCs w:val="20"/>
              </w:rPr>
              <w:t xml:space="preserve"> (2</w:t>
            </w:r>
            <w:r w:rsidR="00512A58" w:rsidRPr="00E61EA2">
              <w:rPr>
                <w:sz w:val="20"/>
                <w:szCs w:val="20"/>
              </w:rPr>
              <w:t>3</w:t>
            </w:r>
            <w:r w:rsidR="00982D28" w:rsidRPr="00E61EA2">
              <w:rPr>
                <w:sz w:val="20"/>
                <w:szCs w:val="20"/>
              </w:rPr>
              <w:t>.</w:t>
            </w:r>
            <w:r w:rsidRPr="00E61EA2">
              <w:rPr>
                <w:sz w:val="20"/>
                <w:szCs w:val="20"/>
              </w:rPr>
              <w:t>7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1805AC6D" w14:textId="48A25D7B" w:rsidR="00982D28" w:rsidRPr="00E61EA2" w:rsidRDefault="007D1689" w:rsidP="002C1C6A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74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395</w:t>
            </w:r>
            <w:r w:rsidR="00982D28" w:rsidRPr="00E61EA2">
              <w:rPr>
                <w:sz w:val="20"/>
                <w:szCs w:val="20"/>
              </w:rPr>
              <w:t xml:space="preserve"> (</w:t>
            </w:r>
            <w:r w:rsidRPr="00E61EA2">
              <w:rPr>
                <w:sz w:val="20"/>
                <w:szCs w:val="20"/>
              </w:rPr>
              <w:t>26</w:t>
            </w:r>
            <w:r w:rsidR="00982D28" w:rsidRPr="00E61EA2">
              <w:rPr>
                <w:sz w:val="20"/>
                <w:szCs w:val="20"/>
              </w:rPr>
              <w:t>.</w:t>
            </w:r>
            <w:r w:rsidRPr="00E61EA2">
              <w:rPr>
                <w:sz w:val="20"/>
                <w:szCs w:val="20"/>
              </w:rPr>
              <w:t>0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76866B18" w14:textId="77777777" w:rsidTr="002C738A">
        <w:tc>
          <w:tcPr>
            <w:tcW w:w="2361" w:type="pct"/>
          </w:tcPr>
          <w:p w14:paraId="23314949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4</w:t>
            </w:r>
            <w:r w:rsidRPr="00E61EA2">
              <w:rPr>
                <w:sz w:val="20"/>
                <w:szCs w:val="20"/>
                <w:vertAlign w:val="superscript"/>
              </w:rPr>
              <w:t>th</w:t>
            </w:r>
            <w:r w:rsidRPr="00E61EA2">
              <w:rPr>
                <w:sz w:val="20"/>
                <w:szCs w:val="20"/>
              </w:rPr>
              <w:t xml:space="preserve"> quartile (highest)</w:t>
            </w:r>
          </w:p>
        </w:tc>
        <w:tc>
          <w:tcPr>
            <w:tcW w:w="1363" w:type="pct"/>
          </w:tcPr>
          <w:p w14:paraId="34D53762" w14:textId="18DA3524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28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309</w:t>
            </w:r>
            <w:r w:rsidR="00982D28" w:rsidRPr="00E61EA2">
              <w:rPr>
                <w:sz w:val="20"/>
                <w:szCs w:val="20"/>
              </w:rPr>
              <w:t xml:space="preserve"> (45.</w:t>
            </w:r>
            <w:r w:rsidRPr="00E61EA2">
              <w:rPr>
                <w:sz w:val="20"/>
                <w:szCs w:val="20"/>
              </w:rPr>
              <w:t>6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72BA777A" w14:textId="0E8D2261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</w:t>
            </w:r>
            <w:r w:rsidR="007D1689" w:rsidRPr="00E61EA2">
              <w:rPr>
                <w:sz w:val="20"/>
                <w:szCs w:val="20"/>
              </w:rPr>
              <w:t>24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296</w:t>
            </w:r>
            <w:r w:rsidRPr="00E61EA2">
              <w:rPr>
                <w:sz w:val="20"/>
                <w:szCs w:val="20"/>
              </w:rPr>
              <w:t xml:space="preserve"> (4</w:t>
            </w:r>
            <w:r w:rsidR="00512A58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479110E6" w14:textId="77777777" w:rsidTr="002C738A">
        <w:tc>
          <w:tcPr>
            <w:tcW w:w="2361" w:type="pct"/>
          </w:tcPr>
          <w:p w14:paraId="1DC76797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Body mass index, kg/m</w:t>
            </w:r>
            <w:r w:rsidRPr="00E61EA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3" w:type="pct"/>
          </w:tcPr>
          <w:p w14:paraId="05DDC6AE" w14:textId="0B203538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4.</w:t>
            </w:r>
            <w:r w:rsidR="007D1689" w:rsidRPr="00E61EA2">
              <w:rPr>
                <w:sz w:val="20"/>
                <w:szCs w:val="20"/>
              </w:rPr>
              <w:t>2</w:t>
            </w:r>
            <w:r w:rsidRPr="00E61EA2">
              <w:rPr>
                <w:sz w:val="20"/>
                <w:szCs w:val="20"/>
              </w:rPr>
              <w:t xml:space="preserve"> (4.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281BA4E1" w14:textId="0F300E62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4.</w:t>
            </w:r>
            <w:r w:rsidR="007D1689" w:rsidRPr="00E61EA2">
              <w:rPr>
                <w:sz w:val="20"/>
                <w:szCs w:val="20"/>
              </w:rPr>
              <w:t>1</w:t>
            </w:r>
            <w:r w:rsidRPr="00E61EA2">
              <w:rPr>
                <w:sz w:val="20"/>
                <w:szCs w:val="20"/>
              </w:rPr>
              <w:t xml:space="preserve"> (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2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2B0A56AF" w14:textId="77777777" w:rsidTr="002C738A">
        <w:tc>
          <w:tcPr>
            <w:tcW w:w="2361" w:type="pct"/>
          </w:tcPr>
          <w:p w14:paraId="23421422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Waist circumference, cm</w:t>
            </w:r>
          </w:p>
        </w:tc>
        <w:tc>
          <w:tcPr>
            <w:tcW w:w="1363" w:type="pct"/>
          </w:tcPr>
          <w:p w14:paraId="390B2841" w14:textId="3B0E4A01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8</w:t>
            </w:r>
            <w:r w:rsidR="007D1689" w:rsidRPr="00E61EA2">
              <w:rPr>
                <w:sz w:val="20"/>
                <w:szCs w:val="20"/>
              </w:rPr>
              <w:t>0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 xml:space="preserve"> (10.</w:t>
            </w:r>
            <w:r w:rsidR="007D1689" w:rsidRPr="00E61EA2">
              <w:rPr>
                <w:sz w:val="20"/>
                <w:szCs w:val="20"/>
              </w:rPr>
              <w:t>5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7C141F86" w14:textId="721E2023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84.</w:t>
            </w:r>
            <w:r w:rsidR="007D1689" w:rsidRPr="00E61EA2">
              <w:rPr>
                <w:sz w:val="20"/>
                <w:szCs w:val="20"/>
              </w:rPr>
              <w:t>1</w:t>
            </w:r>
            <w:r w:rsidRPr="00E61EA2">
              <w:rPr>
                <w:sz w:val="20"/>
                <w:szCs w:val="20"/>
              </w:rPr>
              <w:t xml:space="preserve"> (</w:t>
            </w:r>
            <w:r w:rsidR="007D1689" w:rsidRPr="00E61EA2">
              <w:rPr>
                <w:sz w:val="20"/>
                <w:szCs w:val="20"/>
              </w:rPr>
              <w:t>10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23A0D682" w14:textId="77777777" w:rsidTr="002C738A">
        <w:tc>
          <w:tcPr>
            <w:tcW w:w="2361" w:type="pct"/>
          </w:tcPr>
          <w:p w14:paraId="46AC4CEB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Systolic blood pressure, mmHg</w:t>
            </w:r>
          </w:p>
        </w:tc>
        <w:tc>
          <w:tcPr>
            <w:tcW w:w="1363" w:type="pct"/>
          </w:tcPr>
          <w:p w14:paraId="5B0FA8F0" w14:textId="12874182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2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2</w:t>
            </w:r>
            <w:r w:rsidRPr="00E61EA2">
              <w:rPr>
                <w:sz w:val="20"/>
                <w:szCs w:val="20"/>
              </w:rPr>
              <w:t xml:space="preserve"> (2</w:t>
            </w:r>
            <w:r w:rsidR="007D1689" w:rsidRPr="00E61EA2">
              <w:rPr>
                <w:sz w:val="20"/>
                <w:szCs w:val="20"/>
              </w:rPr>
              <w:t>2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02D0E9AA" w14:textId="4579C913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30.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 xml:space="preserve"> (2</w:t>
            </w:r>
            <w:r w:rsidR="007D1689" w:rsidRPr="00E61EA2">
              <w:rPr>
                <w:sz w:val="20"/>
                <w:szCs w:val="20"/>
              </w:rPr>
              <w:t>1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28F9E605" w14:textId="77777777" w:rsidTr="002C738A">
        <w:tc>
          <w:tcPr>
            <w:tcW w:w="2361" w:type="pct"/>
          </w:tcPr>
          <w:p w14:paraId="6C51F219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Diastolic blood pressure, mmHg</w:t>
            </w:r>
          </w:p>
        </w:tc>
        <w:tc>
          <w:tcPr>
            <w:tcW w:w="1363" w:type="pct"/>
          </w:tcPr>
          <w:p w14:paraId="1EC194C2" w14:textId="2DB6686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7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0</w:t>
            </w:r>
            <w:r w:rsidRPr="00E61EA2">
              <w:rPr>
                <w:sz w:val="20"/>
                <w:szCs w:val="20"/>
              </w:rPr>
              <w:t xml:space="preserve"> (1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>.</w:t>
            </w:r>
            <w:r w:rsidR="000A137B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03748AB5" w14:textId="2CA20D14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7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 xml:space="preserve"> (1</w:t>
            </w:r>
            <w:r w:rsidR="007D1689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316578F6" w14:textId="77777777" w:rsidTr="002C738A">
        <w:tc>
          <w:tcPr>
            <w:tcW w:w="2361" w:type="pct"/>
          </w:tcPr>
          <w:p w14:paraId="15FA245D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  <w:lang w:val="de-DE"/>
              </w:rPr>
              <w:t>Fasting serum glucose, mg/dL</w:t>
            </w:r>
          </w:p>
        </w:tc>
        <w:tc>
          <w:tcPr>
            <w:tcW w:w="1363" w:type="pct"/>
          </w:tcPr>
          <w:p w14:paraId="3851AF65" w14:textId="7FFEED48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99</w:t>
            </w:r>
            <w:r w:rsidR="00982D28" w:rsidRPr="00E61EA2">
              <w:rPr>
                <w:sz w:val="20"/>
                <w:szCs w:val="20"/>
              </w:rPr>
              <w:t>.</w:t>
            </w:r>
            <w:r w:rsidRPr="00E61EA2">
              <w:rPr>
                <w:sz w:val="20"/>
                <w:szCs w:val="20"/>
              </w:rPr>
              <w:t>4</w:t>
            </w:r>
            <w:r w:rsidR="00982D28" w:rsidRPr="00E61EA2">
              <w:rPr>
                <w:sz w:val="20"/>
                <w:szCs w:val="20"/>
              </w:rPr>
              <w:t xml:space="preserve"> (</w:t>
            </w:r>
            <w:r w:rsidRPr="00E61EA2">
              <w:rPr>
                <w:sz w:val="20"/>
                <w:szCs w:val="20"/>
              </w:rPr>
              <w:t>36</w:t>
            </w:r>
            <w:r w:rsidR="00982D28" w:rsidRPr="00E61EA2">
              <w:rPr>
                <w:sz w:val="20"/>
                <w:szCs w:val="20"/>
              </w:rPr>
              <w:t>.</w:t>
            </w:r>
            <w:r w:rsidRPr="00E61EA2">
              <w:rPr>
                <w:sz w:val="20"/>
                <w:szCs w:val="20"/>
              </w:rPr>
              <w:t>7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30C28498" w14:textId="7C8BB74E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06.</w:t>
            </w:r>
            <w:r w:rsidR="00512A58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 xml:space="preserve"> (</w:t>
            </w:r>
            <w:r w:rsidR="007D1689" w:rsidRPr="00E61EA2">
              <w:rPr>
                <w:sz w:val="20"/>
                <w:szCs w:val="20"/>
              </w:rPr>
              <w:t>41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5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2F008D92" w14:textId="77777777" w:rsidTr="002C738A">
        <w:tc>
          <w:tcPr>
            <w:tcW w:w="2361" w:type="pct"/>
          </w:tcPr>
          <w:p w14:paraId="1CDE429F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Total cholesterol, mg/dL</w:t>
            </w:r>
          </w:p>
        </w:tc>
        <w:tc>
          <w:tcPr>
            <w:tcW w:w="1363" w:type="pct"/>
          </w:tcPr>
          <w:p w14:paraId="15AE8BA8" w14:textId="2DD6BAAF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9</w:t>
            </w:r>
            <w:r w:rsidR="007D1689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0</w:t>
            </w:r>
            <w:r w:rsidRPr="00E61EA2">
              <w:rPr>
                <w:sz w:val="20"/>
                <w:szCs w:val="20"/>
              </w:rPr>
              <w:t xml:space="preserve"> (5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0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643060DB" w14:textId="56D9D0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04.</w:t>
            </w:r>
            <w:r w:rsidR="007D1689" w:rsidRPr="00E61EA2">
              <w:rPr>
                <w:sz w:val="20"/>
                <w:szCs w:val="20"/>
              </w:rPr>
              <w:t>1</w:t>
            </w:r>
            <w:r w:rsidRPr="00E61EA2">
              <w:rPr>
                <w:sz w:val="20"/>
                <w:szCs w:val="20"/>
              </w:rPr>
              <w:t xml:space="preserve"> (5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0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27D48CAD" w14:textId="77777777" w:rsidTr="002C738A">
        <w:tc>
          <w:tcPr>
            <w:tcW w:w="2361" w:type="pct"/>
          </w:tcPr>
          <w:p w14:paraId="4343F5FA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HDL-cholesterol, mg/dL</w:t>
            </w:r>
          </w:p>
        </w:tc>
        <w:tc>
          <w:tcPr>
            <w:tcW w:w="1363" w:type="pct"/>
          </w:tcPr>
          <w:p w14:paraId="21404CCB" w14:textId="2BD1AEEE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5</w:t>
            </w:r>
            <w:r w:rsidR="007D1689" w:rsidRPr="00E61EA2">
              <w:rPr>
                <w:sz w:val="20"/>
                <w:szCs w:val="20"/>
              </w:rPr>
              <w:t>5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 xml:space="preserve"> (</w:t>
            </w:r>
            <w:r w:rsidR="007D1689" w:rsidRPr="00E61EA2">
              <w:rPr>
                <w:sz w:val="20"/>
                <w:szCs w:val="20"/>
              </w:rPr>
              <w:t>36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3ACEBA79" w14:textId="7255A99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53.</w:t>
            </w:r>
            <w:r w:rsidR="007D1689" w:rsidRPr="00E61EA2">
              <w:rPr>
                <w:sz w:val="20"/>
                <w:szCs w:val="20"/>
              </w:rPr>
              <w:t>5</w:t>
            </w:r>
            <w:r w:rsidRPr="00E61EA2">
              <w:rPr>
                <w:sz w:val="20"/>
                <w:szCs w:val="20"/>
              </w:rPr>
              <w:t xml:space="preserve"> (3</w:t>
            </w:r>
            <w:r w:rsidR="007D1689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05FC87B7" w14:textId="77777777" w:rsidTr="002C738A">
        <w:tc>
          <w:tcPr>
            <w:tcW w:w="2361" w:type="pct"/>
          </w:tcPr>
          <w:p w14:paraId="20257EB9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LDL-cholesterol, mg/dL</w:t>
            </w:r>
          </w:p>
        </w:tc>
        <w:tc>
          <w:tcPr>
            <w:tcW w:w="1363" w:type="pct"/>
          </w:tcPr>
          <w:p w14:paraId="597B49AF" w14:textId="5993F8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1</w:t>
            </w:r>
            <w:r w:rsidR="000A137B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.</w:t>
            </w:r>
            <w:r w:rsidR="000A137B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 xml:space="preserve"> (5</w:t>
            </w:r>
            <w:r w:rsidR="007D1689" w:rsidRPr="00E61EA2">
              <w:rPr>
                <w:sz w:val="20"/>
                <w:szCs w:val="20"/>
              </w:rPr>
              <w:t>1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69C6AD8A" w14:textId="4B220490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18.</w:t>
            </w:r>
            <w:r w:rsidR="007D1689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 xml:space="preserve"> (5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64D69AC0" w14:textId="77777777" w:rsidTr="002C738A">
        <w:tc>
          <w:tcPr>
            <w:tcW w:w="2361" w:type="pct"/>
          </w:tcPr>
          <w:p w14:paraId="43EF1F44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Triglycerides, mg/dL</w:t>
            </w:r>
          </w:p>
        </w:tc>
        <w:tc>
          <w:tcPr>
            <w:tcW w:w="1363" w:type="pct"/>
          </w:tcPr>
          <w:p w14:paraId="478F5EDA" w14:textId="5F2E1895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0</w:t>
            </w:r>
            <w:r w:rsidR="007D1689" w:rsidRPr="00E61EA2">
              <w:rPr>
                <w:sz w:val="20"/>
                <w:szCs w:val="20"/>
              </w:rPr>
              <w:t>2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2</w:t>
            </w:r>
            <w:r w:rsidRPr="00E61EA2">
              <w:rPr>
                <w:sz w:val="20"/>
                <w:szCs w:val="20"/>
              </w:rPr>
              <w:t xml:space="preserve"> (7</w:t>
            </w:r>
            <w:r w:rsidR="007D1689" w:rsidRPr="00E61EA2">
              <w:rPr>
                <w:sz w:val="20"/>
                <w:szCs w:val="20"/>
              </w:rPr>
              <w:t>1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6236A14B" w14:textId="71830898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</w:t>
            </w:r>
            <w:r w:rsidR="007D1689" w:rsidRPr="00E61EA2">
              <w:rPr>
                <w:sz w:val="20"/>
                <w:szCs w:val="20"/>
              </w:rPr>
              <w:t>70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5</w:t>
            </w:r>
            <w:r w:rsidRPr="00E61EA2">
              <w:rPr>
                <w:sz w:val="20"/>
                <w:szCs w:val="20"/>
              </w:rPr>
              <w:t xml:space="preserve"> (1</w:t>
            </w:r>
            <w:r w:rsidR="007D1689" w:rsidRPr="00E61EA2">
              <w:rPr>
                <w:sz w:val="20"/>
                <w:szCs w:val="20"/>
              </w:rPr>
              <w:t>3</w:t>
            </w:r>
            <w:r w:rsidR="00512A58" w:rsidRPr="00E61EA2">
              <w:rPr>
                <w:sz w:val="20"/>
                <w:szCs w:val="20"/>
              </w:rPr>
              <w:t>1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1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34C2EE80" w14:textId="77777777" w:rsidTr="002C738A">
        <w:tc>
          <w:tcPr>
            <w:tcW w:w="2361" w:type="pct"/>
          </w:tcPr>
          <w:p w14:paraId="17FBB628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Alanine aminotransferase, IU/L</w:t>
            </w:r>
          </w:p>
        </w:tc>
        <w:tc>
          <w:tcPr>
            <w:tcW w:w="1363" w:type="pct"/>
          </w:tcPr>
          <w:p w14:paraId="2E87E06B" w14:textId="3FCBDB56" w:rsidR="00982D28" w:rsidRPr="00E61EA2" w:rsidRDefault="00982D28" w:rsidP="004E0E8B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8.</w:t>
            </w:r>
            <w:r w:rsidR="007D1689" w:rsidRPr="00E61EA2">
              <w:rPr>
                <w:sz w:val="20"/>
                <w:szCs w:val="20"/>
              </w:rPr>
              <w:t>5</w:t>
            </w:r>
            <w:r w:rsidRPr="00E61EA2">
              <w:rPr>
                <w:sz w:val="20"/>
                <w:szCs w:val="20"/>
              </w:rPr>
              <w:t xml:space="preserve"> (1</w:t>
            </w:r>
            <w:r w:rsidR="007D1689" w:rsidRPr="00E61EA2">
              <w:rPr>
                <w:sz w:val="20"/>
                <w:szCs w:val="20"/>
              </w:rPr>
              <w:t>2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6</w:t>
            </w:r>
            <w:r w:rsidRPr="00E61EA2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76" w:type="pct"/>
          </w:tcPr>
          <w:p w14:paraId="2DB93214" w14:textId="350796E2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3 (1</w:t>
            </w:r>
            <w:r w:rsidR="00512A58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>-3</w:t>
            </w:r>
            <w:r w:rsidR="00512A58" w:rsidRPr="00E61EA2">
              <w:rPr>
                <w:sz w:val="20"/>
                <w:szCs w:val="20"/>
              </w:rPr>
              <w:t>2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03E25A45" w14:textId="77777777" w:rsidTr="002C738A">
        <w:tc>
          <w:tcPr>
            <w:tcW w:w="2361" w:type="pct"/>
          </w:tcPr>
          <w:p w14:paraId="3544780C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Aspartate aminotransferase, IU/L</w:t>
            </w:r>
          </w:p>
        </w:tc>
        <w:tc>
          <w:tcPr>
            <w:tcW w:w="1363" w:type="pct"/>
          </w:tcPr>
          <w:p w14:paraId="1EBE2C25" w14:textId="65EEF1D5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3.</w:t>
            </w:r>
            <w:r w:rsidR="000A137B" w:rsidRPr="00E61EA2">
              <w:rPr>
                <w:sz w:val="20"/>
                <w:szCs w:val="20"/>
              </w:rPr>
              <w:t>1</w:t>
            </w:r>
            <w:r w:rsidRPr="00E61EA2">
              <w:rPr>
                <w:sz w:val="20"/>
                <w:szCs w:val="20"/>
              </w:rPr>
              <w:t xml:space="preserve"> (1</w:t>
            </w:r>
            <w:r w:rsidR="007D1689" w:rsidRPr="00E61EA2">
              <w:rPr>
                <w:sz w:val="20"/>
                <w:szCs w:val="20"/>
              </w:rPr>
              <w:t>0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00B03B5F" w14:textId="3AFEBE70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</w:t>
            </w:r>
            <w:r w:rsidR="00512A58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 xml:space="preserve"> (2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6D3A339F" w14:textId="77777777" w:rsidTr="002C738A">
        <w:tc>
          <w:tcPr>
            <w:tcW w:w="2361" w:type="pct"/>
          </w:tcPr>
          <w:p w14:paraId="1DADC9BC" w14:textId="77777777" w:rsidR="00982D28" w:rsidRPr="00E61EA2" w:rsidRDefault="00982D28" w:rsidP="002C1C6A">
            <w:pPr>
              <w:spacing w:line="240" w:lineRule="auto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γ-GT, IU/L</w:t>
            </w:r>
          </w:p>
        </w:tc>
        <w:tc>
          <w:tcPr>
            <w:tcW w:w="1363" w:type="pct"/>
          </w:tcPr>
          <w:p w14:paraId="2F20E6E8" w14:textId="55BC4AA3" w:rsidR="00982D28" w:rsidRPr="00E61EA2" w:rsidRDefault="00982D28" w:rsidP="004E0E8B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5.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 xml:space="preserve"> (9.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76" w:type="pct"/>
          </w:tcPr>
          <w:p w14:paraId="1C470FEA" w14:textId="0090C3EB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 xml:space="preserve"> (24-5</w:t>
            </w:r>
            <w:r w:rsidR="007D1689" w:rsidRPr="00E61EA2">
              <w:rPr>
                <w:sz w:val="20"/>
                <w:szCs w:val="20"/>
              </w:rPr>
              <w:t>4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56BFAA22" w14:textId="77777777" w:rsidTr="002C738A">
        <w:tc>
          <w:tcPr>
            <w:tcW w:w="2361" w:type="pct"/>
          </w:tcPr>
          <w:p w14:paraId="6CDB5860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Alcohol consumption, n (%)</w:t>
            </w:r>
          </w:p>
        </w:tc>
        <w:tc>
          <w:tcPr>
            <w:tcW w:w="1363" w:type="pct"/>
          </w:tcPr>
          <w:p w14:paraId="35DA5BFA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6" w:type="pct"/>
          </w:tcPr>
          <w:p w14:paraId="15075E77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61EA2" w:rsidRPr="00E61EA2" w14:paraId="26E971F6" w14:textId="77777777" w:rsidTr="002C738A">
        <w:tc>
          <w:tcPr>
            <w:tcW w:w="2361" w:type="pct"/>
          </w:tcPr>
          <w:p w14:paraId="11EECF51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63" w:type="pct"/>
          </w:tcPr>
          <w:p w14:paraId="11941EA9" w14:textId="0A830F7E" w:rsidR="00982D28" w:rsidRPr="00E61EA2" w:rsidRDefault="00512A5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</w:t>
            </w:r>
            <w:r w:rsidR="007D1689" w:rsidRPr="00E61EA2">
              <w:rPr>
                <w:sz w:val="20"/>
                <w:szCs w:val="20"/>
              </w:rPr>
              <w:t>30</w:t>
            </w:r>
            <w:r w:rsidR="00982D28"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239</w:t>
            </w:r>
            <w:r w:rsidR="00982D28" w:rsidRPr="00E61EA2">
              <w:rPr>
                <w:sz w:val="20"/>
                <w:szCs w:val="20"/>
              </w:rPr>
              <w:t xml:space="preserve"> (8</w:t>
            </w:r>
            <w:r w:rsidR="007D1689" w:rsidRPr="00E61EA2">
              <w:rPr>
                <w:sz w:val="20"/>
                <w:szCs w:val="20"/>
              </w:rPr>
              <w:t>1</w:t>
            </w:r>
            <w:r w:rsidR="00982D28"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8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7A68F0C3" w14:textId="1F4BF646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13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275</w:t>
            </w:r>
            <w:r w:rsidR="00982D28" w:rsidRPr="00E61EA2">
              <w:rPr>
                <w:sz w:val="20"/>
                <w:szCs w:val="20"/>
              </w:rPr>
              <w:t xml:space="preserve"> (7</w:t>
            </w:r>
            <w:r w:rsidRPr="00E61EA2">
              <w:rPr>
                <w:sz w:val="20"/>
                <w:szCs w:val="20"/>
              </w:rPr>
              <w:t>4</w:t>
            </w:r>
            <w:r w:rsidR="00982D28" w:rsidRPr="00E61EA2">
              <w:rPr>
                <w:sz w:val="20"/>
                <w:szCs w:val="20"/>
              </w:rPr>
              <w:t>.</w:t>
            </w:r>
            <w:r w:rsidRPr="00E61EA2">
              <w:rPr>
                <w:sz w:val="20"/>
                <w:szCs w:val="20"/>
              </w:rPr>
              <w:t>5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18633AFF" w14:textId="77777777" w:rsidTr="002C738A">
        <w:tc>
          <w:tcPr>
            <w:tcW w:w="2361" w:type="pct"/>
          </w:tcPr>
          <w:p w14:paraId="64C5AD6D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1-2 times/week</w:t>
            </w:r>
          </w:p>
        </w:tc>
        <w:tc>
          <w:tcPr>
            <w:tcW w:w="1363" w:type="pct"/>
          </w:tcPr>
          <w:p w14:paraId="0E9B1E3F" w14:textId="3F988E72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</w:t>
            </w:r>
            <w:r w:rsidR="007D1689" w:rsidRPr="00E61EA2">
              <w:rPr>
                <w:sz w:val="20"/>
                <w:szCs w:val="20"/>
              </w:rPr>
              <w:t>6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170</w:t>
            </w:r>
            <w:r w:rsidRPr="00E61EA2">
              <w:rPr>
                <w:sz w:val="20"/>
                <w:szCs w:val="20"/>
              </w:rPr>
              <w:t xml:space="preserve"> (12.</w:t>
            </w:r>
            <w:r w:rsidR="007D1689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6FE3FCB9" w14:textId="616FAC44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51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292</w:t>
            </w:r>
            <w:r w:rsidR="00982D28" w:rsidRPr="00E61EA2">
              <w:rPr>
                <w:sz w:val="20"/>
                <w:szCs w:val="20"/>
              </w:rPr>
              <w:t xml:space="preserve"> (17.</w:t>
            </w:r>
            <w:r w:rsidRPr="00E61EA2">
              <w:rPr>
                <w:sz w:val="20"/>
                <w:szCs w:val="20"/>
              </w:rPr>
              <w:t>9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251A3D90" w14:textId="77777777" w:rsidTr="002C738A">
        <w:tc>
          <w:tcPr>
            <w:tcW w:w="2361" w:type="pct"/>
          </w:tcPr>
          <w:p w14:paraId="5F13FF37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3-4 times/week</w:t>
            </w:r>
          </w:p>
        </w:tc>
        <w:tc>
          <w:tcPr>
            <w:tcW w:w="1363" w:type="pct"/>
          </w:tcPr>
          <w:p w14:paraId="1D32CA08" w14:textId="355EBCAB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9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527</w:t>
            </w:r>
            <w:r w:rsidR="004E0E8B" w:rsidRPr="00E61EA2">
              <w:rPr>
                <w:sz w:val="20"/>
                <w:szCs w:val="20"/>
              </w:rPr>
              <w:t xml:space="preserve"> </w:t>
            </w:r>
            <w:r w:rsidR="00982D28" w:rsidRPr="00E61EA2">
              <w:rPr>
                <w:sz w:val="20"/>
                <w:szCs w:val="20"/>
              </w:rPr>
              <w:t>(3.</w:t>
            </w:r>
            <w:r w:rsidRPr="00E61EA2">
              <w:rPr>
                <w:sz w:val="20"/>
                <w:szCs w:val="20"/>
              </w:rPr>
              <w:t>4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407D61B5" w14:textId="7A386ABC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</w:t>
            </w:r>
            <w:r w:rsidR="007D1689" w:rsidRPr="00E61EA2">
              <w:rPr>
                <w:sz w:val="20"/>
                <w:szCs w:val="20"/>
              </w:rPr>
              <w:t>5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276</w:t>
            </w:r>
            <w:r w:rsidRPr="00E61EA2">
              <w:rPr>
                <w:sz w:val="20"/>
                <w:szCs w:val="20"/>
              </w:rPr>
              <w:t xml:space="preserve"> (5.</w:t>
            </w:r>
            <w:r w:rsidR="007D1689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2EFB5B08" w14:textId="77777777" w:rsidTr="002C738A">
        <w:tc>
          <w:tcPr>
            <w:tcW w:w="2361" w:type="pct"/>
          </w:tcPr>
          <w:p w14:paraId="53BB41CE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≥5 times/week</w:t>
            </w:r>
          </w:p>
        </w:tc>
        <w:tc>
          <w:tcPr>
            <w:tcW w:w="1363" w:type="pct"/>
          </w:tcPr>
          <w:p w14:paraId="51D84BDC" w14:textId="3BC0568C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5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382</w:t>
            </w:r>
            <w:r w:rsidR="00982D28" w:rsidRPr="00E61EA2">
              <w:rPr>
                <w:sz w:val="20"/>
                <w:szCs w:val="20"/>
              </w:rPr>
              <w:t xml:space="preserve"> (1.</w:t>
            </w:r>
            <w:r w:rsidRPr="00E61EA2">
              <w:rPr>
                <w:sz w:val="20"/>
                <w:szCs w:val="20"/>
              </w:rPr>
              <w:t>9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71E31075" w14:textId="4B446114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292</w:t>
            </w:r>
            <w:r w:rsidR="00982D28" w:rsidRPr="00E61EA2">
              <w:rPr>
                <w:sz w:val="20"/>
                <w:szCs w:val="20"/>
              </w:rPr>
              <w:t xml:space="preserve"> (2.</w:t>
            </w:r>
            <w:r w:rsidRPr="00E61EA2">
              <w:rPr>
                <w:sz w:val="20"/>
                <w:szCs w:val="20"/>
              </w:rPr>
              <w:t>2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6FA79A0D" w14:textId="77777777" w:rsidTr="002C738A">
        <w:tc>
          <w:tcPr>
            <w:tcW w:w="2361" w:type="pct"/>
          </w:tcPr>
          <w:p w14:paraId="5F689D57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Cigarette smoking, n (%)</w:t>
            </w:r>
          </w:p>
        </w:tc>
        <w:tc>
          <w:tcPr>
            <w:tcW w:w="1363" w:type="pct"/>
          </w:tcPr>
          <w:p w14:paraId="4B68ECAB" w14:textId="777777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pct"/>
          </w:tcPr>
          <w:p w14:paraId="134C42B3" w14:textId="777777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E61EA2" w:rsidRPr="00E61EA2" w14:paraId="57ED69E2" w14:textId="77777777" w:rsidTr="002C738A">
        <w:tc>
          <w:tcPr>
            <w:tcW w:w="2361" w:type="pct"/>
          </w:tcPr>
          <w:p w14:paraId="0BCDDA70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Never</w:t>
            </w:r>
          </w:p>
        </w:tc>
        <w:tc>
          <w:tcPr>
            <w:tcW w:w="1363" w:type="pct"/>
          </w:tcPr>
          <w:p w14:paraId="7341BBF2" w14:textId="7BCF3A83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12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140</w:t>
            </w:r>
            <w:r w:rsidR="00982D28" w:rsidRPr="00E61EA2">
              <w:rPr>
                <w:sz w:val="20"/>
                <w:szCs w:val="20"/>
              </w:rPr>
              <w:t xml:space="preserve"> (75.</w:t>
            </w:r>
            <w:r w:rsidRPr="00E61EA2">
              <w:rPr>
                <w:sz w:val="20"/>
                <w:szCs w:val="20"/>
              </w:rPr>
              <w:t>4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3BD43B22" w14:textId="41A3EF2E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10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042</w:t>
            </w:r>
            <w:r w:rsidR="00982D28" w:rsidRPr="00E61EA2">
              <w:rPr>
                <w:sz w:val="20"/>
                <w:szCs w:val="20"/>
              </w:rPr>
              <w:t xml:space="preserve"> (7</w:t>
            </w:r>
            <w:r w:rsidR="00512A58" w:rsidRPr="00E61EA2">
              <w:rPr>
                <w:sz w:val="20"/>
                <w:szCs w:val="20"/>
              </w:rPr>
              <w:t>3</w:t>
            </w:r>
            <w:r w:rsidR="00982D28" w:rsidRPr="00E61EA2">
              <w:rPr>
                <w:sz w:val="20"/>
                <w:szCs w:val="20"/>
              </w:rPr>
              <w:t>.</w:t>
            </w:r>
            <w:r w:rsidRPr="00E61EA2">
              <w:rPr>
                <w:sz w:val="20"/>
                <w:szCs w:val="20"/>
              </w:rPr>
              <w:t>4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42BCF581" w14:textId="77777777" w:rsidTr="002C738A">
        <w:tc>
          <w:tcPr>
            <w:tcW w:w="2361" w:type="pct"/>
          </w:tcPr>
          <w:p w14:paraId="4A03D778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Past</w:t>
            </w:r>
          </w:p>
        </w:tc>
        <w:tc>
          <w:tcPr>
            <w:tcW w:w="1363" w:type="pct"/>
          </w:tcPr>
          <w:p w14:paraId="106E04AB" w14:textId="31CB514F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9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793</w:t>
            </w:r>
            <w:r w:rsidR="00512A58" w:rsidRPr="00E61EA2">
              <w:rPr>
                <w:sz w:val="20"/>
                <w:szCs w:val="20"/>
              </w:rPr>
              <w:t xml:space="preserve"> </w:t>
            </w:r>
            <w:r w:rsidR="00982D28" w:rsidRPr="00E61EA2">
              <w:rPr>
                <w:sz w:val="20"/>
                <w:szCs w:val="20"/>
              </w:rPr>
              <w:t>(1</w:t>
            </w:r>
            <w:r w:rsidR="00512A58" w:rsidRPr="00E61EA2">
              <w:rPr>
                <w:sz w:val="20"/>
                <w:szCs w:val="20"/>
              </w:rPr>
              <w:t>4</w:t>
            </w:r>
            <w:r w:rsidR="00982D28" w:rsidRPr="00E61EA2">
              <w:rPr>
                <w:sz w:val="20"/>
                <w:szCs w:val="20"/>
              </w:rPr>
              <w:t>.</w:t>
            </w:r>
            <w:r w:rsidRPr="00E61EA2">
              <w:rPr>
                <w:sz w:val="20"/>
                <w:szCs w:val="20"/>
              </w:rPr>
              <w:t>2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67B5C113" w14:textId="56265E42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</w:t>
            </w:r>
            <w:r w:rsidR="007D1689" w:rsidRPr="00E61EA2">
              <w:rPr>
                <w:sz w:val="20"/>
                <w:szCs w:val="20"/>
              </w:rPr>
              <w:t>8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871</w:t>
            </w:r>
            <w:r w:rsidRPr="00E61EA2">
              <w:rPr>
                <w:sz w:val="20"/>
                <w:szCs w:val="20"/>
              </w:rPr>
              <w:t xml:space="preserve"> (1</w:t>
            </w:r>
            <w:r w:rsidR="00512A58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6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47775CCA" w14:textId="77777777" w:rsidTr="002C738A">
        <w:tc>
          <w:tcPr>
            <w:tcW w:w="2361" w:type="pct"/>
          </w:tcPr>
          <w:p w14:paraId="66233C83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Current</w:t>
            </w:r>
          </w:p>
        </w:tc>
        <w:tc>
          <w:tcPr>
            <w:tcW w:w="1363" w:type="pct"/>
          </w:tcPr>
          <w:p w14:paraId="70D567F2" w14:textId="701732AA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</w:t>
            </w:r>
            <w:r w:rsidR="007D1689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385</w:t>
            </w:r>
            <w:r w:rsidRPr="00E61EA2">
              <w:rPr>
                <w:sz w:val="20"/>
                <w:szCs w:val="20"/>
              </w:rPr>
              <w:t xml:space="preserve"> (1</w:t>
            </w:r>
            <w:r w:rsidR="00512A58" w:rsidRPr="00E61EA2">
              <w:rPr>
                <w:sz w:val="20"/>
                <w:szCs w:val="20"/>
              </w:rPr>
              <w:t>0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5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4601A081" w14:textId="29B0BF7D" w:rsidR="00982D28" w:rsidRPr="00E61EA2" w:rsidRDefault="00512A5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</w:t>
            </w:r>
            <w:r w:rsidR="007D1689" w:rsidRPr="00E61EA2">
              <w:rPr>
                <w:sz w:val="20"/>
                <w:szCs w:val="20"/>
              </w:rPr>
              <w:t>7</w:t>
            </w:r>
            <w:r w:rsidR="00982D28"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222</w:t>
            </w:r>
            <w:r w:rsidR="00982D28" w:rsidRPr="00E61EA2">
              <w:rPr>
                <w:sz w:val="20"/>
                <w:szCs w:val="20"/>
              </w:rPr>
              <w:t xml:space="preserve"> (1</w:t>
            </w:r>
            <w:r w:rsidR="007D1689" w:rsidRPr="00E61EA2">
              <w:rPr>
                <w:sz w:val="20"/>
                <w:szCs w:val="20"/>
              </w:rPr>
              <w:t>3</w:t>
            </w:r>
            <w:r w:rsidR="00982D28"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0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68042505" w14:textId="77777777" w:rsidTr="002C738A">
        <w:tc>
          <w:tcPr>
            <w:tcW w:w="2361" w:type="pct"/>
          </w:tcPr>
          <w:p w14:paraId="492F88C0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MVPA, n (%)</w:t>
            </w:r>
          </w:p>
        </w:tc>
        <w:tc>
          <w:tcPr>
            <w:tcW w:w="1363" w:type="pct"/>
          </w:tcPr>
          <w:p w14:paraId="3F9DFFA6" w14:textId="777777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pct"/>
          </w:tcPr>
          <w:p w14:paraId="2B654B3D" w14:textId="777777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E61EA2" w:rsidRPr="00E61EA2" w14:paraId="1747FCA0" w14:textId="77777777" w:rsidTr="002C738A">
        <w:tc>
          <w:tcPr>
            <w:tcW w:w="2361" w:type="pct"/>
          </w:tcPr>
          <w:p w14:paraId="020D240F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363" w:type="pct"/>
          </w:tcPr>
          <w:p w14:paraId="4D2D14DC" w14:textId="16F2C6D9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</w:t>
            </w:r>
            <w:r w:rsidR="007D1689" w:rsidRPr="00E61EA2">
              <w:rPr>
                <w:sz w:val="20"/>
                <w:szCs w:val="20"/>
              </w:rPr>
              <w:t>98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802</w:t>
            </w:r>
            <w:r w:rsidRPr="00E61EA2">
              <w:rPr>
                <w:sz w:val="20"/>
                <w:szCs w:val="20"/>
              </w:rPr>
              <w:t xml:space="preserve"> (70.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55862BB7" w14:textId="15FE8832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00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729</w:t>
            </w:r>
            <w:r w:rsidR="00982D28" w:rsidRPr="00E61EA2">
              <w:rPr>
                <w:sz w:val="20"/>
                <w:szCs w:val="20"/>
              </w:rPr>
              <w:t xml:space="preserve"> (70.</w:t>
            </w:r>
            <w:r w:rsidRPr="00E61EA2">
              <w:rPr>
                <w:sz w:val="20"/>
                <w:szCs w:val="20"/>
              </w:rPr>
              <w:t>2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1FF02867" w14:textId="77777777" w:rsidTr="002C738A">
        <w:tc>
          <w:tcPr>
            <w:tcW w:w="2361" w:type="pct"/>
          </w:tcPr>
          <w:p w14:paraId="3FB3443E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1–2 times/week</w:t>
            </w:r>
          </w:p>
        </w:tc>
        <w:tc>
          <w:tcPr>
            <w:tcW w:w="1363" w:type="pct"/>
          </w:tcPr>
          <w:p w14:paraId="5B4DC840" w14:textId="755AEBFF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</w:t>
            </w:r>
            <w:r w:rsidR="007D1689" w:rsidRPr="00E61EA2">
              <w:rPr>
                <w:sz w:val="20"/>
                <w:szCs w:val="20"/>
              </w:rPr>
              <w:t>6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098</w:t>
            </w:r>
            <w:r w:rsidRPr="00E61EA2">
              <w:rPr>
                <w:sz w:val="20"/>
                <w:szCs w:val="20"/>
              </w:rPr>
              <w:t xml:space="preserve"> (9.</w:t>
            </w:r>
            <w:r w:rsidR="00512A58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52083543" w14:textId="46D18FD0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</w:t>
            </w:r>
            <w:r w:rsidR="007D1689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398</w:t>
            </w:r>
            <w:r w:rsidRPr="00E61EA2">
              <w:rPr>
                <w:sz w:val="20"/>
                <w:szCs w:val="20"/>
              </w:rPr>
              <w:t xml:space="preserve"> (10.</w:t>
            </w:r>
            <w:r w:rsidR="00512A58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7C1C581E" w14:textId="77777777" w:rsidTr="002C738A">
        <w:tc>
          <w:tcPr>
            <w:tcW w:w="2361" w:type="pct"/>
          </w:tcPr>
          <w:p w14:paraId="5B4AC1D2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3–4 times/week</w:t>
            </w:r>
          </w:p>
        </w:tc>
        <w:tc>
          <w:tcPr>
            <w:tcW w:w="1363" w:type="pct"/>
          </w:tcPr>
          <w:p w14:paraId="5DFA7D4A" w14:textId="5486C0BC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2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317</w:t>
            </w:r>
            <w:r w:rsidR="00982D28" w:rsidRPr="00E61EA2">
              <w:rPr>
                <w:sz w:val="20"/>
                <w:szCs w:val="20"/>
              </w:rPr>
              <w:t xml:space="preserve"> (</w:t>
            </w:r>
            <w:r w:rsidRPr="00E61EA2">
              <w:rPr>
                <w:sz w:val="20"/>
                <w:szCs w:val="20"/>
              </w:rPr>
              <w:t>7</w:t>
            </w:r>
            <w:r w:rsidR="00982D28" w:rsidRPr="00E61EA2">
              <w:rPr>
                <w:sz w:val="20"/>
                <w:szCs w:val="20"/>
              </w:rPr>
              <w:t>.</w:t>
            </w:r>
            <w:r w:rsidRPr="00E61EA2">
              <w:rPr>
                <w:sz w:val="20"/>
                <w:szCs w:val="20"/>
              </w:rPr>
              <w:t>9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6DA55E37" w14:textId="3F8733B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</w:t>
            </w:r>
            <w:r w:rsidR="007D1689" w:rsidRPr="00E61EA2">
              <w:rPr>
                <w:sz w:val="20"/>
                <w:szCs w:val="20"/>
              </w:rPr>
              <w:t>2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649</w:t>
            </w:r>
            <w:r w:rsidRPr="00E61EA2">
              <w:rPr>
                <w:sz w:val="20"/>
                <w:szCs w:val="20"/>
              </w:rPr>
              <w:t xml:space="preserve"> (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9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2EE899F5" w14:textId="77777777" w:rsidTr="002C738A">
        <w:tc>
          <w:tcPr>
            <w:tcW w:w="2361" w:type="pct"/>
          </w:tcPr>
          <w:p w14:paraId="666D65B7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≥5 times/week</w:t>
            </w:r>
          </w:p>
        </w:tc>
        <w:tc>
          <w:tcPr>
            <w:tcW w:w="1363" w:type="pct"/>
          </w:tcPr>
          <w:p w14:paraId="0DE41033" w14:textId="61AABDBD" w:rsidR="00982D28" w:rsidRPr="00E61EA2" w:rsidRDefault="00512A5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</w:t>
            </w:r>
            <w:r w:rsidR="007D1689" w:rsidRPr="00E61EA2">
              <w:rPr>
                <w:sz w:val="20"/>
                <w:szCs w:val="20"/>
              </w:rPr>
              <w:t>4</w:t>
            </w:r>
            <w:r w:rsidR="00982D28"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102</w:t>
            </w:r>
            <w:r w:rsidR="00982D28" w:rsidRPr="00E61EA2">
              <w:rPr>
                <w:sz w:val="20"/>
                <w:szCs w:val="20"/>
              </w:rPr>
              <w:t xml:space="preserve"> (1</w:t>
            </w:r>
            <w:r w:rsidRPr="00E61EA2">
              <w:rPr>
                <w:sz w:val="20"/>
                <w:szCs w:val="20"/>
              </w:rPr>
              <w:t>2</w:t>
            </w:r>
            <w:r w:rsidR="00982D28"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1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014E2B87" w14:textId="049B70B9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</w:t>
            </w:r>
            <w:r w:rsidR="007D1689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358</w:t>
            </w:r>
            <w:r w:rsidRPr="00E61EA2">
              <w:rPr>
                <w:sz w:val="20"/>
                <w:szCs w:val="20"/>
              </w:rPr>
              <w:t xml:space="preserve"> (1</w:t>
            </w:r>
            <w:r w:rsidR="00512A58" w:rsidRPr="00E61EA2">
              <w:rPr>
                <w:sz w:val="20"/>
                <w:szCs w:val="20"/>
              </w:rPr>
              <w:t>1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53C480C0" w14:textId="77777777" w:rsidTr="002C738A">
        <w:tc>
          <w:tcPr>
            <w:tcW w:w="2361" w:type="pct"/>
          </w:tcPr>
          <w:p w14:paraId="2C672386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Charlson comorbidity index, n (%)</w:t>
            </w:r>
          </w:p>
        </w:tc>
        <w:tc>
          <w:tcPr>
            <w:tcW w:w="1363" w:type="pct"/>
          </w:tcPr>
          <w:p w14:paraId="0BCA90A8" w14:textId="777777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pct"/>
          </w:tcPr>
          <w:p w14:paraId="751C2501" w14:textId="77777777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E61EA2" w:rsidRPr="00E61EA2" w14:paraId="5211AF99" w14:textId="77777777" w:rsidTr="002C738A">
        <w:tc>
          <w:tcPr>
            <w:tcW w:w="2361" w:type="pct"/>
          </w:tcPr>
          <w:p w14:paraId="348C1ED7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0</w:t>
            </w:r>
          </w:p>
        </w:tc>
        <w:tc>
          <w:tcPr>
            <w:tcW w:w="1363" w:type="pct"/>
          </w:tcPr>
          <w:p w14:paraId="7E87F6D1" w14:textId="72CE7F99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78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026</w:t>
            </w:r>
            <w:r w:rsidR="00982D28" w:rsidRPr="00E61EA2">
              <w:rPr>
                <w:sz w:val="20"/>
                <w:szCs w:val="20"/>
              </w:rPr>
              <w:t xml:space="preserve"> (2</w:t>
            </w:r>
            <w:r w:rsidRPr="00E61EA2">
              <w:rPr>
                <w:sz w:val="20"/>
                <w:szCs w:val="20"/>
              </w:rPr>
              <w:t>7</w:t>
            </w:r>
            <w:r w:rsidR="00982D28" w:rsidRPr="00E61EA2">
              <w:rPr>
                <w:sz w:val="20"/>
                <w:szCs w:val="20"/>
              </w:rPr>
              <w:t>.</w:t>
            </w:r>
            <w:r w:rsidRPr="00E61EA2">
              <w:rPr>
                <w:sz w:val="20"/>
                <w:szCs w:val="20"/>
              </w:rPr>
              <w:t>7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4114B287" w14:textId="54EBFE66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80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549</w:t>
            </w:r>
            <w:r w:rsidR="00982D28" w:rsidRPr="00E61EA2">
              <w:rPr>
                <w:sz w:val="20"/>
                <w:szCs w:val="20"/>
              </w:rPr>
              <w:t xml:space="preserve"> (2</w:t>
            </w:r>
            <w:r w:rsidRPr="00E61EA2">
              <w:rPr>
                <w:sz w:val="20"/>
                <w:szCs w:val="20"/>
              </w:rPr>
              <w:t>8</w:t>
            </w:r>
            <w:r w:rsidR="00982D28" w:rsidRPr="00E61EA2">
              <w:rPr>
                <w:sz w:val="20"/>
                <w:szCs w:val="20"/>
              </w:rPr>
              <w:t>.</w:t>
            </w:r>
            <w:r w:rsidR="00512A58" w:rsidRPr="00E61EA2">
              <w:rPr>
                <w:sz w:val="20"/>
                <w:szCs w:val="20"/>
              </w:rPr>
              <w:t>2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</w:tr>
      <w:tr w:rsidR="00E61EA2" w:rsidRPr="00E61EA2" w14:paraId="79B273ED" w14:textId="77777777" w:rsidTr="002C738A">
        <w:tc>
          <w:tcPr>
            <w:tcW w:w="2361" w:type="pct"/>
          </w:tcPr>
          <w:p w14:paraId="0B8A5029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363" w:type="pct"/>
          </w:tcPr>
          <w:p w14:paraId="5431E49F" w14:textId="4BD89C97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91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508</w:t>
            </w:r>
            <w:r w:rsidR="00982D28" w:rsidRPr="00E61EA2">
              <w:rPr>
                <w:sz w:val="20"/>
                <w:szCs w:val="20"/>
              </w:rPr>
              <w:t xml:space="preserve"> (3</w:t>
            </w:r>
            <w:r w:rsidRPr="00E61EA2">
              <w:rPr>
                <w:sz w:val="20"/>
                <w:szCs w:val="20"/>
              </w:rPr>
              <w:t>2</w:t>
            </w:r>
            <w:r w:rsidR="00982D28" w:rsidRPr="00E61EA2">
              <w:rPr>
                <w:sz w:val="20"/>
                <w:szCs w:val="20"/>
              </w:rPr>
              <w:t>.</w:t>
            </w:r>
            <w:r w:rsidR="00512A58" w:rsidRPr="00E61EA2">
              <w:rPr>
                <w:sz w:val="20"/>
                <w:szCs w:val="20"/>
              </w:rPr>
              <w:t>5</w:t>
            </w:r>
            <w:r w:rsidR="00982D28"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191C9CA7" w14:textId="29848928" w:rsidR="00982D28" w:rsidRPr="00E61EA2" w:rsidRDefault="007D1689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81</w:t>
            </w:r>
            <w:r w:rsidR="00982D28" w:rsidRPr="00E61EA2">
              <w:rPr>
                <w:sz w:val="20"/>
                <w:szCs w:val="20"/>
              </w:rPr>
              <w:t>,</w:t>
            </w:r>
            <w:r w:rsidRPr="00E61EA2">
              <w:rPr>
                <w:sz w:val="20"/>
                <w:szCs w:val="20"/>
              </w:rPr>
              <w:t>982</w:t>
            </w:r>
            <w:r w:rsidR="00982D28" w:rsidRPr="00E61EA2">
              <w:rPr>
                <w:sz w:val="20"/>
                <w:szCs w:val="20"/>
              </w:rPr>
              <w:t xml:space="preserve"> (2</w:t>
            </w:r>
            <w:r w:rsidRPr="00E61EA2">
              <w:rPr>
                <w:sz w:val="20"/>
                <w:szCs w:val="20"/>
              </w:rPr>
              <w:t>8</w:t>
            </w:r>
            <w:r w:rsidR="00982D28" w:rsidRPr="00E61EA2">
              <w:rPr>
                <w:sz w:val="20"/>
                <w:szCs w:val="20"/>
              </w:rPr>
              <w:t>.</w:t>
            </w:r>
            <w:r w:rsidRPr="00E61EA2">
              <w:rPr>
                <w:sz w:val="20"/>
                <w:szCs w:val="20"/>
              </w:rPr>
              <w:t>7</w:t>
            </w:r>
            <w:r w:rsidR="00982D28" w:rsidRPr="00E61EA2">
              <w:rPr>
                <w:sz w:val="20"/>
                <w:szCs w:val="20"/>
              </w:rPr>
              <w:t xml:space="preserve">) </w:t>
            </w:r>
          </w:p>
        </w:tc>
      </w:tr>
      <w:tr w:rsidR="00E61EA2" w:rsidRPr="00E61EA2" w14:paraId="315A3595" w14:textId="77777777" w:rsidTr="002C738A">
        <w:tc>
          <w:tcPr>
            <w:tcW w:w="2361" w:type="pct"/>
          </w:tcPr>
          <w:p w14:paraId="4E165351" w14:textId="77777777" w:rsidR="00982D28" w:rsidRPr="00E61EA2" w:rsidRDefault="00982D28" w:rsidP="002C1C6A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≥2</w:t>
            </w:r>
          </w:p>
        </w:tc>
        <w:tc>
          <w:tcPr>
            <w:tcW w:w="1363" w:type="pct"/>
          </w:tcPr>
          <w:p w14:paraId="49872CF5" w14:textId="5255D12F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</w:t>
            </w:r>
            <w:r w:rsidR="007D1689" w:rsidRPr="00E61EA2">
              <w:rPr>
                <w:sz w:val="20"/>
                <w:szCs w:val="20"/>
              </w:rPr>
              <w:t>11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786</w:t>
            </w:r>
            <w:r w:rsidRPr="00E61EA2">
              <w:rPr>
                <w:sz w:val="20"/>
                <w:szCs w:val="20"/>
              </w:rPr>
              <w:t xml:space="preserve"> (</w:t>
            </w:r>
            <w:r w:rsidR="007D1689" w:rsidRPr="00E61EA2">
              <w:rPr>
                <w:sz w:val="20"/>
                <w:szCs w:val="20"/>
              </w:rPr>
              <w:t>39</w:t>
            </w:r>
            <w:r w:rsidRPr="00E61EA2">
              <w:rPr>
                <w:sz w:val="20"/>
                <w:szCs w:val="20"/>
              </w:rPr>
              <w:t>.</w:t>
            </w:r>
            <w:r w:rsidR="007D1689" w:rsidRPr="00E61EA2">
              <w:rPr>
                <w:sz w:val="20"/>
                <w:szCs w:val="20"/>
              </w:rPr>
              <w:t>7</w:t>
            </w:r>
            <w:r w:rsidRPr="00E61EA2">
              <w:rPr>
                <w:sz w:val="20"/>
                <w:szCs w:val="20"/>
              </w:rPr>
              <w:t>)</w:t>
            </w:r>
          </w:p>
        </w:tc>
        <w:tc>
          <w:tcPr>
            <w:tcW w:w="1276" w:type="pct"/>
          </w:tcPr>
          <w:p w14:paraId="61D4875F" w14:textId="079C5D28" w:rsidR="00982D28" w:rsidRPr="00E61EA2" w:rsidRDefault="00982D28" w:rsidP="002C1C6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</w:t>
            </w:r>
            <w:r w:rsidR="007D1689" w:rsidRPr="00E61EA2">
              <w:rPr>
                <w:sz w:val="20"/>
                <w:szCs w:val="20"/>
              </w:rPr>
              <w:t>23</w:t>
            </w:r>
            <w:r w:rsidRPr="00E61EA2">
              <w:rPr>
                <w:sz w:val="20"/>
                <w:szCs w:val="20"/>
              </w:rPr>
              <w:t>,</w:t>
            </w:r>
            <w:r w:rsidR="007D1689" w:rsidRPr="00E61EA2">
              <w:rPr>
                <w:sz w:val="20"/>
                <w:szCs w:val="20"/>
              </w:rPr>
              <w:t>603</w:t>
            </w:r>
            <w:r w:rsidRPr="00E61EA2">
              <w:rPr>
                <w:sz w:val="20"/>
                <w:szCs w:val="20"/>
              </w:rPr>
              <w:t xml:space="preserve"> (4</w:t>
            </w:r>
            <w:r w:rsidR="00512A58" w:rsidRPr="00E61EA2">
              <w:rPr>
                <w:sz w:val="20"/>
                <w:szCs w:val="20"/>
              </w:rPr>
              <w:t>3</w:t>
            </w:r>
            <w:r w:rsidRPr="00E61EA2">
              <w:rPr>
                <w:sz w:val="20"/>
                <w:szCs w:val="20"/>
              </w:rPr>
              <w:t>.</w:t>
            </w:r>
            <w:r w:rsidR="00512A58" w:rsidRPr="00E61EA2">
              <w:rPr>
                <w:sz w:val="20"/>
                <w:szCs w:val="20"/>
              </w:rPr>
              <w:t>6</w:t>
            </w:r>
            <w:r w:rsidRPr="00E61EA2">
              <w:rPr>
                <w:sz w:val="20"/>
                <w:szCs w:val="20"/>
              </w:rPr>
              <w:t>)</w:t>
            </w:r>
          </w:p>
        </w:tc>
      </w:tr>
    </w:tbl>
    <w:p w14:paraId="30263CAB" w14:textId="77777777" w:rsidR="00D82E3D" w:rsidRPr="00E61EA2" w:rsidRDefault="00D82E3D" w:rsidP="00D82E3D">
      <w:pPr>
        <w:spacing w:line="240" w:lineRule="auto"/>
        <w:rPr>
          <w:sz w:val="20"/>
          <w:szCs w:val="20"/>
        </w:rPr>
      </w:pPr>
      <w:r w:rsidRPr="00E61EA2">
        <w:rPr>
          <w:sz w:val="20"/>
          <w:szCs w:val="20"/>
        </w:rPr>
        <w:t>Continuous data are presented as mean (standard deviation) and median (interquartile range) if normally distributed and not normally distributed, respectively.</w:t>
      </w:r>
    </w:p>
    <w:p w14:paraId="45F2290A" w14:textId="77777777" w:rsidR="00D82E3D" w:rsidRPr="00E61EA2" w:rsidRDefault="00D82E3D" w:rsidP="00D82E3D">
      <w:pPr>
        <w:spacing w:line="240" w:lineRule="auto"/>
        <w:rPr>
          <w:sz w:val="20"/>
          <w:szCs w:val="20"/>
        </w:rPr>
      </w:pPr>
      <w:r w:rsidRPr="00E61EA2">
        <w:rPr>
          <w:sz w:val="20"/>
          <w:szCs w:val="20"/>
        </w:rPr>
        <w:t>Categorical data are expressed as the number (%).</w:t>
      </w:r>
    </w:p>
    <w:p w14:paraId="761D31F5" w14:textId="5CD8BD00" w:rsidR="00D82E3D" w:rsidRPr="00E61EA2" w:rsidRDefault="00C30853" w:rsidP="00D82E3D">
      <w:pPr>
        <w:spacing w:line="240" w:lineRule="auto"/>
        <w:rPr>
          <w:sz w:val="20"/>
          <w:szCs w:val="20"/>
        </w:rPr>
      </w:pPr>
      <w:r w:rsidRPr="005957D4">
        <w:rPr>
          <w:rFonts w:eastAsia="Times New Roman Uni"/>
          <w:sz w:val="20"/>
          <w:szCs w:val="20"/>
          <w:vertAlign w:val="superscript"/>
        </w:rPr>
        <w:t>†</w:t>
      </w:r>
      <w:r w:rsidR="00D82E3D" w:rsidRPr="00E61EA2">
        <w:rPr>
          <w:sz w:val="20"/>
          <w:szCs w:val="20"/>
        </w:rPr>
        <w:t>Proxy for socioeconomic status based on the insurance premium of the National Health Insurance Service.</w:t>
      </w:r>
    </w:p>
    <w:p w14:paraId="59126F3A" w14:textId="1536A343" w:rsidR="00BB56B6" w:rsidRPr="00E61EA2" w:rsidRDefault="00D82E3D" w:rsidP="00D82E3D">
      <w:pPr>
        <w:spacing w:line="240" w:lineRule="auto"/>
        <w:rPr>
          <w:sz w:val="20"/>
          <w:szCs w:val="20"/>
        </w:rPr>
      </w:pPr>
      <w:r w:rsidRPr="00E61EA2">
        <w:rPr>
          <w:sz w:val="20"/>
          <w:szCs w:val="20"/>
        </w:rPr>
        <w:t xml:space="preserve">Acronyms: SLD, </w:t>
      </w:r>
      <w:proofErr w:type="spellStart"/>
      <w:r w:rsidRPr="00E61EA2">
        <w:rPr>
          <w:sz w:val="20"/>
          <w:szCs w:val="20"/>
        </w:rPr>
        <w:t>steatotic</w:t>
      </w:r>
      <w:proofErr w:type="spellEnd"/>
      <w:r w:rsidRPr="00E61EA2">
        <w:rPr>
          <w:sz w:val="20"/>
          <w:szCs w:val="20"/>
        </w:rPr>
        <w:t xml:space="preserve"> liver disease; MASLD, metabolic dysfunction-associated </w:t>
      </w:r>
      <w:proofErr w:type="spellStart"/>
      <w:r w:rsidRPr="00E61EA2">
        <w:rPr>
          <w:sz w:val="20"/>
          <w:szCs w:val="20"/>
        </w:rPr>
        <w:t>steatotic</w:t>
      </w:r>
      <w:proofErr w:type="spellEnd"/>
      <w:r w:rsidRPr="00E61EA2">
        <w:rPr>
          <w:sz w:val="20"/>
          <w:szCs w:val="20"/>
        </w:rPr>
        <w:t xml:space="preserve"> liver disease; HDL, high-density lipoprotein; LDL, low-density lipoprotein cholesterol; γ-GT, </w:t>
      </w:r>
      <w:r w:rsidRPr="00E61EA2">
        <w:rPr>
          <w:sz w:val="20"/>
          <w:szCs w:val="20"/>
          <w:shd w:val="clear" w:color="auto" w:fill="FFFFFF"/>
        </w:rPr>
        <w:t>γ-glutamyl transpeptidase;</w:t>
      </w:r>
      <w:r w:rsidRPr="00E61EA2">
        <w:rPr>
          <w:sz w:val="20"/>
          <w:szCs w:val="20"/>
        </w:rPr>
        <w:t xml:space="preserve"> MVPA, moderate-to-vigorous physical activity.</w:t>
      </w:r>
    </w:p>
    <w:p w14:paraId="6C220C1E" w14:textId="77777777" w:rsidR="00BB56B6" w:rsidRPr="00E61EA2" w:rsidRDefault="00BB56B6">
      <w:pPr>
        <w:widowControl/>
        <w:wordWrap/>
        <w:autoSpaceDE/>
        <w:autoSpaceDN/>
        <w:spacing w:after="160" w:line="259" w:lineRule="auto"/>
        <w:rPr>
          <w:sz w:val="20"/>
          <w:szCs w:val="20"/>
        </w:rPr>
      </w:pPr>
      <w:r w:rsidRPr="00E61EA2">
        <w:rPr>
          <w:sz w:val="20"/>
          <w:szCs w:val="20"/>
        </w:rPr>
        <w:br w:type="page"/>
      </w:r>
    </w:p>
    <w:p w14:paraId="33C365FD" w14:textId="582E51AF" w:rsidR="006C746E" w:rsidRDefault="001C01E2" w:rsidP="00C33C74">
      <w:pPr>
        <w:wordWrap/>
        <w:spacing w:line="240" w:lineRule="auto"/>
        <w:rPr>
          <w:rFonts w:eastAsia="Times New Roman Uni"/>
          <w:b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lastRenderedPageBreak/>
        <w:t>Supplemental Table</w:t>
      </w:r>
      <w:r w:rsidR="006C746E" w:rsidRPr="00E61EA2">
        <w:rPr>
          <w:rFonts w:eastAsia="Times New Roman Uni"/>
          <w:b/>
          <w:sz w:val="20"/>
          <w:szCs w:val="20"/>
        </w:rPr>
        <w:t xml:space="preserve"> </w:t>
      </w:r>
      <w:r w:rsidR="0096531E" w:rsidRPr="00E61EA2">
        <w:rPr>
          <w:rFonts w:eastAsia="Times New Roman Uni"/>
          <w:b/>
          <w:sz w:val="20"/>
          <w:szCs w:val="20"/>
        </w:rPr>
        <w:t>6</w:t>
      </w:r>
      <w:r w:rsidR="006C746E" w:rsidRPr="00E61EA2">
        <w:rPr>
          <w:rFonts w:eastAsia="Times New Roman Uni"/>
          <w:b/>
          <w:sz w:val="20"/>
          <w:szCs w:val="20"/>
        </w:rPr>
        <w:t xml:space="preserve">. Descriptive characteristics of the participants with non-SLD and </w:t>
      </w:r>
      <w:proofErr w:type="spellStart"/>
      <w:r w:rsidR="006C746E" w:rsidRPr="00E61EA2">
        <w:rPr>
          <w:rFonts w:eastAsia="Times New Roman Uni"/>
          <w:b/>
          <w:sz w:val="20"/>
          <w:szCs w:val="20"/>
        </w:rPr>
        <w:t>MetALD</w:t>
      </w:r>
      <w:proofErr w:type="spellEnd"/>
      <w:r w:rsidR="006C746E" w:rsidRPr="00E61EA2">
        <w:rPr>
          <w:rFonts w:eastAsia="Times New Roman Uni"/>
          <w:b/>
          <w:sz w:val="20"/>
          <w:szCs w:val="20"/>
        </w:rPr>
        <w:t xml:space="preserve"> after </w:t>
      </w:r>
      <w:r w:rsidR="00E938B6" w:rsidRPr="00E61EA2">
        <w:rPr>
          <w:rFonts w:eastAsia="Times New Roman Uni"/>
          <w:b/>
          <w:sz w:val="20"/>
          <w:szCs w:val="20"/>
        </w:rPr>
        <w:t>the inverse probability of treatment weighting.</w:t>
      </w:r>
    </w:p>
    <w:p w14:paraId="233B0E3D" w14:textId="77777777" w:rsidR="008A0E4F" w:rsidRPr="00E61EA2" w:rsidRDefault="008A0E4F" w:rsidP="00C33C74">
      <w:pPr>
        <w:wordWrap/>
        <w:spacing w:line="240" w:lineRule="auto"/>
        <w:rPr>
          <w:rFonts w:eastAsia="Times New Roman Uni"/>
          <w:b/>
          <w:sz w:val="20"/>
          <w:szCs w:val="20"/>
        </w:rPr>
      </w:pPr>
    </w:p>
    <w:tbl>
      <w:tblPr>
        <w:tblStyle w:val="af"/>
        <w:tblW w:w="72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1983"/>
        <w:gridCol w:w="1864"/>
      </w:tblGrid>
      <w:tr w:rsidR="00207DF0" w:rsidRPr="00E61EA2" w14:paraId="7C529A79" w14:textId="77777777" w:rsidTr="00207DF0">
        <w:trPr>
          <w:trHeight w:val="164"/>
        </w:trPr>
        <w:tc>
          <w:tcPr>
            <w:tcW w:w="3356" w:type="dxa"/>
            <w:tcBorders>
              <w:top w:val="single" w:sz="4" w:space="0" w:color="auto"/>
              <w:bottom w:val="single" w:sz="4" w:space="0" w:color="auto"/>
            </w:tcBorders>
          </w:tcPr>
          <w:p w14:paraId="1C948750" w14:textId="3A04A7E4" w:rsidR="00207DF0" w:rsidRPr="00E61EA2" w:rsidRDefault="00207DF0" w:rsidP="004620E5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 w:rsidRPr="00E61EA2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0917D7B7" w14:textId="58A6F31E" w:rsidR="00207DF0" w:rsidRPr="00E61EA2" w:rsidRDefault="00207DF0" w:rsidP="004620E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61EA2">
              <w:rPr>
                <w:b/>
                <w:sz w:val="20"/>
                <w:szCs w:val="20"/>
              </w:rPr>
              <w:t>Non-SLD</w:t>
            </w:r>
          </w:p>
          <w:p w14:paraId="72BB3E2D" w14:textId="002EA09E" w:rsidR="00207DF0" w:rsidRPr="00E61EA2" w:rsidRDefault="00207DF0" w:rsidP="004620E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61EA2">
              <w:rPr>
                <w:b/>
                <w:sz w:val="20"/>
                <w:szCs w:val="20"/>
              </w:rPr>
              <w:t>(n=140,995)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144D351E" w14:textId="77777777" w:rsidR="00207DF0" w:rsidRPr="00E61EA2" w:rsidRDefault="00207DF0" w:rsidP="004620E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E61EA2">
              <w:rPr>
                <w:b/>
                <w:sz w:val="20"/>
                <w:szCs w:val="20"/>
              </w:rPr>
              <w:t>MetALD</w:t>
            </w:r>
            <w:proofErr w:type="spellEnd"/>
          </w:p>
          <w:p w14:paraId="70FB819C" w14:textId="4B8C82CF" w:rsidR="00207DF0" w:rsidRPr="00E61EA2" w:rsidRDefault="00207DF0" w:rsidP="004620E5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61EA2">
              <w:rPr>
                <w:b/>
                <w:sz w:val="20"/>
                <w:szCs w:val="20"/>
              </w:rPr>
              <w:t>(n=201,374)</w:t>
            </w:r>
          </w:p>
        </w:tc>
      </w:tr>
      <w:tr w:rsidR="00207DF0" w:rsidRPr="00E61EA2" w14:paraId="06BAC33F" w14:textId="77777777" w:rsidTr="00207DF0">
        <w:trPr>
          <w:trHeight w:val="58"/>
        </w:trPr>
        <w:tc>
          <w:tcPr>
            <w:tcW w:w="3356" w:type="dxa"/>
            <w:tcBorders>
              <w:top w:val="single" w:sz="4" w:space="0" w:color="auto"/>
            </w:tcBorders>
          </w:tcPr>
          <w:p w14:paraId="07FD0314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Age, years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106BD821" w14:textId="4F20B8A7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8.1 (6.0)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144F36DE" w14:textId="6F8C4991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70.6 (28.4)</w:t>
            </w:r>
          </w:p>
        </w:tc>
      </w:tr>
      <w:tr w:rsidR="00207DF0" w:rsidRPr="00E61EA2" w14:paraId="1EC74E1A" w14:textId="77777777" w:rsidTr="00207DF0">
        <w:tc>
          <w:tcPr>
            <w:tcW w:w="3356" w:type="dxa"/>
          </w:tcPr>
          <w:p w14:paraId="45E0FBAA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Sex, n (%)</w:t>
            </w:r>
          </w:p>
        </w:tc>
        <w:tc>
          <w:tcPr>
            <w:tcW w:w="1983" w:type="dxa"/>
          </w:tcPr>
          <w:p w14:paraId="63236FF0" w14:textId="6784FF39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64" w:type="dxa"/>
          </w:tcPr>
          <w:p w14:paraId="618A3974" w14:textId="77777777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07DF0" w:rsidRPr="00E61EA2" w14:paraId="79667AFC" w14:textId="77777777" w:rsidTr="00207DF0">
        <w:tc>
          <w:tcPr>
            <w:tcW w:w="3356" w:type="dxa"/>
          </w:tcPr>
          <w:p w14:paraId="5F0C01BA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983" w:type="dxa"/>
          </w:tcPr>
          <w:p w14:paraId="6AAB24F1" w14:textId="0C3EF9A2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55,713 (39.5)</w:t>
            </w:r>
          </w:p>
        </w:tc>
        <w:tc>
          <w:tcPr>
            <w:tcW w:w="1864" w:type="dxa"/>
          </w:tcPr>
          <w:p w14:paraId="42B532BA" w14:textId="7258D815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4,747 (32.2)</w:t>
            </w:r>
          </w:p>
        </w:tc>
      </w:tr>
      <w:tr w:rsidR="00207DF0" w:rsidRPr="00E61EA2" w14:paraId="48065355" w14:textId="77777777" w:rsidTr="00207DF0">
        <w:tc>
          <w:tcPr>
            <w:tcW w:w="3356" w:type="dxa"/>
          </w:tcPr>
          <w:p w14:paraId="6B890F01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983" w:type="dxa"/>
          </w:tcPr>
          <w:p w14:paraId="04118424" w14:textId="20742232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85,282 (60.5)</w:t>
            </w:r>
          </w:p>
        </w:tc>
        <w:tc>
          <w:tcPr>
            <w:tcW w:w="1864" w:type="dxa"/>
          </w:tcPr>
          <w:p w14:paraId="2F070669" w14:textId="54C498EC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36,627 (67.9)</w:t>
            </w:r>
          </w:p>
        </w:tc>
      </w:tr>
      <w:tr w:rsidR="00207DF0" w:rsidRPr="00E61EA2" w14:paraId="5C5EA36F" w14:textId="77777777" w:rsidTr="00207DF0">
        <w:tc>
          <w:tcPr>
            <w:tcW w:w="3356" w:type="dxa"/>
          </w:tcPr>
          <w:p w14:paraId="35B7B9BF" w14:textId="56725BE8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Household income</w:t>
            </w:r>
            <w:r w:rsidRPr="005957D4">
              <w:rPr>
                <w:rFonts w:eastAsia="Times New Roman Uni"/>
                <w:sz w:val="20"/>
                <w:szCs w:val="20"/>
                <w:vertAlign w:val="superscript"/>
              </w:rPr>
              <w:t>†</w:t>
            </w:r>
            <w:r w:rsidRPr="00E61EA2">
              <w:rPr>
                <w:sz w:val="20"/>
                <w:szCs w:val="20"/>
              </w:rPr>
              <w:t>, n (%)</w:t>
            </w:r>
          </w:p>
        </w:tc>
        <w:tc>
          <w:tcPr>
            <w:tcW w:w="1983" w:type="dxa"/>
          </w:tcPr>
          <w:p w14:paraId="645DB45E" w14:textId="09C1B175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64" w:type="dxa"/>
          </w:tcPr>
          <w:p w14:paraId="79DD6E22" w14:textId="77777777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07DF0" w:rsidRPr="00E61EA2" w14:paraId="4648253B" w14:textId="77777777" w:rsidTr="00207DF0">
        <w:tc>
          <w:tcPr>
            <w:tcW w:w="3356" w:type="dxa"/>
          </w:tcPr>
          <w:p w14:paraId="35B0BE2E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1</w:t>
            </w:r>
            <w:r w:rsidRPr="00E61EA2">
              <w:rPr>
                <w:sz w:val="20"/>
                <w:szCs w:val="20"/>
                <w:vertAlign w:val="superscript"/>
              </w:rPr>
              <w:t>st</w:t>
            </w:r>
            <w:r w:rsidRPr="00E61EA2">
              <w:rPr>
                <w:sz w:val="20"/>
                <w:szCs w:val="20"/>
              </w:rPr>
              <w:t xml:space="preserve"> quartile (lowest)</w:t>
            </w:r>
          </w:p>
        </w:tc>
        <w:tc>
          <w:tcPr>
            <w:tcW w:w="1983" w:type="dxa"/>
          </w:tcPr>
          <w:p w14:paraId="587CB0EB" w14:textId="23508F1B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8,843 (13.4)</w:t>
            </w:r>
          </w:p>
        </w:tc>
        <w:tc>
          <w:tcPr>
            <w:tcW w:w="1864" w:type="dxa"/>
          </w:tcPr>
          <w:p w14:paraId="429C08C7" w14:textId="29A27F71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5,069 (12.5)</w:t>
            </w:r>
          </w:p>
        </w:tc>
      </w:tr>
      <w:tr w:rsidR="00207DF0" w:rsidRPr="00E61EA2" w14:paraId="608CD8CE" w14:textId="77777777" w:rsidTr="00207DF0">
        <w:tc>
          <w:tcPr>
            <w:tcW w:w="3356" w:type="dxa"/>
          </w:tcPr>
          <w:p w14:paraId="58C91648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2</w:t>
            </w:r>
            <w:r w:rsidRPr="00E61EA2">
              <w:rPr>
                <w:sz w:val="20"/>
                <w:szCs w:val="20"/>
                <w:vertAlign w:val="superscript"/>
              </w:rPr>
              <w:t>nd</w:t>
            </w:r>
            <w:r w:rsidRPr="00E61EA2"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983" w:type="dxa"/>
          </w:tcPr>
          <w:p w14:paraId="3568BDCB" w14:textId="4DFE8175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3,759 (16.9)</w:t>
            </w:r>
          </w:p>
        </w:tc>
        <w:tc>
          <w:tcPr>
            <w:tcW w:w="1864" w:type="dxa"/>
          </w:tcPr>
          <w:p w14:paraId="0E45F555" w14:textId="7AE3BA51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47,504 (23.6)</w:t>
            </w:r>
          </w:p>
        </w:tc>
      </w:tr>
      <w:tr w:rsidR="00207DF0" w:rsidRPr="00E61EA2" w14:paraId="4ECFD4CA" w14:textId="77777777" w:rsidTr="00207DF0">
        <w:tc>
          <w:tcPr>
            <w:tcW w:w="3356" w:type="dxa"/>
          </w:tcPr>
          <w:p w14:paraId="166646C8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3</w:t>
            </w:r>
            <w:r w:rsidRPr="00E61EA2">
              <w:rPr>
                <w:sz w:val="20"/>
                <w:szCs w:val="20"/>
                <w:vertAlign w:val="superscript"/>
              </w:rPr>
              <w:t>4d</w:t>
            </w:r>
            <w:r w:rsidRPr="00E61EA2"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983" w:type="dxa"/>
          </w:tcPr>
          <w:p w14:paraId="6CB6285E" w14:textId="7CE56F78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4,539 (24.5)</w:t>
            </w:r>
          </w:p>
        </w:tc>
        <w:tc>
          <w:tcPr>
            <w:tcW w:w="1864" w:type="dxa"/>
          </w:tcPr>
          <w:p w14:paraId="23378374" w14:textId="2BA0B5A0" w:rsidR="00207DF0" w:rsidRPr="00E61EA2" w:rsidRDefault="00207DF0" w:rsidP="004620E5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E61EA2">
              <w:rPr>
                <w:bCs/>
                <w:sz w:val="20"/>
                <w:szCs w:val="20"/>
              </w:rPr>
              <w:t>64,281 (31.9)</w:t>
            </w:r>
          </w:p>
        </w:tc>
      </w:tr>
      <w:tr w:rsidR="00207DF0" w:rsidRPr="00E61EA2" w14:paraId="3B627165" w14:textId="77777777" w:rsidTr="00207DF0">
        <w:tc>
          <w:tcPr>
            <w:tcW w:w="3356" w:type="dxa"/>
          </w:tcPr>
          <w:p w14:paraId="16232A91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4</w:t>
            </w:r>
            <w:r w:rsidRPr="00E61EA2">
              <w:rPr>
                <w:sz w:val="20"/>
                <w:szCs w:val="20"/>
                <w:vertAlign w:val="superscript"/>
              </w:rPr>
              <w:t>th</w:t>
            </w:r>
            <w:r w:rsidRPr="00E61EA2">
              <w:rPr>
                <w:sz w:val="20"/>
                <w:szCs w:val="20"/>
              </w:rPr>
              <w:t xml:space="preserve"> quartile (highest)</w:t>
            </w:r>
          </w:p>
        </w:tc>
        <w:tc>
          <w:tcPr>
            <w:tcW w:w="1983" w:type="dxa"/>
          </w:tcPr>
          <w:p w14:paraId="5E24C6B4" w14:textId="099CAC9A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3,853 (45.3)</w:t>
            </w:r>
          </w:p>
        </w:tc>
        <w:tc>
          <w:tcPr>
            <w:tcW w:w="1864" w:type="dxa"/>
          </w:tcPr>
          <w:p w14:paraId="43E7D2EA" w14:textId="1766245A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4,520 (32.0)</w:t>
            </w:r>
          </w:p>
        </w:tc>
      </w:tr>
      <w:tr w:rsidR="00207DF0" w:rsidRPr="00E61EA2" w14:paraId="3387A62D" w14:textId="77777777" w:rsidTr="00207DF0">
        <w:tc>
          <w:tcPr>
            <w:tcW w:w="3356" w:type="dxa"/>
          </w:tcPr>
          <w:p w14:paraId="4AA5099B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Body mass index, kg/m</w:t>
            </w:r>
            <w:r w:rsidRPr="00E61EA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3" w:type="dxa"/>
          </w:tcPr>
          <w:p w14:paraId="386E57F3" w14:textId="7DFA79B8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2.4 (2.5)</w:t>
            </w:r>
          </w:p>
        </w:tc>
        <w:tc>
          <w:tcPr>
            <w:tcW w:w="1864" w:type="dxa"/>
          </w:tcPr>
          <w:p w14:paraId="7C30DA8B" w14:textId="045F008B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1.2 (11.2)</w:t>
            </w:r>
          </w:p>
        </w:tc>
      </w:tr>
      <w:tr w:rsidR="00207DF0" w:rsidRPr="00E61EA2" w14:paraId="6817A2D5" w14:textId="77777777" w:rsidTr="00207DF0">
        <w:tc>
          <w:tcPr>
            <w:tcW w:w="3356" w:type="dxa"/>
          </w:tcPr>
          <w:p w14:paraId="75FECAC3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Waist circumference, cm</w:t>
            </w:r>
          </w:p>
        </w:tc>
        <w:tc>
          <w:tcPr>
            <w:tcW w:w="1983" w:type="dxa"/>
          </w:tcPr>
          <w:p w14:paraId="4AB58071" w14:textId="3589087E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78.1 (7.0)</w:t>
            </w:r>
          </w:p>
        </w:tc>
        <w:tc>
          <w:tcPr>
            <w:tcW w:w="1864" w:type="dxa"/>
          </w:tcPr>
          <w:p w14:paraId="300D5494" w14:textId="54FA9F10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80.1 (26.3)</w:t>
            </w:r>
          </w:p>
        </w:tc>
      </w:tr>
      <w:tr w:rsidR="00207DF0" w:rsidRPr="00E61EA2" w14:paraId="06594E02" w14:textId="77777777" w:rsidTr="00207DF0">
        <w:tc>
          <w:tcPr>
            <w:tcW w:w="3356" w:type="dxa"/>
          </w:tcPr>
          <w:p w14:paraId="6DCEA7AF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Systolic blood pressure, mmHg</w:t>
            </w:r>
          </w:p>
        </w:tc>
        <w:tc>
          <w:tcPr>
            <w:tcW w:w="1983" w:type="dxa"/>
          </w:tcPr>
          <w:p w14:paraId="2C03CA67" w14:textId="5C6CF465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26.3 (16.5)</w:t>
            </w:r>
          </w:p>
        </w:tc>
        <w:tc>
          <w:tcPr>
            <w:tcW w:w="1864" w:type="dxa"/>
          </w:tcPr>
          <w:p w14:paraId="2878A590" w14:textId="04FD46E3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32.2 (66.6)</w:t>
            </w:r>
          </w:p>
        </w:tc>
      </w:tr>
      <w:tr w:rsidR="00207DF0" w:rsidRPr="00E61EA2" w14:paraId="530E0168" w14:textId="77777777" w:rsidTr="00207DF0">
        <w:tc>
          <w:tcPr>
            <w:tcW w:w="3356" w:type="dxa"/>
          </w:tcPr>
          <w:p w14:paraId="2B12547B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Diastolic blood pressure, mmHg</w:t>
            </w:r>
          </w:p>
        </w:tc>
        <w:tc>
          <w:tcPr>
            <w:tcW w:w="1983" w:type="dxa"/>
          </w:tcPr>
          <w:p w14:paraId="793FBD89" w14:textId="23FCE7F9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76.6 (10.3)</w:t>
            </w:r>
          </w:p>
        </w:tc>
        <w:tc>
          <w:tcPr>
            <w:tcW w:w="1864" w:type="dxa"/>
          </w:tcPr>
          <w:p w14:paraId="1D571C38" w14:textId="7DD07B14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79.8 (38.6)</w:t>
            </w:r>
          </w:p>
        </w:tc>
      </w:tr>
      <w:tr w:rsidR="00207DF0" w:rsidRPr="00E61EA2" w14:paraId="45EA4D50" w14:textId="77777777" w:rsidTr="00207DF0">
        <w:tc>
          <w:tcPr>
            <w:tcW w:w="3356" w:type="dxa"/>
          </w:tcPr>
          <w:p w14:paraId="5B58C414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  <w:lang w:val="de-DE"/>
              </w:rPr>
              <w:t>Fasting serum glucose, mg/dL</w:t>
            </w:r>
          </w:p>
        </w:tc>
        <w:tc>
          <w:tcPr>
            <w:tcW w:w="1983" w:type="dxa"/>
          </w:tcPr>
          <w:p w14:paraId="7767102C" w14:textId="0DA95FF3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98.9 (24.3)</w:t>
            </w:r>
          </w:p>
        </w:tc>
        <w:tc>
          <w:tcPr>
            <w:tcW w:w="1864" w:type="dxa"/>
          </w:tcPr>
          <w:p w14:paraId="47E4712E" w14:textId="47AFFAF9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06.7 (101.6)</w:t>
            </w:r>
          </w:p>
        </w:tc>
      </w:tr>
      <w:tr w:rsidR="00207DF0" w:rsidRPr="00E61EA2" w14:paraId="2E443824" w14:textId="77777777" w:rsidTr="00207DF0">
        <w:tc>
          <w:tcPr>
            <w:tcW w:w="3356" w:type="dxa"/>
          </w:tcPr>
          <w:p w14:paraId="48A4C6C3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Total cholesterol, mg/dL</w:t>
            </w:r>
          </w:p>
        </w:tc>
        <w:tc>
          <w:tcPr>
            <w:tcW w:w="1983" w:type="dxa"/>
          </w:tcPr>
          <w:p w14:paraId="7469F25D" w14:textId="70035672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94.8 (38.5)</w:t>
            </w:r>
          </w:p>
        </w:tc>
        <w:tc>
          <w:tcPr>
            <w:tcW w:w="1864" w:type="dxa"/>
          </w:tcPr>
          <w:p w14:paraId="1F83DD96" w14:textId="406343A2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01.9 (175.6)</w:t>
            </w:r>
          </w:p>
        </w:tc>
      </w:tr>
      <w:tr w:rsidR="00207DF0" w:rsidRPr="00E61EA2" w14:paraId="318B4EA0" w14:textId="77777777" w:rsidTr="00207DF0">
        <w:tc>
          <w:tcPr>
            <w:tcW w:w="3356" w:type="dxa"/>
          </w:tcPr>
          <w:p w14:paraId="0A2A992B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HDL-cholesterol, mg/dL</w:t>
            </w:r>
          </w:p>
        </w:tc>
        <w:tc>
          <w:tcPr>
            <w:tcW w:w="1983" w:type="dxa"/>
          </w:tcPr>
          <w:p w14:paraId="1F42C32A" w14:textId="230893DA" w:rsidR="00207DF0" w:rsidRPr="00E61EA2" w:rsidRDefault="00207DF0" w:rsidP="006C746E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56.0 (27.9)</w:t>
            </w:r>
          </w:p>
        </w:tc>
        <w:tc>
          <w:tcPr>
            <w:tcW w:w="1864" w:type="dxa"/>
          </w:tcPr>
          <w:p w14:paraId="5F45F31B" w14:textId="62C929A7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0 (50-73)</w:t>
            </w:r>
          </w:p>
        </w:tc>
      </w:tr>
      <w:tr w:rsidR="00207DF0" w:rsidRPr="00E61EA2" w14:paraId="21A083B0" w14:textId="77777777" w:rsidTr="00207DF0">
        <w:tc>
          <w:tcPr>
            <w:tcW w:w="3356" w:type="dxa"/>
          </w:tcPr>
          <w:p w14:paraId="485417C2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LDL-cholesterol, mg/dL</w:t>
            </w:r>
          </w:p>
        </w:tc>
        <w:tc>
          <w:tcPr>
            <w:tcW w:w="1983" w:type="dxa"/>
          </w:tcPr>
          <w:p w14:paraId="5D2039D4" w14:textId="6220B8C5" w:rsidR="00207DF0" w:rsidRPr="00E61EA2" w:rsidRDefault="00207DF0" w:rsidP="006C746E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18.4 (37.1)</w:t>
            </w:r>
          </w:p>
        </w:tc>
        <w:tc>
          <w:tcPr>
            <w:tcW w:w="1864" w:type="dxa"/>
          </w:tcPr>
          <w:p w14:paraId="38575761" w14:textId="2117D0B9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99 (66-131)</w:t>
            </w:r>
          </w:p>
        </w:tc>
      </w:tr>
      <w:tr w:rsidR="00207DF0" w:rsidRPr="00E61EA2" w14:paraId="345E42A1" w14:textId="77777777" w:rsidTr="00207DF0">
        <w:tc>
          <w:tcPr>
            <w:tcW w:w="3356" w:type="dxa"/>
          </w:tcPr>
          <w:p w14:paraId="25E8B069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Triglycerides, mg/dL</w:t>
            </w:r>
          </w:p>
        </w:tc>
        <w:tc>
          <w:tcPr>
            <w:tcW w:w="1983" w:type="dxa"/>
          </w:tcPr>
          <w:p w14:paraId="6AC46BD5" w14:textId="028B2C36" w:rsidR="00207DF0" w:rsidRPr="00E61EA2" w:rsidRDefault="00207DF0" w:rsidP="006C746E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06.7 (54.2)</w:t>
            </w:r>
          </w:p>
        </w:tc>
        <w:tc>
          <w:tcPr>
            <w:tcW w:w="1864" w:type="dxa"/>
          </w:tcPr>
          <w:p w14:paraId="0C69B35B" w14:textId="5A0957D2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58 (118-220)</w:t>
            </w:r>
          </w:p>
        </w:tc>
      </w:tr>
      <w:tr w:rsidR="00207DF0" w:rsidRPr="00E61EA2" w14:paraId="41BB209F" w14:textId="77777777" w:rsidTr="00207DF0">
        <w:tc>
          <w:tcPr>
            <w:tcW w:w="3356" w:type="dxa"/>
          </w:tcPr>
          <w:p w14:paraId="1F2EE38C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Alanine aminotransferase, IU/L</w:t>
            </w:r>
          </w:p>
        </w:tc>
        <w:tc>
          <w:tcPr>
            <w:tcW w:w="1983" w:type="dxa"/>
          </w:tcPr>
          <w:p w14:paraId="64DC2928" w14:textId="317526C7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8.7 (9.3)</w:t>
            </w:r>
          </w:p>
        </w:tc>
        <w:tc>
          <w:tcPr>
            <w:tcW w:w="1864" w:type="dxa"/>
          </w:tcPr>
          <w:p w14:paraId="6D23BF51" w14:textId="54837CBA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6 (18-34)</w:t>
            </w:r>
          </w:p>
        </w:tc>
      </w:tr>
      <w:tr w:rsidR="00207DF0" w:rsidRPr="00E61EA2" w14:paraId="5B669733" w14:textId="77777777" w:rsidTr="00207DF0">
        <w:tc>
          <w:tcPr>
            <w:tcW w:w="3356" w:type="dxa"/>
          </w:tcPr>
          <w:p w14:paraId="42DF4BBA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Aspartate aminotransferase, IU/L</w:t>
            </w:r>
          </w:p>
        </w:tc>
        <w:tc>
          <w:tcPr>
            <w:tcW w:w="1983" w:type="dxa"/>
          </w:tcPr>
          <w:p w14:paraId="0B6901DB" w14:textId="4F445CC1" w:rsidR="00207DF0" w:rsidRPr="00E61EA2" w:rsidRDefault="00207DF0" w:rsidP="006C746E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3.7 (8.1)</w:t>
            </w:r>
          </w:p>
        </w:tc>
        <w:tc>
          <w:tcPr>
            <w:tcW w:w="1864" w:type="dxa"/>
          </w:tcPr>
          <w:p w14:paraId="5678D585" w14:textId="16C616A1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1 (24-40)</w:t>
            </w:r>
          </w:p>
        </w:tc>
      </w:tr>
      <w:tr w:rsidR="00207DF0" w:rsidRPr="00E61EA2" w14:paraId="4B235FB9" w14:textId="77777777" w:rsidTr="00207DF0">
        <w:tc>
          <w:tcPr>
            <w:tcW w:w="3356" w:type="dxa"/>
          </w:tcPr>
          <w:p w14:paraId="09C35C11" w14:textId="77777777" w:rsidR="00207DF0" w:rsidRPr="00E61EA2" w:rsidRDefault="00207DF0" w:rsidP="004620E5">
            <w:pPr>
              <w:spacing w:line="240" w:lineRule="auto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γ-GT, IU/L</w:t>
            </w:r>
          </w:p>
        </w:tc>
        <w:tc>
          <w:tcPr>
            <w:tcW w:w="1983" w:type="dxa"/>
          </w:tcPr>
          <w:p w14:paraId="26AFB82B" w14:textId="5C84A65C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7.5 (7.8)</w:t>
            </w:r>
          </w:p>
        </w:tc>
        <w:tc>
          <w:tcPr>
            <w:tcW w:w="1864" w:type="dxa"/>
          </w:tcPr>
          <w:p w14:paraId="3E3901BE" w14:textId="2AAE11E9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3 (37-129)</w:t>
            </w:r>
          </w:p>
        </w:tc>
      </w:tr>
      <w:tr w:rsidR="00207DF0" w:rsidRPr="00E61EA2" w14:paraId="460388B0" w14:textId="77777777" w:rsidTr="00207DF0">
        <w:tc>
          <w:tcPr>
            <w:tcW w:w="3356" w:type="dxa"/>
          </w:tcPr>
          <w:p w14:paraId="271C21A9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Alcohol consumption, n (%)</w:t>
            </w:r>
          </w:p>
        </w:tc>
        <w:tc>
          <w:tcPr>
            <w:tcW w:w="1983" w:type="dxa"/>
          </w:tcPr>
          <w:p w14:paraId="7D4427FB" w14:textId="5789961C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64" w:type="dxa"/>
          </w:tcPr>
          <w:p w14:paraId="3ABED559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07DF0" w:rsidRPr="00E61EA2" w14:paraId="51850639" w14:textId="77777777" w:rsidTr="00207DF0">
        <w:tc>
          <w:tcPr>
            <w:tcW w:w="3356" w:type="dxa"/>
          </w:tcPr>
          <w:p w14:paraId="109FB09E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983" w:type="dxa"/>
          </w:tcPr>
          <w:p w14:paraId="5947475B" w14:textId="64D6E623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13,767 (80.7)</w:t>
            </w:r>
          </w:p>
        </w:tc>
        <w:tc>
          <w:tcPr>
            <w:tcW w:w="1864" w:type="dxa"/>
          </w:tcPr>
          <w:p w14:paraId="1E896379" w14:textId="77777777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0 (0)</w:t>
            </w:r>
          </w:p>
        </w:tc>
      </w:tr>
      <w:tr w:rsidR="00207DF0" w:rsidRPr="00E61EA2" w14:paraId="56320ADD" w14:textId="77777777" w:rsidTr="00207DF0">
        <w:tc>
          <w:tcPr>
            <w:tcW w:w="3356" w:type="dxa"/>
          </w:tcPr>
          <w:p w14:paraId="774C9DB5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1-2 times/week</w:t>
            </w:r>
          </w:p>
        </w:tc>
        <w:tc>
          <w:tcPr>
            <w:tcW w:w="1983" w:type="dxa"/>
          </w:tcPr>
          <w:p w14:paraId="514B2343" w14:textId="41308378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8,504 (13.1)</w:t>
            </w:r>
          </w:p>
        </w:tc>
        <w:tc>
          <w:tcPr>
            <w:tcW w:w="1864" w:type="dxa"/>
          </w:tcPr>
          <w:p w14:paraId="4A949A94" w14:textId="38AFD1AF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1,400 (10.6)</w:t>
            </w:r>
          </w:p>
        </w:tc>
      </w:tr>
      <w:tr w:rsidR="00207DF0" w:rsidRPr="00E61EA2" w14:paraId="082355AD" w14:textId="77777777" w:rsidTr="00207DF0">
        <w:tc>
          <w:tcPr>
            <w:tcW w:w="3356" w:type="dxa"/>
          </w:tcPr>
          <w:p w14:paraId="7A88DDD7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3-4 times/week</w:t>
            </w:r>
          </w:p>
        </w:tc>
        <w:tc>
          <w:tcPr>
            <w:tcW w:w="1983" w:type="dxa"/>
          </w:tcPr>
          <w:p w14:paraId="6FB37039" w14:textId="3377092E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5,431 (3.9)</w:t>
            </w:r>
          </w:p>
        </w:tc>
        <w:tc>
          <w:tcPr>
            <w:tcW w:w="1864" w:type="dxa"/>
          </w:tcPr>
          <w:p w14:paraId="51E522EE" w14:textId="3D95EB94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58,341 (29.0)</w:t>
            </w:r>
          </w:p>
        </w:tc>
      </w:tr>
      <w:tr w:rsidR="00207DF0" w:rsidRPr="00E61EA2" w14:paraId="2A81DB5A" w14:textId="77777777" w:rsidTr="00207DF0">
        <w:tc>
          <w:tcPr>
            <w:tcW w:w="3356" w:type="dxa"/>
          </w:tcPr>
          <w:p w14:paraId="61DAD693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≥5 times/week</w:t>
            </w:r>
          </w:p>
        </w:tc>
        <w:tc>
          <w:tcPr>
            <w:tcW w:w="1983" w:type="dxa"/>
          </w:tcPr>
          <w:p w14:paraId="2366BE1D" w14:textId="043C0E2B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3,293 (2.3)</w:t>
            </w:r>
          </w:p>
        </w:tc>
        <w:tc>
          <w:tcPr>
            <w:tcW w:w="1864" w:type="dxa"/>
          </w:tcPr>
          <w:p w14:paraId="379829EA" w14:textId="13EC53C5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21,633 (60.4)</w:t>
            </w:r>
          </w:p>
        </w:tc>
      </w:tr>
      <w:tr w:rsidR="00207DF0" w:rsidRPr="00E61EA2" w14:paraId="6FCAD315" w14:textId="77777777" w:rsidTr="00207DF0">
        <w:tc>
          <w:tcPr>
            <w:tcW w:w="3356" w:type="dxa"/>
          </w:tcPr>
          <w:p w14:paraId="1DF463B6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Cigarette smoking, n (%)</w:t>
            </w:r>
          </w:p>
        </w:tc>
        <w:tc>
          <w:tcPr>
            <w:tcW w:w="1983" w:type="dxa"/>
          </w:tcPr>
          <w:p w14:paraId="43A20400" w14:textId="395BCF8D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64" w:type="dxa"/>
          </w:tcPr>
          <w:p w14:paraId="39804765" w14:textId="77777777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07DF0" w:rsidRPr="00E61EA2" w14:paraId="53507223" w14:textId="77777777" w:rsidTr="00207DF0">
        <w:tc>
          <w:tcPr>
            <w:tcW w:w="3356" w:type="dxa"/>
          </w:tcPr>
          <w:p w14:paraId="5310C75C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Never</w:t>
            </w:r>
          </w:p>
        </w:tc>
        <w:tc>
          <w:tcPr>
            <w:tcW w:w="1983" w:type="dxa"/>
          </w:tcPr>
          <w:p w14:paraId="45BD02A4" w14:textId="2F6299C4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04,815 (74.3)</w:t>
            </w:r>
          </w:p>
        </w:tc>
        <w:tc>
          <w:tcPr>
            <w:tcW w:w="1864" w:type="dxa"/>
          </w:tcPr>
          <w:p w14:paraId="7F1B2ED5" w14:textId="2C3A9150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40,742 (69.9)</w:t>
            </w:r>
          </w:p>
        </w:tc>
      </w:tr>
      <w:tr w:rsidR="00207DF0" w:rsidRPr="00E61EA2" w14:paraId="5050504B" w14:textId="77777777" w:rsidTr="00207DF0">
        <w:tc>
          <w:tcPr>
            <w:tcW w:w="3356" w:type="dxa"/>
          </w:tcPr>
          <w:p w14:paraId="50377CA2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Past</w:t>
            </w:r>
          </w:p>
        </w:tc>
        <w:tc>
          <w:tcPr>
            <w:tcW w:w="1983" w:type="dxa"/>
          </w:tcPr>
          <w:p w14:paraId="7BB53D79" w14:textId="1A7925F2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9,368 (13.7)</w:t>
            </w:r>
          </w:p>
        </w:tc>
        <w:tc>
          <w:tcPr>
            <w:tcW w:w="1864" w:type="dxa"/>
          </w:tcPr>
          <w:p w14:paraId="73043700" w14:textId="75A0A390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4,886 (7.4)</w:t>
            </w:r>
          </w:p>
        </w:tc>
      </w:tr>
      <w:tr w:rsidR="00207DF0" w:rsidRPr="00E61EA2" w14:paraId="21130DBF" w14:textId="77777777" w:rsidTr="00207DF0">
        <w:tc>
          <w:tcPr>
            <w:tcW w:w="3356" w:type="dxa"/>
          </w:tcPr>
          <w:p w14:paraId="34252883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Current</w:t>
            </w:r>
          </w:p>
        </w:tc>
        <w:tc>
          <w:tcPr>
            <w:tcW w:w="1983" w:type="dxa"/>
          </w:tcPr>
          <w:p w14:paraId="108FE636" w14:textId="5E33E740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6,811 (11.9)</w:t>
            </w:r>
          </w:p>
        </w:tc>
        <w:tc>
          <w:tcPr>
            <w:tcW w:w="1864" w:type="dxa"/>
          </w:tcPr>
          <w:p w14:paraId="7B7F5711" w14:textId="5489B8FC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45,746 (22.7)</w:t>
            </w:r>
          </w:p>
        </w:tc>
      </w:tr>
      <w:tr w:rsidR="00207DF0" w:rsidRPr="00E61EA2" w14:paraId="77E6543F" w14:textId="77777777" w:rsidTr="00207DF0">
        <w:tc>
          <w:tcPr>
            <w:tcW w:w="3356" w:type="dxa"/>
          </w:tcPr>
          <w:p w14:paraId="73032376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MVPA, n (%)</w:t>
            </w:r>
          </w:p>
        </w:tc>
        <w:tc>
          <w:tcPr>
            <w:tcW w:w="1983" w:type="dxa"/>
          </w:tcPr>
          <w:p w14:paraId="5A746638" w14:textId="218B74B2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64" w:type="dxa"/>
          </w:tcPr>
          <w:p w14:paraId="3E825207" w14:textId="77777777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07DF0" w:rsidRPr="00E61EA2" w14:paraId="34023EAC" w14:textId="77777777" w:rsidTr="00207DF0">
        <w:tc>
          <w:tcPr>
            <w:tcW w:w="3356" w:type="dxa"/>
          </w:tcPr>
          <w:p w14:paraId="5A3AE055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983" w:type="dxa"/>
          </w:tcPr>
          <w:p w14:paraId="1FBD0901" w14:textId="109F3B5D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98,172 (69.6)</w:t>
            </w:r>
          </w:p>
        </w:tc>
        <w:tc>
          <w:tcPr>
            <w:tcW w:w="1864" w:type="dxa"/>
          </w:tcPr>
          <w:p w14:paraId="320F22F6" w14:textId="0C0F97A1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53,727 (76.3)</w:t>
            </w:r>
          </w:p>
        </w:tc>
      </w:tr>
      <w:tr w:rsidR="00207DF0" w:rsidRPr="00E61EA2" w14:paraId="1A9314C3" w14:textId="77777777" w:rsidTr="00207DF0">
        <w:tc>
          <w:tcPr>
            <w:tcW w:w="3356" w:type="dxa"/>
          </w:tcPr>
          <w:p w14:paraId="552B08F3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1–2 times/week</w:t>
            </w:r>
          </w:p>
        </w:tc>
        <w:tc>
          <w:tcPr>
            <w:tcW w:w="1983" w:type="dxa"/>
          </w:tcPr>
          <w:p w14:paraId="6F034284" w14:textId="667BD71F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4,090 (10.0)</w:t>
            </w:r>
          </w:p>
        </w:tc>
        <w:tc>
          <w:tcPr>
            <w:tcW w:w="1864" w:type="dxa"/>
          </w:tcPr>
          <w:p w14:paraId="6B1BC5E6" w14:textId="7F4B6CF5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5,894 (7.9)</w:t>
            </w:r>
          </w:p>
        </w:tc>
      </w:tr>
      <w:tr w:rsidR="00207DF0" w:rsidRPr="00E61EA2" w14:paraId="1CAC3BE8" w14:textId="77777777" w:rsidTr="00207DF0">
        <w:tc>
          <w:tcPr>
            <w:tcW w:w="3356" w:type="dxa"/>
          </w:tcPr>
          <w:p w14:paraId="17903A49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3–4 times/week</w:t>
            </w:r>
          </w:p>
        </w:tc>
        <w:tc>
          <w:tcPr>
            <w:tcW w:w="1983" w:type="dxa"/>
          </w:tcPr>
          <w:p w14:paraId="1318B3E6" w14:textId="3E3353C9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1,522 (8.2)</w:t>
            </w:r>
          </w:p>
        </w:tc>
        <w:tc>
          <w:tcPr>
            <w:tcW w:w="1864" w:type="dxa"/>
          </w:tcPr>
          <w:p w14:paraId="35BA4CEE" w14:textId="11F8D113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9,429 (4.7)</w:t>
            </w:r>
          </w:p>
        </w:tc>
      </w:tr>
      <w:tr w:rsidR="00207DF0" w:rsidRPr="00E61EA2" w14:paraId="46A23F75" w14:textId="77777777" w:rsidTr="00207DF0">
        <w:tc>
          <w:tcPr>
            <w:tcW w:w="3356" w:type="dxa"/>
          </w:tcPr>
          <w:p w14:paraId="1682EE8D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≥5 times/week</w:t>
            </w:r>
          </w:p>
        </w:tc>
        <w:tc>
          <w:tcPr>
            <w:tcW w:w="1983" w:type="dxa"/>
          </w:tcPr>
          <w:p w14:paraId="380664B3" w14:textId="1599C164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17,211 (12.2)</w:t>
            </w:r>
          </w:p>
        </w:tc>
        <w:tc>
          <w:tcPr>
            <w:tcW w:w="1864" w:type="dxa"/>
          </w:tcPr>
          <w:p w14:paraId="6851F9D2" w14:textId="77F866DD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22,324 (11.1)</w:t>
            </w:r>
          </w:p>
        </w:tc>
      </w:tr>
      <w:tr w:rsidR="00207DF0" w:rsidRPr="00E61EA2" w14:paraId="242D42D9" w14:textId="77777777" w:rsidTr="00207DF0">
        <w:tc>
          <w:tcPr>
            <w:tcW w:w="3356" w:type="dxa"/>
          </w:tcPr>
          <w:p w14:paraId="59693CE0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Charlson comorbidity index, n (%)</w:t>
            </w:r>
          </w:p>
        </w:tc>
        <w:tc>
          <w:tcPr>
            <w:tcW w:w="1983" w:type="dxa"/>
          </w:tcPr>
          <w:p w14:paraId="35514141" w14:textId="1F0B7A3E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64" w:type="dxa"/>
          </w:tcPr>
          <w:p w14:paraId="09413954" w14:textId="77777777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07DF0" w:rsidRPr="00E61EA2" w14:paraId="18742EED" w14:textId="77777777" w:rsidTr="00207DF0">
        <w:tc>
          <w:tcPr>
            <w:tcW w:w="3356" w:type="dxa"/>
          </w:tcPr>
          <w:p w14:paraId="776A3F0B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0</w:t>
            </w:r>
          </w:p>
        </w:tc>
        <w:tc>
          <w:tcPr>
            <w:tcW w:w="1983" w:type="dxa"/>
          </w:tcPr>
          <w:p w14:paraId="42017C63" w14:textId="333F8BB2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43,987 (31.2)</w:t>
            </w:r>
          </w:p>
        </w:tc>
        <w:tc>
          <w:tcPr>
            <w:tcW w:w="1864" w:type="dxa"/>
          </w:tcPr>
          <w:p w14:paraId="4E0DB150" w14:textId="1CBC714F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73,454 (36.5)</w:t>
            </w:r>
          </w:p>
        </w:tc>
      </w:tr>
      <w:tr w:rsidR="00207DF0" w:rsidRPr="00E61EA2" w14:paraId="5D164D4F" w14:textId="77777777" w:rsidTr="00207DF0">
        <w:tc>
          <w:tcPr>
            <w:tcW w:w="3356" w:type="dxa"/>
          </w:tcPr>
          <w:p w14:paraId="3C38FA50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983" w:type="dxa"/>
          </w:tcPr>
          <w:p w14:paraId="70E79C16" w14:textId="4C778E08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43,674 (31.0)</w:t>
            </w:r>
          </w:p>
        </w:tc>
        <w:tc>
          <w:tcPr>
            <w:tcW w:w="1864" w:type="dxa"/>
          </w:tcPr>
          <w:p w14:paraId="005BEDB5" w14:textId="4961C676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3,338 (31.5)</w:t>
            </w:r>
          </w:p>
        </w:tc>
      </w:tr>
      <w:tr w:rsidR="00207DF0" w:rsidRPr="00E61EA2" w14:paraId="4536AD46" w14:textId="77777777" w:rsidTr="00207DF0">
        <w:tc>
          <w:tcPr>
            <w:tcW w:w="3356" w:type="dxa"/>
          </w:tcPr>
          <w:p w14:paraId="3BA0C078" w14:textId="77777777" w:rsidR="00207DF0" w:rsidRPr="00E61EA2" w:rsidRDefault="00207DF0" w:rsidP="004620E5">
            <w:pPr>
              <w:spacing w:line="240" w:lineRule="auto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 xml:space="preserve">  ≥2</w:t>
            </w:r>
          </w:p>
        </w:tc>
        <w:tc>
          <w:tcPr>
            <w:tcW w:w="1983" w:type="dxa"/>
          </w:tcPr>
          <w:p w14:paraId="21047D3C" w14:textId="3CC69BAC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53,334 (37.8)</w:t>
            </w:r>
          </w:p>
        </w:tc>
        <w:tc>
          <w:tcPr>
            <w:tcW w:w="1864" w:type="dxa"/>
          </w:tcPr>
          <w:p w14:paraId="44451EC5" w14:textId="5953A889" w:rsidR="00207DF0" w:rsidRPr="00E61EA2" w:rsidRDefault="00207DF0" w:rsidP="004620E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1EA2">
              <w:rPr>
                <w:sz w:val="20"/>
                <w:szCs w:val="20"/>
              </w:rPr>
              <w:t>64,582 (32.1)</w:t>
            </w:r>
          </w:p>
        </w:tc>
      </w:tr>
    </w:tbl>
    <w:p w14:paraId="61AAFBDD" w14:textId="77777777" w:rsidR="006C746E" w:rsidRPr="00E61EA2" w:rsidRDefault="006C746E" w:rsidP="00CF758E">
      <w:pPr>
        <w:spacing w:line="240" w:lineRule="auto"/>
        <w:rPr>
          <w:sz w:val="20"/>
          <w:szCs w:val="20"/>
        </w:rPr>
      </w:pPr>
      <w:r w:rsidRPr="00E61EA2">
        <w:rPr>
          <w:sz w:val="20"/>
          <w:szCs w:val="20"/>
        </w:rPr>
        <w:t>Continuous data are presented as mean (standard deviation) and median (interquartile range) if normally distributed and not normally distributed, respectively.</w:t>
      </w:r>
    </w:p>
    <w:p w14:paraId="778D4431" w14:textId="77777777" w:rsidR="006C746E" w:rsidRPr="00E61EA2" w:rsidRDefault="006C746E" w:rsidP="00CF758E">
      <w:pPr>
        <w:spacing w:line="240" w:lineRule="auto"/>
        <w:rPr>
          <w:sz w:val="20"/>
          <w:szCs w:val="20"/>
        </w:rPr>
      </w:pPr>
      <w:r w:rsidRPr="00E61EA2">
        <w:rPr>
          <w:sz w:val="20"/>
          <w:szCs w:val="20"/>
        </w:rPr>
        <w:t>Categorical data are expressed as the number (%).</w:t>
      </w:r>
    </w:p>
    <w:p w14:paraId="017E161F" w14:textId="31AE290C" w:rsidR="006C746E" w:rsidRPr="00E61EA2" w:rsidRDefault="00C30853" w:rsidP="00CF758E">
      <w:pPr>
        <w:spacing w:line="240" w:lineRule="auto"/>
        <w:rPr>
          <w:sz w:val="20"/>
          <w:szCs w:val="20"/>
        </w:rPr>
      </w:pPr>
      <w:r w:rsidRPr="005957D4">
        <w:rPr>
          <w:rFonts w:eastAsia="Times New Roman Uni"/>
          <w:sz w:val="20"/>
          <w:szCs w:val="20"/>
          <w:vertAlign w:val="superscript"/>
        </w:rPr>
        <w:t>†</w:t>
      </w:r>
      <w:r w:rsidR="006C746E" w:rsidRPr="00E61EA2">
        <w:rPr>
          <w:sz w:val="20"/>
          <w:szCs w:val="20"/>
        </w:rPr>
        <w:t>Proxy for socioeconomic status based on the insurance premium of the National Health Insurance Service.</w:t>
      </w:r>
    </w:p>
    <w:p w14:paraId="34D29FEF" w14:textId="77777777" w:rsidR="00E67933" w:rsidRPr="00E61EA2" w:rsidRDefault="006C746E" w:rsidP="00CF758E">
      <w:pPr>
        <w:spacing w:line="240" w:lineRule="auto"/>
        <w:rPr>
          <w:sz w:val="20"/>
          <w:szCs w:val="20"/>
        </w:rPr>
        <w:sectPr w:rsidR="00E67933" w:rsidRPr="00E61EA2" w:rsidSect="008F3280">
          <w:pgSz w:w="11906" w:h="16838"/>
          <w:pgMar w:top="1440" w:right="1440" w:bottom="1440" w:left="1440" w:header="851" w:footer="567" w:gutter="0"/>
          <w:cols w:space="425"/>
          <w:docGrid w:linePitch="360"/>
        </w:sectPr>
      </w:pPr>
      <w:r w:rsidRPr="00E61EA2">
        <w:rPr>
          <w:sz w:val="20"/>
          <w:szCs w:val="20"/>
        </w:rPr>
        <w:t xml:space="preserve">Acronyms: SLD, </w:t>
      </w:r>
      <w:proofErr w:type="spellStart"/>
      <w:r w:rsidRPr="00E61EA2">
        <w:rPr>
          <w:sz w:val="20"/>
          <w:szCs w:val="20"/>
        </w:rPr>
        <w:t>steatotic</w:t>
      </w:r>
      <w:proofErr w:type="spellEnd"/>
      <w:r w:rsidRPr="00E61EA2">
        <w:rPr>
          <w:sz w:val="20"/>
          <w:szCs w:val="20"/>
        </w:rPr>
        <w:t xml:space="preserve"> liver disease; </w:t>
      </w:r>
      <w:proofErr w:type="spellStart"/>
      <w:r w:rsidRPr="00E61EA2">
        <w:rPr>
          <w:rFonts w:eastAsia="Times New Roman Uni"/>
          <w:sz w:val="20"/>
          <w:szCs w:val="20"/>
        </w:rPr>
        <w:t>MetALD</w:t>
      </w:r>
      <w:proofErr w:type="spellEnd"/>
      <w:r w:rsidRPr="00E61EA2">
        <w:rPr>
          <w:rFonts w:eastAsia="Times New Roman Uni"/>
          <w:sz w:val="20"/>
          <w:szCs w:val="20"/>
        </w:rPr>
        <w:t xml:space="preserve">, metabolic dysfunction-associated </w:t>
      </w:r>
      <w:proofErr w:type="spellStart"/>
      <w:r w:rsidRPr="00E61EA2">
        <w:rPr>
          <w:rFonts w:eastAsia="Times New Roman Uni"/>
          <w:sz w:val="20"/>
          <w:szCs w:val="20"/>
        </w:rPr>
        <w:t>steatotic</w:t>
      </w:r>
      <w:proofErr w:type="spellEnd"/>
      <w:r w:rsidRPr="00E61EA2">
        <w:rPr>
          <w:rFonts w:eastAsia="Times New Roman Uni"/>
          <w:sz w:val="20"/>
          <w:szCs w:val="20"/>
        </w:rPr>
        <w:t xml:space="preserve"> liver disease with increased alcohol intake</w:t>
      </w:r>
      <w:r w:rsidRPr="00E61EA2">
        <w:rPr>
          <w:sz w:val="20"/>
          <w:szCs w:val="20"/>
        </w:rPr>
        <w:t xml:space="preserve">; HDL, high-density lipoprotein; LDL, low-density lipoprotein cholesterol; γ-GT, </w:t>
      </w:r>
      <w:r w:rsidRPr="00E61EA2">
        <w:rPr>
          <w:sz w:val="20"/>
          <w:szCs w:val="20"/>
          <w:shd w:val="clear" w:color="auto" w:fill="FFFFFF"/>
        </w:rPr>
        <w:t>γ-glutamyl transpeptidase;</w:t>
      </w:r>
      <w:r w:rsidRPr="00E61EA2">
        <w:rPr>
          <w:sz w:val="20"/>
          <w:szCs w:val="20"/>
        </w:rPr>
        <w:t xml:space="preserve"> MVPA, moderate-to-vigorous physical activity.</w:t>
      </w:r>
    </w:p>
    <w:p w14:paraId="0BB13513" w14:textId="08F00B3D" w:rsidR="00887528" w:rsidRDefault="001C01E2" w:rsidP="002C1C6A">
      <w:pPr>
        <w:wordWrap/>
        <w:spacing w:line="240" w:lineRule="auto"/>
        <w:rPr>
          <w:rFonts w:eastAsia="Times New Roman Uni"/>
          <w:b/>
          <w:sz w:val="20"/>
          <w:szCs w:val="20"/>
        </w:rPr>
      </w:pPr>
      <w:r w:rsidRPr="00E61EA2">
        <w:rPr>
          <w:rFonts w:eastAsia="Times New Roman Uni"/>
          <w:b/>
          <w:sz w:val="20"/>
          <w:szCs w:val="20"/>
        </w:rPr>
        <w:lastRenderedPageBreak/>
        <w:t>Supplemental Table</w:t>
      </w:r>
      <w:r w:rsidR="00DA6730" w:rsidRPr="00E61EA2">
        <w:rPr>
          <w:rFonts w:eastAsia="Times New Roman Uni"/>
          <w:b/>
          <w:sz w:val="20"/>
          <w:szCs w:val="20"/>
        </w:rPr>
        <w:t xml:space="preserve"> 7</w:t>
      </w:r>
      <w:r w:rsidR="00887528" w:rsidRPr="00E61EA2">
        <w:rPr>
          <w:rFonts w:eastAsia="Times New Roman Uni"/>
          <w:b/>
          <w:sz w:val="20"/>
          <w:szCs w:val="20"/>
        </w:rPr>
        <w:t xml:space="preserve">. Variance inflation factors for variables used in evaluating </w:t>
      </w:r>
      <w:proofErr w:type="spellStart"/>
      <w:r w:rsidR="00887528" w:rsidRPr="00E61EA2">
        <w:rPr>
          <w:rFonts w:eastAsia="Times New Roman Uni"/>
          <w:b/>
          <w:sz w:val="20"/>
          <w:szCs w:val="20"/>
        </w:rPr>
        <w:t>subdistribution</w:t>
      </w:r>
      <w:proofErr w:type="spellEnd"/>
      <w:r w:rsidR="00887528" w:rsidRPr="00E61EA2">
        <w:rPr>
          <w:rFonts w:eastAsia="Times New Roman Uni"/>
          <w:b/>
          <w:sz w:val="20"/>
          <w:szCs w:val="20"/>
        </w:rPr>
        <w:t xml:space="preserve"> hazard ratios for incident overall dementia</w:t>
      </w:r>
      <w:r w:rsidR="005C495D" w:rsidRPr="00E61EA2">
        <w:rPr>
          <w:rFonts w:eastAsia="Times New Roman Uni"/>
          <w:b/>
          <w:sz w:val="20"/>
          <w:szCs w:val="20"/>
        </w:rPr>
        <w:t xml:space="preserve"> after the </w:t>
      </w:r>
      <w:r w:rsidR="00DA6730" w:rsidRPr="00E61EA2">
        <w:rPr>
          <w:rFonts w:eastAsia="Times New Roman Uni"/>
          <w:b/>
          <w:sz w:val="20"/>
          <w:szCs w:val="20"/>
        </w:rPr>
        <w:t>inverse probability of treatment weighting</w:t>
      </w:r>
      <w:r w:rsidR="005C495D" w:rsidRPr="00E61EA2">
        <w:rPr>
          <w:rFonts w:eastAsia="Times New Roman Uni"/>
          <w:b/>
          <w:sz w:val="20"/>
          <w:szCs w:val="20"/>
        </w:rPr>
        <w:t xml:space="preserve"> across </w:t>
      </w:r>
      <w:r w:rsidR="00152204" w:rsidRPr="00E61EA2">
        <w:rPr>
          <w:rFonts w:eastAsia="Times New Roman Uni"/>
          <w:b/>
          <w:sz w:val="20"/>
          <w:szCs w:val="20"/>
        </w:rPr>
        <w:t xml:space="preserve">the </w:t>
      </w:r>
      <w:r w:rsidR="005C495D" w:rsidRPr="00E61EA2">
        <w:rPr>
          <w:rFonts w:eastAsia="Times New Roman Uni"/>
          <w:b/>
          <w:sz w:val="20"/>
          <w:szCs w:val="20"/>
        </w:rPr>
        <w:t>SLD subtypes</w:t>
      </w:r>
      <w:r w:rsidR="00124D96" w:rsidRPr="00E61EA2">
        <w:rPr>
          <w:rFonts w:eastAsia="Times New Roman Uni"/>
          <w:b/>
          <w:sz w:val="20"/>
          <w:szCs w:val="20"/>
        </w:rPr>
        <w:t>.</w:t>
      </w:r>
    </w:p>
    <w:p w14:paraId="6514137D" w14:textId="77777777" w:rsidR="008A0E4F" w:rsidRPr="00E61EA2" w:rsidRDefault="008A0E4F" w:rsidP="002C1C6A">
      <w:pPr>
        <w:wordWrap/>
        <w:spacing w:line="240" w:lineRule="auto"/>
        <w:rPr>
          <w:rFonts w:eastAsia="Times New Roman Uni"/>
          <w:b/>
          <w:sz w:val="20"/>
          <w:szCs w:val="20"/>
        </w:rPr>
      </w:pP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289"/>
        <w:gridCol w:w="3289"/>
      </w:tblGrid>
      <w:tr w:rsidR="00E61EA2" w:rsidRPr="00E61EA2" w14:paraId="183E10D1" w14:textId="7B99A605" w:rsidTr="001E2F5F">
        <w:trPr>
          <w:trHeight w:val="255"/>
        </w:trPr>
        <w:tc>
          <w:tcPr>
            <w:tcW w:w="2122" w:type="dxa"/>
          </w:tcPr>
          <w:p w14:paraId="4051A6FA" w14:textId="77777777" w:rsidR="005C495D" w:rsidRPr="00E61EA2" w:rsidRDefault="005C495D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82FDC2" w14:textId="73CA94CB" w:rsidR="005C495D" w:rsidRPr="00E61EA2" w:rsidRDefault="005C495D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bCs/>
                <w:sz w:val="20"/>
                <w:szCs w:val="20"/>
              </w:rPr>
              <w:t>Variance inflation factor</w:t>
            </w:r>
          </w:p>
        </w:tc>
      </w:tr>
      <w:tr w:rsidR="00E61EA2" w:rsidRPr="00E61EA2" w14:paraId="6B859D93" w14:textId="4C4DE3B4" w:rsidTr="001E2F5F">
        <w:trPr>
          <w:trHeight w:val="70"/>
        </w:trPr>
        <w:tc>
          <w:tcPr>
            <w:tcW w:w="2122" w:type="dxa"/>
            <w:tcBorders>
              <w:bottom w:val="single" w:sz="4" w:space="0" w:color="auto"/>
            </w:tcBorders>
          </w:tcPr>
          <w:p w14:paraId="2017DC5F" w14:textId="162B2DA8" w:rsidR="005C495D" w:rsidRPr="00E61EA2" w:rsidRDefault="005C495D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</w:p>
        </w:tc>
        <w:tc>
          <w:tcPr>
            <w:tcW w:w="3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DF610" w14:textId="33753E3B" w:rsidR="005C495D" w:rsidRPr="00E61EA2" w:rsidRDefault="005C495D" w:rsidP="00DA673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b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sz w:val="20"/>
                <w:szCs w:val="20"/>
              </w:rPr>
              <w:t>No</w:t>
            </w:r>
            <w:r w:rsidR="00DA6730" w:rsidRPr="00E61EA2">
              <w:rPr>
                <w:rFonts w:eastAsia="Times New Roman Uni"/>
                <w:b/>
                <w:sz w:val="20"/>
                <w:szCs w:val="20"/>
              </w:rPr>
              <w:t>n-</w:t>
            </w:r>
            <w:r w:rsidRPr="00E61EA2">
              <w:rPr>
                <w:rFonts w:eastAsia="Times New Roman Uni"/>
                <w:b/>
                <w:sz w:val="20"/>
                <w:szCs w:val="20"/>
              </w:rPr>
              <w:t>SLD versus MASLD</w:t>
            </w:r>
          </w:p>
        </w:tc>
        <w:tc>
          <w:tcPr>
            <w:tcW w:w="3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53D44" w14:textId="33E34D15" w:rsidR="005C495D" w:rsidRPr="00E61EA2" w:rsidRDefault="005C495D" w:rsidP="00DA673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b/>
                <w:sz w:val="20"/>
                <w:szCs w:val="20"/>
              </w:rPr>
            </w:pPr>
            <w:r w:rsidRPr="00E61EA2">
              <w:rPr>
                <w:rFonts w:eastAsia="Times New Roman Uni"/>
                <w:b/>
                <w:sz w:val="20"/>
                <w:szCs w:val="20"/>
              </w:rPr>
              <w:t>No</w:t>
            </w:r>
            <w:r w:rsidR="00DA6730" w:rsidRPr="00E61EA2">
              <w:rPr>
                <w:rFonts w:eastAsia="Times New Roman Uni"/>
                <w:b/>
                <w:sz w:val="20"/>
                <w:szCs w:val="20"/>
              </w:rPr>
              <w:t>n-</w:t>
            </w:r>
            <w:r w:rsidRPr="00E61EA2">
              <w:rPr>
                <w:rFonts w:eastAsia="Times New Roman Uni"/>
                <w:b/>
                <w:sz w:val="20"/>
                <w:szCs w:val="20"/>
              </w:rPr>
              <w:t xml:space="preserve">SLD versus </w:t>
            </w:r>
            <w:proofErr w:type="spellStart"/>
            <w:r w:rsidRPr="00E61EA2">
              <w:rPr>
                <w:rFonts w:eastAsia="Times New Roman Uni"/>
                <w:b/>
                <w:sz w:val="20"/>
                <w:szCs w:val="20"/>
              </w:rPr>
              <w:t>MetALD</w:t>
            </w:r>
            <w:proofErr w:type="spellEnd"/>
          </w:p>
        </w:tc>
      </w:tr>
      <w:tr w:rsidR="00E61EA2" w:rsidRPr="00E61EA2" w14:paraId="144F579C" w14:textId="26AC417B" w:rsidTr="001E2F5F">
        <w:trPr>
          <w:trHeight w:val="255"/>
        </w:trPr>
        <w:tc>
          <w:tcPr>
            <w:tcW w:w="2122" w:type="dxa"/>
            <w:tcBorders>
              <w:top w:val="single" w:sz="4" w:space="0" w:color="auto"/>
            </w:tcBorders>
          </w:tcPr>
          <w:p w14:paraId="7FFB0177" w14:textId="02000047" w:rsidR="005C495D" w:rsidRPr="00E61EA2" w:rsidRDefault="002323B5" w:rsidP="00DA67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Sex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shd w:val="clear" w:color="auto" w:fill="auto"/>
          </w:tcPr>
          <w:p w14:paraId="5B74362E" w14:textId="5019005E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50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shd w:val="clear" w:color="auto" w:fill="auto"/>
          </w:tcPr>
          <w:p w14:paraId="3958D51D" w14:textId="694B1EE1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3</w:t>
            </w:r>
            <w:r w:rsidR="00B568B1" w:rsidRPr="00E61EA2">
              <w:rPr>
                <w:rFonts w:eastAsia="Times New Roman Uni"/>
                <w:sz w:val="20"/>
                <w:szCs w:val="20"/>
              </w:rPr>
              <w:t>0</w:t>
            </w:r>
          </w:p>
        </w:tc>
      </w:tr>
      <w:tr w:rsidR="00E61EA2" w:rsidRPr="00E61EA2" w14:paraId="469284F9" w14:textId="1FF493AD" w:rsidTr="001E2F5F">
        <w:trPr>
          <w:trHeight w:val="255"/>
        </w:trPr>
        <w:tc>
          <w:tcPr>
            <w:tcW w:w="2122" w:type="dxa"/>
          </w:tcPr>
          <w:p w14:paraId="42E0A76E" w14:textId="1E415AB2" w:rsidR="005C495D" w:rsidRPr="00E61EA2" w:rsidRDefault="002323B5" w:rsidP="00DA67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Age</w:t>
            </w:r>
          </w:p>
        </w:tc>
        <w:tc>
          <w:tcPr>
            <w:tcW w:w="3289" w:type="dxa"/>
            <w:shd w:val="clear" w:color="auto" w:fill="auto"/>
          </w:tcPr>
          <w:p w14:paraId="3F8403CC" w14:textId="5E629872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4</w:t>
            </w:r>
          </w:p>
        </w:tc>
        <w:tc>
          <w:tcPr>
            <w:tcW w:w="3289" w:type="dxa"/>
            <w:shd w:val="clear" w:color="auto" w:fill="auto"/>
          </w:tcPr>
          <w:p w14:paraId="04D21B09" w14:textId="36D6783C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</w:t>
            </w:r>
            <w:r w:rsidR="001C05FC" w:rsidRPr="00E61EA2">
              <w:rPr>
                <w:rFonts w:eastAsia="Times New Roman Uni"/>
                <w:sz w:val="20"/>
                <w:szCs w:val="20"/>
              </w:rPr>
              <w:t>23</w:t>
            </w:r>
          </w:p>
        </w:tc>
      </w:tr>
      <w:tr w:rsidR="00E61EA2" w:rsidRPr="00E61EA2" w14:paraId="58AD17D2" w14:textId="0B63CAD1" w:rsidTr="001E2F5F">
        <w:trPr>
          <w:trHeight w:val="248"/>
        </w:trPr>
        <w:tc>
          <w:tcPr>
            <w:tcW w:w="2122" w:type="dxa"/>
          </w:tcPr>
          <w:p w14:paraId="7E041274" w14:textId="71032208" w:rsidR="005C495D" w:rsidRPr="00E61EA2" w:rsidRDefault="001830E7" w:rsidP="00DA67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Body mass index</w:t>
            </w:r>
          </w:p>
        </w:tc>
        <w:tc>
          <w:tcPr>
            <w:tcW w:w="3289" w:type="dxa"/>
            <w:shd w:val="clear" w:color="auto" w:fill="auto"/>
          </w:tcPr>
          <w:p w14:paraId="7D44EFB6" w14:textId="3F039EB4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</w:t>
            </w:r>
            <w:r w:rsidR="00B568B1" w:rsidRPr="00E61EA2">
              <w:rPr>
                <w:rFonts w:eastAsia="Times New Roman Uni"/>
                <w:sz w:val="20"/>
                <w:szCs w:val="20"/>
              </w:rPr>
              <w:t>4</w:t>
            </w:r>
          </w:p>
        </w:tc>
        <w:tc>
          <w:tcPr>
            <w:tcW w:w="3289" w:type="dxa"/>
            <w:shd w:val="clear" w:color="auto" w:fill="auto"/>
          </w:tcPr>
          <w:p w14:paraId="0E685D4A" w14:textId="1CBE349B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</w:t>
            </w:r>
            <w:r w:rsidR="00D86041" w:rsidRPr="00E61EA2">
              <w:rPr>
                <w:rFonts w:eastAsia="Times New Roman Uni"/>
                <w:sz w:val="20"/>
                <w:szCs w:val="20"/>
              </w:rPr>
              <w:t>2</w:t>
            </w:r>
            <w:r w:rsidR="001C05FC" w:rsidRPr="00E61EA2">
              <w:rPr>
                <w:rFonts w:eastAsia="Times New Roman Uni"/>
                <w:sz w:val="20"/>
                <w:szCs w:val="20"/>
              </w:rPr>
              <w:t>4</w:t>
            </w:r>
          </w:p>
        </w:tc>
      </w:tr>
      <w:tr w:rsidR="00E61EA2" w:rsidRPr="00E61EA2" w14:paraId="303CF00A" w14:textId="54CF9D8C" w:rsidTr="001E2F5F">
        <w:trPr>
          <w:trHeight w:val="255"/>
        </w:trPr>
        <w:tc>
          <w:tcPr>
            <w:tcW w:w="2122" w:type="dxa"/>
          </w:tcPr>
          <w:p w14:paraId="0377B320" w14:textId="4C44BD54" w:rsidR="005C495D" w:rsidRPr="00E61EA2" w:rsidRDefault="002323B5" w:rsidP="00DA67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Income</w:t>
            </w:r>
          </w:p>
        </w:tc>
        <w:tc>
          <w:tcPr>
            <w:tcW w:w="3289" w:type="dxa"/>
            <w:shd w:val="clear" w:color="auto" w:fill="auto"/>
          </w:tcPr>
          <w:p w14:paraId="221F9251" w14:textId="2FC72382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1</w:t>
            </w:r>
          </w:p>
        </w:tc>
        <w:tc>
          <w:tcPr>
            <w:tcW w:w="3289" w:type="dxa"/>
            <w:shd w:val="clear" w:color="auto" w:fill="auto"/>
          </w:tcPr>
          <w:p w14:paraId="3BDBF082" w14:textId="17882D87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</w:t>
            </w:r>
            <w:r w:rsidR="001C05FC" w:rsidRPr="00E61EA2">
              <w:rPr>
                <w:rFonts w:eastAsia="Times New Roman Uni"/>
                <w:sz w:val="20"/>
                <w:szCs w:val="20"/>
              </w:rPr>
              <w:t>2</w:t>
            </w:r>
          </w:p>
        </w:tc>
      </w:tr>
      <w:tr w:rsidR="00E61EA2" w:rsidRPr="00E61EA2" w14:paraId="23AE6113" w14:textId="7FA66D3C" w:rsidTr="001E2F5F">
        <w:trPr>
          <w:trHeight w:val="255"/>
        </w:trPr>
        <w:tc>
          <w:tcPr>
            <w:tcW w:w="2122" w:type="dxa"/>
          </w:tcPr>
          <w:p w14:paraId="2CD17578" w14:textId="3642140E" w:rsidR="005C495D" w:rsidRPr="00E61EA2" w:rsidRDefault="002323B5" w:rsidP="00D1608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CCI</w:t>
            </w:r>
          </w:p>
        </w:tc>
        <w:tc>
          <w:tcPr>
            <w:tcW w:w="3289" w:type="dxa"/>
            <w:shd w:val="clear" w:color="auto" w:fill="auto"/>
          </w:tcPr>
          <w:p w14:paraId="7A943B28" w14:textId="345AD353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2</w:t>
            </w:r>
          </w:p>
        </w:tc>
        <w:tc>
          <w:tcPr>
            <w:tcW w:w="3289" w:type="dxa"/>
            <w:shd w:val="clear" w:color="auto" w:fill="auto"/>
          </w:tcPr>
          <w:p w14:paraId="2EB997FA" w14:textId="72C885DE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</w:t>
            </w:r>
            <w:r w:rsidR="001C05FC" w:rsidRPr="00E61EA2">
              <w:rPr>
                <w:rFonts w:eastAsia="Times New Roman Uni"/>
                <w:sz w:val="20"/>
                <w:szCs w:val="20"/>
              </w:rPr>
              <w:t>3</w:t>
            </w:r>
          </w:p>
        </w:tc>
      </w:tr>
      <w:tr w:rsidR="00E61EA2" w:rsidRPr="00E61EA2" w14:paraId="3F7021F0" w14:textId="21080AFE" w:rsidTr="001E2F5F">
        <w:trPr>
          <w:trHeight w:val="179"/>
        </w:trPr>
        <w:tc>
          <w:tcPr>
            <w:tcW w:w="2122" w:type="dxa"/>
          </w:tcPr>
          <w:p w14:paraId="73CECCF9" w14:textId="5B38BCDB" w:rsidR="005C495D" w:rsidRPr="00E61EA2" w:rsidRDefault="002323B5" w:rsidP="00DA67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Smoking status</w:t>
            </w:r>
          </w:p>
        </w:tc>
        <w:tc>
          <w:tcPr>
            <w:tcW w:w="3289" w:type="dxa"/>
            <w:shd w:val="clear" w:color="auto" w:fill="auto"/>
          </w:tcPr>
          <w:p w14:paraId="5F9A59B3" w14:textId="0AA3CEB9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48</w:t>
            </w:r>
          </w:p>
        </w:tc>
        <w:tc>
          <w:tcPr>
            <w:tcW w:w="3289" w:type="dxa"/>
            <w:shd w:val="clear" w:color="auto" w:fill="auto"/>
          </w:tcPr>
          <w:p w14:paraId="4C9A7C74" w14:textId="09E9D949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</w:t>
            </w:r>
            <w:r w:rsidR="001C05FC" w:rsidRPr="00E61EA2">
              <w:rPr>
                <w:rFonts w:eastAsia="Times New Roman Uni"/>
                <w:sz w:val="20"/>
                <w:szCs w:val="20"/>
              </w:rPr>
              <w:t>30</w:t>
            </w:r>
          </w:p>
        </w:tc>
      </w:tr>
      <w:tr w:rsidR="00E61EA2" w:rsidRPr="00E61EA2" w14:paraId="0A62CBB9" w14:textId="5DA5413C" w:rsidTr="001E2F5F">
        <w:trPr>
          <w:trHeight w:val="255"/>
        </w:trPr>
        <w:tc>
          <w:tcPr>
            <w:tcW w:w="2122" w:type="dxa"/>
          </w:tcPr>
          <w:p w14:paraId="4BD2BBF8" w14:textId="7DCD40C7" w:rsidR="005C495D" w:rsidRPr="00E61EA2" w:rsidRDefault="002323B5" w:rsidP="00DA67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MVPA</w:t>
            </w:r>
          </w:p>
        </w:tc>
        <w:tc>
          <w:tcPr>
            <w:tcW w:w="3289" w:type="dxa"/>
            <w:shd w:val="clear" w:color="auto" w:fill="auto"/>
          </w:tcPr>
          <w:p w14:paraId="6E81F361" w14:textId="1B5B6A5B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</w:t>
            </w:r>
            <w:r w:rsidR="00D86041" w:rsidRPr="00E61EA2">
              <w:rPr>
                <w:rFonts w:eastAsia="Times New Roman Uni"/>
                <w:sz w:val="20"/>
                <w:szCs w:val="20"/>
              </w:rPr>
              <w:t>2</w:t>
            </w:r>
          </w:p>
        </w:tc>
        <w:tc>
          <w:tcPr>
            <w:tcW w:w="3289" w:type="dxa"/>
            <w:shd w:val="clear" w:color="auto" w:fill="auto"/>
          </w:tcPr>
          <w:p w14:paraId="27C4857F" w14:textId="4AEDF33F" w:rsidR="005C495D" w:rsidRPr="00E61EA2" w:rsidRDefault="002323B5" w:rsidP="002C1C6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eastAsia="Times New Roman Uni"/>
                <w:sz w:val="20"/>
                <w:szCs w:val="20"/>
              </w:rPr>
            </w:pPr>
            <w:r w:rsidRPr="00E61EA2">
              <w:rPr>
                <w:rFonts w:eastAsia="Times New Roman Uni"/>
                <w:sz w:val="20"/>
                <w:szCs w:val="20"/>
              </w:rPr>
              <w:t>1.0</w:t>
            </w:r>
            <w:r w:rsidR="001C05FC" w:rsidRPr="00E61EA2">
              <w:rPr>
                <w:rFonts w:eastAsia="Times New Roman Uni"/>
                <w:sz w:val="20"/>
                <w:szCs w:val="20"/>
              </w:rPr>
              <w:t>8</w:t>
            </w:r>
          </w:p>
        </w:tc>
      </w:tr>
    </w:tbl>
    <w:p w14:paraId="7ED9129F" w14:textId="3C89C1EC" w:rsidR="00F505C7" w:rsidRDefault="003E5CA9" w:rsidP="00C33C74">
      <w:pPr>
        <w:widowControl/>
        <w:wordWrap/>
        <w:autoSpaceDE/>
        <w:autoSpaceDN/>
        <w:spacing w:line="240" w:lineRule="auto"/>
        <w:rPr>
          <w:rFonts w:eastAsia="Times New Roman Uni"/>
          <w:sz w:val="20"/>
          <w:szCs w:val="20"/>
        </w:rPr>
      </w:pPr>
      <w:r w:rsidRPr="00E61EA2">
        <w:rPr>
          <w:rFonts w:eastAsia="Times New Roman Uni"/>
          <w:sz w:val="20"/>
          <w:szCs w:val="20"/>
        </w:rPr>
        <w:t xml:space="preserve">Acronyms: </w:t>
      </w:r>
      <w:r w:rsidR="00124D96" w:rsidRPr="00E61EA2">
        <w:rPr>
          <w:rFonts w:eastAsia="Times New Roman Uni"/>
          <w:sz w:val="20"/>
          <w:szCs w:val="20"/>
        </w:rPr>
        <w:t xml:space="preserve">SLD, </w:t>
      </w:r>
      <w:proofErr w:type="spellStart"/>
      <w:r w:rsidR="00124D96" w:rsidRPr="00E61EA2">
        <w:rPr>
          <w:rFonts w:eastAsia="Times New Roman Uni"/>
          <w:sz w:val="20"/>
          <w:szCs w:val="20"/>
        </w:rPr>
        <w:t>steatotic</w:t>
      </w:r>
      <w:proofErr w:type="spellEnd"/>
      <w:r w:rsidR="00124D96" w:rsidRPr="00E61EA2">
        <w:rPr>
          <w:rFonts w:eastAsia="Times New Roman Uni"/>
          <w:sz w:val="20"/>
          <w:szCs w:val="20"/>
        </w:rPr>
        <w:t xml:space="preserve"> liver disease</w:t>
      </w:r>
      <w:r w:rsidR="001830E7" w:rsidRPr="00E61EA2">
        <w:rPr>
          <w:rFonts w:eastAsia="Times New Roman Uni"/>
          <w:sz w:val="20"/>
          <w:szCs w:val="20"/>
        </w:rPr>
        <w:t xml:space="preserve">; MASLD, metabolic dysfunction-associated </w:t>
      </w:r>
      <w:proofErr w:type="spellStart"/>
      <w:r w:rsidR="001830E7" w:rsidRPr="00E61EA2">
        <w:rPr>
          <w:rFonts w:eastAsia="Times New Roman Uni"/>
          <w:sz w:val="20"/>
          <w:szCs w:val="20"/>
        </w:rPr>
        <w:t>steatotic</w:t>
      </w:r>
      <w:proofErr w:type="spellEnd"/>
      <w:r w:rsidR="001830E7" w:rsidRPr="00E61EA2">
        <w:rPr>
          <w:rFonts w:eastAsia="Times New Roman Uni"/>
          <w:sz w:val="20"/>
          <w:szCs w:val="20"/>
        </w:rPr>
        <w:t xml:space="preserve"> liver disease; </w:t>
      </w:r>
      <w:proofErr w:type="spellStart"/>
      <w:r w:rsidR="001830E7" w:rsidRPr="00E61EA2">
        <w:rPr>
          <w:rFonts w:eastAsia="Times New Roman Uni"/>
          <w:sz w:val="20"/>
          <w:szCs w:val="20"/>
        </w:rPr>
        <w:t>MetALD</w:t>
      </w:r>
      <w:proofErr w:type="spellEnd"/>
      <w:r w:rsidR="001830E7" w:rsidRPr="00E61EA2">
        <w:rPr>
          <w:rFonts w:eastAsia="Times New Roman Uni"/>
          <w:sz w:val="20"/>
          <w:szCs w:val="20"/>
        </w:rPr>
        <w:t xml:space="preserve">, metabolic dysfunction-associated </w:t>
      </w:r>
      <w:proofErr w:type="spellStart"/>
      <w:r w:rsidR="001830E7" w:rsidRPr="00E61EA2">
        <w:rPr>
          <w:rFonts w:eastAsia="Times New Roman Uni"/>
          <w:sz w:val="20"/>
          <w:szCs w:val="20"/>
        </w:rPr>
        <w:t>steatotic</w:t>
      </w:r>
      <w:proofErr w:type="spellEnd"/>
      <w:r w:rsidR="001830E7" w:rsidRPr="00E61EA2">
        <w:rPr>
          <w:rFonts w:eastAsia="Times New Roman Uni"/>
          <w:sz w:val="20"/>
          <w:szCs w:val="20"/>
        </w:rPr>
        <w:t xml:space="preserve"> liver disease with increased alcohol intake; CCI, Charlson comorbidity index; MVPA, moderate-to-vigorous physical activity</w:t>
      </w:r>
    </w:p>
    <w:p w14:paraId="0BE157B9" w14:textId="77777777" w:rsidR="00F505C7" w:rsidRDefault="00F505C7">
      <w:pPr>
        <w:widowControl/>
        <w:wordWrap/>
        <w:autoSpaceDE/>
        <w:autoSpaceDN/>
        <w:spacing w:after="160" w:line="259" w:lineRule="auto"/>
        <w:rPr>
          <w:rFonts w:eastAsia="Times New Roman Uni"/>
          <w:sz w:val="20"/>
          <w:szCs w:val="20"/>
        </w:rPr>
      </w:pPr>
      <w:r>
        <w:rPr>
          <w:rFonts w:eastAsia="Times New Roman Uni"/>
          <w:sz w:val="20"/>
          <w:szCs w:val="20"/>
        </w:rPr>
        <w:br w:type="page"/>
      </w:r>
    </w:p>
    <w:p w14:paraId="5EEF17A4" w14:textId="7FB6DCB6" w:rsidR="00F505C7" w:rsidRPr="00FF263B" w:rsidRDefault="00F505C7" w:rsidP="00F505C7">
      <w:pPr>
        <w:wordWrap/>
        <w:spacing w:line="240" w:lineRule="auto"/>
        <w:rPr>
          <w:rFonts w:eastAsia="Times New Roman Uni"/>
          <w:b/>
          <w:color w:val="FF0000"/>
          <w:sz w:val="20"/>
          <w:szCs w:val="20"/>
        </w:rPr>
      </w:pPr>
      <w:r w:rsidRPr="00FF263B">
        <w:rPr>
          <w:rFonts w:eastAsia="Times New Roman Uni"/>
          <w:b/>
          <w:color w:val="FF0000"/>
          <w:sz w:val="20"/>
          <w:szCs w:val="20"/>
        </w:rPr>
        <w:lastRenderedPageBreak/>
        <w:t xml:space="preserve">Supplemental Table </w:t>
      </w:r>
      <w:r w:rsidRPr="00FF263B">
        <w:rPr>
          <w:rFonts w:eastAsia="Times New Roman Uni" w:hint="eastAsia"/>
          <w:b/>
          <w:color w:val="FF0000"/>
          <w:sz w:val="20"/>
          <w:szCs w:val="20"/>
        </w:rPr>
        <w:t>8</w:t>
      </w:r>
      <w:r w:rsidRPr="00FF263B">
        <w:rPr>
          <w:rFonts w:eastAsia="Times New Roman Uni"/>
          <w:b/>
          <w:color w:val="FF0000"/>
          <w:sz w:val="20"/>
          <w:szCs w:val="20"/>
        </w:rPr>
        <w:t xml:space="preserve">. </w:t>
      </w:r>
      <w:proofErr w:type="spellStart"/>
      <w:r w:rsidR="00B85765" w:rsidRPr="00FF263B">
        <w:rPr>
          <w:rFonts w:eastAsia="Times New Roman Uni" w:hint="eastAsia"/>
          <w:b/>
          <w:color w:val="FF0000"/>
          <w:sz w:val="20"/>
          <w:szCs w:val="20"/>
        </w:rPr>
        <w:t>Subdistribution</w:t>
      </w:r>
      <w:proofErr w:type="spellEnd"/>
      <w:r w:rsidR="00B85765" w:rsidRPr="00FF263B">
        <w:rPr>
          <w:rFonts w:eastAsia="Times New Roman Uni" w:hint="eastAsia"/>
          <w:b/>
          <w:color w:val="FF0000"/>
          <w:sz w:val="20"/>
          <w:szCs w:val="20"/>
        </w:rPr>
        <w:t xml:space="preserve"> hazard ratios</w:t>
      </w:r>
      <w:r w:rsidRPr="00FF263B">
        <w:rPr>
          <w:rFonts w:eastAsia="Times New Roman Uni"/>
          <w:b/>
          <w:color w:val="FF0000"/>
          <w:sz w:val="20"/>
          <w:szCs w:val="20"/>
        </w:rPr>
        <w:t xml:space="preserve"> for incident </w:t>
      </w:r>
      <w:r w:rsidR="00B85765" w:rsidRPr="00FF263B">
        <w:rPr>
          <w:rFonts w:eastAsia="Times New Roman Uni" w:hint="eastAsia"/>
          <w:b/>
          <w:color w:val="FF0000"/>
          <w:sz w:val="20"/>
          <w:szCs w:val="20"/>
        </w:rPr>
        <w:t xml:space="preserve">overall </w:t>
      </w:r>
      <w:r w:rsidRPr="00FF263B">
        <w:rPr>
          <w:rFonts w:eastAsia="Times New Roman Uni" w:hint="eastAsia"/>
          <w:b/>
          <w:color w:val="FF0000"/>
          <w:sz w:val="20"/>
          <w:szCs w:val="20"/>
        </w:rPr>
        <w:t xml:space="preserve">dementia </w:t>
      </w:r>
      <w:r w:rsidR="00B85765" w:rsidRPr="00FF263B">
        <w:rPr>
          <w:rFonts w:eastAsia="Times New Roman Uni" w:hint="eastAsia"/>
          <w:b/>
          <w:color w:val="FF0000"/>
          <w:sz w:val="20"/>
          <w:szCs w:val="20"/>
        </w:rPr>
        <w:t xml:space="preserve">and its subtypes </w:t>
      </w:r>
      <w:r w:rsidRPr="00FF263B">
        <w:rPr>
          <w:rFonts w:eastAsia="Times New Roman Uni"/>
          <w:b/>
          <w:color w:val="FF0000"/>
          <w:sz w:val="20"/>
          <w:szCs w:val="20"/>
        </w:rPr>
        <w:t>across SLD subtypes</w:t>
      </w:r>
      <w:r w:rsidR="007459AA">
        <w:rPr>
          <w:rFonts w:eastAsia="Times New Roman Uni"/>
          <w:b/>
          <w:color w:val="FF0000"/>
          <w:sz w:val="20"/>
          <w:szCs w:val="20"/>
        </w:rPr>
        <w:t xml:space="preserve"> after excluding body mass index from the adjustment</w:t>
      </w:r>
      <w:r w:rsidRPr="00FF263B">
        <w:rPr>
          <w:rFonts w:eastAsia="Times New Roman Uni"/>
          <w:b/>
          <w:color w:val="FF0000"/>
          <w:sz w:val="20"/>
          <w:szCs w:val="20"/>
        </w:rPr>
        <w:t>.</w:t>
      </w:r>
    </w:p>
    <w:p w14:paraId="156ADAB4" w14:textId="77777777" w:rsidR="00F505C7" w:rsidRPr="00FF263B" w:rsidRDefault="00F505C7" w:rsidP="00F505C7">
      <w:pPr>
        <w:wordWrap/>
        <w:spacing w:line="240" w:lineRule="auto"/>
        <w:rPr>
          <w:rFonts w:eastAsia="Times New Roman Uni"/>
          <w:b/>
          <w:color w:val="FF0000"/>
          <w:sz w:val="20"/>
          <w:szCs w:val="20"/>
        </w:rPr>
      </w:pP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643"/>
        <w:gridCol w:w="1617"/>
        <w:gridCol w:w="944"/>
        <w:gridCol w:w="1617"/>
        <w:gridCol w:w="941"/>
      </w:tblGrid>
      <w:tr w:rsidR="00FF263B" w:rsidRPr="00FF263B" w14:paraId="72FC746B" w14:textId="77777777" w:rsidTr="00B85765">
        <w:trPr>
          <w:trHeight w:val="53"/>
        </w:trPr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14:paraId="3F54E2FD" w14:textId="77777777" w:rsidR="00F505C7" w:rsidRPr="00FF263B" w:rsidRDefault="00F505C7" w:rsidP="00207DF0">
            <w:pPr>
              <w:wordWrap/>
              <w:spacing w:line="240" w:lineRule="auto"/>
              <w:rPr>
                <w:rFonts w:eastAsia="Times New Roman Uni"/>
                <w:color w:val="FF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3694D535" w14:textId="7A3E26A7" w:rsidR="00F505C7" w:rsidRPr="00FF263B" w:rsidRDefault="00F505C7" w:rsidP="00207DF0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/>
                <w:b/>
                <w:bCs/>
                <w:color w:val="FF0000"/>
                <w:sz w:val="20"/>
                <w:szCs w:val="20"/>
              </w:rPr>
              <w:t>No SLD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06C42F2B" w14:textId="49A910E1" w:rsidR="00F505C7" w:rsidRPr="00FF263B" w:rsidRDefault="00F505C7" w:rsidP="00207DF0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/>
                <w:b/>
                <w:bCs/>
                <w:color w:val="FF0000"/>
                <w:sz w:val="20"/>
                <w:szCs w:val="20"/>
              </w:rPr>
              <w:t>MASL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F524117" w14:textId="77777777" w:rsidR="00F505C7" w:rsidRPr="00FF263B" w:rsidRDefault="00F505C7" w:rsidP="00207DF0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/>
                <w:b/>
                <w:bCs/>
                <w:i/>
                <w:color w:val="FF0000"/>
                <w:sz w:val="20"/>
                <w:szCs w:val="20"/>
              </w:rPr>
              <w:t>P</w:t>
            </w:r>
            <w:r w:rsidRPr="00FF263B">
              <w:rPr>
                <w:rFonts w:eastAsia="Times New Roman Uni"/>
                <w:b/>
                <w:bCs/>
                <w:color w:val="FF0000"/>
                <w:sz w:val="20"/>
                <w:szCs w:val="20"/>
              </w:rPr>
              <w:t xml:space="preserve"> valu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0197D93D" w14:textId="15CB4F93" w:rsidR="00F505C7" w:rsidRPr="00FF263B" w:rsidRDefault="00F505C7" w:rsidP="00207DF0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color w:val="FF0000"/>
                <w:sz w:val="20"/>
                <w:szCs w:val="20"/>
                <w:vertAlign w:val="superscript"/>
              </w:rPr>
            </w:pPr>
            <w:proofErr w:type="spellStart"/>
            <w:r w:rsidRPr="00FF263B">
              <w:rPr>
                <w:rFonts w:eastAsia="Times New Roman Uni"/>
                <w:b/>
                <w:bCs/>
                <w:color w:val="FF0000"/>
                <w:sz w:val="20"/>
                <w:szCs w:val="20"/>
              </w:rPr>
              <w:t>MetALD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3975B062" w14:textId="77777777" w:rsidR="00F505C7" w:rsidRPr="00FF263B" w:rsidRDefault="00F505C7" w:rsidP="00207DF0">
            <w:pPr>
              <w:wordWrap/>
              <w:spacing w:line="240" w:lineRule="auto"/>
              <w:jc w:val="center"/>
              <w:rPr>
                <w:rFonts w:eastAsia="Times New Roman Uni"/>
                <w:b/>
                <w:bCs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/>
                <w:b/>
                <w:bCs/>
                <w:i/>
                <w:color w:val="FF0000"/>
                <w:sz w:val="20"/>
                <w:szCs w:val="20"/>
              </w:rPr>
              <w:t>P</w:t>
            </w:r>
            <w:r w:rsidRPr="00FF263B">
              <w:rPr>
                <w:rFonts w:eastAsia="Times New Roman Uni"/>
                <w:b/>
                <w:bCs/>
                <w:color w:val="FF0000"/>
                <w:sz w:val="20"/>
                <w:szCs w:val="20"/>
              </w:rPr>
              <w:t xml:space="preserve"> value</w:t>
            </w:r>
          </w:p>
        </w:tc>
      </w:tr>
      <w:tr w:rsidR="00FF263B" w:rsidRPr="00FF263B" w14:paraId="748538F0" w14:textId="77777777" w:rsidTr="00B85765">
        <w:trPr>
          <w:trHeight w:val="53"/>
        </w:trPr>
        <w:tc>
          <w:tcPr>
            <w:tcW w:w="1254" w:type="pct"/>
            <w:tcBorders>
              <w:top w:val="single" w:sz="4" w:space="0" w:color="auto"/>
            </w:tcBorders>
          </w:tcPr>
          <w:p w14:paraId="5A0B29DA" w14:textId="32283EAE" w:rsidR="00F505C7" w:rsidRPr="00FF263B" w:rsidRDefault="00B85765" w:rsidP="00207DF0">
            <w:pPr>
              <w:wordWrap/>
              <w:spacing w:line="240" w:lineRule="auto"/>
              <w:jc w:val="left"/>
              <w:rPr>
                <w:rFonts w:eastAsia="Times New Roman Uni"/>
                <w:bCs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bCs/>
                <w:color w:val="FF0000"/>
                <w:sz w:val="20"/>
                <w:szCs w:val="20"/>
              </w:rPr>
              <w:t>Overall dementia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79516922" w14:textId="11298F36" w:rsidR="00F505C7" w:rsidRPr="00FF263B" w:rsidRDefault="00B85765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1.00 (reference)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433B2E7E" w14:textId="682D9B79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1.02 (0.99-1.05)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50737C67" w14:textId="4AD96CBF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0.205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79785315" w14:textId="6FCEE4C6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1.06 (0.96-1.17)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18183A67" w14:textId="4658E3BC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0.260</w:t>
            </w:r>
          </w:p>
        </w:tc>
      </w:tr>
      <w:tr w:rsidR="00FF263B" w:rsidRPr="00FF263B" w14:paraId="78FEA91C" w14:textId="77777777" w:rsidTr="00B85765">
        <w:trPr>
          <w:trHeight w:val="53"/>
        </w:trPr>
        <w:tc>
          <w:tcPr>
            <w:tcW w:w="1254" w:type="pct"/>
          </w:tcPr>
          <w:p w14:paraId="35E63FE1" w14:textId="039A352D" w:rsidR="00F505C7" w:rsidRPr="00FF263B" w:rsidRDefault="00B85765" w:rsidP="00B85765">
            <w:pPr>
              <w:wordWrap/>
              <w:spacing w:line="240" w:lineRule="auto"/>
              <w:jc w:val="left"/>
              <w:rPr>
                <w:rFonts w:eastAsia="Times New Roman Uni"/>
                <w:bCs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/>
                <w:bCs/>
                <w:color w:val="FF0000"/>
                <w:sz w:val="20"/>
                <w:szCs w:val="20"/>
              </w:rPr>
              <w:t>Alzheimer’s disease</w:t>
            </w:r>
          </w:p>
        </w:tc>
        <w:tc>
          <w:tcPr>
            <w:tcW w:w="910" w:type="pct"/>
          </w:tcPr>
          <w:p w14:paraId="5D2D7BC5" w14:textId="4EC31EDE" w:rsidR="00F505C7" w:rsidRPr="00FF263B" w:rsidRDefault="00B85765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1.00 (reference)</w:t>
            </w:r>
          </w:p>
        </w:tc>
        <w:tc>
          <w:tcPr>
            <w:tcW w:w="896" w:type="pct"/>
          </w:tcPr>
          <w:p w14:paraId="34F21706" w14:textId="3CC6FFF2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1.01 (0.98-1.05)</w:t>
            </w:r>
          </w:p>
        </w:tc>
        <w:tc>
          <w:tcPr>
            <w:tcW w:w="523" w:type="pct"/>
          </w:tcPr>
          <w:p w14:paraId="466A0E95" w14:textId="0CA05DBF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0.489</w:t>
            </w:r>
          </w:p>
        </w:tc>
        <w:tc>
          <w:tcPr>
            <w:tcW w:w="896" w:type="pct"/>
          </w:tcPr>
          <w:p w14:paraId="6DBE35F4" w14:textId="3920FE00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1.03 (0.93-1.14)</w:t>
            </w:r>
          </w:p>
        </w:tc>
        <w:tc>
          <w:tcPr>
            <w:tcW w:w="521" w:type="pct"/>
          </w:tcPr>
          <w:p w14:paraId="3528CAF3" w14:textId="377D6F54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0.550</w:t>
            </w:r>
          </w:p>
        </w:tc>
      </w:tr>
      <w:tr w:rsidR="00FF263B" w:rsidRPr="00FF263B" w14:paraId="56196A3C" w14:textId="77777777" w:rsidTr="00B85765">
        <w:trPr>
          <w:trHeight w:val="53"/>
        </w:trPr>
        <w:tc>
          <w:tcPr>
            <w:tcW w:w="1254" w:type="pct"/>
          </w:tcPr>
          <w:p w14:paraId="2C47F9A8" w14:textId="77777777" w:rsidR="00F505C7" w:rsidRPr="00FF263B" w:rsidRDefault="00F505C7" w:rsidP="00207DF0">
            <w:pPr>
              <w:wordWrap/>
              <w:spacing w:line="240" w:lineRule="auto"/>
              <w:jc w:val="left"/>
              <w:rPr>
                <w:rFonts w:eastAsia="Times New Roman Uni"/>
                <w:bCs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/>
                <w:bCs/>
                <w:color w:val="FF0000"/>
                <w:sz w:val="20"/>
                <w:szCs w:val="20"/>
              </w:rPr>
              <w:t>Vascular dementia</w:t>
            </w:r>
          </w:p>
        </w:tc>
        <w:tc>
          <w:tcPr>
            <w:tcW w:w="910" w:type="pct"/>
          </w:tcPr>
          <w:p w14:paraId="60416338" w14:textId="0267C2F8" w:rsidR="00F505C7" w:rsidRPr="00FF263B" w:rsidRDefault="00B85765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1.00 (reference)</w:t>
            </w:r>
          </w:p>
        </w:tc>
        <w:tc>
          <w:tcPr>
            <w:tcW w:w="896" w:type="pct"/>
          </w:tcPr>
          <w:p w14:paraId="4788363B" w14:textId="5675936D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1.09 (1.01-1.18)</w:t>
            </w:r>
          </w:p>
        </w:tc>
        <w:tc>
          <w:tcPr>
            <w:tcW w:w="523" w:type="pct"/>
          </w:tcPr>
          <w:p w14:paraId="4F955BEF" w14:textId="03F1A34A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0.020</w:t>
            </w:r>
          </w:p>
        </w:tc>
        <w:tc>
          <w:tcPr>
            <w:tcW w:w="896" w:type="pct"/>
          </w:tcPr>
          <w:p w14:paraId="2FF4CC3F" w14:textId="6F7981A9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1.40 (1.15-1.70)</w:t>
            </w:r>
          </w:p>
        </w:tc>
        <w:tc>
          <w:tcPr>
            <w:tcW w:w="521" w:type="pct"/>
          </w:tcPr>
          <w:p w14:paraId="5D4C605B" w14:textId="1D255A9A" w:rsidR="00F505C7" w:rsidRPr="00FF263B" w:rsidRDefault="004C77DE" w:rsidP="00207DF0">
            <w:pPr>
              <w:wordWrap/>
              <w:spacing w:line="240" w:lineRule="auto"/>
              <w:jc w:val="center"/>
              <w:rPr>
                <w:rFonts w:eastAsia="Times New Roman Uni"/>
                <w:color w:val="FF0000"/>
                <w:sz w:val="20"/>
                <w:szCs w:val="20"/>
              </w:rPr>
            </w:pPr>
            <w:r w:rsidRPr="00FF263B">
              <w:rPr>
                <w:rFonts w:eastAsia="Times New Roman Uni" w:hint="eastAsia"/>
                <w:color w:val="FF0000"/>
                <w:sz w:val="20"/>
                <w:szCs w:val="20"/>
              </w:rPr>
              <w:t>&lt;0.001</w:t>
            </w:r>
          </w:p>
        </w:tc>
      </w:tr>
    </w:tbl>
    <w:p w14:paraId="6F22B444" w14:textId="4E3465C8" w:rsidR="00F505C7" w:rsidRPr="00FF263B" w:rsidRDefault="00B85765" w:rsidP="00F505C7">
      <w:pPr>
        <w:wordWrap/>
        <w:spacing w:line="240" w:lineRule="auto"/>
        <w:rPr>
          <w:rFonts w:eastAsia="Times New Roman Uni"/>
          <w:color w:val="FF0000"/>
          <w:sz w:val="20"/>
          <w:szCs w:val="20"/>
        </w:rPr>
      </w:pPr>
      <w:r w:rsidRPr="00FF263B">
        <w:rPr>
          <w:rFonts w:hint="eastAsia"/>
          <w:color w:val="FF0000"/>
          <w:sz w:val="20"/>
          <w:szCs w:val="20"/>
        </w:rPr>
        <w:t xml:space="preserve">Data are </w:t>
      </w:r>
      <w:proofErr w:type="spellStart"/>
      <w:r w:rsidRPr="00FF263B">
        <w:rPr>
          <w:rFonts w:hint="eastAsia"/>
          <w:color w:val="FF0000"/>
          <w:sz w:val="20"/>
          <w:szCs w:val="20"/>
        </w:rPr>
        <w:t>subdistribution</w:t>
      </w:r>
      <w:proofErr w:type="spellEnd"/>
      <w:r w:rsidRPr="00FF263B">
        <w:rPr>
          <w:rFonts w:hint="eastAsia"/>
          <w:color w:val="FF0000"/>
          <w:sz w:val="20"/>
          <w:szCs w:val="20"/>
        </w:rPr>
        <w:t xml:space="preserve"> hazard ratios (95% CIs) using the Fine-Gray regression after </w:t>
      </w:r>
      <w:r w:rsidRPr="00FF263B">
        <w:rPr>
          <w:color w:val="FF0000"/>
          <w:sz w:val="20"/>
          <w:szCs w:val="20"/>
        </w:rPr>
        <w:t>adjustment</w:t>
      </w:r>
      <w:r w:rsidRPr="00FF263B">
        <w:rPr>
          <w:rFonts w:hint="eastAsia"/>
          <w:color w:val="FF0000"/>
          <w:sz w:val="20"/>
          <w:szCs w:val="20"/>
        </w:rPr>
        <w:t xml:space="preserve"> for </w:t>
      </w:r>
      <w:r w:rsidRPr="00FF263B">
        <w:rPr>
          <w:rFonts w:eastAsia="Times New Roman Uni"/>
          <w:color w:val="FF0000"/>
          <w:sz w:val="20"/>
          <w:szCs w:val="20"/>
        </w:rPr>
        <w:t>age, sex, household income, Charlson comorbidity index, smoking, and moderate-to-vigorous physical activity.</w:t>
      </w:r>
    </w:p>
    <w:p w14:paraId="174D11B9" w14:textId="082A875F" w:rsidR="00F505C7" w:rsidRPr="00FF263B" w:rsidRDefault="00F505C7" w:rsidP="00F505C7">
      <w:pPr>
        <w:widowControl/>
        <w:wordWrap/>
        <w:autoSpaceDE/>
        <w:autoSpaceDN/>
        <w:spacing w:line="240" w:lineRule="auto"/>
        <w:rPr>
          <w:rFonts w:eastAsia="Times New Roman Uni"/>
          <w:color w:val="FF0000"/>
          <w:sz w:val="20"/>
          <w:szCs w:val="20"/>
        </w:rPr>
      </w:pPr>
      <w:r w:rsidRPr="00FF263B">
        <w:rPr>
          <w:rFonts w:eastAsia="Times New Roman Uni"/>
          <w:color w:val="FF0000"/>
          <w:sz w:val="20"/>
          <w:szCs w:val="20"/>
        </w:rPr>
        <w:t xml:space="preserve">Acronyms: SLD, </w:t>
      </w:r>
      <w:proofErr w:type="spellStart"/>
      <w:r w:rsidRPr="00FF263B">
        <w:rPr>
          <w:rFonts w:eastAsia="Times New Roman Uni"/>
          <w:color w:val="FF0000"/>
          <w:sz w:val="20"/>
          <w:szCs w:val="20"/>
        </w:rPr>
        <w:t>steatotic</w:t>
      </w:r>
      <w:proofErr w:type="spellEnd"/>
      <w:r w:rsidRPr="00FF263B">
        <w:rPr>
          <w:rFonts w:eastAsia="Times New Roman Uni"/>
          <w:color w:val="FF0000"/>
          <w:sz w:val="20"/>
          <w:szCs w:val="20"/>
        </w:rPr>
        <w:t xml:space="preserve"> liver disease; MASLD, metabolic dysfunction-associated </w:t>
      </w:r>
      <w:proofErr w:type="spellStart"/>
      <w:r w:rsidRPr="00FF263B">
        <w:rPr>
          <w:rFonts w:eastAsia="Times New Roman Uni"/>
          <w:color w:val="FF0000"/>
          <w:sz w:val="20"/>
          <w:szCs w:val="20"/>
        </w:rPr>
        <w:t>steatotic</w:t>
      </w:r>
      <w:proofErr w:type="spellEnd"/>
      <w:r w:rsidRPr="00FF263B">
        <w:rPr>
          <w:rFonts w:eastAsia="Times New Roman Uni"/>
          <w:color w:val="FF0000"/>
          <w:sz w:val="20"/>
          <w:szCs w:val="20"/>
        </w:rPr>
        <w:t xml:space="preserve"> liver disease; </w:t>
      </w:r>
      <w:proofErr w:type="spellStart"/>
      <w:r w:rsidRPr="00FF263B">
        <w:rPr>
          <w:rFonts w:eastAsia="Times New Roman Uni"/>
          <w:color w:val="FF0000"/>
          <w:sz w:val="20"/>
          <w:szCs w:val="20"/>
        </w:rPr>
        <w:t>MetALD</w:t>
      </w:r>
      <w:proofErr w:type="spellEnd"/>
      <w:r w:rsidRPr="00FF263B">
        <w:rPr>
          <w:rFonts w:eastAsia="Times New Roman Uni"/>
          <w:color w:val="FF0000"/>
          <w:sz w:val="20"/>
          <w:szCs w:val="20"/>
        </w:rPr>
        <w:t xml:space="preserve">, metabolic dysfunction-associated </w:t>
      </w:r>
      <w:proofErr w:type="spellStart"/>
      <w:r w:rsidRPr="00FF263B">
        <w:rPr>
          <w:rFonts w:eastAsia="Times New Roman Uni"/>
          <w:color w:val="FF0000"/>
          <w:sz w:val="20"/>
          <w:szCs w:val="20"/>
        </w:rPr>
        <w:t>steatotic</w:t>
      </w:r>
      <w:proofErr w:type="spellEnd"/>
      <w:r w:rsidRPr="00FF263B">
        <w:rPr>
          <w:rFonts w:eastAsia="Times New Roman Uni"/>
          <w:color w:val="FF0000"/>
          <w:sz w:val="20"/>
          <w:szCs w:val="20"/>
        </w:rPr>
        <w:t xml:space="preserve"> liver disease with increased alcohol intake</w:t>
      </w:r>
      <w:r w:rsidR="00B85765" w:rsidRPr="00FF263B">
        <w:rPr>
          <w:rFonts w:eastAsia="Times New Roman Uni" w:hint="eastAsia"/>
          <w:color w:val="FF0000"/>
          <w:sz w:val="20"/>
          <w:szCs w:val="20"/>
        </w:rPr>
        <w:t>.</w:t>
      </w:r>
    </w:p>
    <w:p w14:paraId="68165A0E" w14:textId="77777777" w:rsidR="00410701" w:rsidRPr="00F505C7" w:rsidRDefault="00410701" w:rsidP="00C33C74">
      <w:pPr>
        <w:widowControl/>
        <w:wordWrap/>
        <w:autoSpaceDE/>
        <w:autoSpaceDN/>
        <w:spacing w:line="240" w:lineRule="auto"/>
        <w:rPr>
          <w:sz w:val="20"/>
          <w:szCs w:val="20"/>
        </w:rPr>
      </w:pPr>
    </w:p>
    <w:sectPr w:rsidR="00410701" w:rsidRPr="00F505C7" w:rsidSect="004620E5">
      <w:pgSz w:w="11906" w:h="16838"/>
      <w:pgMar w:top="1440" w:right="1440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11CD69" w14:textId="77777777" w:rsidR="00D4104A" w:rsidRDefault="00D4104A" w:rsidP="0087401C">
      <w:r>
        <w:separator/>
      </w:r>
    </w:p>
  </w:endnote>
  <w:endnote w:type="continuationSeparator" w:id="0">
    <w:p w14:paraId="3789E545" w14:textId="77777777" w:rsidR="00D4104A" w:rsidRDefault="00D4104A" w:rsidP="0087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4685207"/>
      <w:docPartObj>
        <w:docPartGallery w:val="Page Numbers (Bottom of Page)"/>
        <w:docPartUnique/>
      </w:docPartObj>
    </w:sdtPr>
    <w:sdtEndPr/>
    <w:sdtContent>
      <w:p w14:paraId="7F704ABD" w14:textId="19704454" w:rsidR="00207DF0" w:rsidRDefault="00207DF0">
        <w:pPr>
          <w:pStyle w:val="a9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699F" w:rsidRPr="006E699F">
          <w:rPr>
            <w:noProof/>
            <w:lang w:val="ko-KR"/>
          </w:rPr>
          <w:t>1</w:t>
        </w:r>
        <w:r>
          <w:fldChar w:fldCharType="end"/>
        </w:r>
      </w:p>
    </w:sdtContent>
  </w:sdt>
  <w:p w14:paraId="13EF2806" w14:textId="77777777" w:rsidR="00207DF0" w:rsidRDefault="00207DF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3D5F8" w14:textId="77777777" w:rsidR="00D4104A" w:rsidRDefault="00D4104A" w:rsidP="0087401C">
      <w:r>
        <w:separator/>
      </w:r>
    </w:p>
  </w:footnote>
  <w:footnote w:type="continuationSeparator" w:id="0">
    <w:p w14:paraId="5085DE96" w14:textId="77777777" w:rsidR="00D4104A" w:rsidRDefault="00D4104A" w:rsidP="00874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F6D2C"/>
    <w:multiLevelType w:val="multilevel"/>
    <w:tmpl w:val="0F2A40D8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" w15:restartNumberingAfterBreak="0">
    <w:nsid w:val="197D7622"/>
    <w:multiLevelType w:val="multilevel"/>
    <w:tmpl w:val="C35EA11C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" w15:restartNumberingAfterBreak="0">
    <w:nsid w:val="2AA65F41"/>
    <w:multiLevelType w:val="hybridMultilevel"/>
    <w:tmpl w:val="B7142A28"/>
    <w:lvl w:ilvl="0" w:tplc="67BAE8AC">
      <w:start w:val="1"/>
      <w:numFmt w:val="bullet"/>
      <w:lvlText w:val="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301E27AD"/>
    <w:multiLevelType w:val="hybridMultilevel"/>
    <w:tmpl w:val="C4687E6A"/>
    <w:lvl w:ilvl="0" w:tplc="4490D3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9354A01"/>
    <w:multiLevelType w:val="hybridMultilevel"/>
    <w:tmpl w:val="17E40364"/>
    <w:lvl w:ilvl="0" w:tplc="F98AD886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color w:val="000000"/>
        <w:sz w:val="2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810485917">
    <w:abstractNumId w:val="3"/>
  </w:num>
  <w:num w:numId="2" w16cid:durableId="478151094">
    <w:abstractNumId w:val="1"/>
  </w:num>
  <w:num w:numId="3" w16cid:durableId="1649631745">
    <w:abstractNumId w:val="0"/>
  </w:num>
  <w:num w:numId="4" w16cid:durableId="1594894386">
    <w:abstractNumId w:val="4"/>
  </w:num>
  <w:num w:numId="5" w16cid:durableId="10185780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굴림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r0t0ae8exazoefdz35d20tzeesarxa5avw&quot;&gt;MASLD MetALD dementia&lt;record-ids&gt;&lt;item&gt;9&lt;/item&gt;&lt;item&gt;10&lt;/item&gt;&lt;item&gt;11&lt;/item&gt;&lt;item&gt;20&lt;/item&gt;&lt;/record-ids&gt;&lt;/item&gt;&lt;/Libraries&gt;"/>
  </w:docVars>
  <w:rsids>
    <w:rsidRoot w:val="00C31C6C"/>
    <w:rsid w:val="00002295"/>
    <w:rsid w:val="00002EAB"/>
    <w:rsid w:val="0000318D"/>
    <w:rsid w:val="00004374"/>
    <w:rsid w:val="00004471"/>
    <w:rsid w:val="000044C5"/>
    <w:rsid w:val="000046DE"/>
    <w:rsid w:val="00004952"/>
    <w:rsid w:val="00005201"/>
    <w:rsid w:val="00006AE4"/>
    <w:rsid w:val="00007A1F"/>
    <w:rsid w:val="00007BFB"/>
    <w:rsid w:val="00010486"/>
    <w:rsid w:val="00011397"/>
    <w:rsid w:val="000129E0"/>
    <w:rsid w:val="0001391A"/>
    <w:rsid w:val="000143EE"/>
    <w:rsid w:val="000149D6"/>
    <w:rsid w:val="00014B30"/>
    <w:rsid w:val="00014DFC"/>
    <w:rsid w:val="0001538E"/>
    <w:rsid w:val="00015A29"/>
    <w:rsid w:val="00015E65"/>
    <w:rsid w:val="000165D8"/>
    <w:rsid w:val="00017567"/>
    <w:rsid w:val="0002191F"/>
    <w:rsid w:val="0002232C"/>
    <w:rsid w:val="000227EC"/>
    <w:rsid w:val="00024271"/>
    <w:rsid w:val="00024AE6"/>
    <w:rsid w:val="00025B8F"/>
    <w:rsid w:val="000261B0"/>
    <w:rsid w:val="0002680F"/>
    <w:rsid w:val="00026A0C"/>
    <w:rsid w:val="00027837"/>
    <w:rsid w:val="000314E5"/>
    <w:rsid w:val="00032EB0"/>
    <w:rsid w:val="000334E3"/>
    <w:rsid w:val="00033BD1"/>
    <w:rsid w:val="00034589"/>
    <w:rsid w:val="00034C53"/>
    <w:rsid w:val="00034CDB"/>
    <w:rsid w:val="00034E31"/>
    <w:rsid w:val="000358B6"/>
    <w:rsid w:val="00035FBE"/>
    <w:rsid w:val="00036156"/>
    <w:rsid w:val="00036471"/>
    <w:rsid w:val="000371F0"/>
    <w:rsid w:val="00037278"/>
    <w:rsid w:val="0003736D"/>
    <w:rsid w:val="000409BC"/>
    <w:rsid w:val="00040DAE"/>
    <w:rsid w:val="0004158F"/>
    <w:rsid w:val="000418FD"/>
    <w:rsid w:val="00042015"/>
    <w:rsid w:val="000428A5"/>
    <w:rsid w:val="00043060"/>
    <w:rsid w:val="00043299"/>
    <w:rsid w:val="000433C9"/>
    <w:rsid w:val="00044FA6"/>
    <w:rsid w:val="00045085"/>
    <w:rsid w:val="00045DD5"/>
    <w:rsid w:val="00046885"/>
    <w:rsid w:val="000469AB"/>
    <w:rsid w:val="000476CF"/>
    <w:rsid w:val="000479A0"/>
    <w:rsid w:val="00047B24"/>
    <w:rsid w:val="00051A13"/>
    <w:rsid w:val="0005233A"/>
    <w:rsid w:val="000524FA"/>
    <w:rsid w:val="00053C10"/>
    <w:rsid w:val="00054293"/>
    <w:rsid w:val="00054924"/>
    <w:rsid w:val="00054E2C"/>
    <w:rsid w:val="00056648"/>
    <w:rsid w:val="00056D38"/>
    <w:rsid w:val="000570FE"/>
    <w:rsid w:val="00057151"/>
    <w:rsid w:val="00057194"/>
    <w:rsid w:val="0005759C"/>
    <w:rsid w:val="00057C33"/>
    <w:rsid w:val="000602B3"/>
    <w:rsid w:val="00060FDE"/>
    <w:rsid w:val="00061925"/>
    <w:rsid w:val="00061EAC"/>
    <w:rsid w:val="000634DE"/>
    <w:rsid w:val="000636F4"/>
    <w:rsid w:val="00063C74"/>
    <w:rsid w:val="000655D0"/>
    <w:rsid w:val="00066083"/>
    <w:rsid w:val="00066093"/>
    <w:rsid w:val="00070331"/>
    <w:rsid w:val="00070BD2"/>
    <w:rsid w:val="0007280E"/>
    <w:rsid w:val="0007285D"/>
    <w:rsid w:val="00072CA1"/>
    <w:rsid w:val="00073790"/>
    <w:rsid w:val="000746D2"/>
    <w:rsid w:val="0007499B"/>
    <w:rsid w:val="00075CA0"/>
    <w:rsid w:val="00077188"/>
    <w:rsid w:val="000774DB"/>
    <w:rsid w:val="00077E07"/>
    <w:rsid w:val="00077E27"/>
    <w:rsid w:val="000803F8"/>
    <w:rsid w:val="000804B1"/>
    <w:rsid w:val="00080559"/>
    <w:rsid w:val="000814D8"/>
    <w:rsid w:val="00081AE4"/>
    <w:rsid w:val="00081BD8"/>
    <w:rsid w:val="000826D6"/>
    <w:rsid w:val="00082ACA"/>
    <w:rsid w:val="00082EC8"/>
    <w:rsid w:val="00082F92"/>
    <w:rsid w:val="00085229"/>
    <w:rsid w:val="00085851"/>
    <w:rsid w:val="00085E86"/>
    <w:rsid w:val="000864CE"/>
    <w:rsid w:val="000866DD"/>
    <w:rsid w:val="00086EB5"/>
    <w:rsid w:val="000871A9"/>
    <w:rsid w:val="00087209"/>
    <w:rsid w:val="000875AB"/>
    <w:rsid w:val="00087622"/>
    <w:rsid w:val="0009060D"/>
    <w:rsid w:val="0009093C"/>
    <w:rsid w:val="00090BE2"/>
    <w:rsid w:val="00090E40"/>
    <w:rsid w:val="00090F3E"/>
    <w:rsid w:val="000911A7"/>
    <w:rsid w:val="000915CD"/>
    <w:rsid w:val="000922EF"/>
    <w:rsid w:val="00092BA1"/>
    <w:rsid w:val="00092BE3"/>
    <w:rsid w:val="00093ED5"/>
    <w:rsid w:val="0009409D"/>
    <w:rsid w:val="000943D6"/>
    <w:rsid w:val="000947FD"/>
    <w:rsid w:val="00094AEC"/>
    <w:rsid w:val="00094ECC"/>
    <w:rsid w:val="00097F4D"/>
    <w:rsid w:val="000A0016"/>
    <w:rsid w:val="000A07FD"/>
    <w:rsid w:val="000A0DB2"/>
    <w:rsid w:val="000A137B"/>
    <w:rsid w:val="000A1620"/>
    <w:rsid w:val="000A2233"/>
    <w:rsid w:val="000A23FD"/>
    <w:rsid w:val="000A3B54"/>
    <w:rsid w:val="000A3F37"/>
    <w:rsid w:val="000A4314"/>
    <w:rsid w:val="000A4418"/>
    <w:rsid w:val="000A5641"/>
    <w:rsid w:val="000A62DB"/>
    <w:rsid w:val="000A66B8"/>
    <w:rsid w:val="000B18F9"/>
    <w:rsid w:val="000B28FE"/>
    <w:rsid w:val="000B2B1D"/>
    <w:rsid w:val="000B2C29"/>
    <w:rsid w:val="000B3A9C"/>
    <w:rsid w:val="000B3E32"/>
    <w:rsid w:val="000B4185"/>
    <w:rsid w:val="000B4DE4"/>
    <w:rsid w:val="000B5B8D"/>
    <w:rsid w:val="000B5E00"/>
    <w:rsid w:val="000B688C"/>
    <w:rsid w:val="000B6D34"/>
    <w:rsid w:val="000B72E1"/>
    <w:rsid w:val="000C0C0C"/>
    <w:rsid w:val="000C0CBF"/>
    <w:rsid w:val="000C1121"/>
    <w:rsid w:val="000C2AE8"/>
    <w:rsid w:val="000C3760"/>
    <w:rsid w:val="000C37B5"/>
    <w:rsid w:val="000C4413"/>
    <w:rsid w:val="000C5144"/>
    <w:rsid w:val="000C5977"/>
    <w:rsid w:val="000C5FA5"/>
    <w:rsid w:val="000C7048"/>
    <w:rsid w:val="000C71DD"/>
    <w:rsid w:val="000C792D"/>
    <w:rsid w:val="000D0919"/>
    <w:rsid w:val="000D0DA3"/>
    <w:rsid w:val="000D1891"/>
    <w:rsid w:val="000D1C3B"/>
    <w:rsid w:val="000D1EC5"/>
    <w:rsid w:val="000D3466"/>
    <w:rsid w:val="000D369E"/>
    <w:rsid w:val="000D4352"/>
    <w:rsid w:val="000D467E"/>
    <w:rsid w:val="000D5F87"/>
    <w:rsid w:val="000D60BC"/>
    <w:rsid w:val="000D668A"/>
    <w:rsid w:val="000D72CD"/>
    <w:rsid w:val="000D7EFA"/>
    <w:rsid w:val="000E01B0"/>
    <w:rsid w:val="000E1A3D"/>
    <w:rsid w:val="000E1D47"/>
    <w:rsid w:val="000E2895"/>
    <w:rsid w:val="000E3E2F"/>
    <w:rsid w:val="000E4AE2"/>
    <w:rsid w:val="000E4DFE"/>
    <w:rsid w:val="000E5819"/>
    <w:rsid w:val="000E586E"/>
    <w:rsid w:val="000E5957"/>
    <w:rsid w:val="000E6063"/>
    <w:rsid w:val="000E70E7"/>
    <w:rsid w:val="000E7479"/>
    <w:rsid w:val="000E7767"/>
    <w:rsid w:val="000E7B33"/>
    <w:rsid w:val="000F0C3D"/>
    <w:rsid w:val="000F1D31"/>
    <w:rsid w:val="000F39F4"/>
    <w:rsid w:val="000F44C5"/>
    <w:rsid w:val="000F48A1"/>
    <w:rsid w:val="000F53BA"/>
    <w:rsid w:val="000F674E"/>
    <w:rsid w:val="000F76AB"/>
    <w:rsid w:val="000F77A6"/>
    <w:rsid w:val="00100073"/>
    <w:rsid w:val="00100570"/>
    <w:rsid w:val="00101AE2"/>
    <w:rsid w:val="00102E03"/>
    <w:rsid w:val="001049A3"/>
    <w:rsid w:val="001050F9"/>
    <w:rsid w:val="001053E1"/>
    <w:rsid w:val="001055C9"/>
    <w:rsid w:val="001065E1"/>
    <w:rsid w:val="00107482"/>
    <w:rsid w:val="0011061A"/>
    <w:rsid w:val="00110D0A"/>
    <w:rsid w:val="001114F8"/>
    <w:rsid w:val="001124DA"/>
    <w:rsid w:val="00112EBA"/>
    <w:rsid w:val="0011360B"/>
    <w:rsid w:val="001138E1"/>
    <w:rsid w:val="0011391F"/>
    <w:rsid w:val="00114018"/>
    <w:rsid w:val="00114778"/>
    <w:rsid w:val="00116AB9"/>
    <w:rsid w:val="00116B58"/>
    <w:rsid w:val="00116E0A"/>
    <w:rsid w:val="00117E59"/>
    <w:rsid w:val="001205A3"/>
    <w:rsid w:val="00123341"/>
    <w:rsid w:val="00124D08"/>
    <w:rsid w:val="00124D96"/>
    <w:rsid w:val="00124E8B"/>
    <w:rsid w:val="00125787"/>
    <w:rsid w:val="001263A3"/>
    <w:rsid w:val="00131A23"/>
    <w:rsid w:val="00131D80"/>
    <w:rsid w:val="00132212"/>
    <w:rsid w:val="00133D62"/>
    <w:rsid w:val="00134460"/>
    <w:rsid w:val="001361BC"/>
    <w:rsid w:val="001369C6"/>
    <w:rsid w:val="00136BA8"/>
    <w:rsid w:val="00136E46"/>
    <w:rsid w:val="00141096"/>
    <w:rsid w:val="00143781"/>
    <w:rsid w:val="00144D78"/>
    <w:rsid w:val="0014567A"/>
    <w:rsid w:val="0014567F"/>
    <w:rsid w:val="00145AA6"/>
    <w:rsid w:val="00146976"/>
    <w:rsid w:val="00150120"/>
    <w:rsid w:val="001509D4"/>
    <w:rsid w:val="00150A26"/>
    <w:rsid w:val="00150DF5"/>
    <w:rsid w:val="00151BD6"/>
    <w:rsid w:val="00152204"/>
    <w:rsid w:val="00153605"/>
    <w:rsid w:val="00153661"/>
    <w:rsid w:val="00153C08"/>
    <w:rsid w:val="00154166"/>
    <w:rsid w:val="001541D6"/>
    <w:rsid w:val="00155EC9"/>
    <w:rsid w:val="0015658E"/>
    <w:rsid w:val="00156673"/>
    <w:rsid w:val="00156810"/>
    <w:rsid w:val="00156900"/>
    <w:rsid w:val="00156B45"/>
    <w:rsid w:val="0015705B"/>
    <w:rsid w:val="00157D48"/>
    <w:rsid w:val="00160AAF"/>
    <w:rsid w:val="0016167A"/>
    <w:rsid w:val="0016209F"/>
    <w:rsid w:val="0016222B"/>
    <w:rsid w:val="00162DE8"/>
    <w:rsid w:val="00162ED3"/>
    <w:rsid w:val="0016437D"/>
    <w:rsid w:val="001649BC"/>
    <w:rsid w:val="001653EF"/>
    <w:rsid w:val="00165F0D"/>
    <w:rsid w:val="00166534"/>
    <w:rsid w:val="00167EAA"/>
    <w:rsid w:val="00172A72"/>
    <w:rsid w:val="00173FD5"/>
    <w:rsid w:val="00174712"/>
    <w:rsid w:val="00174A5E"/>
    <w:rsid w:val="001757D4"/>
    <w:rsid w:val="001763E9"/>
    <w:rsid w:val="00176DAE"/>
    <w:rsid w:val="001802B1"/>
    <w:rsid w:val="00180FA3"/>
    <w:rsid w:val="00180FAD"/>
    <w:rsid w:val="001813E2"/>
    <w:rsid w:val="00181663"/>
    <w:rsid w:val="0018261F"/>
    <w:rsid w:val="001826A8"/>
    <w:rsid w:val="001827DE"/>
    <w:rsid w:val="001830E7"/>
    <w:rsid w:val="001842B0"/>
    <w:rsid w:val="00184584"/>
    <w:rsid w:val="00185668"/>
    <w:rsid w:val="00185933"/>
    <w:rsid w:val="00185B3B"/>
    <w:rsid w:val="00186CCC"/>
    <w:rsid w:val="00186E80"/>
    <w:rsid w:val="00187483"/>
    <w:rsid w:val="0018789D"/>
    <w:rsid w:val="00190F2C"/>
    <w:rsid w:val="00190FB4"/>
    <w:rsid w:val="00192934"/>
    <w:rsid w:val="00192962"/>
    <w:rsid w:val="0019324D"/>
    <w:rsid w:val="001936B1"/>
    <w:rsid w:val="00193B21"/>
    <w:rsid w:val="00194455"/>
    <w:rsid w:val="001945D6"/>
    <w:rsid w:val="00194A2D"/>
    <w:rsid w:val="00195BE0"/>
    <w:rsid w:val="00195BF9"/>
    <w:rsid w:val="00196EE0"/>
    <w:rsid w:val="00196FCD"/>
    <w:rsid w:val="001A0862"/>
    <w:rsid w:val="001A105A"/>
    <w:rsid w:val="001A1255"/>
    <w:rsid w:val="001A2106"/>
    <w:rsid w:val="001A2762"/>
    <w:rsid w:val="001A31B8"/>
    <w:rsid w:val="001A31C7"/>
    <w:rsid w:val="001A3D86"/>
    <w:rsid w:val="001A4759"/>
    <w:rsid w:val="001A5588"/>
    <w:rsid w:val="001A5B7A"/>
    <w:rsid w:val="001A63F0"/>
    <w:rsid w:val="001A6FA4"/>
    <w:rsid w:val="001A7F7F"/>
    <w:rsid w:val="001B0443"/>
    <w:rsid w:val="001B084A"/>
    <w:rsid w:val="001B0B81"/>
    <w:rsid w:val="001B0C6C"/>
    <w:rsid w:val="001B1AB1"/>
    <w:rsid w:val="001B2062"/>
    <w:rsid w:val="001B3A00"/>
    <w:rsid w:val="001B3C14"/>
    <w:rsid w:val="001B3DCA"/>
    <w:rsid w:val="001B4602"/>
    <w:rsid w:val="001B4C54"/>
    <w:rsid w:val="001B6373"/>
    <w:rsid w:val="001B63AC"/>
    <w:rsid w:val="001B7892"/>
    <w:rsid w:val="001C01E2"/>
    <w:rsid w:val="001C04EB"/>
    <w:rsid w:val="001C05FC"/>
    <w:rsid w:val="001C0CC4"/>
    <w:rsid w:val="001C0F2D"/>
    <w:rsid w:val="001C1264"/>
    <w:rsid w:val="001C27ED"/>
    <w:rsid w:val="001C2CFD"/>
    <w:rsid w:val="001C3887"/>
    <w:rsid w:val="001C3D49"/>
    <w:rsid w:val="001C3F99"/>
    <w:rsid w:val="001C436A"/>
    <w:rsid w:val="001C446D"/>
    <w:rsid w:val="001C459E"/>
    <w:rsid w:val="001C4EF7"/>
    <w:rsid w:val="001C5191"/>
    <w:rsid w:val="001C5604"/>
    <w:rsid w:val="001C5FBE"/>
    <w:rsid w:val="001C63EB"/>
    <w:rsid w:val="001C677B"/>
    <w:rsid w:val="001C6D58"/>
    <w:rsid w:val="001C6FE2"/>
    <w:rsid w:val="001C71B1"/>
    <w:rsid w:val="001D10F4"/>
    <w:rsid w:val="001D1643"/>
    <w:rsid w:val="001D198E"/>
    <w:rsid w:val="001D1ABF"/>
    <w:rsid w:val="001D37B3"/>
    <w:rsid w:val="001D56CF"/>
    <w:rsid w:val="001D6092"/>
    <w:rsid w:val="001D7522"/>
    <w:rsid w:val="001D7E5F"/>
    <w:rsid w:val="001E07BD"/>
    <w:rsid w:val="001E1C0B"/>
    <w:rsid w:val="001E1E01"/>
    <w:rsid w:val="001E2004"/>
    <w:rsid w:val="001E20D5"/>
    <w:rsid w:val="001E2677"/>
    <w:rsid w:val="001E2F5F"/>
    <w:rsid w:val="001E318F"/>
    <w:rsid w:val="001E3EB3"/>
    <w:rsid w:val="001E4932"/>
    <w:rsid w:val="001E57D5"/>
    <w:rsid w:val="001E5AB1"/>
    <w:rsid w:val="001E5F9E"/>
    <w:rsid w:val="001E64FB"/>
    <w:rsid w:val="001E74F5"/>
    <w:rsid w:val="001F0FC7"/>
    <w:rsid w:val="001F1B4C"/>
    <w:rsid w:val="001F2056"/>
    <w:rsid w:val="001F26B7"/>
    <w:rsid w:val="001F2835"/>
    <w:rsid w:val="001F3998"/>
    <w:rsid w:val="001F43B8"/>
    <w:rsid w:val="001F43D4"/>
    <w:rsid w:val="001F44B6"/>
    <w:rsid w:val="001F4BB8"/>
    <w:rsid w:val="001F4CA4"/>
    <w:rsid w:val="001F5035"/>
    <w:rsid w:val="001F607B"/>
    <w:rsid w:val="001F6780"/>
    <w:rsid w:val="001F6B79"/>
    <w:rsid w:val="001F78E3"/>
    <w:rsid w:val="001F79A7"/>
    <w:rsid w:val="00200240"/>
    <w:rsid w:val="00200D3D"/>
    <w:rsid w:val="00200FCA"/>
    <w:rsid w:val="0020139D"/>
    <w:rsid w:val="002014E2"/>
    <w:rsid w:val="0020219E"/>
    <w:rsid w:val="00202EBC"/>
    <w:rsid w:val="00203BB2"/>
    <w:rsid w:val="00204771"/>
    <w:rsid w:val="002048F1"/>
    <w:rsid w:val="00204B24"/>
    <w:rsid w:val="002053A6"/>
    <w:rsid w:val="00205993"/>
    <w:rsid w:val="00205E86"/>
    <w:rsid w:val="00206AAE"/>
    <w:rsid w:val="0020788A"/>
    <w:rsid w:val="00207C80"/>
    <w:rsid w:val="00207DF0"/>
    <w:rsid w:val="00210543"/>
    <w:rsid w:val="002107B1"/>
    <w:rsid w:val="00210F4B"/>
    <w:rsid w:val="0021165F"/>
    <w:rsid w:val="00211C60"/>
    <w:rsid w:val="00211F54"/>
    <w:rsid w:val="002127FF"/>
    <w:rsid w:val="00212809"/>
    <w:rsid w:val="00212CE0"/>
    <w:rsid w:val="00212D51"/>
    <w:rsid w:val="00213818"/>
    <w:rsid w:val="00214449"/>
    <w:rsid w:val="002159C7"/>
    <w:rsid w:val="00216305"/>
    <w:rsid w:val="00220C41"/>
    <w:rsid w:val="00220FB2"/>
    <w:rsid w:val="002215B4"/>
    <w:rsid w:val="00221EAC"/>
    <w:rsid w:val="00222A17"/>
    <w:rsid w:val="00222ABF"/>
    <w:rsid w:val="00222B4F"/>
    <w:rsid w:val="00222C66"/>
    <w:rsid w:val="0022375C"/>
    <w:rsid w:val="00223ECA"/>
    <w:rsid w:val="00223FF3"/>
    <w:rsid w:val="002244A2"/>
    <w:rsid w:val="002247C2"/>
    <w:rsid w:val="00225F00"/>
    <w:rsid w:val="00226487"/>
    <w:rsid w:val="002269D9"/>
    <w:rsid w:val="00226A07"/>
    <w:rsid w:val="00226C59"/>
    <w:rsid w:val="00227ED9"/>
    <w:rsid w:val="00231C9D"/>
    <w:rsid w:val="002323B5"/>
    <w:rsid w:val="00232604"/>
    <w:rsid w:val="002353AF"/>
    <w:rsid w:val="00235477"/>
    <w:rsid w:val="0023551A"/>
    <w:rsid w:val="0023606B"/>
    <w:rsid w:val="002362F5"/>
    <w:rsid w:val="002367DB"/>
    <w:rsid w:val="00236CCF"/>
    <w:rsid w:val="00236D62"/>
    <w:rsid w:val="0023792E"/>
    <w:rsid w:val="00237CF9"/>
    <w:rsid w:val="0024012F"/>
    <w:rsid w:val="00240C26"/>
    <w:rsid w:val="002410CF"/>
    <w:rsid w:val="002411BD"/>
    <w:rsid w:val="00242869"/>
    <w:rsid w:val="002429AE"/>
    <w:rsid w:val="0024303B"/>
    <w:rsid w:val="00243040"/>
    <w:rsid w:val="002430D5"/>
    <w:rsid w:val="00243F42"/>
    <w:rsid w:val="00245CF3"/>
    <w:rsid w:val="00246669"/>
    <w:rsid w:val="002468D9"/>
    <w:rsid w:val="00246AC7"/>
    <w:rsid w:val="00246C8A"/>
    <w:rsid w:val="00246F03"/>
    <w:rsid w:val="002472E7"/>
    <w:rsid w:val="0024755C"/>
    <w:rsid w:val="00247EC5"/>
    <w:rsid w:val="002502BF"/>
    <w:rsid w:val="002503AC"/>
    <w:rsid w:val="00250AB3"/>
    <w:rsid w:val="002513EB"/>
    <w:rsid w:val="00251E55"/>
    <w:rsid w:val="0025240A"/>
    <w:rsid w:val="002528C8"/>
    <w:rsid w:val="00252BB8"/>
    <w:rsid w:val="00253745"/>
    <w:rsid w:val="00253FCB"/>
    <w:rsid w:val="00254F10"/>
    <w:rsid w:val="002550D9"/>
    <w:rsid w:val="00255141"/>
    <w:rsid w:val="0025538C"/>
    <w:rsid w:val="0025756F"/>
    <w:rsid w:val="0026032A"/>
    <w:rsid w:val="0026148A"/>
    <w:rsid w:val="00262CDD"/>
    <w:rsid w:val="0026457B"/>
    <w:rsid w:val="00264DA9"/>
    <w:rsid w:val="00265732"/>
    <w:rsid w:val="002666D6"/>
    <w:rsid w:val="0026696A"/>
    <w:rsid w:val="00267131"/>
    <w:rsid w:val="00267406"/>
    <w:rsid w:val="0027013D"/>
    <w:rsid w:val="002705BD"/>
    <w:rsid w:val="00270CFF"/>
    <w:rsid w:val="00270DD2"/>
    <w:rsid w:val="00271967"/>
    <w:rsid w:val="00271BD7"/>
    <w:rsid w:val="00272796"/>
    <w:rsid w:val="00272B57"/>
    <w:rsid w:val="0027318C"/>
    <w:rsid w:val="0027327D"/>
    <w:rsid w:val="0027354C"/>
    <w:rsid w:val="00273AD1"/>
    <w:rsid w:val="002752B6"/>
    <w:rsid w:val="0027530F"/>
    <w:rsid w:val="0027531A"/>
    <w:rsid w:val="00275A35"/>
    <w:rsid w:val="00275B5C"/>
    <w:rsid w:val="00280323"/>
    <w:rsid w:val="00280712"/>
    <w:rsid w:val="0028115C"/>
    <w:rsid w:val="0028214A"/>
    <w:rsid w:val="002821C2"/>
    <w:rsid w:val="0028231E"/>
    <w:rsid w:val="002825EC"/>
    <w:rsid w:val="00282666"/>
    <w:rsid w:val="00282A39"/>
    <w:rsid w:val="00282E17"/>
    <w:rsid w:val="00283121"/>
    <w:rsid w:val="002833D8"/>
    <w:rsid w:val="00283444"/>
    <w:rsid w:val="00283C3D"/>
    <w:rsid w:val="00283C58"/>
    <w:rsid w:val="002854EF"/>
    <w:rsid w:val="00285C36"/>
    <w:rsid w:val="00286213"/>
    <w:rsid w:val="002879FA"/>
    <w:rsid w:val="00290C53"/>
    <w:rsid w:val="002916DF"/>
    <w:rsid w:val="00291FFB"/>
    <w:rsid w:val="00292530"/>
    <w:rsid w:val="00293F91"/>
    <w:rsid w:val="00295B71"/>
    <w:rsid w:val="002970EE"/>
    <w:rsid w:val="00297AC2"/>
    <w:rsid w:val="00297CF3"/>
    <w:rsid w:val="00297D5F"/>
    <w:rsid w:val="002A0A01"/>
    <w:rsid w:val="002A1877"/>
    <w:rsid w:val="002A1B8D"/>
    <w:rsid w:val="002A1FD6"/>
    <w:rsid w:val="002A204E"/>
    <w:rsid w:val="002A3529"/>
    <w:rsid w:val="002A3F3D"/>
    <w:rsid w:val="002A44FA"/>
    <w:rsid w:val="002A5263"/>
    <w:rsid w:val="002A5B20"/>
    <w:rsid w:val="002A607D"/>
    <w:rsid w:val="002A6CB5"/>
    <w:rsid w:val="002A7B7D"/>
    <w:rsid w:val="002B086F"/>
    <w:rsid w:val="002B0A20"/>
    <w:rsid w:val="002B0FB0"/>
    <w:rsid w:val="002B1EBD"/>
    <w:rsid w:val="002B276A"/>
    <w:rsid w:val="002B296A"/>
    <w:rsid w:val="002B2D96"/>
    <w:rsid w:val="002B329C"/>
    <w:rsid w:val="002B32DA"/>
    <w:rsid w:val="002B3328"/>
    <w:rsid w:val="002B3A69"/>
    <w:rsid w:val="002B495A"/>
    <w:rsid w:val="002B4C88"/>
    <w:rsid w:val="002B4E90"/>
    <w:rsid w:val="002B52ED"/>
    <w:rsid w:val="002B6B48"/>
    <w:rsid w:val="002B6CE3"/>
    <w:rsid w:val="002B76A6"/>
    <w:rsid w:val="002C04EB"/>
    <w:rsid w:val="002C063C"/>
    <w:rsid w:val="002C0660"/>
    <w:rsid w:val="002C0B40"/>
    <w:rsid w:val="002C16EF"/>
    <w:rsid w:val="002C1C6A"/>
    <w:rsid w:val="002C246C"/>
    <w:rsid w:val="002C3660"/>
    <w:rsid w:val="002C36F3"/>
    <w:rsid w:val="002C3FE6"/>
    <w:rsid w:val="002C408D"/>
    <w:rsid w:val="002C4507"/>
    <w:rsid w:val="002C4789"/>
    <w:rsid w:val="002C47AF"/>
    <w:rsid w:val="002C482E"/>
    <w:rsid w:val="002C4944"/>
    <w:rsid w:val="002C5D9F"/>
    <w:rsid w:val="002C738A"/>
    <w:rsid w:val="002D0039"/>
    <w:rsid w:val="002D11A9"/>
    <w:rsid w:val="002D3FDA"/>
    <w:rsid w:val="002D421A"/>
    <w:rsid w:val="002D58BF"/>
    <w:rsid w:val="002D7622"/>
    <w:rsid w:val="002E1D3B"/>
    <w:rsid w:val="002E1EFA"/>
    <w:rsid w:val="002E22FD"/>
    <w:rsid w:val="002E29DD"/>
    <w:rsid w:val="002E3230"/>
    <w:rsid w:val="002E342C"/>
    <w:rsid w:val="002E34CC"/>
    <w:rsid w:val="002E3AC9"/>
    <w:rsid w:val="002E4928"/>
    <w:rsid w:val="002E6D9E"/>
    <w:rsid w:val="002E73CA"/>
    <w:rsid w:val="002E792F"/>
    <w:rsid w:val="002F0368"/>
    <w:rsid w:val="002F05F5"/>
    <w:rsid w:val="002F0737"/>
    <w:rsid w:val="002F0B26"/>
    <w:rsid w:val="002F0C8A"/>
    <w:rsid w:val="002F1173"/>
    <w:rsid w:val="002F215B"/>
    <w:rsid w:val="002F2194"/>
    <w:rsid w:val="002F26DA"/>
    <w:rsid w:val="002F33A9"/>
    <w:rsid w:val="002F37EE"/>
    <w:rsid w:val="002F3B46"/>
    <w:rsid w:val="002F4946"/>
    <w:rsid w:val="002F4F52"/>
    <w:rsid w:val="002F5156"/>
    <w:rsid w:val="002F56D4"/>
    <w:rsid w:val="002F5FAD"/>
    <w:rsid w:val="002F6D74"/>
    <w:rsid w:val="002F7148"/>
    <w:rsid w:val="002F748A"/>
    <w:rsid w:val="00300C96"/>
    <w:rsid w:val="00300F18"/>
    <w:rsid w:val="003011C2"/>
    <w:rsid w:val="00301A2C"/>
    <w:rsid w:val="0030240A"/>
    <w:rsid w:val="0030268F"/>
    <w:rsid w:val="003029E2"/>
    <w:rsid w:val="00302E60"/>
    <w:rsid w:val="00302F0F"/>
    <w:rsid w:val="00303739"/>
    <w:rsid w:val="00303E17"/>
    <w:rsid w:val="00303E61"/>
    <w:rsid w:val="00303E8C"/>
    <w:rsid w:val="00305AB0"/>
    <w:rsid w:val="00306331"/>
    <w:rsid w:val="00307E5A"/>
    <w:rsid w:val="00312DFB"/>
    <w:rsid w:val="00313425"/>
    <w:rsid w:val="00313E8C"/>
    <w:rsid w:val="00313ED0"/>
    <w:rsid w:val="003141E9"/>
    <w:rsid w:val="00314BBC"/>
    <w:rsid w:val="00315161"/>
    <w:rsid w:val="00315989"/>
    <w:rsid w:val="003165FA"/>
    <w:rsid w:val="00316AC1"/>
    <w:rsid w:val="00320409"/>
    <w:rsid w:val="003204CE"/>
    <w:rsid w:val="00321139"/>
    <w:rsid w:val="00321EB9"/>
    <w:rsid w:val="003220D4"/>
    <w:rsid w:val="00322B61"/>
    <w:rsid w:val="00323698"/>
    <w:rsid w:val="00324F7D"/>
    <w:rsid w:val="00325E9D"/>
    <w:rsid w:val="0032609D"/>
    <w:rsid w:val="00327122"/>
    <w:rsid w:val="00330E9B"/>
    <w:rsid w:val="00331231"/>
    <w:rsid w:val="00331E82"/>
    <w:rsid w:val="0033201B"/>
    <w:rsid w:val="00332F56"/>
    <w:rsid w:val="003346AA"/>
    <w:rsid w:val="00334B67"/>
    <w:rsid w:val="003355A2"/>
    <w:rsid w:val="00336156"/>
    <w:rsid w:val="00336AEE"/>
    <w:rsid w:val="00337799"/>
    <w:rsid w:val="003408C6"/>
    <w:rsid w:val="00340B69"/>
    <w:rsid w:val="00342560"/>
    <w:rsid w:val="00342811"/>
    <w:rsid w:val="00343497"/>
    <w:rsid w:val="00344613"/>
    <w:rsid w:val="00344A18"/>
    <w:rsid w:val="003471F5"/>
    <w:rsid w:val="00350145"/>
    <w:rsid w:val="003514CB"/>
    <w:rsid w:val="003518DC"/>
    <w:rsid w:val="003533DB"/>
    <w:rsid w:val="003541A0"/>
    <w:rsid w:val="003544FB"/>
    <w:rsid w:val="00354DB5"/>
    <w:rsid w:val="00354E8C"/>
    <w:rsid w:val="00354F8E"/>
    <w:rsid w:val="003555E6"/>
    <w:rsid w:val="003562D4"/>
    <w:rsid w:val="00360697"/>
    <w:rsid w:val="003607A2"/>
    <w:rsid w:val="00360F88"/>
    <w:rsid w:val="0036183B"/>
    <w:rsid w:val="00361909"/>
    <w:rsid w:val="003622B3"/>
    <w:rsid w:val="003626BB"/>
    <w:rsid w:val="003627A8"/>
    <w:rsid w:val="0036416D"/>
    <w:rsid w:val="003648DD"/>
    <w:rsid w:val="00365400"/>
    <w:rsid w:val="0036568F"/>
    <w:rsid w:val="00365F94"/>
    <w:rsid w:val="00366538"/>
    <w:rsid w:val="003667B6"/>
    <w:rsid w:val="0036790C"/>
    <w:rsid w:val="00367C28"/>
    <w:rsid w:val="00370C26"/>
    <w:rsid w:val="00371385"/>
    <w:rsid w:val="003727C0"/>
    <w:rsid w:val="003728A8"/>
    <w:rsid w:val="00372E6F"/>
    <w:rsid w:val="0037495A"/>
    <w:rsid w:val="00374A0E"/>
    <w:rsid w:val="00374CA6"/>
    <w:rsid w:val="00375708"/>
    <w:rsid w:val="003757C6"/>
    <w:rsid w:val="00375F2D"/>
    <w:rsid w:val="00376CA8"/>
    <w:rsid w:val="00380019"/>
    <w:rsid w:val="00380191"/>
    <w:rsid w:val="003802C6"/>
    <w:rsid w:val="0038036E"/>
    <w:rsid w:val="0038152C"/>
    <w:rsid w:val="00381A74"/>
    <w:rsid w:val="003831B1"/>
    <w:rsid w:val="0038406F"/>
    <w:rsid w:val="00384C47"/>
    <w:rsid w:val="00384C80"/>
    <w:rsid w:val="00384D5B"/>
    <w:rsid w:val="00384EFD"/>
    <w:rsid w:val="003862E3"/>
    <w:rsid w:val="00386842"/>
    <w:rsid w:val="00386CFB"/>
    <w:rsid w:val="00387667"/>
    <w:rsid w:val="00392641"/>
    <w:rsid w:val="00392F85"/>
    <w:rsid w:val="0039345F"/>
    <w:rsid w:val="003939DB"/>
    <w:rsid w:val="00393D70"/>
    <w:rsid w:val="0039449B"/>
    <w:rsid w:val="00394740"/>
    <w:rsid w:val="00394CD9"/>
    <w:rsid w:val="00395268"/>
    <w:rsid w:val="00395504"/>
    <w:rsid w:val="003963AD"/>
    <w:rsid w:val="003968FB"/>
    <w:rsid w:val="00396B3B"/>
    <w:rsid w:val="00397221"/>
    <w:rsid w:val="00397732"/>
    <w:rsid w:val="00397BBE"/>
    <w:rsid w:val="003A01B8"/>
    <w:rsid w:val="003A0211"/>
    <w:rsid w:val="003A2267"/>
    <w:rsid w:val="003A2E8C"/>
    <w:rsid w:val="003A34C4"/>
    <w:rsid w:val="003A420C"/>
    <w:rsid w:val="003A482C"/>
    <w:rsid w:val="003A4946"/>
    <w:rsid w:val="003A54A7"/>
    <w:rsid w:val="003A5677"/>
    <w:rsid w:val="003A5AE5"/>
    <w:rsid w:val="003A618F"/>
    <w:rsid w:val="003A64D9"/>
    <w:rsid w:val="003A6CA7"/>
    <w:rsid w:val="003A7930"/>
    <w:rsid w:val="003B08C2"/>
    <w:rsid w:val="003B092D"/>
    <w:rsid w:val="003B127B"/>
    <w:rsid w:val="003B1362"/>
    <w:rsid w:val="003B13B4"/>
    <w:rsid w:val="003B1640"/>
    <w:rsid w:val="003B1CC9"/>
    <w:rsid w:val="003B3250"/>
    <w:rsid w:val="003B35D4"/>
    <w:rsid w:val="003B3831"/>
    <w:rsid w:val="003B3CB7"/>
    <w:rsid w:val="003B4DFA"/>
    <w:rsid w:val="003B5022"/>
    <w:rsid w:val="003B5D44"/>
    <w:rsid w:val="003B5E48"/>
    <w:rsid w:val="003B6410"/>
    <w:rsid w:val="003B69A3"/>
    <w:rsid w:val="003B78CC"/>
    <w:rsid w:val="003B7984"/>
    <w:rsid w:val="003B79FD"/>
    <w:rsid w:val="003C0858"/>
    <w:rsid w:val="003C09FF"/>
    <w:rsid w:val="003C0E53"/>
    <w:rsid w:val="003C0EEC"/>
    <w:rsid w:val="003C167D"/>
    <w:rsid w:val="003C16EA"/>
    <w:rsid w:val="003C1882"/>
    <w:rsid w:val="003C1E69"/>
    <w:rsid w:val="003C22FC"/>
    <w:rsid w:val="003C2381"/>
    <w:rsid w:val="003C2575"/>
    <w:rsid w:val="003C2CAF"/>
    <w:rsid w:val="003C2F78"/>
    <w:rsid w:val="003C33FD"/>
    <w:rsid w:val="003C4A06"/>
    <w:rsid w:val="003C4D46"/>
    <w:rsid w:val="003C6907"/>
    <w:rsid w:val="003C6C19"/>
    <w:rsid w:val="003C789D"/>
    <w:rsid w:val="003D0170"/>
    <w:rsid w:val="003D0F87"/>
    <w:rsid w:val="003D12D7"/>
    <w:rsid w:val="003D28EA"/>
    <w:rsid w:val="003D3404"/>
    <w:rsid w:val="003D45AB"/>
    <w:rsid w:val="003D5A61"/>
    <w:rsid w:val="003D7BD1"/>
    <w:rsid w:val="003E1B57"/>
    <w:rsid w:val="003E423E"/>
    <w:rsid w:val="003E45CF"/>
    <w:rsid w:val="003E594F"/>
    <w:rsid w:val="003E5CA9"/>
    <w:rsid w:val="003E5E1F"/>
    <w:rsid w:val="003E6E56"/>
    <w:rsid w:val="003F07CD"/>
    <w:rsid w:val="003F0B6E"/>
    <w:rsid w:val="003F0FA1"/>
    <w:rsid w:val="003F1491"/>
    <w:rsid w:val="003F1DFA"/>
    <w:rsid w:val="003F24C0"/>
    <w:rsid w:val="003F2784"/>
    <w:rsid w:val="003F4160"/>
    <w:rsid w:val="003F59B4"/>
    <w:rsid w:val="003F6AFF"/>
    <w:rsid w:val="003F6EAD"/>
    <w:rsid w:val="003F711B"/>
    <w:rsid w:val="003F7218"/>
    <w:rsid w:val="003F7438"/>
    <w:rsid w:val="003F7A8B"/>
    <w:rsid w:val="003F7C5B"/>
    <w:rsid w:val="00400272"/>
    <w:rsid w:val="00400874"/>
    <w:rsid w:val="00400D56"/>
    <w:rsid w:val="004013AF"/>
    <w:rsid w:val="00401C2E"/>
    <w:rsid w:val="00401E80"/>
    <w:rsid w:val="004020F8"/>
    <w:rsid w:val="0040244B"/>
    <w:rsid w:val="00404E6B"/>
    <w:rsid w:val="004054EC"/>
    <w:rsid w:val="0040556B"/>
    <w:rsid w:val="004058D6"/>
    <w:rsid w:val="00405B68"/>
    <w:rsid w:val="00406A25"/>
    <w:rsid w:val="00410186"/>
    <w:rsid w:val="00410701"/>
    <w:rsid w:val="00410834"/>
    <w:rsid w:val="00410EA2"/>
    <w:rsid w:val="0041177C"/>
    <w:rsid w:val="00411C20"/>
    <w:rsid w:val="00412521"/>
    <w:rsid w:val="00412D53"/>
    <w:rsid w:val="00412F3D"/>
    <w:rsid w:val="004137D1"/>
    <w:rsid w:val="004151F0"/>
    <w:rsid w:val="0041536B"/>
    <w:rsid w:val="004157AB"/>
    <w:rsid w:val="00416666"/>
    <w:rsid w:val="00416A8C"/>
    <w:rsid w:val="004174E2"/>
    <w:rsid w:val="0041779C"/>
    <w:rsid w:val="004200F8"/>
    <w:rsid w:val="004209DD"/>
    <w:rsid w:val="00420A2E"/>
    <w:rsid w:val="004211AA"/>
    <w:rsid w:val="004212D7"/>
    <w:rsid w:val="004213E2"/>
    <w:rsid w:val="00421D76"/>
    <w:rsid w:val="00421E44"/>
    <w:rsid w:val="00421E68"/>
    <w:rsid w:val="004226D8"/>
    <w:rsid w:val="00422883"/>
    <w:rsid w:val="00423BD8"/>
    <w:rsid w:val="00423E4F"/>
    <w:rsid w:val="00424A83"/>
    <w:rsid w:val="00425000"/>
    <w:rsid w:val="00426092"/>
    <w:rsid w:val="00426270"/>
    <w:rsid w:val="00426FA0"/>
    <w:rsid w:val="004277EB"/>
    <w:rsid w:val="00427B21"/>
    <w:rsid w:val="00430B03"/>
    <w:rsid w:val="00431ABA"/>
    <w:rsid w:val="00431BC1"/>
    <w:rsid w:val="004321F5"/>
    <w:rsid w:val="00433604"/>
    <w:rsid w:val="00433A74"/>
    <w:rsid w:val="00433D15"/>
    <w:rsid w:val="004345C4"/>
    <w:rsid w:val="00434926"/>
    <w:rsid w:val="00436BA9"/>
    <w:rsid w:val="00437140"/>
    <w:rsid w:val="00440496"/>
    <w:rsid w:val="00440BBE"/>
    <w:rsid w:val="0044112E"/>
    <w:rsid w:val="0044147A"/>
    <w:rsid w:val="004417DE"/>
    <w:rsid w:val="0044203D"/>
    <w:rsid w:val="0044369F"/>
    <w:rsid w:val="004437DA"/>
    <w:rsid w:val="00444169"/>
    <w:rsid w:val="0044433A"/>
    <w:rsid w:val="0044547F"/>
    <w:rsid w:val="00445F28"/>
    <w:rsid w:val="004470C4"/>
    <w:rsid w:val="0044759E"/>
    <w:rsid w:val="00447B9A"/>
    <w:rsid w:val="00450028"/>
    <w:rsid w:val="0045033F"/>
    <w:rsid w:val="0045062A"/>
    <w:rsid w:val="004509BB"/>
    <w:rsid w:val="00450A01"/>
    <w:rsid w:val="00450A7A"/>
    <w:rsid w:val="004516C3"/>
    <w:rsid w:val="004520ED"/>
    <w:rsid w:val="00452B86"/>
    <w:rsid w:val="00452C4E"/>
    <w:rsid w:val="00454018"/>
    <w:rsid w:val="00454924"/>
    <w:rsid w:val="00454A48"/>
    <w:rsid w:val="00454E13"/>
    <w:rsid w:val="004550FA"/>
    <w:rsid w:val="00455285"/>
    <w:rsid w:val="00455557"/>
    <w:rsid w:val="004561D1"/>
    <w:rsid w:val="00456348"/>
    <w:rsid w:val="004565DC"/>
    <w:rsid w:val="00456C66"/>
    <w:rsid w:val="004576BE"/>
    <w:rsid w:val="00457DCF"/>
    <w:rsid w:val="004616C5"/>
    <w:rsid w:val="004616EE"/>
    <w:rsid w:val="004620E5"/>
    <w:rsid w:val="004624CD"/>
    <w:rsid w:val="00462525"/>
    <w:rsid w:val="00462678"/>
    <w:rsid w:val="0046286A"/>
    <w:rsid w:val="00462873"/>
    <w:rsid w:val="00463374"/>
    <w:rsid w:val="00463CC9"/>
    <w:rsid w:val="0046410F"/>
    <w:rsid w:val="00464927"/>
    <w:rsid w:val="00464E2B"/>
    <w:rsid w:val="00465144"/>
    <w:rsid w:val="00465249"/>
    <w:rsid w:val="00466E08"/>
    <w:rsid w:val="004672D1"/>
    <w:rsid w:val="00467A78"/>
    <w:rsid w:val="0047096B"/>
    <w:rsid w:val="00470DF2"/>
    <w:rsid w:val="004719F3"/>
    <w:rsid w:val="00471E7A"/>
    <w:rsid w:val="00473730"/>
    <w:rsid w:val="00474021"/>
    <w:rsid w:val="004753D4"/>
    <w:rsid w:val="0047592B"/>
    <w:rsid w:val="0047615E"/>
    <w:rsid w:val="00476350"/>
    <w:rsid w:val="004763D5"/>
    <w:rsid w:val="004765AF"/>
    <w:rsid w:val="004768C1"/>
    <w:rsid w:val="004774A3"/>
    <w:rsid w:val="004775E2"/>
    <w:rsid w:val="00477B1F"/>
    <w:rsid w:val="00477DAD"/>
    <w:rsid w:val="00477E06"/>
    <w:rsid w:val="00477E60"/>
    <w:rsid w:val="00480D62"/>
    <w:rsid w:val="00481195"/>
    <w:rsid w:val="0048131C"/>
    <w:rsid w:val="00481832"/>
    <w:rsid w:val="00481C2E"/>
    <w:rsid w:val="00483952"/>
    <w:rsid w:val="00483D0D"/>
    <w:rsid w:val="00484DC2"/>
    <w:rsid w:val="004851A0"/>
    <w:rsid w:val="004851EF"/>
    <w:rsid w:val="00485E8C"/>
    <w:rsid w:val="00485E9B"/>
    <w:rsid w:val="00486E01"/>
    <w:rsid w:val="00487027"/>
    <w:rsid w:val="0048751E"/>
    <w:rsid w:val="00490BFE"/>
    <w:rsid w:val="00490FFF"/>
    <w:rsid w:val="0049134B"/>
    <w:rsid w:val="00492883"/>
    <w:rsid w:val="00492DE2"/>
    <w:rsid w:val="004950E9"/>
    <w:rsid w:val="00495558"/>
    <w:rsid w:val="004955B4"/>
    <w:rsid w:val="00495C23"/>
    <w:rsid w:val="004964C4"/>
    <w:rsid w:val="0049654C"/>
    <w:rsid w:val="004966F3"/>
    <w:rsid w:val="00496E0A"/>
    <w:rsid w:val="004976DF"/>
    <w:rsid w:val="0049773E"/>
    <w:rsid w:val="00497831"/>
    <w:rsid w:val="00497B55"/>
    <w:rsid w:val="00497F84"/>
    <w:rsid w:val="004A04D1"/>
    <w:rsid w:val="004A08E1"/>
    <w:rsid w:val="004A30EC"/>
    <w:rsid w:val="004A35F8"/>
    <w:rsid w:val="004A3D16"/>
    <w:rsid w:val="004A400B"/>
    <w:rsid w:val="004A4229"/>
    <w:rsid w:val="004A45BE"/>
    <w:rsid w:val="004A4E51"/>
    <w:rsid w:val="004A717E"/>
    <w:rsid w:val="004A75B0"/>
    <w:rsid w:val="004A75B4"/>
    <w:rsid w:val="004B070D"/>
    <w:rsid w:val="004B08E8"/>
    <w:rsid w:val="004B3295"/>
    <w:rsid w:val="004B34A6"/>
    <w:rsid w:val="004B65B7"/>
    <w:rsid w:val="004B7394"/>
    <w:rsid w:val="004C06B1"/>
    <w:rsid w:val="004C1711"/>
    <w:rsid w:val="004C189D"/>
    <w:rsid w:val="004C2105"/>
    <w:rsid w:val="004C2C5D"/>
    <w:rsid w:val="004C3129"/>
    <w:rsid w:val="004C3EDF"/>
    <w:rsid w:val="004C42CB"/>
    <w:rsid w:val="004C530A"/>
    <w:rsid w:val="004C758C"/>
    <w:rsid w:val="004C77DE"/>
    <w:rsid w:val="004D0B89"/>
    <w:rsid w:val="004D0B95"/>
    <w:rsid w:val="004D0E56"/>
    <w:rsid w:val="004D11DC"/>
    <w:rsid w:val="004D20F0"/>
    <w:rsid w:val="004D27CC"/>
    <w:rsid w:val="004D3933"/>
    <w:rsid w:val="004D5374"/>
    <w:rsid w:val="004D5A6B"/>
    <w:rsid w:val="004D644A"/>
    <w:rsid w:val="004D6842"/>
    <w:rsid w:val="004D74FD"/>
    <w:rsid w:val="004E0989"/>
    <w:rsid w:val="004E0E8B"/>
    <w:rsid w:val="004E30EB"/>
    <w:rsid w:val="004E33D5"/>
    <w:rsid w:val="004E3BFB"/>
    <w:rsid w:val="004E3D19"/>
    <w:rsid w:val="004E4EDF"/>
    <w:rsid w:val="004E5006"/>
    <w:rsid w:val="004E5079"/>
    <w:rsid w:val="004E563C"/>
    <w:rsid w:val="004E5BF1"/>
    <w:rsid w:val="004E6B1A"/>
    <w:rsid w:val="004F03E0"/>
    <w:rsid w:val="004F1096"/>
    <w:rsid w:val="004F36F4"/>
    <w:rsid w:val="004F38BB"/>
    <w:rsid w:val="004F3B78"/>
    <w:rsid w:val="004F45ED"/>
    <w:rsid w:val="004F4983"/>
    <w:rsid w:val="004F5085"/>
    <w:rsid w:val="004F6CA9"/>
    <w:rsid w:val="004F7165"/>
    <w:rsid w:val="004F7295"/>
    <w:rsid w:val="004F7B71"/>
    <w:rsid w:val="00500840"/>
    <w:rsid w:val="00500B63"/>
    <w:rsid w:val="0050200D"/>
    <w:rsid w:val="00503551"/>
    <w:rsid w:val="00503DC4"/>
    <w:rsid w:val="0050551A"/>
    <w:rsid w:val="005066C0"/>
    <w:rsid w:val="00506BC7"/>
    <w:rsid w:val="00507482"/>
    <w:rsid w:val="00507B05"/>
    <w:rsid w:val="00507B7E"/>
    <w:rsid w:val="00507BEE"/>
    <w:rsid w:val="00511398"/>
    <w:rsid w:val="00512171"/>
    <w:rsid w:val="00512A58"/>
    <w:rsid w:val="00514942"/>
    <w:rsid w:val="00514BA6"/>
    <w:rsid w:val="00515991"/>
    <w:rsid w:val="00515D5B"/>
    <w:rsid w:val="0051622B"/>
    <w:rsid w:val="005173E0"/>
    <w:rsid w:val="0051784F"/>
    <w:rsid w:val="00520932"/>
    <w:rsid w:val="00521824"/>
    <w:rsid w:val="00522998"/>
    <w:rsid w:val="005229A1"/>
    <w:rsid w:val="00522F00"/>
    <w:rsid w:val="00523903"/>
    <w:rsid w:val="00524394"/>
    <w:rsid w:val="005243A6"/>
    <w:rsid w:val="00524CC1"/>
    <w:rsid w:val="00525625"/>
    <w:rsid w:val="0052600D"/>
    <w:rsid w:val="00526BF6"/>
    <w:rsid w:val="00527002"/>
    <w:rsid w:val="00527B97"/>
    <w:rsid w:val="00527EAC"/>
    <w:rsid w:val="00530597"/>
    <w:rsid w:val="005307F6"/>
    <w:rsid w:val="00530BDF"/>
    <w:rsid w:val="00530C1B"/>
    <w:rsid w:val="00531A99"/>
    <w:rsid w:val="00531C91"/>
    <w:rsid w:val="00531DD8"/>
    <w:rsid w:val="00533799"/>
    <w:rsid w:val="00533977"/>
    <w:rsid w:val="00534A65"/>
    <w:rsid w:val="00535383"/>
    <w:rsid w:val="00535EFB"/>
    <w:rsid w:val="00536F87"/>
    <w:rsid w:val="00537C54"/>
    <w:rsid w:val="00540398"/>
    <w:rsid w:val="00541451"/>
    <w:rsid w:val="0054227B"/>
    <w:rsid w:val="00543088"/>
    <w:rsid w:val="00543C83"/>
    <w:rsid w:val="005448B4"/>
    <w:rsid w:val="00545229"/>
    <w:rsid w:val="00546319"/>
    <w:rsid w:val="005464BF"/>
    <w:rsid w:val="005464E9"/>
    <w:rsid w:val="0054668F"/>
    <w:rsid w:val="005472A5"/>
    <w:rsid w:val="0054760B"/>
    <w:rsid w:val="005477D1"/>
    <w:rsid w:val="00550619"/>
    <w:rsid w:val="00550DCE"/>
    <w:rsid w:val="005510CB"/>
    <w:rsid w:val="00551BFA"/>
    <w:rsid w:val="005527C8"/>
    <w:rsid w:val="0055321D"/>
    <w:rsid w:val="005535F1"/>
    <w:rsid w:val="0055375C"/>
    <w:rsid w:val="00556575"/>
    <w:rsid w:val="00556A95"/>
    <w:rsid w:val="00557A4A"/>
    <w:rsid w:val="0056053D"/>
    <w:rsid w:val="005605C0"/>
    <w:rsid w:val="005614F9"/>
    <w:rsid w:val="005619DF"/>
    <w:rsid w:val="00561B83"/>
    <w:rsid w:val="00561FEF"/>
    <w:rsid w:val="005623A5"/>
    <w:rsid w:val="00562DA8"/>
    <w:rsid w:val="00563988"/>
    <w:rsid w:val="005641AF"/>
    <w:rsid w:val="005651BD"/>
    <w:rsid w:val="00565AA8"/>
    <w:rsid w:val="00565E62"/>
    <w:rsid w:val="005660D6"/>
    <w:rsid w:val="00566F1F"/>
    <w:rsid w:val="00567001"/>
    <w:rsid w:val="00567469"/>
    <w:rsid w:val="00567A5B"/>
    <w:rsid w:val="00567CC4"/>
    <w:rsid w:val="0057015E"/>
    <w:rsid w:val="005707C8"/>
    <w:rsid w:val="00571D99"/>
    <w:rsid w:val="00572D24"/>
    <w:rsid w:val="005732B8"/>
    <w:rsid w:val="0057363A"/>
    <w:rsid w:val="0057434C"/>
    <w:rsid w:val="0057434E"/>
    <w:rsid w:val="00574595"/>
    <w:rsid w:val="005745E8"/>
    <w:rsid w:val="00574A31"/>
    <w:rsid w:val="00574E21"/>
    <w:rsid w:val="00575D7C"/>
    <w:rsid w:val="00577F2C"/>
    <w:rsid w:val="00581175"/>
    <w:rsid w:val="005811F3"/>
    <w:rsid w:val="00581256"/>
    <w:rsid w:val="005835B7"/>
    <w:rsid w:val="00585197"/>
    <w:rsid w:val="00586799"/>
    <w:rsid w:val="00586EEE"/>
    <w:rsid w:val="00587131"/>
    <w:rsid w:val="005874CC"/>
    <w:rsid w:val="00587917"/>
    <w:rsid w:val="0059111C"/>
    <w:rsid w:val="0059132E"/>
    <w:rsid w:val="00591C70"/>
    <w:rsid w:val="00591F48"/>
    <w:rsid w:val="00592339"/>
    <w:rsid w:val="005926B4"/>
    <w:rsid w:val="00592927"/>
    <w:rsid w:val="005932D0"/>
    <w:rsid w:val="005933DD"/>
    <w:rsid w:val="00593C26"/>
    <w:rsid w:val="00594365"/>
    <w:rsid w:val="00594556"/>
    <w:rsid w:val="005946A8"/>
    <w:rsid w:val="00594A97"/>
    <w:rsid w:val="005951EF"/>
    <w:rsid w:val="0059522D"/>
    <w:rsid w:val="005953DA"/>
    <w:rsid w:val="005957D4"/>
    <w:rsid w:val="005958FD"/>
    <w:rsid w:val="00596673"/>
    <w:rsid w:val="0059678A"/>
    <w:rsid w:val="00597F8E"/>
    <w:rsid w:val="005A1303"/>
    <w:rsid w:val="005A3166"/>
    <w:rsid w:val="005A4B2F"/>
    <w:rsid w:val="005A4D93"/>
    <w:rsid w:val="005A4F25"/>
    <w:rsid w:val="005A6652"/>
    <w:rsid w:val="005A74B8"/>
    <w:rsid w:val="005A7D94"/>
    <w:rsid w:val="005B08CC"/>
    <w:rsid w:val="005B1659"/>
    <w:rsid w:val="005B1DBB"/>
    <w:rsid w:val="005B20D5"/>
    <w:rsid w:val="005B2324"/>
    <w:rsid w:val="005B2486"/>
    <w:rsid w:val="005B29B8"/>
    <w:rsid w:val="005B387B"/>
    <w:rsid w:val="005B3911"/>
    <w:rsid w:val="005B3BAC"/>
    <w:rsid w:val="005B3BBB"/>
    <w:rsid w:val="005B438C"/>
    <w:rsid w:val="005B4A21"/>
    <w:rsid w:val="005B4A4E"/>
    <w:rsid w:val="005B4CBC"/>
    <w:rsid w:val="005B4EE7"/>
    <w:rsid w:val="005B4FBA"/>
    <w:rsid w:val="005B50C9"/>
    <w:rsid w:val="005B5AA3"/>
    <w:rsid w:val="005B5C6C"/>
    <w:rsid w:val="005B6990"/>
    <w:rsid w:val="005B758B"/>
    <w:rsid w:val="005B766B"/>
    <w:rsid w:val="005B7BDA"/>
    <w:rsid w:val="005B7DA1"/>
    <w:rsid w:val="005C07D2"/>
    <w:rsid w:val="005C0D65"/>
    <w:rsid w:val="005C0F55"/>
    <w:rsid w:val="005C145A"/>
    <w:rsid w:val="005C1B8F"/>
    <w:rsid w:val="005C2A28"/>
    <w:rsid w:val="005C3D00"/>
    <w:rsid w:val="005C3EA8"/>
    <w:rsid w:val="005C4922"/>
    <w:rsid w:val="005C495D"/>
    <w:rsid w:val="005C54A8"/>
    <w:rsid w:val="005C5952"/>
    <w:rsid w:val="005C5AF9"/>
    <w:rsid w:val="005C5C57"/>
    <w:rsid w:val="005C683D"/>
    <w:rsid w:val="005C6A48"/>
    <w:rsid w:val="005D0E7B"/>
    <w:rsid w:val="005D147B"/>
    <w:rsid w:val="005D1482"/>
    <w:rsid w:val="005D2592"/>
    <w:rsid w:val="005D2E96"/>
    <w:rsid w:val="005D3659"/>
    <w:rsid w:val="005D37A6"/>
    <w:rsid w:val="005D3D10"/>
    <w:rsid w:val="005D4585"/>
    <w:rsid w:val="005D4652"/>
    <w:rsid w:val="005D6175"/>
    <w:rsid w:val="005D6297"/>
    <w:rsid w:val="005D6782"/>
    <w:rsid w:val="005D7D1A"/>
    <w:rsid w:val="005E08DA"/>
    <w:rsid w:val="005E1973"/>
    <w:rsid w:val="005E2DD4"/>
    <w:rsid w:val="005E4943"/>
    <w:rsid w:val="005E49E9"/>
    <w:rsid w:val="005E560A"/>
    <w:rsid w:val="005E652B"/>
    <w:rsid w:val="005E6ED8"/>
    <w:rsid w:val="005E7100"/>
    <w:rsid w:val="005E76C0"/>
    <w:rsid w:val="005F0724"/>
    <w:rsid w:val="005F09EA"/>
    <w:rsid w:val="005F1029"/>
    <w:rsid w:val="005F1F60"/>
    <w:rsid w:val="005F2791"/>
    <w:rsid w:val="005F2930"/>
    <w:rsid w:val="005F2F45"/>
    <w:rsid w:val="005F32C4"/>
    <w:rsid w:val="005F5194"/>
    <w:rsid w:val="005F51EE"/>
    <w:rsid w:val="005F54DE"/>
    <w:rsid w:val="005F5607"/>
    <w:rsid w:val="005F5B10"/>
    <w:rsid w:val="005F616B"/>
    <w:rsid w:val="005F6C11"/>
    <w:rsid w:val="00600584"/>
    <w:rsid w:val="006009AC"/>
    <w:rsid w:val="00600F96"/>
    <w:rsid w:val="006018F1"/>
    <w:rsid w:val="006019C0"/>
    <w:rsid w:val="006019D6"/>
    <w:rsid w:val="0060263C"/>
    <w:rsid w:val="00602645"/>
    <w:rsid w:val="00602FDB"/>
    <w:rsid w:val="00603A6B"/>
    <w:rsid w:val="00603B91"/>
    <w:rsid w:val="00603BE9"/>
    <w:rsid w:val="00603EE5"/>
    <w:rsid w:val="00605586"/>
    <w:rsid w:val="00606144"/>
    <w:rsid w:val="00606C83"/>
    <w:rsid w:val="00606D0E"/>
    <w:rsid w:val="00606D6A"/>
    <w:rsid w:val="006072AE"/>
    <w:rsid w:val="00607DE3"/>
    <w:rsid w:val="00610443"/>
    <w:rsid w:val="00610967"/>
    <w:rsid w:val="00611DD3"/>
    <w:rsid w:val="00612492"/>
    <w:rsid w:val="00612DB0"/>
    <w:rsid w:val="00613739"/>
    <w:rsid w:val="00613D66"/>
    <w:rsid w:val="0061432C"/>
    <w:rsid w:val="00615B53"/>
    <w:rsid w:val="00616E8F"/>
    <w:rsid w:val="006174CB"/>
    <w:rsid w:val="00617C6D"/>
    <w:rsid w:val="00620C9C"/>
    <w:rsid w:val="0062121E"/>
    <w:rsid w:val="006216EC"/>
    <w:rsid w:val="006218C5"/>
    <w:rsid w:val="00621A06"/>
    <w:rsid w:val="006222F0"/>
    <w:rsid w:val="00622D1D"/>
    <w:rsid w:val="00623646"/>
    <w:rsid w:val="00623E4D"/>
    <w:rsid w:val="00624A02"/>
    <w:rsid w:val="00626914"/>
    <w:rsid w:val="00627583"/>
    <w:rsid w:val="00627A91"/>
    <w:rsid w:val="00630003"/>
    <w:rsid w:val="006304E6"/>
    <w:rsid w:val="00631C18"/>
    <w:rsid w:val="00631CA2"/>
    <w:rsid w:val="00631F8B"/>
    <w:rsid w:val="00631FD2"/>
    <w:rsid w:val="00632246"/>
    <w:rsid w:val="006323C7"/>
    <w:rsid w:val="00632949"/>
    <w:rsid w:val="00632B78"/>
    <w:rsid w:val="00632D4D"/>
    <w:rsid w:val="0063323B"/>
    <w:rsid w:val="0063376E"/>
    <w:rsid w:val="00634D93"/>
    <w:rsid w:val="006353BE"/>
    <w:rsid w:val="00635814"/>
    <w:rsid w:val="00635C7B"/>
    <w:rsid w:val="00636D7F"/>
    <w:rsid w:val="00636EDA"/>
    <w:rsid w:val="00637E4C"/>
    <w:rsid w:val="006408F3"/>
    <w:rsid w:val="0064099D"/>
    <w:rsid w:val="00642057"/>
    <w:rsid w:val="006423B0"/>
    <w:rsid w:val="0064377F"/>
    <w:rsid w:val="0064393E"/>
    <w:rsid w:val="00643AD1"/>
    <w:rsid w:val="00644093"/>
    <w:rsid w:val="00644A20"/>
    <w:rsid w:val="00644DBF"/>
    <w:rsid w:val="0064653B"/>
    <w:rsid w:val="0064696E"/>
    <w:rsid w:val="00646AD2"/>
    <w:rsid w:val="00647F9A"/>
    <w:rsid w:val="00650AEE"/>
    <w:rsid w:val="006514CE"/>
    <w:rsid w:val="006518A4"/>
    <w:rsid w:val="006527A3"/>
    <w:rsid w:val="00654357"/>
    <w:rsid w:val="00654947"/>
    <w:rsid w:val="00654EA7"/>
    <w:rsid w:val="006557F2"/>
    <w:rsid w:val="00656325"/>
    <w:rsid w:val="006570B2"/>
    <w:rsid w:val="00657131"/>
    <w:rsid w:val="006577A9"/>
    <w:rsid w:val="00661147"/>
    <w:rsid w:val="006618E9"/>
    <w:rsid w:val="00661E8D"/>
    <w:rsid w:val="006629AA"/>
    <w:rsid w:val="00662AC2"/>
    <w:rsid w:val="00662D12"/>
    <w:rsid w:val="006635BF"/>
    <w:rsid w:val="00663E57"/>
    <w:rsid w:val="006642B2"/>
    <w:rsid w:val="0066451C"/>
    <w:rsid w:val="00664B44"/>
    <w:rsid w:val="006665C3"/>
    <w:rsid w:val="006711E3"/>
    <w:rsid w:val="00671FEB"/>
    <w:rsid w:val="006726C9"/>
    <w:rsid w:val="006728E6"/>
    <w:rsid w:val="006732DC"/>
    <w:rsid w:val="00673AF1"/>
    <w:rsid w:val="00673F10"/>
    <w:rsid w:val="00674180"/>
    <w:rsid w:val="00674589"/>
    <w:rsid w:val="0067469A"/>
    <w:rsid w:val="0067474B"/>
    <w:rsid w:val="006749D1"/>
    <w:rsid w:val="00674E71"/>
    <w:rsid w:val="00675E84"/>
    <w:rsid w:val="00676623"/>
    <w:rsid w:val="00677B37"/>
    <w:rsid w:val="00680206"/>
    <w:rsid w:val="00680347"/>
    <w:rsid w:val="0068065C"/>
    <w:rsid w:val="00680A55"/>
    <w:rsid w:val="00681A75"/>
    <w:rsid w:val="006837CE"/>
    <w:rsid w:val="006844E2"/>
    <w:rsid w:val="00685336"/>
    <w:rsid w:val="0068669A"/>
    <w:rsid w:val="00686F4B"/>
    <w:rsid w:val="00690FE8"/>
    <w:rsid w:val="00691A1B"/>
    <w:rsid w:val="0069214E"/>
    <w:rsid w:val="00692DE0"/>
    <w:rsid w:val="00693D79"/>
    <w:rsid w:val="00693F78"/>
    <w:rsid w:val="00694220"/>
    <w:rsid w:val="00697798"/>
    <w:rsid w:val="00697AB6"/>
    <w:rsid w:val="006A1994"/>
    <w:rsid w:val="006A3817"/>
    <w:rsid w:val="006A4515"/>
    <w:rsid w:val="006A4751"/>
    <w:rsid w:val="006A504A"/>
    <w:rsid w:val="006A5C4A"/>
    <w:rsid w:val="006A5D61"/>
    <w:rsid w:val="006A64CF"/>
    <w:rsid w:val="006A6D36"/>
    <w:rsid w:val="006A70CC"/>
    <w:rsid w:val="006A7512"/>
    <w:rsid w:val="006A787B"/>
    <w:rsid w:val="006B0857"/>
    <w:rsid w:val="006B11AA"/>
    <w:rsid w:val="006B12D3"/>
    <w:rsid w:val="006B15B8"/>
    <w:rsid w:val="006B1915"/>
    <w:rsid w:val="006B33BB"/>
    <w:rsid w:val="006B39B7"/>
    <w:rsid w:val="006B3C54"/>
    <w:rsid w:val="006B59EF"/>
    <w:rsid w:val="006B68A4"/>
    <w:rsid w:val="006B6A19"/>
    <w:rsid w:val="006B6D01"/>
    <w:rsid w:val="006C0BAE"/>
    <w:rsid w:val="006C12BB"/>
    <w:rsid w:val="006C1531"/>
    <w:rsid w:val="006C1562"/>
    <w:rsid w:val="006C1F7C"/>
    <w:rsid w:val="006C21E0"/>
    <w:rsid w:val="006C4750"/>
    <w:rsid w:val="006C480A"/>
    <w:rsid w:val="006C4B9B"/>
    <w:rsid w:val="006C4C2F"/>
    <w:rsid w:val="006C4D48"/>
    <w:rsid w:val="006C4D8C"/>
    <w:rsid w:val="006C54C5"/>
    <w:rsid w:val="006C6D19"/>
    <w:rsid w:val="006C746E"/>
    <w:rsid w:val="006C7D50"/>
    <w:rsid w:val="006D0018"/>
    <w:rsid w:val="006D0BD5"/>
    <w:rsid w:val="006D11CD"/>
    <w:rsid w:val="006D19CC"/>
    <w:rsid w:val="006D2555"/>
    <w:rsid w:val="006D4195"/>
    <w:rsid w:val="006D7C9E"/>
    <w:rsid w:val="006D7E09"/>
    <w:rsid w:val="006E00CC"/>
    <w:rsid w:val="006E035A"/>
    <w:rsid w:val="006E0C62"/>
    <w:rsid w:val="006E1588"/>
    <w:rsid w:val="006E17C1"/>
    <w:rsid w:val="006E1F30"/>
    <w:rsid w:val="006E2109"/>
    <w:rsid w:val="006E2F99"/>
    <w:rsid w:val="006E357A"/>
    <w:rsid w:val="006E38FC"/>
    <w:rsid w:val="006E3E2B"/>
    <w:rsid w:val="006E3FCC"/>
    <w:rsid w:val="006E41CC"/>
    <w:rsid w:val="006E4784"/>
    <w:rsid w:val="006E4897"/>
    <w:rsid w:val="006E4B52"/>
    <w:rsid w:val="006E4E13"/>
    <w:rsid w:val="006E699F"/>
    <w:rsid w:val="006E7BB4"/>
    <w:rsid w:val="006F0784"/>
    <w:rsid w:val="006F0F6D"/>
    <w:rsid w:val="006F147A"/>
    <w:rsid w:val="006F1834"/>
    <w:rsid w:val="006F1B6D"/>
    <w:rsid w:val="006F218B"/>
    <w:rsid w:val="006F3911"/>
    <w:rsid w:val="006F39FD"/>
    <w:rsid w:val="006F69E7"/>
    <w:rsid w:val="006F7888"/>
    <w:rsid w:val="007011BC"/>
    <w:rsid w:val="00701B33"/>
    <w:rsid w:val="007037C1"/>
    <w:rsid w:val="00703B16"/>
    <w:rsid w:val="00703CF8"/>
    <w:rsid w:val="00704008"/>
    <w:rsid w:val="0070412E"/>
    <w:rsid w:val="00704671"/>
    <w:rsid w:val="007053B0"/>
    <w:rsid w:val="0070661D"/>
    <w:rsid w:val="007072B0"/>
    <w:rsid w:val="00710187"/>
    <w:rsid w:val="00711DDB"/>
    <w:rsid w:val="00712BE7"/>
    <w:rsid w:val="0071305D"/>
    <w:rsid w:val="0071323D"/>
    <w:rsid w:val="0071381C"/>
    <w:rsid w:val="0071541B"/>
    <w:rsid w:val="00715900"/>
    <w:rsid w:val="007159FA"/>
    <w:rsid w:val="00717063"/>
    <w:rsid w:val="007176F6"/>
    <w:rsid w:val="00717845"/>
    <w:rsid w:val="00720391"/>
    <w:rsid w:val="007219B1"/>
    <w:rsid w:val="007225CC"/>
    <w:rsid w:val="0072293F"/>
    <w:rsid w:val="00722A1F"/>
    <w:rsid w:val="00722C9D"/>
    <w:rsid w:val="00722F98"/>
    <w:rsid w:val="0072323D"/>
    <w:rsid w:val="00725BFE"/>
    <w:rsid w:val="00727558"/>
    <w:rsid w:val="007277C1"/>
    <w:rsid w:val="0073072A"/>
    <w:rsid w:val="007322A7"/>
    <w:rsid w:val="0073314D"/>
    <w:rsid w:val="00733397"/>
    <w:rsid w:val="007339AE"/>
    <w:rsid w:val="007352F5"/>
    <w:rsid w:val="00736D91"/>
    <w:rsid w:val="00736EE0"/>
    <w:rsid w:val="007374E2"/>
    <w:rsid w:val="00740761"/>
    <w:rsid w:val="007418A1"/>
    <w:rsid w:val="00742595"/>
    <w:rsid w:val="007449B6"/>
    <w:rsid w:val="007459AA"/>
    <w:rsid w:val="0074630C"/>
    <w:rsid w:val="00747634"/>
    <w:rsid w:val="00750CF3"/>
    <w:rsid w:val="00753E01"/>
    <w:rsid w:val="00755892"/>
    <w:rsid w:val="0075676B"/>
    <w:rsid w:val="007569C2"/>
    <w:rsid w:val="00757395"/>
    <w:rsid w:val="00757D3C"/>
    <w:rsid w:val="00757F51"/>
    <w:rsid w:val="0076043F"/>
    <w:rsid w:val="00760F8F"/>
    <w:rsid w:val="007617E6"/>
    <w:rsid w:val="00761E19"/>
    <w:rsid w:val="00762CD2"/>
    <w:rsid w:val="00763152"/>
    <w:rsid w:val="00763190"/>
    <w:rsid w:val="00763C81"/>
    <w:rsid w:val="00764B25"/>
    <w:rsid w:val="00765E0F"/>
    <w:rsid w:val="00766EB2"/>
    <w:rsid w:val="0076728B"/>
    <w:rsid w:val="007677E7"/>
    <w:rsid w:val="00767EB3"/>
    <w:rsid w:val="007711F5"/>
    <w:rsid w:val="007713E6"/>
    <w:rsid w:val="00771B24"/>
    <w:rsid w:val="00771BA5"/>
    <w:rsid w:val="007725A8"/>
    <w:rsid w:val="00774263"/>
    <w:rsid w:val="00774832"/>
    <w:rsid w:val="00774849"/>
    <w:rsid w:val="00775930"/>
    <w:rsid w:val="007767B3"/>
    <w:rsid w:val="0077705F"/>
    <w:rsid w:val="00777821"/>
    <w:rsid w:val="007808FA"/>
    <w:rsid w:val="00780C6F"/>
    <w:rsid w:val="007816A0"/>
    <w:rsid w:val="00781FF7"/>
    <w:rsid w:val="00782665"/>
    <w:rsid w:val="00783265"/>
    <w:rsid w:val="0078383A"/>
    <w:rsid w:val="00783923"/>
    <w:rsid w:val="00784051"/>
    <w:rsid w:val="007840E1"/>
    <w:rsid w:val="0078607A"/>
    <w:rsid w:val="00787600"/>
    <w:rsid w:val="0079155A"/>
    <w:rsid w:val="00793B51"/>
    <w:rsid w:val="007946A6"/>
    <w:rsid w:val="00795386"/>
    <w:rsid w:val="0079589F"/>
    <w:rsid w:val="00795D5D"/>
    <w:rsid w:val="00795E5A"/>
    <w:rsid w:val="00796905"/>
    <w:rsid w:val="00796AAD"/>
    <w:rsid w:val="00797014"/>
    <w:rsid w:val="0079775E"/>
    <w:rsid w:val="007978F8"/>
    <w:rsid w:val="007A0B26"/>
    <w:rsid w:val="007A29D4"/>
    <w:rsid w:val="007A31BC"/>
    <w:rsid w:val="007A4ECD"/>
    <w:rsid w:val="007A61DB"/>
    <w:rsid w:val="007A6234"/>
    <w:rsid w:val="007A7D7B"/>
    <w:rsid w:val="007A7E28"/>
    <w:rsid w:val="007B05F2"/>
    <w:rsid w:val="007B1107"/>
    <w:rsid w:val="007B19AB"/>
    <w:rsid w:val="007B2474"/>
    <w:rsid w:val="007B3400"/>
    <w:rsid w:val="007B4210"/>
    <w:rsid w:val="007B4EBE"/>
    <w:rsid w:val="007B50D8"/>
    <w:rsid w:val="007B51CC"/>
    <w:rsid w:val="007B5592"/>
    <w:rsid w:val="007B5DE9"/>
    <w:rsid w:val="007B65DD"/>
    <w:rsid w:val="007C027C"/>
    <w:rsid w:val="007C1013"/>
    <w:rsid w:val="007C1C11"/>
    <w:rsid w:val="007C1F32"/>
    <w:rsid w:val="007C24C0"/>
    <w:rsid w:val="007C250E"/>
    <w:rsid w:val="007C3F12"/>
    <w:rsid w:val="007C4E63"/>
    <w:rsid w:val="007C5C4B"/>
    <w:rsid w:val="007C5C85"/>
    <w:rsid w:val="007C7443"/>
    <w:rsid w:val="007C76A4"/>
    <w:rsid w:val="007C7C84"/>
    <w:rsid w:val="007D0305"/>
    <w:rsid w:val="007D0479"/>
    <w:rsid w:val="007D1689"/>
    <w:rsid w:val="007D19F2"/>
    <w:rsid w:val="007D347F"/>
    <w:rsid w:val="007D3D3A"/>
    <w:rsid w:val="007D4CD0"/>
    <w:rsid w:val="007D5028"/>
    <w:rsid w:val="007D5507"/>
    <w:rsid w:val="007D622F"/>
    <w:rsid w:val="007D6698"/>
    <w:rsid w:val="007E072B"/>
    <w:rsid w:val="007E0D24"/>
    <w:rsid w:val="007E1262"/>
    <w:rsid w:val="007E1859"/>
    <w:rsid w:val="007E1E68"/>
    <w:rsid w:val="007E2975"/>
    <w:rsid w:val="007E2F9A"/>
    <w:rsid w:val="007E3317"/>
    <w:rsid w:val="007E383C"/>
    <w:rsid w:val="007E3B8C"/>
    <w:rsid w:val="007E3C0C"/>
    <w:rsid w:val="007E3E4D"/>
    <w:rsid w:val="007E472F"/>
    <w:rsid w:val="007E4B92"/>
    <w:rsid w:val="007E504D"/>
    <w:rsid w:val="007E6902"/>
    <w:rsid w:val="007F02AE"/>
    <w:rsid w:val="007F0310"/>
    <w:rsid w:val="007F0DFB"/>
    <w:rsid w:val="007F0E6C"/>
    <w:rsid w:val="007F16F1"/>
    <w:rsid w:val="007F17BF"/>
    <w:rsid w:val="007F1874"/>
    <w:rsid w:val="007F2BDF"/>
    <w:rsid w:val="007F2D7E"/>
    <w:rsid w:val="007F319A"/>
    <w:rsid w:val="007F4593"/>
    <w:rsid w:val="007F4788"/>
    <w:rsid w:val="007F4D77"/>
    <w:rsid w:val="007F5259"/>
    <w:rsid w:val="007F5E4A"/>
    <w:rsid w:val="007F6783"/>
    <w:rsid w:val="007F6A96"/>
    <w:rsid w:val="007F7482"/>
    <w:rsid w:val="007F7973"/>
    <w:rsid w:val="007F7C4B"/>
    <w:rsid w:val="0080069F"/>
    <w:rsid w:val="00800A2B"/>
    <w:rsid w:val="00800B72"/>
    <w:rsid w:val="0080104B"/>
    <w:rsid w:val="008025E2"/>
    <w:rsid w:val="00802750"/>
    <w:rsid w:val="008030A0"/>
    <w:rsid w:val="00803D5F"/>
    <w:rsid w:val="00804B4D"/>
    <w:rsid w:val="00804E68"/>
    <w:rsid w:val="00805663"/>
    <w:rsid w:val="00807313"/>
    <w:rsid w:val="00807AB3"/>
    <w:rsid w:val="008104D7"/>
    <w:rsid w:val="008109E6"/>
    <w:rsid w:val="008110BD"/>
    <w:rsid w:val="0081199F"/>
    <w:rsid w:val="00812623"/>
    <w:rsid w:val="008132DF"/>
    <w:rsid w:val="00813871"/>
    <w:rsid w:val="008146E5"/>
    <w:rsid w:val="008157B0"/>
    <w:rsid w:val="008159E0"/>
    <w:rsid w:val="008178BD"/>
    <w:rsid w:val="00821C7C"/>
    <w:rsid w:val="008225E0"/>
    <w:rsid w:val="008228EA"/>
    <w:rsid w:val="00822EFB"/>
    <w:rsid w:val="0082390D"/>
    <w:rsid w:val="008241F1"/>
    <w:rsid w:val="0082569B"/>
    <w:rsid w:val="00825720"/>
    <w:rsid w:val="00826759"/>
    <w:rsid w:val="008269B9"/>
    <w:rsid w:val="00826AE9"/>
    <w:rsid w:val="00827AAE"/>
    <w:rsid w:val="0083090A"/>
    <w:rsid w:val="00830A07"/>
    <w:rsid w:val="0083124E"/>
    <w:rsid w:val="008313CA"/>
    <w:rsid w:val="00831DCB"/>
    <w:rsid w:val="008320AB"/>
    <w:rsid w:val="008323E2"/>
    <w:rsid w:val="008324B9"/>
    <w:rsid w:val="00833303"/>
    <w:rsid w:val="008333F6"/>
    <w:rsid w:val="00833700"/>
    <w:rsid w:val="008339C0"/>
    <w:rsid w:val="00833F35"/>
    <w:rsid w:val="00834442"/>
    <w:rsid w:val="0083710E"/>
    <w:rsid w:val="00837E9E"/>
    <w:rsid w:val="00840D49"/>
    <w:rsid w:val="0084122C"/>
    <w:rsid w:val="008417A0"/>
    <w:rsid w:val="00841DF3"/>
    <w:rsid w:val="00841F89"/>
    <w:rsid w:val="008427C3"/>
    <w:rsid w:val="00842EC4"/>
    <w:rsid w:val="00843292"/>
    <w:rsid w:val="00843EB8"/>
    <w:rsid w:val="00844347"/>
    <w:rsid w:val="00844441"/>
    <w:rsid w:val="00845319"/>
    <w:rsid w:val="00845F70"/>
    <w:rsid w:val="008469E8"/>
    <w:rsid w:val="00847284"/>
    <w:rsid w:val="00847BD0"/>
    <w:rsid w:val="00850F98"/>
    <w:rsid w:val="00851257"/>
    <w:rsid w:val="0085261F"/>
    <w:rsid w:val="008547F8"/>
    <w:rsid w:val="00855D6F"/>
    <w:rsid w:val="00856049"/>
    <w:rsid w:val="0085636E"/>
    <w:rsid w:val="008566FB"/>
    <w:rsid w:val="0085717D"/>
    <w:rsid w:val="0085785B"/>
    <w:rsid w:val="008578FF"/>
    <w:rsid w:val="00860199"/>
    <w:rsid w:val="008605E4"/>
    <w:rsid w:val="00860629"/>
    <w:rsid w:val="008639C6"/>
    <w:rsid w:val="00863D2C"/>
    <w:rsid w:val="00863D36"/>
    <w:rsid w:val="00864BFE"/>
    <w:rsid w:val="008653B7"/>
    <w:rsid w:val="00865575"/>
    <w:rsid w:val="00867DAF"/>
    <w:rsid w:val="0087134D"/>
    <w:rsid w:val="00871952"/>
    <w:rsid w:val="00871DE3"/>
    <w:rsid w:val="00872E91"/>
    <w:rsid w:val="0087302D"/>
    <w:rsid w:val="00873AF2"/>
    <w:rsid w:val="0087401C"/>
    <w:rsid w:val="00874B3D"/>
    <w:rsid w:val="0087592C"/>
    <w:rsid w:val="008768EC"/>
    <w:rsid w:val="00877B9D"/>
    <w:rsid w:val="00881647"/>
    <w:rsid w:val="00883446"/>
    <w:rsid w:val="008835A4"/>
    <w:rsid w:val="00885429"/>
    <w:rsid w:val="0088567A"/>
    <w:rsid w:val="00885C5C"/>
    <w:rsid w:val="00885D10"/>
    <w:rsid w:val="00886EE8"/>
    <w:rsid w:val="00886F87"/>
    <w:rsid w:val="008871F9"/>
    <w:rsid w:val="0088723E"/>
    <w:rsid w:val="00887528"/>
    <w:rsid w:val="00887636"/>
    <w:rsid w:val="00887710"/>
    <w:rsid w:val="00887C02"/>
    <w:rsid w:val="008906E5"/>
    <w:rsid w:val="00890E55"/>
    <w:rsid w:val="00891C17"/>
    <w:rsid w:val="00892AA7"/>
    <w:rsid w:val="00895569"/>
    <w:rsid w:val="0089596A"/>
    <w:rsid w:val="00897406"/>
    <w:rsid w:val="008975F2"/>
    <w:rsid w:val="008A035D"/>
    <w:rsid w:val="008A0C78"/>
    <w:rsid w:val="008A0E4F"/>
    <w:rsid w:val="008A12F5"/>
    <w:rsid w:val="008A12FF"/>
    <w:rsid w:val="008A2811"/>
    <w:rsid w:val="008A4599"/>
    <w:rsid w:val="008A5BE4"/>
    <w:rsid w:val="008A6CDE"/>
    <w:rsid w:val="008A70A1"/>
    <w:rsid w:val="008A7701"/>
    <w:rsid w:val="008B0FC3"/>
    <w:rsid w:val="008B20B2"/>
    <w:rsid w:val="008B20F2"/>
    <w:rsid w:val="008B27AC"/>
    <w:rsid w:val="008B27AD"/>
    <w:rsid w:val="008B2CE3"/>
    <w:rsid w:val="008B3E3A"/>
    <w:rsid w:val="008B4411"/>
    <w:rsid w:val="008B4FF4"/>
    <w:rsid w:val="008B542A"/>
    <w:rsid w:val="008B5956"/>
    <w:rsid w:val="008B6A28"/>
    <w:rsid w:val="008B6ED7"/>
    <w:rsid w:val="008B6F6B"/>
    <w:rsid w:val="008C1157"/>
    <w:rsid w:val="008C16E6"/>
    <w:rsid w:val="008C3D4C"/>
    <w:rsid w:val="008C4029"/>
    <w:rsid w:val="008C4376"/>
    <w:rsid w:val="008C5B70"/>
    <w:rsid w:val="008C7CA2"/>
    <w:rsid w:val="008D00EC"/>
    <w:rsid w:val="008D0788"/>
    <w:rsid w:val="008D1452"/>
    <w:rsid w:val="008D1C83"/>
    <w:rsid w:val="008D4041"/>
    <w:rsid w:val="008D424F"/>
    <w:rsid w:val="008D4CB7"/>
    <w:rsid w:val="008D554E"/>
    <w:rsid w:val="008D5AE8"/>
    <w:rsid w:val="008D725A"/>
    <w:rsid w:val="008E0F22"/>
    <w:rsid w:val="008E1052"/>
    <w:rsid w:val="008E10EB"/>
    <w:rsid w:val="008E16B3"/>
    <w:rsid w:val="008E16FF"/>
    <w:rsid w:val="008E1D84"/>
    <w:rsid w:val="008E257C"/>
    <w:rsid w:val="008E37D1"/>
    <w:rsid w:val="008E42FE"/>
    <w:rsid w:val="008E4DB3"/>
    <w:rsid w:val="008E4F20"/>
    <w:rsid w:val="008E5051"/>
    <w:rsid w:val="008E6939"/>
    <w:rsid w:val="008E6E1C"/>
    <w:rsid w:val="008E7A7A"/>
    <w:rsid w:val="008F085F"/>
    <w:rsid w:val="008F088F"/>
    <w:rsid w:val="008F1387"/>
    <w:rsid w:val="008F3280"/>
    <w:rsid w:val="008F3E8E"/>
    <w:rsid w:val="008F6BCD"/>
    <w:rsid w:val="008F6DF6"/>
    <w:rsid w:val="0090006F"/>
    <w:rsid w:val="0090012B"/>
    <w:rsid w:val="00900D94"/>
    <w:rsid w:val="00901228"/>
    <w:rsid w:val="00901B15"/>
    <w:rsid w:val="00901F0E"/>
    <w:rsid w:val="00901F15"/>
    <w:rsid w:val="009024A1"/>
    <w:rsid w:val="00902ACD"/>
    <w:rsid w:val="009034A8"/>
    <w:rsid w:val="009034D3"/>
    <w:rsid w:val="00903761"/>
    <w:rsid w:val="00903E1F"/>
    <w:rsid w:val="009041C2"/>
    <w:rsid w:val="0090458A"/>
    <w:rsid w:val="0090496C"/>
    <w:rsid w:val="00904B4D"/>
    <w:rsid w:val="009053C0"/>
    <w:rsid w:val="009053C7"/>
    <w:rsid w:val="00905B15"/>
    <w:rsid w:val="009104A1"/>
    <w:rsid w:val="00910F59"/>
    <w:rsid w:val="009112E0"/>
    <w:rsid w:val="00911E98"/>
    <w:rsid w:val="00912181"/>
    <w:rsid w:val="0091364F"/>
    <w:rsid w:val="00913E2A"/>
    <w:rsid w:val="0091454C"/>
    <w:rsid w:val="00914B23"/>
    <w:rsid w:val="00914C6B"/>
    <w:rsid w:val="00914D2C"/>
    <w:rsid w:val="00914D71"/>
    <w:rsid w:val="009154BE"/>
    <w:rsid w:val="0091657F"/>
    <w:rsid w:val="00917353"/>
    <w:rsid w:val="009176CE"/>
    <w:rsid w:val="00921395"/>
    <w:rsid w:val="00921D95"/>
    <w:rsid w:val="009223F9"/>
    <w:rsid w:val="00922A71"/>
    <w:rsid w:val="0092348C"/>
    <w:rsid w:val="0092461A"/>
    <w:rsid w:val="0092496F"/>
    <w:rsid w:val="009249D5"/>
    <w:rsid w:val="0092578D"/>
    <w:rsid w:val="009260A5"/>
    <w:rsid w:val="00927468"/>
    <w:rsid w:val="00927654"/>
    <w:rsid w:val="0093095E"/>
    <w:rsid w:val="00930DC3"/>
    <w:rsid w:val="0093128B"/>
    <w:rsid w:val="00931835"/>
    <w:rsid w:val="00931DAC"/>
    <w:rsid w:val="0093217E"/>
    <w:rsid w:val="0093261A"/>
    <w:rsid w:val="00932DEC"/>
    <w:rsid w:val="0093348F"/>
    <w:rsid w:val="00933E58"/>
    <w:rsid w:val="00934829"/>
    <w:rsid w:val="00935343"/>
    <w:rsid w:val="009353BC"/>
    <w:rsid w:val="009356E0"/>
    <w:rsid w:val="00935DE1"/>
    <w:rsid w:val="00936374"/>
    <w:rsid w:val="00936B30"/>
    <w:rsid w:val="009373BD"/>
    <w:rsid w:val="00940308"/>
    <w:rsid w:val="00940E22"/>
    <w:rsid w:val="0094104D"/>
    <w:rsid w:val="00941AA7"/>
    <w:rsid w:val="00941B95"/>
    <w:rsid w:val="00941D09"/>
    <w:rsid w:val="009439E8"/>
    <w:rsid w:val="00943F64"/>
    <w:rsid w:val="00944D9B"/>
    <w:rsid w:val="00945067"/>
    <w:rsid w:val="0094695F"/>
    <w:rsid w:val="00946AAD"/>
    <w:rsid w:val="00946E6A"/>
    <w:rsid w:val="00947446"/>
    <w:rsid w:val="00950784"/>
    <w:rsid w:val="00950797"/>
    <w:rsid w:val="00951795"/>
    <w:rsid w:val="00951EED"/>
    <w:rsid w:val="00952497"/>
    <w:rsid w:val="00953F6B"/>
    <w:rsid w:val="00954219"/>
    <w:rsid w:val="00954823"/>
    <w:rsid w:val="00955C2C"/>
    <w:rsid w:val="009570C5"/>
    <w:rsid w:val="009571FE"/>
    <w:rsid w:val="0095732D"/>
    <w:rsid w:val="009575E2"/>
    <w:rsid w:val="0095762E"/>
    <w:rsid w:val="00957FDD"/>
    <w:rsid w:val="0096088D"/>
    <w:rsid w:val="00960E0A"/>
    <w:rsid w:val="00960F7D"/>
    <w:rsid w:val="0096103D"/>
    <w:rsid w:val="009611BC"/>
    <w:rsid w:val="00961463"/>
    <w:rsid w:val="009621DF"/>
    <w:rsid w:val="009622D7"/>
    <w:rsid w:val="009627A9"/>
    <w:rsid w:val="0096296A"/>
    <w:rsid w:val="00962CC8"/>
    <w:rsid w:val="00963AC4"/>
    <w:rsid w:val="00964763"/>
    <w:rsid w:val="00964CD4"/>
    <w:rsid w:val="00964DE0"/>
    <w:rsid w:val="00964F5F"/>
    <w:rsid w:val="0096531E"/>
    <w:rsid w:val="009656E4"/>
    <w:rsid w:val="00965CED"/>
    <w:rsid w:val="00966030"/>
    <w:rsid w:val="00966B0E"/>
    <w:rsid w:val="00970358"/>
    <w:rsid w:val="00970F5B"/>
    <w:rsid w:val="009738DE"/>
    <w:rsid w:val="00973FF4"/>
    <w:rsid w:val="0097419C"/>
    <w:rsid w:val="00975182"/>
    <w:rsid w:val="00975686"/>
    <w:rsid w:val="009763B2"/>
    <w:rsid w:val="00976A01"/>
    <w:rsid w:val="00976C9B"/>
    <w:rsid w:val="00977F35"/>
    <w:rsid w:val="00980361"/>
    <w:rsid w:val="00980936"/>
    <w:rsid w:val="009824B9"/>
    <w:rsid w:val="00982C13"/>
    <w:rsid w:val="00982D28"/>
    <w:rsid w:val="00982E18"/>
    <w:rsid w:val="009839F1"/>
    <w:rsid w:val="00984040"/>
    <w:rsid w:val="00984A8C"/>
    <w:rsid w:val="00984C01"/>
    <w:rsid w:val="00985085"/>
    <w:rsid w:val="00985325"/>
    <w:rsid w:val="00985550"/>
    <w:rsid w:val="00985C9B"/>
    <w:rsid w:val="0098686C"/>
    <w:rsid w:val="00986D4E"/>
    <w:rsid w:val="00987054"/>
    <w:rsid w:val="00987E81"/>
    <w:rsid w:val="0099016A"/>
    <w:rsid w:val="0099022B"/>
    <w:rsid w:val="00991DE9"/>
    <w:rsid w:val="00991F5C"/>
    <w:rsid w:val="009924BA"/>
    <w:rsid w:val="0099276D"/>
    <w:rsid w:val="00992896"/>
    <w:rsid w:val="00992C10"/>
    <w:rsid w:val="00992C65"/>
    <w:rsid w:val="00992DE3"/>
    <w:rsid w:val="00993702"/>
    <w:rsid w:val="0099440C"/>
    <w:rsid w:val="0099566C"/>
    <w:rsid w:val="00995F90"/>
    <w:rsid w:val="00996AFF"/>
    <w:rsid w:val="00996BA2"/>
    <w:rsid w:val="00996D5F"/>
    <w:rsid w:val="009972AA"/>
    <w:rsid w:val="009978DF"/>
    <w:rsid w:val="009A04F0"/>
    <w:rsid w:val="009A1327"/>
    <w:rsid w:val="009A1460"/>
    <w:rsid w:val="009A1D22"/>
    <w:rsid w:val="009A2C18"/>
    <w:rsid w:val="009A3B1E"/>
    <w:rsid w:val="009A5AEB"/>
    <w:rsid w:val="009A6387"/>
    <w:rsid w:val="009A6FB0"/>
    <w:rsid w:val="009A7993"/>
    <w:rsid w:val="009B0753"/>
    <w:rsid w:val="009B30AE"/>
    <w:rsid w:val="009B3644"/>
    <w:rsid w:val="009B3D66"/>
    <w:rsid w:val="009B4656"/>
    <w:rsid w:val="009B4666"/>
    <w:rsid w:val="009B4B6F"/>
    <w:rsid w:val="009B5902"/>
    <w:rsid w:val="009B6B7F"/>
    <w:rsid w:val="009B79DE"/>
    <w:rsid w:val="009C0489"/>
    <w:rsid w:val="009C5475"/>
    <w:rsid w:val="009C5DA1"/>
    <w:rsid w:val="009C6239"/>
    <w:rsid w:val="009C64FB"/>
    <w:rsid w:val="009C68EB"/>
    <w:rsid w:val="009C7A7A"/>
    <w:rsid w:val="009C7BD4"/>
    <w:rsid w:val="009D11D0"/>
    <w:rsid w:val="009D1909"/>
    <w:rsid w:val="009D1B38"/>
    <w:rsid w:val="009D2C7D"/>
    <w:rsid w:val="009D303F"/>
    <w:rsid w:val="009D4CCD"/>
    <w:rsid w:val="009D552A"/>
    <w:rsid w:val="009D5F3E"/>
    <w:rsid w:val="009D627A"/>
    <w:rsid w:val="009D683B"/>
    <w:rsid w:val="009D6D96"/>
    <w:rsid w:val="009E058A"/>
    <w:rsid w:val="009E1086"/>
    <w:rsid w:val="009E29B3"/>
    <w:rsid w:val="009E2B9E"/>
    <w:rsid w:val="009E3490"/>
    <w:rsid w:val="009E37A4"/>
    <w:rsid w:val="009E3956"/>
    <w:rsid w:val="009E4A43"/>
    <w:rsid w:val="009E4E16"/>
    <w:rsid w:val="009E63EC"/>
    <w:rsid w:val="009E6E99"/>
    <w:rsid w:val="009E72D3"/>
    <w:rsid w:val="009E7754"/>
    <w:rsid w:val="009E78D5"/>
    <w:rsid w:val="009F02AE"/>
    <w:rsid w:val="009F11A9"/>
    <w:rsid w:val="009F2EA9"/>
    <w:rsid w:val="009F3599"/>
    <w:rsid w:val="009F39A6"/>
    <w:rsid w:val="009F3A5B"/>
    <w:rsid w:val="009F3E0A"/>
    <w:rsid w:val="009F4723"/>
    <w:rsid w:val="009F62DE"/>
    <w:rsid w:val="009F646C"/>
    <w:rsid w:val="009F747F"/>
    <w:rsid w:val="00A00957"/>
    <w:rsid w:val="00A01D02"/>
    <w:rsid w:val="00A02FF9"/>
    <w:rsid w:val="00A03AC8"/>
    <w:rsid w:val="00A03C12"/>
    <w:rsid w:val="00A049E2"/>
    <w:rsid w:val="00A055C1"/>
    <w:rsid w:val="00A064B1"/>
    <w:rsid w:val="00A07A09"/>
    <w:rsid w:val="00A11448"/>
    <w:rsid w:val="00A1148E"/>
    <w:rsid w:val="00A1180D"/>
    <w:rsid w:val="00A118CC"/>
    <w:rsid w:val="00A12824"/>
    <w:rsid w:val="00A12948"/>
    <w:rsid w:val="00A132A0"/>
    <w:rsid w:val="00A146F1"/>
    <w:rsid w:val="00A14953"/>
    <w:rsid w:val="00A15607"/>
    <w:rsid w:val="00A158BC"/>
    <w:rsid w:val="00A16645"/>
    <w:rsid w:val="00A16D96"/>
    <w:rsid w:val="00A177DD"/>
    <w:rsid w:val="00A210CC"/>
    <w:rsid w:val="00A215CB"/>
    <w:rsid w:val="00A215F2"/>
    <w:rsid w:val="00A22D08"/>
    <w:rsid w:val="00A22D4A"/>
    <w:rsid w:val="00A24943"/>
    <w:rsid w:val="00A2623C"/>
    <w:rsid w:val="00A2654C"/>
    <w:rsid w:val="00A267BB"/>
    <w:rsid w:val="00A267D2"/>
    <w:rsid w:val="00A27813"/>
    <w:rsid w:val="00A27F74"/>
    <w:rsid w:val="00A30577"/>
    <w:rsid w:val="00A307F0"/>
    <w:rsid w:val="00A308E9"/>
    <w:rsid w:val="00A3386C"/>
    <w:rsid w:val="00A33A1B"/>
    <w:rsid w:val="00A350BA"/>
    <w:rsid w:val="00A3529E"/>
    <w:rsid w:val="00A35391"/>
    <w:rsid w:val="00A36093"/>
    <w:rsid w:val="00A36A8B"/>
    <w:rsid w:val="00A36EF2"/>
    <w:rsid w:val="00A37396"/>
    <w:rsid w:val="00A374FC"/>
    <w:rsid w:val="00A376D6"/>
    <w:rsid w:val="00A406B8"/>
    <w:rsid w:val="00A4095E"/>
    <w:rsid w:val="00A40A74"/>
    <w:rsid w:val="00A41283"/>
    <w:rsid w:val="00A41F2D"/>
    <w:rsid w:val="00A424D5"/>
    <w:rsid w:val="00A425F9"/>
    <w:rsid w:val="00A430D6"/>
    <w:rsid w:val="00A43370"/>
    <w:rsid w:val="00A4377E"/>
    <w:rsid w:val="00A43840"/>
    <w:rsid w:val="00A43934"/>
    <w:rsid w:val="00A439A2"/>
    <w:rsid w:val="00A44570"/>
    <w:rsid w:val="00A45075"/>
    <w:rsid w:val="00A4574C"/>
    <w:rsid w:val="00A463B3"/>
    <w:rsid w:val="00A47BC8"/>
    <w:rsid w:val="00A504B3"/>
    <w:rsid w:val="00A51F44"/>
    <w:rsid w:val="00A53272"/>
    <w:rsid w:val="00A53707"/>
    <w:rsid w:val="00A542E6"/>
    <w:rsid w:val="00A54796"/>
    <w:rsid w:val="00A55FB6"/>
    <w:rsid w:val="00A5747C"/>
    <w:rsid w:val="00A5753F"/>
    <w:rsid w:val="00A603F6"/>
    <w:rsid w:val="00A6099F"/>
    <w:rsid w:val="00A60E1F"/>
    <w:rsid w:val="00A611F3"/>
    <w:rsid w:val="00A621FE"/>
    <w:rsid w:val="00A62F4D"/>
    <w:rsid w:val="00A63563"/>
    <w:rsid w:val="00A63AF1"/>
    <w:rsid w:val="00A64356"/>
    <w:rsid w:val="00A667A4"/>
    <w:rsid w:val="00A6788E"/>
    <w:rsid w:val="00A678AD"/>
    <w:rsid w:val="00A67B18"/>
    <w:rsid w:val="00A72483"/>
    <w:rsid w:val="00A726BC"/>
    <w:rsid w:val="00A72BE9"/>
    <w:rsid w:val="00A7323A"/>
    <w:rsid w:val="00A73528"/>
    <w:rsid w:val="00A73DFA"/>
    <w:rsid w:val="00A743F0"/>
    <w:rsid w:val="00A74423"/>
    <w:rsid w:val="00A746E5"/>
    <w:rsid w:val="00A74EF2"/>
    <w:rsid w:val="00A75089"/>
    <w:rsid w:val="00A76141"/>
    <w:rsid w:val="00A76F60"/>
    <w:rsid w:val="00A7707A"/>
    <w:rsid w:val="00A774D4"/>
    <w:rsid w:val="00A80F4E"/>
    <w:rsid w:val="00A8163A"/>
    <w:rsid w:val="00A81685"/>
    <w:rsid w:val="00A82E25"/>
    <w:rsid w:val="00A837BB"/>
    <w:rsid w:val="00A83AE2"/>
    <w:rsid w:val="00A84129"/>
    <w:rsid w:val="00A84AD5"/>
    <w:rsid w:val="00A85AE8"/>
    <w:rsid w:val="00A8621E"/>
    <w:rsid w:val="00A90CF2"/>
    <w:rsid w:val="00A90E82"/>
    <w:rsid w:val="00A912AC"/>
    <w:rsid w:val="00A921C5"/>
    <w:rsid w:val="00A92C62"/>
    <w:rsid w:val="00A92C8B"/>
    <w:rsid w:val="00A937B7"/>
    <w:rsid w:val="00A94B1F"/>
    <w:rsid w:val="00A950E1"/>
    <w:rsid w:val="00A95680"/>
    <w:rsid w:val="00A956C0"/>
    <w:rsid w:val="00A9590C"/>
    <w:rsid w:val="00A9644F"/>
    <w:rsid w:val="00A96ED9"/>
    <w:rsid w:val="00A97DC0"/>
    <w:rsid w:val="00AA04C8"/>
    <w:rsid w:val="00AA07DF"/>
    <w:rsid w:val="00AA12DD"/>
    <w:rsid w:val="00AA2C86"/>
    <w:rsid w:val="00AA31A4"/>
    <w:rsid w:val="00AA53DB"/>
    <w:rsid w:val="00AA5AA2"/>
    <w:rsid w:val="00AA5BA9"/>
    <w:rsid w:val="00AA71DC"/>
    <w:rsid w:val="00AB0B97"/>
    <w:rsid w:val="00AB17E8"/>
    <w:rsid w:val="00AB20AC"/>
    <w:rsid w:val="00AB2507"/>
    <w:rsid w:val="00AB2782"/>
    <w:rsid w:val="00AB30E8"/>
    <w:rsid w:val="00AB39C1"/>
    <w:rsid w:val="00AB4734"/>
    <w:rsid w:val="00AB492A"/>
    <w:rsid w:val="00AB4E21"/>
    <w:rsid w:val="00AB5AEB"/>
    <w:rsid w:val="00AB5BCC"/>
    <w:rsid w:val="00AB7826"/>
    <w:rsid w:val="00AB7F80"/>
    <w:rsid w:val="00AC0252"/>
    <w:rsid w:val="00AC131E"/>
    <w:rsid w:val="00AC19F5"/>
    <w:rsid w:val="00AC1AB3"/>
    <w:rsid w:val="00AC1C29"/>
    <w:rsid w:val="00AC2530"/>
    <w:rsid w:val="00AC3498"/>
    <w:rsid w:val="00AC34F1"/>
    <w:rsid w:val="00AC4B27"/>
    <w:rsid w:val="00AC6CB0"/>
    <w:rsid w:val="00AC74A3"/>
    <w:rsid w:val="00AD0523"/>
    <w:rsid w:val="00AD126F"/>
    <w:rsid w:val="00AD1839"/>
    <w:rsid w:val="00AD246B"/>
    <w:rsid w:val="00AD2E2B"/>
    <w:rsid w:val="00AD2F6A"/>
    <w:rsid w:val="00AD3276"/>
    <w:rsid w:val="00AD349F"/>
    <w:rsid w:val="00AD527C"/>
    <w:rsid w:val="00AD5771"/>
    <w:rsid w:val="00AD638B"/>
    <w:rsid w:val="00AD6F92"/>
    <w:rsid w:val="00AD7016"/>
    <w:rsid w:val="00AE182C"/>
    <w:rsid w:val="00AE1D08"/>
    <w:rsid w:val="00AE209D"/>
    <w:rsid w:val="00AE2206"/>
    <w:rsid w:val="00AE27C1"/>
    <w:rsid w:val="00AE2C09"/>
    <w:rsid w:val="00AE2DB6"/>
    <w:rsid w:val="00AE35B0"/>
    <w:rsid w:val="00AE41C1"/>
    <w:rsid w:val="00AE460A"/>
    <w:rsid w:val="00AE4C15"/>
    <w:rsid w:val="00AE5308"/>
    <w:rsid w:val="00AE5701"/>
    <w:rsid w:val="00AE69AE"/>
    <w:rsid w:val="00AE7F17"/>
    <w:rsid w:val="00AF0755"/>
    <w:rsid w:val="00AF1E1E"/>
    <w:rsid w:val="00AF2178"/>
    <w:rsid w:val="00AF2251"/>
    <w:rsid w:val="00AF29E6"/>
    <w:rsid w:val="00AF3260"/>
    <w:rsid w:val="00AF429D"/>
    <w:rsid w:val="00AF4862"/>
    <w:rsid w:val="00AF4ADB"/>
    <w:rsid w:val="00AF4AEB"/>
    <w:rsid w:val="00AF4AFE"/>
    <w:rsid w:val="00AF4B07"/>
    <w:rsid w:val="00AF4B0F"/>
    <w:rsid w:val="00AF4D23"/>
    <w:rsid w:val="00AF4FB8"/>
    <w:rsid w:val="00AF6625"/>
    <w:rsid w:val="00AF6DB0"/>
    <w:rsid w:val="00AF6FC2"/>
    <w:rsid w:val="00B00BA4"/>
    <w:rsid w:val="00B021AC"/>
    <w:rsid w:val="00B032A1"/>
    <w:rsid w:val="00B03FF7"/>
    <w:rsid w:val="00B044ED"/>
    <w:rsid w:val="00B0472C"/>
    <w:rsid w:val="00B07058"/>
    <w:rsid w:val="00B070C3"/>
    <w:rsid w:val="00B07F46"/>
    <w:rsid w:val="00B10394"/>
    <w:rsid w:val="00B1090D"/>
    <w:rsid w:val="00B118E3"/>
    <w:rsid w:val="00B11F34"/>
    <w:rsid w:val="00B11F81"/>
    <w:rsid w:val="00B11F8E"/>
    <w:rsid w:val="00B12A0B"/>
    <w:rsid w:val="00B13216"/>
    <w:rsid w:val="00B13EAF"/>
    <w:rsid w:val="00B14CB9"/>
    <w:rsid w:val="00B172CD"/>
    <w:rsid w:val="00B17417"/>
    <w:rsid w:val="00B17888"/>
    <w:rsid w:val="00B20ABB"/>
    <w:rsid w:val="00B20D65"/>
    <w:rsid w:val="00B21B72"/>
    <w:rsid w:val="00B22C10"/>
    <w:rsid w:val="00B238CF"/>
    <w:rsid w:val="00B25AAE"/>
    <w:rsid w:val="00B25E56"/>
    <w:rsid w:val="00B25E91"/>
    <w:rsid w:val="00B2604A"/>
    <w:rsid w:val="00B26A22"/>
    <w:rsid w:val="00B310E0"/>
    <w:rsid w:val="00B3266F"/>
    <w:rsid w:val="00B33B63"/>
    <w:rsid w:val="00B33F66"/>
    <w:rsid w:val="00B361D6"/>
    <w:rsid w:val="00B3629B"/>
    <w:rsid w:val="00B365B5"/>
    <w:rsid w:val="00B366BD"/>
    <w:rsid w:val="00B40434"/>
    <w:rsid w:val="00B40D5A"/>
    <w:rsid w:val="00B421D9"/>
    <w:rsid w:val="00B42C86"/>
    <w:rsid w:val="00B445AF"/>
    <w:rsid w:val="00B445FC"/>
    <w:rsid w:val="00B449A9"/>
    <w:rsid w:val="00B46189"/>
    <w:rsid w:val="00B464CB"/>
    <w:rsid w:val="00B470D9"/>
    <w:rsid w:val="00B50181"/>
    <w:rsid w:val="00B50963"/>
    <w:rsid w:val="00B50F30"/>
    <w:rsid w:val="00B50FB3"/>
    <w:rsid w:val="00B5313B"/>
    <w:rsid w:val="00B53678"/>
    <w:rsid w:val="00B537F5"/>
    <w:rsid w:val="00B53DAE"/>
    <w:rsid w:val="00B555B7"/>
    <w:rsid w:val="00B559C7"/>
    <w:rsid w:val="00B561CE"/>
    <w:rsid w:val="00B568B1"/>
    <w:rsid w:val="00B569DF"/>
    <w:rsid w:val="00B613D7"/>
    <w:rsid w:val="00B613F8"/>
    <w:rsid w:val="00B61A37"/>
    <w:rsid w:val="00B622D3"/>
    <w:rsid w:val="00B632C5"/>
    <w:rsid w:val="00B63F9D"/>
    <w:rsid w:val="00B63FFC"/>
    <w:rsid w:val="00B6433E"/>
    <w:rsid w:val="00B653C1"/>
    <w:rsid w:val="00B654D6"/>
    <w:rsid w:val="00B65555"/>
    <w:rsid w:val="00B65781"/>
    <w:rsid w:val="00B66E02"/>
    <w:rsid w:val="00B66E82"/>
    <w:rsid w:val="00B677B0"/>
    <w:rsid w:val="00B678EC"/>
    <w:rsid w:val="00B67CA6"/>
    <w:rsid w:val="00B700C9"/>
    <w:rsid w:val="00B7037D"/>
    <w:rsid w:val="00B70A4A"/>
    <w:rsid w:val="00B71CAE"/>
    <w:rsid w:val="00B72246"/>
    <w:rsid w:val="00B72BAC"/>
    <w:rsid w:val="00B734F9"/>
    <w:rsid w:val="00B734FD"/>
    <w:rsid w:val="00B73611"/>
    <w:rsid w:val="00B741C3"/>
    <w:rsid w:val="00B74E9C"/>
    <w:rsid w:val="00B756B5"/>
    <w:rsid w:val="00B75997"/>
    <w:rsid w:val="00B759A4"/>
    <w:rsid w:val="00B77836"/>
    <w:rsid w:val="00B820AB"/>
    <w:rsid w:val="00B8220F"/>
    <w:rsid w:val="00B82566"/>
    <w:rsid w:val="00B82CF9"/>
    <w:rsid w:val="00B83C63"/>
    <w:rsid w:val="00B83F89"/>
    <w:rsid w:val="00B8405A"/>
    <w:rsid w:val="00B840B2"/>
    <w:rsid w:val="00B84FAA"/>
    <w:rsid w:val="00B85765"/>
    <w:rsid w:val="00B857BC"/>
    <w:rsid w:val="00B865F7"/>
    <w:rsid w:val="00B876B9"/>
    <w:rsid w:val="00B87C88"/>
    <w:rsid w:val="00B9060B"/>
    <w:rsid w:val="00B90990"/>
    <w:rsid w:val="00B90AA1"/>
    <w:rsid w:val="00B92237"/>
    <w:rsid w:val="00B92DE0"/>
    <w:rsid w:val="00B9344C"/>
    <w:rsid w:val="00B9364B"/>
    <w:rsid w:val="00B94C6C"/>
    <w:rsid w:val="00B956E0"/>
    <w:rsid w:val="00B9723E"/>
    <w:rsid w:val="00B9728E"/>
    <w:rsid w:val="00B975B3"/>
    <w:rsid w:val="00B9780D"/>
    <w:rsid w:val="00B978B6"/>
    <w:rsid w:val="00BA08AB"/>
    <w:rsid w:val="00BA30E3"/>
    <w:rsid w:val="00BA42F5"/>
    <w:rsid w:val="00BA4E2B"/>
    <w:rsid w:val="00BA5B84"/>
    <w:rsid w:val="00BA62E7"/>
    <w:rsid w:val="00BA6690"/>
    <w:rsid w:val="00BA6F63"/>
    <w:rsid w:val="00BA7CDD"/>
    <w:rsid w:val="00BB22E8"/>
    <w:rsid w:val="00BB2CE5"/>
    <w:rsid w:val="00BB30E7"/>
    <w:rsid w:val="00BB56B6"/>
    <w:rsid w:val="00BB5C4A"/>
    <w:rsid w:val="00BB60D3"/>
    <w:rsid w:val="00BB66B7"/>
    <w:rsid w:val="00BB70CD"/>
    <w:rsid w:val="00BB71CE"/>
    <w:rsid w:val="00BC034D"/>
    <w:rsid w:val="00BC05B1"/>
    <w:rsid w:val="00BC0704"/>
    <w:rsid w:val="00BC0EEB"/>
    <w:rsid w:val="00BC1840"/>
    <w:rsid w:val="00BC21C0"/>
    <w:rsid w:val="00BC2D16"/>
    <w:rsid w:val="00BC3B15"/>
    <w:rsid w:val="00BC3E51"/>
    <w:rsid w:val="00BC5264"/>
    <w:rsid w:val="00BC5320"/>
    <w:rsid w:val="00BC5779"/>
    <w:rsid w:val="00BC656B"/>
    <w:rsid w:val="00BC66C6"/>
    <w:rsid w:val="00BC6872"/>
    <w:rsid w:val="00BC7C5D"/>
    <w:rsid w:val="00BD05CA"/>
    <w:rsid w:val="00BD093D"/>
    <w:rsid w:val="00BD0C87"/>
    <w:rsid w:val="00BD1B62"/>
    <w:rsid w:val="00BD20A2"/>
    <w:rsid w:val="00BD2A27"/>
    <w:rsid w:val="00BD574B"/>
    <w:rsid w:val="00BD7F25"/>
    <w:rsid w:val="00BE14BD"/>
    <w:rsid w:val="00BE2635"/>
    <w:rsid w:val="00BE28A9"/>
    <w:rsid w:val="00BE31EF"/>
    <w:rsid w:val="00BE379C"/>
    <w:rsid w:val="00BE387D"/>
    <w:rsid w:val="00BE3987"/>
    <w:rsid w:val="00BE443A"/>
    <w:rsid w:val="00BE4EC1"/>
    <w:rsid w:val="00BE56A6"/>
    <w:rsid w:val="00BE66BB"/>
    <w:rsid w:val="00BE71AD"/>
    <w:rsid w:val="00BE7250"/>
    <w:rsid w:val="00BE733C"/>
    <w:rsid w:val="00BE7D39"/>
    <w:rsid w:val="00BF0187"/>
    <w:rsid w:val="00BF0BB9"/>
    <w:rsid w:val="00BF164B"/>
    <w:rsid w:val="00BF2409"/>
    <w:rsid w:val="00BF3642"/>
    <w:rsid w:val="00BF4C2C"/>
    <w:rsid w:val="00BF5398"/>
    <w:rsid w:val="00BF67DA"/>
    <w:rsid w:val="00BF7019"/>
    <w:rsid w:val="00BF73AE"/>
    <w:rsid w:val="00BF7EC6"/>
    <w:rsid w:val="00C01819"/>
    <w:rsid w:val="00C02505"/>
    <w:rsid w:val="00C027A0"/>
    <w:rsid w:val="00C028FC"/>
    <w:rsid w:val="00C02D56"/>
    <w:rsid w:val="00C02EE0"/>
    <w:rsid w:val="00C0319F"/>
    <w:rsid w:val="00C03254"/>
    <w:rsid w:val="00C03392"/>
    <w:rsid w:val="00C050F4"/>
    <w:rsid w:val="00C05EA9"/>
    <w:rsid w:val="00C06858"/>
    <w:rsid w:val="00C06DC3"/>
    <w:rsid w:val="00C076DE"/>
    <w:rsid w:val="00C10326"/>
    <w:rsid w:val="00C1123D"/>
    <w:rsid w:val="00C12D7E"/>
    <w:rsid w:val="00C13643"/>
    <w:rsid w:val="00C13C14"/>
    <w:rsid w:val="00C13D0F"/>
    <w:rsid w:val="00C142F8"/>
    <w:rsid w:val="00C14A5E"/>
    <w:rsid w:val="00C14D5E"/>
    <w:rsid w:val="00C17965"/>
    <w:rsid w:val="00C17D63"/>
    <w:rsid w:val="00C20931"/>
    <w:rsid w:val="00C20A6E"/>
    <w:rsid w:val="00C2134F"/>
    <w:rsid w:val="00C21AF1"/>
    <w:rsid w:val="00C21DD9"/>
    <w:rsid w:val="00C22728"/>
    <w:rsid w:val="00C2339A"/>
    <w:rsid w:val="00C25776"/>
    <w:rsid w:val="00C25908"/>
    <w:rsid w:val="00C25B80"/>
    <w:rsid w:val="00C26652"/>
    <w:rsid w:val="00C27AC7"/>
    <w:rsid w:val="00C303BE"/>
    <w:rsid w:val="00C30466"/>
    <w:rsid w:val="00C30853"/>
    <w:rsid w:val="00C30A4B"/>
    <w:rsid w:val="00C30C02"/>
    <w:rsid w:val="00C311AA"/>
    <w:rsid w:val="00C31C6C"/>
    <w:rsid w:val="00C3332C"/>
    <w:rsid w:val="00C33515"/>
    <w:rsid w:val="00C33C74"/>
    <w:rsid w:val="00C33FAF"/>
    <w:rsid w:val="00C34619"/>
    <w:rsid w:val="00C34F59"/>
    <w:rsid w:val="00C35174"/>
    <w:rsid w:val="00C3565A"/>
    <w:rsid w:val="00C35898"/>
    <w:rsid w:val="00C358DB"/>
    <w:rsid w:val="00C36A1F"/>
    <w:rsid w:val="00C36AB1"/>
    <w:rsid w:val="00C36CC4"/>
    <w:rsid w:val="00C36FB3"/>
    <w:rsid w:val="00C3776F"/>
    <w:rsid w:val="00C37914"/>
    <w:rsid w:val="00C37EA0"/>
    <w:rsid w:val="00C37FF3"/>
    <w:rsid w:val="00C40208"/>
    <w:rsid w:val="00C4087C"/>
    <w:rsid w:val="00C40A40"/>
    <w:rsid w:val="00C40E8F"/>
    <w:rsid w:val="00C41469"/>
    <w:rsid w:val="00C41482"/>
    <w:rsid w:val="00C42D2E"/>
    <w:rsid w:val="00C4312A"/>
    <w:rsid w:val="00C436D5"/>
    <w:rsid w:val="00C43C89"/>
    <w:rsid w:val="00C443DA"/>
    <w:rsid w:val="00C44DD5"/>
    <w:rsid w:val="00C470BA"/>
    <w:rsid w:val="00C4755F"/>
    <w:rsid w:val="00C47CA8"/>
    <w:rsid w:val="00C502E8"/>
    <w:rsid w:val="00C5056D"/>
    <w:rsid w:val="00C50FAA"/>
    <w:rsid w:val="00C51971"/>
    <w:rsid w:val="00C5231A"/>
    <w:rsid w:val="00C53047"/>
    <w:rsid w:val="00C54407"/>
    <w:rsid w:val="00C54600"/>
    <w:rsid w:val="00C54920"/>
    <w:rsid w:val="00C54F29"/>
    <w:rsid w:val="00C5579E"/>
    <w:rsid w:val="00C560EB"/>
    <w:rsid w:val="00C564BC"/>
    <w:rsid w:val="00C5681C"/>
    <w:rsid w:val="00C56829"/>
    <w:rsid w:val="00C570E6"/>
    <w:rsid w:val="00C5778A"/>
    <w:rsid w:val="00C57857"/>
    <w:rsid w:val="00C60276"/>
    <w:rsid w:val="00C606F7"/>
    <w:rsid w:val="00C609BB"/>
    <w:rsid w:val="00C60C78"/>
    <w:rsid w:val="00C60E44"/>
    <w:rsid w:val="00C61571"/>
    <w:rsid w:val="00C61CC4"/>
    <w:rsid w:val="00C6333C"/>
    <w:rsid w:val="00C63341"/>
    <w:rsid w:val="00C63D09"/>
    <w:rsid w:val="00C6412A"/>
    <w:rsid w:val="00C64234"/>
    <w:rsid w:val="00C6433B"/>
    <w:rsid w:val="00C647BD"/>
    <w:rsid w:val="00C65486"/>
    <w:rsid w:val="00C66DE6"/>
    <w:rsid w:val="00C66FC1"/>
    <w:rsid w:val="00C70933"/>
    <w:rsid w:val="00C70B55"/>
    <w:rsid w:val="00C7140F"/>
    <w:rsid w:val="00C718FF"/>
    <w:rsid w:val="00C7191F"/>
    <w:rsid w:val="00C71D85"/>
    <w:rsid w:val="00C72AA7"/>
    <w:rsid w:val="00C733A4"/>
    <w:rsid w:val="00C745E9"/>
    <w:rsid w:val="00C74733"/>
    <w:rsid w:val="00C75ABE"/>
    <w:rsid w:val="00C76D8A"/>
    <w:rsid w:val="00C801ED"/>
    <w:rsid w:val="00C803CA"/>
    <w:rsid w:val="00C80F9F"/>
    <w:rsid w:val="00C812EC"/>
    <w:rsid w:val="00C82124"/>
    <w:rsid w:val="00C8375D"/>
    <w:rsid w:val="00C84147"/>
    <w:rsid w:val="00C857AA"/>
    <w:rsid w:val="00C87AD8"/>
    <w:rsid w:val="00C90DCD"/>
    <w:rsid w:val="00C90E19"/>
    <w:rsid w:val="00C91691"/>
    <w:rsid w:val="00C9178C"/>
    <w:rsid w:val="00C91D1F"/>
    <w:rsid w:val="00C92A2B"/>
    <w:rsid w:val="00C92FD8"/>
    <w:rsid w:val="00C92FF5"/>
    <w:rsid w:val="00C933AF"/>
    <w:rsid w:val="00C962BD"/>
    <w:rsid w:val="00C9659B"/>
    <w:rsid w:val="00C965AC"/>
    <w:rsid w:val="00C97732"/>
    <w:rsid w:val="00CA0DA5"/>
    <w:rsid w:val="00CA155B"/>
    <w:rsid w:val="00CA19D9"/>
    <w:rsid w:val="00CA2A9E"/>
    <w:rsid w:val="00CA2B08"/>
    <w:rsid w:val="00CA34D0"/>
    <w:rsid w:val="00CA5844"/>
    <w:rsid w:val="00CA5BD8"/>
    <w:rsid w:val="00CA6016"/>
    <w:rsid w:val="00CA60E0"/>
    <w:rsid w:val="00CA6A7A"/>
    <w:rsid w:val="00CA6ABA"/>
    <w:rsid w:val="00CA6F9E"/>
    <w:rsid w:val="00CA7E8E"/>
    <w:rsid w:val="00CB0487"/>
    <w:rsid w:val="00CB2ACD"/>
    <w:rsid w:val="00CB36EE"/>
    <w:rsid w:val="00CB59C2"/>
    <w:rsid w:val="00CB5D27"/>
    <w:rsid w:val="00CB6739"/>
    <w:rsid w:val="00CB6E49"/>
    <w:rsid w:val="00CC0C1D"/>
    <w:rsid w:val="00CC228F"/>
    <w:rsid w:val="00CC275A"/>
    <w:rsid w:val="00CC31DB"/>
    <w:rsid w:val="00CC3927"/>
    <w:rsid w:val="00CC5074"/>
    <w:rsid w:val="00CC5741"/>
    <w:rsid w:val="00CC64B7"/>
    <w:rsid w:val="00CC6C74"/>
    <w:rsid w:val="00CC7209"/>
    <w:rsid w:val="00CC7515"/>
    <w:rsid w:val="00CC7CD5"/>
    <w:rsid w:val="00CD03A5"/>
    <w:rsid w:val="00CD0B42"/>
    <w:rsid w:val="00CD1244"/>
    <w:rsid w:val="00CD13E9"/>
    <w:rsid w:val="00CD274C"/>
    <w:rsid w:val="00CD325B"/>
    <w:rsid w:val="00CD3E3B"/>
    <w:rsid w:val="00CD4006"/>
    <w:rsid w:val="00CD437C"/>
    <w:rsid w:val="00CD4D1B"/>
    <w:rsid w:val="00CD51C7"/>
    <w:rsid w:val="00CD6D3C"/>
    <w:rsid w:val="00CD6E4A"/>
    <w:rsid w:val="00CE14D9"/>
    <w:rsid w:val="00CE18F6"/>
    <w:rsid w:val="00CE1A79"/>
    <w:rsid w:val="00CE2ECE"/>
    <w:rsid w:val="00CE2FEA"/>
    <w:rsid w:val="00CE4AA2"/>
    <w:rsid w:val="00CE4EB0"/>
    <w:rsid w:val="00CE4FCB"/>
    <w:rsid w:val="00CE52A5"/>
    <w:rsid w:val="00CE542C"/>
    <w:rsid w:val="00CE5B7E"/>
    <w:rsid w:val="00CE6044"/>
    <w:rsid w:val="00CE620E"/>
    <w:rsid w:val="00CE676D"/>
    <w:rsid w:val="00CE7011"/>
    <w:rsid w:val="00CE731B"/>
    <w:rsid w:val="00CE7A27"/>
    <w:rsid w:val="00CE7B1B"/>
    <w:rsid w:val="00CF0EC7"/>
    <w:rsid w:val="00CF1113"/>
    <w:rsid w:val="00CF1903"/>
    <w:rsid w:val="00CF33D1"/>
    <w:rsid w:val="00CF34A8"/>
    <w:rsid w:val="00CF3B40"/>
    <w:rsid w:val="00CF3EDD"/>
    <w:rsid w:val="00CF40E2"/>
    <w:rsid w:val="00CF4BD1"/>
    <w:rsid w:val="00CF4E37"/>
    <w:rsid w:val="00CF4F8F"/>
    <w:rsid w:val="00CF6D88"/>
    <w:rsid w:val="00CF758E"/>
    <w:rsid w:val="00CF767A"/>
    <w:rsid w:val="00CF7CC1"/>
    <w:rsid w:val="00CF7EAD"/>
    <w:rsid w:val="00D019D2"/>
    <w:rsid w:val="00D01C82"/>
    <w:rsid w:val="00D01F9F"/>
    <w:rsid w:val="00D026C1"/>
    <w:rsid w:val="00D03357"/>
    <w:rsid w:val="00D03B60"/>
    <w:rsid w:val="00D03F89"/>
    <w:rsid w:val="00D04BEB"/>
    <w:rsid w:val="00D05C8C"/>
    <w:rsid w:val="00D05D8E"/>
    <w:rsid w:val="00D05EB3"/>
    <w:rsid w:val="00D0638E"/>
    <w:rsid w:val="00D0645F"/>
    <w:rsid w:val="00D069CF"/>
    <w:rsid w:val="00D07651"/>
    <w:rsid w:val="00D0774F"/>
    <w:rsid w:val="00D07FF0"/>
    <w:rsid w:val="00D10B7C"/>
    <w:rsid w:val="00D12D48"/>
    <w:rsid w:val="00D13183"/>
    <w:rsid w:val="00D14C30"/>
    <w:rsid w:val="00D14FAF"/>
    <w:rsid w:val="00D15437"/>
    <w:rsid w:val="00D15F73"/>
    <w:rsid w:val="00D16087"/>
    <w:rsid w:val="00D169DC"/>
    <w:rsid w:val="00D175C2"/>
    <w:rsid w:val="00D17637"/>
    <w:rsid w:val="00D201E7"/>
    <w:rsid w:val="00D2186F"/>
    <w:rsid w:val="00D21A78"/>
    <w:rsid w:val="00D21C38"/>
    <w:rsid w:val="00D22D42"/>
    <w:rsid w:val="00D22F82"/>
    <w:rsid w:val="00D236D8"/>
    <w:rsid w:val="00D2494D"/>
    <w:rsid w:val="00D24BC4"/>
    <w:rsid w:val="00D256C1"/>
    <w:rsid w:val="00D261E7"/>
    <w:rsid w:val="00D26549"/>
    <w:rsid w:val="00D26648"/>
    <w:rsid w:val="00D26991"/>
    <w:rsid w:val="00D278BF"/>
    <w:rsid w:val="00D27FAD"/>
    <w:rsid w:val="00D30AD4"/>
    <w:rsid w:val="00D30D15"/>
    <w:rsid w:val="00D3159C"/>
    <w:rsid w:val="00D32257"/>
    <w:rsid w:val="00D33D9E"/>
    <w:rsid w:val="00D33E63"/>
    <w:rsid w:val="00D3458F"/>
    <w:rsid w:val="00D34E22"/>
    <w:rsid w:val="00D355C1"/>
    <w:rsid w:val="00D35D46"/>
    <w:rsid w:val="00D36343"/>
    <w:rsid w:val="00D36655"/>
    <w:rsid w:val="00D36985"/>
    <w:rsid w:val="00D36C69"/>
    <w:rsid w:val="00D36F21"/>
    <w:rsid w:val="00D37D85"/>
    <w:rsid w:val="00D40525"/>
    <w:rsid w:val="00D40898"/>
    <w:rsid w:val="00D4104A"/>
    <w:rsid w:val="00D41216"/>
    <w:rsid w:val="00D413DF"/>
    <w:rsid w:val="00D41858"/>
    <w:rsid w:val="00D41945"/>
    <w:rsid w:val="00D41EE1"/>
    <w:rsid w:val="00D42CAF"/>
    <w:rsid w:val="00D4307B"/>
    <w:rsid w:val="00D43C03"/>
    <w:rsid w:val="00D43F6E"/>
    <w:rsid w:val="00D4687F"/>
    <w:rsid w:val="00D475FA"/>
    <w:rsid w:val="00D501CF"/>
    <w:rsid w:val="00D5108E"/>
    <w:rsid w:val="00D53E62"/>
    <w:rsid w:val="00D53EB2"/>
    <w:rsid w:val="00D54D87"/>
    <w:rsid w:val="00D552A1"/>
    <w:rsid w:val="00D56A58"/>
    <w:rsid w:val="00D607BF"/>
    <w:rsid w:val="00D60884"/>
    <w:rsid w:val="00D60C31"/>
    <w:rsid w:val="00D61DB0"/>
    <w:rsid w:val="00D62F00"/>
    <w:rsid w:val="00D62F0F"/>
    <w:rsid w:val="00D63378"/>
    <w:rsid w:val="00D641D7"/>
    <w:rsid w:val="00D646AB"/>
    <w:rsid w:val="00D64F66"/>
    <w:rsid w:val="00D651EB"/>
    <w:rsid w:val="00D663B3"/>
    <w:rsid w:val="00D66AAE"/>
    <w:rsid w:val="00D66FA6"/>
    <w:rsid w:val="00D67062"/>
    <w:rsid w:val="00D700F3"/>
    <w:rsid w:val="00D70C58"/>
    <w:rsid w:val="00D70E07"/>
    <w:rsid w:val="00D7150A"/>
    <w:rsid w:val="00D7168C"/>
    <w:rsid w:val="00D71D87"/>
    <w:rsid w:val="00D731EC"/>
    <w:rsid w:val="00D737F8"/>
    <w:rsid w:val="00D754D5"/>
    <w:rsid w:val="00D76035"/>
    <w:rsid w:val="00D7610A"/>
    <w:rsid w:val="00D76D99"/>
    <w:rsid w:val="00D76DE1"/>
    <w:rsid w:val="00D7746D"/>
    <w:rsid w:val="00D80080"/>
    <w:rsid w:val="00D80940"/>
    <w:rsid w:val="00D81E56"/>
    <w:rsid w:val="00D821B0"/>
    <w:rsid w:val="00D82E3D"/>
    <w:rsid w:val="00D84484"/>
    <w:rsid w:val="00D846CA"/>
    <w:rsid w:val="00D84941"/>
    <w:rsid w:val="00D86041"/>
    <w:rsid w:val="00D873DD"/>
    <w:rsid w:val="00D8749F"/>
    <w:rsid w:val="00D87EC9"/>
    <w:rsid w:val="00D91AD0"/>
    <w:rsid w:val="00D928CB"/>
    <w:rsid w:val="00D930E5"/>
    <w:rsid w:val="00D9321B"/>
    <w:rsid w:val="00D93440"/>
    <w:rsid w:val="00D94987"/>
    <w:rsid w:val="00D949ED"/>
    <w:rsid w:val="00D9522C"/>
    <w:rsid w:val="00D95457"/>
    <w:rsid w:val="00D95A3B"/>
    <w:rsid w:val="00D96228"/>
    <w:rsid w:val="00D97395"/>
    <w:rsid w:val="00D97F2B"/>
    <w:rsid w:val="00DA1C03"/>
    <w:rsid w:val="00DA2AA9"/>
    <w:rsid w:val="00DA35B0"/>
    <w:rsid w:val="00DA370F"/>
    <w:rsid w:val="00DA47FD"/>
    <w:rsid w:val="00DA492D"/>
    <w:rsid w:val="00DA507A"/>
    <w:rsid w:val="00DA6085"/>
    <w:rsid w:val="00DA622E"/>
    <w:rsid w:val="00DA62CA"/>
    <w:rsid w:val="00DA6661"/>
    <w:rsid w:val="00DA6730"/>
    <w:rsid w:val="00DA6EB7"/>
    <w:rsid w:val="00DA7090"/>
    <w:rsid w:val="00DA794E"/>
    <w:rsid w:val="00DA7A30"/>
    <w:rsid w:val="00DB0CA5"/>
    <w:rsid w:val="00DB1B72"/>
    <w:rsid w:val="00DB3556"/>
    <w:rsid w:val="00DB3638"/>
    <w:rsid w:val="00DB3F64"/>
    <w:rsid w:val="00DB482C"/>
    <w:rsid w:val="00DB4C6E"/>
    <w:rsid w:val="00DB7E64"/>
    <w:rsid w:val="00DC1020"/>
    <w:rsid w:val="00DC10C3"/>
    <w:rsid w:val="00DC1A13"/>
    <w:rsid w:val="00DC225F"/>
    <w:rsid w:val="00DC2579"/>
    <w:rsid w:val="00DC266E"/>
    <w:rsid w:val="00DC29F5"/>
    <w:rsid w:val="00DC3412"/>
    <w:rsid w:val="00DC404D"/>
    <w:rsid w:val="00DC5BD3"/>
    <w:rsid w:val="00DC6C07"/>
    <w:rsid w:val="00DC6D57"/>
    <w:rsid w:val="00DD000A"/>
    <w:rsid w:val="00DD114F"/>
    <w:rsid w:val="00DD1373"/>
    <w:rsid w:val="00DD2134"/>
    <w:rsid w:val="00DD2BEB"/>
    <w:rsid w:val="00DD2D53"/>
    <w:rsid w:val="00DD3927"/>
    <w:rsid w:val="00DD3A5E"/>
    <w:rsid w:val="00DD4152"/>
    <w:rsid w:val="00DD54A0"/>
    <w:rsid w:val="00DD69D9"/>
    <w:rsid w:val="00DD6EDB"/>
    <w:rsid w:val="00DD70E9"/>
    <w:rsid w:val="00DE18C4"/>
    <w:rsid w:val="00DE1AF3"/>
    <w:rsid w:val="00DE2BC0"/>
    <w:rsid w:val="00DE3176"/>
    <w:rsid w:val="00DE4684"/>
    <w:rsid w:val="00DE48EA"/>
    <w:rsid w:val="00DE4A6B"/>
    <w:rsid w:val="00DE506E"/>
    <w:rsid w:val="00DE5284"/>
    <w:rsid w:val="00DE5BCB"/>
    <w:rsid w:val="00DE6602"/>
    <w:rsid w:val="00DE6921"/>
    <w:rsid w:val="00DE6F26"/>
    <w:rsid w:val="00DE793D"/>
    <w:rsid w:val="00DE7C21"/>
    <w:rsid w:val="00DF08CA"/>
    <w:rsid w:val="00DF2EC3"/>
    <w:rsid w:val="00DF4190"/>
    <w:rsid w:val="00DF547B"/>
    <w:rsid w:val="00DF5897"/>
    <w:rsid w:val="00DF59D9"/>
    <w:rsid w:val="00DF5F47"/>
    <w:rsid w:val="00DF659D"/>
    <w:rsid w:val="00DF7275"/>
    <w:rsid w:val="00E00A37"/>
    <w:rsid w:val="00E00B7B"/>
    <w:rsid w:val="00E00DA4"/>
    <w:rsid w:val="00E0261C"/>
    <w:rsid w:val="00E02BB8"/>
    <w:rsid w:val="00E03C1F"/>
    <w:rsid w:val="00E0450E"/>
    <w:rsid w:val="00E04C7C"/>
    <w:rsid w:val="00E05691"/>
    <w:rsid w:val="00E0572D"/>
    <w:rsid w:val="00E060D3"/>
    <w:rsid w:val="00E06557"/>
    <w:rsid w:val="00E06A50"/>
    <w:rsid w:val="00E114D7"/>
    <w:rsid w:val="00E11838"/>
    <w:rsid w:val="00E1313B"/>
    <w:rsid w:val="00E133D0"/>
    <w:rsid w:val="00E139C6"/>
    <w:rsid w:val="00E13CDD"/>
    <w:rsid w:val="00E13F58"/>
    <w:rsid w:val="00E140E1"/>
    <w:rsid w:val="00E16A10"/>
    <w:rsid w:val="00E176B8"/>
    <w:rsid w:val="00E20FE8"/>
    <w:rsid w:val="00E216C0"/>
    <w:rsid w:val="00E229A4"/>
    <w:rsid w:val="00E232B4"/>
    <w:rsid w:val="00E2368A"/>
    <w:rsid w:val="00E24179"/>
    <w:rsid w:val="00E24632"/>
    <w:rsid w:val="00E2487F"/>
    <w:rsid w:val="00E2539D"/>
    <w:rsid w:val="00E257B6"/>
    <w:rsid w:val="00E2686D"/>
    <w:rsid w:val="00E27010"/>
    <w:rsid w:val="00E276FA"/>
    <w:rsid w:val="00E27823"/>
    <w:rsid w:val="00E327B0"/>
    <w:rsid w:val="00E33AD3"/>
    <w:rsid w:val="00E3441A"/>
    <w:rsid w:val="00E34BA0"/>
    <w:rsid w:val="00E35291"/>
    <w:rsid w:val="00E3631F"/>
    <w:rsid w:val="00E36CEB"/>
    <w:rsid w:val="00E37968"/>
    <w:rsid w:val="00E42750"/>
    <w:rsid w:val="00E42FE9"/>
    <w:rsid w:val="00E432A5"/>
    <w:rsid w:val="00E43395"/>
    <w:rsid w:val="00E4378A"/>
    <w:rsid w:val="00E438CA"/>
    <w:rsid w:val="00E43BF8"/>
    <w:rsid w:val="00E4411B"/>
    <w:rsid w:val="00E4449B"/>
    <w:rsid w:val="00E44869"/>
    <w:rsid w:val="00E4527D"/>
    <w:rsid w:val="00E46C17"/>
    <w:rsid w:val="00E47052"/>
    <w:rsid w:val="00E502B8"/>
    <w:rsid w:val="00E51175"/>
    <w:rsid w:val="00E53272"/>
    <w:rsid w:val="00E539B0"/>
    <w:rsid w:val="00E55083"/>
    <w:rsid w:val="00E554DD"/>
    <w:rsid w:val="00E55DAE"/>
    <w:rsid w:val="00E55DD7"/>
    <w:rsid w:val="00E5704C"/>
    <w:rsid w:val="00E57B95"/>
    <w:rsid w:val="00E60506"/>
    <w:rsid w:val="00E60F7A"/>
    <w:rsid w:val="00E61335"/>
    <w:rsid w:val="00E61EA2"/>
    <w:rsid w:val="00E62224"/>
    <w:rsid w:val="00E62D0D"/>
    <w:rsid w:val="00E62D70"/>
    <w:rsid w:val="00E63315"/>
    <w:rsid w:val="00E64D6E"/>
    <w:rsid w:val="00E65BBA"/>
    <w:rsid w:val="00E65F65"/>
    <w:rsid w:val="00E67933"/>
    <w:rsid w:val="00E706AC"/>
    <w:rsid w:val="00E70EAA"/>
    <w:rsid w:val="00E71BFA"/>
    <w:rsid w:val="00E71D0F"/>
    <w:rsid w:val="00E722DB"/>
    <w:rsid w:val="00E72480"/>
    <w:rsid w:val="00E72EB8"/>
    <w:rsid w:val="00E7418A"/>
    <w:rsid w:val="00E74A90"/>
    <w:rsid w:val="00E74E0A"/>
    <w:rsid w:val="00E753D1"/>
    <w:rsid w:val="00E75D2C"/>
    <w:rsid w:val="00E761D0"/>
    <w:rsid w:val="00E76683"/>
    <w:rsid w:val="00E767F5"/>
    <w:rsid w:val="00E77596"/>
    <w:rsid w:val="00E77FE2"/>
    <w:rsid w:val="00E80650"/>
    <w:rsid w:val="00E8133F"/>
    <w:rsid w:val="00E81455"/>
    <w:rsid w:val="00E81D41"/>
    <w:rsid w:val="00E8229D"/>
    <w:rsid w:val="00E832D3"/>
    <w:rsid w:val="00E83D7C"/>
    <w:rsid w:val="00E84823"/>
    <w:rsid w:val="00E84A00"/>
    <w:rsid w:val="00E84CFB"/>
    <w:rsid w:val="00E85AF8"/>
    <w:rsid w:val="00E8615F"/>
    <w:rsid w:val="00E86742"/>
    <w:rsid w:val="00E86C33"/>
    <w:rsid w:val="00E8744F"/>
    <w:rsid w:val="00E90778"/>
    <w:rsid w:val="00E90D7E"/>
    <w:rsid w:val="00E90F48"/>
    <w:rsid w:val="00E915C7"/>
    <w:rsid w:val="00E92E49"/>
    <w:rsid w:val="00E92E5D"/>
    <w:rsid w:val="00E9305D"/>
    <w:rsid w:val="00E936DA"/>
    <w:rsid w:val="00E938B6"/>
    <w:rsid w:val="00E9396F"/>
    <w:rsid w:val="00E94217"/>
    <w:rsid w:val="00E956C8"/>
    <w:rsid w:val="00E962C4"/>
    <w:rsid w:val="00E972CF"/>
    <w:rsid w:val="00EA0366"/>
    <w:rsid w:val="00EA096B"/>
    <w:rsid w:val="00EA1337"/>
    <w:rsid w:val="00EA1AAF"/>
    <w:rsid w:val="00EA3A87"/>
    <w:rsid w:val="00EA46B9"/>
    <w:rsid w:val="00EA4E27"/>
    <w:rsid w:val="00EA4FE8"/>
    <w:rsid w:val="00EA5F6B"/>
    <w:rsid w:val="00EA68D4"/>
    <w:rsid w:val="00EA6F9E"/>
    <w:rsid w:val="00EA7452"/>
    <w:rsid w:val="00EA75DB"/>
    <w:rsid w:val="00EB276F"/>
    <w:rsid w:val="00EB2C63"/>
    <w:rsid w:val="00EB2EA7"/>
    <w:rsid w:val="00EB34E5"/>
    <w:rsid w:val="00EB3561"/>
    <w:rsid w:val="00EB3775"/>
    <w:rsid w:val="00EB4075"/>
    <w:rsid w:val="00EB49DE"/>
    <w:rsid w:val="00EB55CE"/>
    <w:rsid w:val="00EB6C26"/>
    <w:rsid w:val="00EB70A8"/>
    <w:rsid w:val="00EB76B5"/>
    <w:rsid w:val="00EB781A"/>
    <w:rsid w:val="00EB7C25"/>
    <w:rsid w:val="00EC10F2"/>
    <w:rsid w:val="00EC150B"/>
    <w:rsid w:val="00EC18F5"/>
    <w:rsid w:val="00EC287B"/>
    <w:rsid w:val="00EC3584"/>
    <w:rsid w:val="00EC381D"/>
    <w:rsid w:val="00EC4136"/>
    <w:rsid w:val="00EC4291"/>
    <w:rsid w:val="00EC47E4"/>
    <w:rsid w:val="00EC4CFD"/>
    <w:rsid w:val="00EC550E"/>
    <w:rsid w:val="00EC5C7A"/>
    <w:rsid w:val="00EC5DF0"/>
    <w:rsid w:val="00EC76A3"/>
    <w:rsid w:val="00EC76E9"/>
    <w:rsid w:val="00EC7942"/>
    <w:rsid w:val="00ED0197"/>
    <w:rsid w:val="00ED182E"/>
    <w:rsid w:val="00ED28B5"/>
    <w:rsid w:val="00ED658C"/>
    <w:rsid w:val="00ED7123"/>
    <w:rsid w:val="00EE06AE"/>
    <w:rsid w:val="00EE10C3"/>
    <w:rsid w:val="00EE134B"/>
    <w:rsid w:val="00EE2557"/>
    <w:rsid w:val="00EE32DE"/>
    <w:rsid w:val="00EE4A29"/>
    <w:rsid w:val="00EE4DCE"/>
    <w:rsid w:val="00EE5144"/>
    <w:rsid w:val="00EE5D1F"/>
    <w:rsid w:val="00EE66BC"/>
    <w:rsid w:val="00EE69E2"/>
    <w:rsid w:val="00EE77FD"/>
    <w:rsid w:val="00EE783D"/>
    <w:rsid w:val="00EE7C0B"/>
    <w:rsid w:val="00EE7C7C"/>
    <w:rsid w:val="00EF0632"/>
    <w:rsid w:val="00EF23A9"/>
    <w:rsid w:val="00EF2CE8"/>
    <w:rsid w:val="00EF2D82"/>
    <w:rsid w:val="00EF3882"/>
    <w:rsid w:val="00EF3A78"/>
    <w:rsid w:val="00EF5185"/>
    <w:rsid w:val="00EF51CE"/>
    <w:rsid w:val="00EF582B"/>
    <w:rsid w:val="00EF6E67"/>
    <w:rsid w:val="00EF7702"/>
    <w:rsid w:val="00EF7AAA"/>
    <w:rsid w:val="00F00146"/>
    <w:rsid w:val="00F00353"/>
    <w:rsid w:val="00F02869"/>
    <w:rsid w:val="00F03E1F"/>
    <w:rsid w:val="00F04845"/>
    <w:rsid w:val="00F048C3"/>
    <w:rsid w:val="00F051C1"/>
    <w:rsid w:val="00F06588"/>
    <w:rsid w:val="00F072B3"/>
    <w:rsid w:val="00F07598"/>
    <w:rsid w:val="00F07912"/>
    <w:rsid w:val="00F100F7"/>
    <w:rsid w:val="00F10AC5"/>
    <w:rsid w:val="00F112F2"/>
    <w:rsid w:val="00F12A66"/>
    <w:rsid w:val="00F138E5"/>
    <w:rsid w:val="00F14294"/>
    <w:rsid w:val="00F16488"/>
    <w:rsid w:val="00F1695E"/>
    <w:rsid w:val="00F17346"/>
    <w:rsid w:val="00F20164"/>
    <w:rsid w:val="00F20481"/>
    <w:rsid w:val="00F20600"/>
    <w:rsid w:val="00F22886"/>
    <w:rsid w:val="00F2300D"/>
    <w:rsid w:val="00F2445D"/>
    <w:rsid w:val="00F247D5"/>
    <w:rsid w:val="00F24852"/>
    <w:rsid w:val="00F24BA1"/>
    <w:rsid w:val="00F24EE0"/>
    <w:rsid w:val="00F24F70"/>
    <w:rsid w:val="00F25ACC"/>
    <w:rsid w:val="00F270D7"/>
    <w:rsid w:val="00F2714F"/>
    <w:rsid w:val="00F27205"/>
    <w:rsid w:val="00F3043C"/>
    <w:rsid w:val="00F30E60"/>
    <w:rsid w:val="00F31A8E"/>
    <w:rsid w:val="00F320FD"/>
    <w:rsid w:val="00F32624"/>
    <w:rsid w:val="00F32EB5"/>
    <w:rsid w:val="00F344D2"/>
    <w:rsid w:val="00F34F18"/>
    <w:rsid w:val="00F3545C"/>
    <w:rsid w:val="00F35A86"/>
    <w:rsid w:val="00F36646"/>
    <w:rsid w:val="00F36D40"/>
    <w:rsid w:val="00F37586"/>
    <w:rsid w:val="00F37841"/>
    <w:rsid w:val="00F37EEF"/>
    <w:rsid w:val="00F4012A"/>
    <w:rsid w:val="00F41445"/>
    <w:rsid w:val="00F41449"/>
    <w:rsid w:val="00F424EA"/>
    <w:rsid w:val="00F426DE"/>
    <w:rsid w:val="00F43F30"/>
    <w:rsid w:val="00F441AF"/>
    <w:rsid w:val="00F446EE"/>
    <w:rsid w:val="00F44F40"/>
    <w:rsid w:val="00F4530E"/>
    <w:rsid w:val="00F4599E"/>
    <w:rsid w:val="00F45B53"/>
    <w:rsid w:val="00F46625"/>
    <w:rsid w:val="00F47777"/>
    <w:rsid w:val="00F4796B"/>
    <w:rsid w:val="00F505C7"/>
    <w:rsid w:val="00F50DF1"/>
    <w:rsid w:val="00F53ACF"/>
    <w:rsid w:val="00F53C7E"/>
    <w:rsid w:val="00F54E1A"/>
    <w:rsid w:val="00F55C33"/>
    <w:rsid w:val="00F56540"/>
    <w:rsid w:val="00F5659F"/>
    <w:rsid w:val="00F56692"/>
    <w:rsid w:val="00F6022C"/>
    <w:rsid w:val="00F604A9"/>
    <w:rsid w:val="00F60996"/>
    <w:rsid w:val="00F61121"/>
    <w:rsid w:val="00F6153E"/>
    <w:rsid w:val="00F628A5"/>
    <w:rsid w:val="00F65844"/>
    <w:rsid w:val="00F65979"/>
    <w:rsid w:val="00F6696F"/>
    <w:rsid w:val="00F66FA0"/>
    <w:rsid w:val="00F70469"/>
    <w:rsid w:val="00F7071A"/>
    <w:rsid w:val="00F71484"/>
    <w:rsid w:val="00F71630"/>
    <w:rsid w:val="00F71759"/>
    <w:rsid w:val="00F71D75"/>
    <w:rsid w:val="00F72EFA"/>
    <w:rsid w:val="00F734D1"/>
    <w:rsid w:val="00F7368A"/>
    <w:rsid w:val="00F73736"/>
    <w:rsid w:val="00F73D2D"/>
    <w:rsid w:val="00F73DFB"/>
    <w:rsid w:val="00F74773"/>
    <w:rsid w:val="00F749C6"/>
    <w:rsid w:val="00F75630"/>
    <w:rsid w:val="00F762EF"/>
    <w:rsid w:val="00F76FBB"/>
    <w:rsid w:val="00F77480"/>
    <w:rsid w:val="00F776E4"/>
    <w:rsid w:val="00F80415"/>
    <w:rsid w:val="00F80EE0"/>
    <w:rsid w:val="00F81112"/>
    <w:rsid w:val="00F82179"/>
    <w:rsid w:val="00F82379"/>
    <w:rsid w:val="00F8238F"/>
    <w:rsid w:val="00F829AA"/>
    <w:rsid w:val="00F8362F"/>
    <w:rsid w:val="00F8450A"/>
    <w:rsid w:val="00F84B55"/>
    <w:rsid w:val="00F8582C"/>
    <w:rsid w:val="00F86754"/>
    <w:rsid w:val="00F8732D"/>
    <w:rsid w:val="00F906CA"/>
    <w:rsid w:val="00F9081F"/>
    <w:rsid w:val="00F91BBE"/>
    <w:rsid w:val="00F91E90"/>
    <w:rsid w:val="00F92392"/>
    <w:rsid w:val="00F93A71"/>
    <w:rsid w:val="00F9440A"/>
    <w:rsid w:val="00F94A85"/>
    <w:rsid w:val="00F956D9"/>
    <w:rsid w:val="00F9572B"/>
    <w:rsid w:val="00F95AEA"/>
    <w:rsid w:val="00F9646C"/>
    <w:rsid w:val="00F96AE1"/>
    <w:rsid w:val="00F96E2F"/>
    <w:rsid w:val="00F96E58"/>
    <w:rsid w:val="00F97E25"/>
    <w:rsid w:val="00F97F50"/>
    <w:rsid w:val="00FA01C7"/>
    <w:rsid w:val="00FA0BAE"/>
    <w:rsid w:val="00FA2A82"/>
    <w:rsid w:val="00FA3D86"/>
    <w:rsid w:val="00FA3E06"/>
    <w:rsid w:val="00FA4C1A"/>
    <w:rsid w:val="00FA4F1F"/>
    <w:rsid w:val="00FA5603"/>
    <w:rsid w:val="00FA63D1"/>
    <w:rsid w:val="00FA67F4"/>
    <w:rsid w:val="00FA6C8A"/>
    <w:rsid w:val="00FA6F20"/>
    <w:rsid w:val="00FA6F5F"/>
    <w:rsid w:val="00FA73FE"/>
    <w:rsid w:val="00FA7681"/>
    <w:rsid w:val="00FA799A"/>
    <w:rsid w:val="00FB030B"/>
    <w:rsid w:val="00FB03FE"/>
    <w:rsid w:val="00FB1CF7"/>
    <w:rsid w:val="00FB29FC"/>
    <w:rsid w:val="00FB3031"/>
    <w:rsid w:val="00FB30B0"/>
    <w:rsid w:val="00FB45BD"/>
    <w:rsid w:val="00FB4D67"/>
    <w:rsid w:val="00FB4D76"/>
    <w:rsid w:val="00FB4F99"/>
    <w:rsid w:val="00FB5382"/>
    <w:rsid w:val="00FB5980"/>
    <w:rsid w:val="00FB5AD5"/>
    <w:rsid w:val="00FB67DD"/>
    <w:rsid w:val="00FB6E66"/>
    <w:rsid w:val="00FB728B"/>
    <w:rsid w:val="00FC107C"/>
    <w:rsid w:val="00FC19E3"/>
    <w:rsid w:val="00FC1F5C"/>
    <w:rsid w:val="00FC24F9"/>
    <w:rsid w:val="00FC26B8"/>
    <w:rsid w:val="00FC2995"/>
    <w:rsid w:val="00FC30B3"/>
    <w:rsid w:val="00FC30F7"/>
    <w:rsid w:val="00FC441B"/>
    <w:rsid w:val="00FC5337"/>
    <w:rsid w:val="00FC648B"/>
    <w:rsid w:val="00FC673C"/>
    <w:rsid w:val="00FD0566"/>
    <w:rsid w:val="00FD0B26"/>
    <w:rsid w:val="00FD1C8A"/>
    <w:rsid w:val="00FD1D02"/>
    <w:rsid w:val="00FD2448"/>
    <w:rsid w:val="00FD2B65"/>
    <w:rsid w:val="00FD2FE5"/>
    <w:rsid w:val="00FD406D"/>
    <w:rsid w:val="00FD4CE2"/>
    <w:rsid w:val="00FD541C"/>
    <w:rsid w:val="00FD55CA"/>
    <w:rsid w:val="00FD58C4"/>
    <w:rsid w:val="00FD5BBE"/>
    <w:rsid w:val="00FD6B20"/>
    <w:rsid w:val="00FE0EC0"/>
    <w:rsid w:val="00FE12A3"/>
    <w:rsid w:val="00FE1525"/>
    <w:rsid w:val="00FE282D"/>
    <w:rsid w:val="00FE48B9"/>
    <w:rsid w:val="00FE4AA6"/>
    <w:rsid w:val="00FE4D1D"/>
    <w:rsid w:val="00FE604B"/>
    <w:rsid w:val="00FE6E1C"/>
    <w:rsid w:val="00FE7464"/>
    <w:rsid w:val="00FE7EED"/>
    <w:rsid w:val="00FF032A"/>
    <w:rsid w:val="00FF0595"/>
    <w:rsid w:val="00FF10A2"/>
    <w:rsid w:val="00FF1A41"/>
    <w:rsid w:val="00FF1E1C"/>
    <w:rsid w:val="00FF263B"/>
    <w:rsid w:val="00FF32EB"/>
    <w:rsid w:val="00FF5A6A"/>
    <w:rsid w:val="00FF65E8"/>
    <w:rsid w:val="00FF666A"/>
    <w:rsid w:val="00FF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96FEF"/>
  <w15:docId w15:val="{9A75A8DA-0D5F-4AB8-9153-307AFAC3E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C74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D54D87"/>
    <w:pPr>
      <w:keepNext/>
      <w:widowControl/>
      <w:kinsoku w:val="0"/>
      <w:wordWrap/>
      <w:overflowPunct w:val="0"/>
      <w:adjustRightInd w:val="0"/>
      <w:snapToGrid w:val="0"/>
      <w:spacing w:before="240" w:after="240"/>
      <w:outlineLvl w:val="0"/>
    </w:pPr>
    <w:rPr>
      <w:b/>
      <w:kern w:val="2"/>
    </w:rPr>
  </w:style>
  <w:style w:type="paragraph" w:styleId="2">
    <w:name w:val="heading 2"/>
    <w:basedOn w:val="a"/>
    <w:next w:val="a"/>
    <w:link w:val="2Char"/>
    <w:uiPriority w:val="9"/>
    <w:unhideWhenUsed/>
    <w:qFormat/>
    <w:rsid w:val="00D54D87"/>
    <w:pPr>
      <w:spacing w:before="240"/>
      <w:outlineLvl w:val="1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67062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222C66"/>
    <w:pPr>
      <w:snapToGrid w:val="0"/>
    </w:pPr>
  </w:style>
  <w:style w:type="character" w:customStyle="1" w:styleId="Char">
    <w:name w:val="메모 텍스트 Char"/>
    <w:basedOn w:val="a0"/>
    <w:link w:val="a4"/>
    <w:uiPriority w:val="99"/>
    <w:rsid w:val="00222C66"/>
    <w:rPr>
      <w:rFonts w:ascii="Times New Roman" w:eastAsia="굴림" w:hAnsi="Times New Roman" w:cs="굴림"/>
      <w:color w:val="000000"/>
      <w:kern w:val="0"/>
      <w:szCs w:val="20"/>
      <w:lang w:val="en-GB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D67062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D67062"/>
    <w:rPr>
      <w:rFonts w:ascii="굴림" w:eastAsia="굴림" w:hAnsi="굴림" w:cs="굴림"/>
      <w:b/>
      <w:bCs/>
      <w:color w:val="000000"/>
      <w:kern w:val="0"/>
      <w:szCs w:val="20"/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D67062"/>
    <w:rPr>
      <w:rFonts w:ascii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67062"/>
    <w:rPr>
      <w:rFonts w:ascii="맑은 고딕" w:eastAsia="맑은 고딕" w:hAnsi="굴림" w:cs="굴림"/>
      <w:color w:val="000000"/>
      <w:kern w:val="0"/>
      <w:sz w:val="18"/>
      <w:szCs w:val="18"/>
    </w:rPr>
  </w:style>
  <w:style w:type="paragraph" w:customStyle="1" w:styleId="Paragraph">
    <w:name w:val="Paragraph"/>
    <w:basedOn w:val="a"/>
    <w:link w:val="ParagraphChar"/>
    <w:qFormat/>
    <w:rsid w:val="00C70B55"/>
    <w:pPr>
      <w:widowControl/>
      <w:kinsoku w:val="0"/>
      <w:wordWrap/>
      <w:overflowPunct w:val="0"/>
      <w:adjustRightInd w:val="0"/>
      <w:snapToGrid w:val="0"/>
      <w:ind w:firstLineChars="236" w:firstLine="566"/>
    </w:pPr>
    <w:rPr>
      <w:rFonts w:hAnsi="맑은 고딕"/>
    </w:rPr>
  </w:style>
  <w:style w:type="character" w:customStyle="1" w:styleId="ParagraphChar">
    <w:name w:val="Paragraph Char"/>
    <w:basedOn w:val="a0"/>
    <w:link w:val="Paragraph"/>
    <w:rsid w:val="00C70B55"/>
    <w:rPr>
      <w:rFonts w:ascii="Times New Roman" w:eastAsia="맑은 고딕" w:hAnsi="맑은 고딕" w:cs="굴림"/>
      <w:kern w:val="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D54D87"/>
    <w:rPr>
      <w:rFonts w:ascii="Times New Roman" w:eastAsia="맑은 고딕" w:hAnsi="Times New Roman" w:cs="Times New Roman"/>
      <w:b/>
      <w:sz w:val="24"/>
      <w:szCs w:val="24"/>
      <w:lang w:val="en-GB"/>
    </w:rPr>
  </w:style>
  <w:style w:type="character" w:styleId="a7">
    <w:name w:val="Placeholder Text"/>
    <w:basedOn w:val="a0"/>
    <w:uiPriority w:val="99"/>
    <w:semiHidden/>
    <w:rsid w:val="00527002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D41858"/>
    <w:pPr>
      <w:jc w:val="center"/>
    </w:pPr>
    <w:rPr>
      <w:rFonts w:ascii="굴림" w:eastAsia="굴림" w:hAnsi="굴림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41858"/>
    <w:rPr>
      <w:rFonts w:ascii="굴림" w:eastAsia="굴림" w:hAnsi="굴림" w:cs="Times New Roman"/>
      <w:noProof/>
      <w:kern w:val="0"/>
      <w:szCs w:val="24"/>
      <w:lang w:val="en-GB"/>
    </w:rPr>
  </w:style>
  <w:style w:type="paragraph" w:customStyle="1" w:styleId="EndNoteBibliography">
    <w:name w:val="EndNote Bibliography"/>
    <w:basedOn w:val="a"/>
    <w:link w:val="EndNoteBibliographyChar"/>
    <w:rsid w:val="00D41858"/>
    <w:pPr>
      <w:spacing w:line="240" w:lineRule="auto"/>
    </w:pPr>
    <w:rPr>
      <w:rFonts w:ascii="굴림" w:eastAsia="굴림" w:hAnsi="굴림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41858"/>
    <w:rPr>
      <w:rFonts w:ascii="굴림" w:eastAsia="굴림" w:hAnsi="굴림" w:cs="Times New Roman"/>
      <w:noProof/>
      <w:kern w:val="0"/>
      <w:szCs w:val="24"/>
      <w:lang w:val="en-GB"/>
    </w:rPr>
  </w:style>
  <w:style w:type="paragraph" w:styleId="a8">
    <w:name w:val="header"/>
    <w:basedOn w:val="a"/>
    <w:link w:val="Char2"/>
    <w:uiPriority w:val="99"/>
    <w:unhideWhenUsed/>
    <w:rsid w:val="0054227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4227B"/>
    <w:rPr>
      <w:rFonts w:ascii="굴림" w:eastAsia="굴림" w:hAnsi="굴림" w:cs="굴림"/>
      <w:color w:val="000000"/>
      <w:kern w:val="0"/>
      <w:szCs w:val="20"/>
    </w:rPr>
  </w:style>
  <w:style w:type="paragraph" w:styleId="a9">
    <w:name w:val="footer"/>
    <w:basedOn w:val="a"/>
    <w:link w:val="Char3"/>
    <w:uiPriority w:val="99"/>
    <w:unhideWhenUsed/>
    <w:rsid w:val="00C17965"/>
    <w:pPr>
      <w:tabs>
        <w:tab w:val="center" w:pos="4513"/>
        <w:tab w:val="right" w:pos="9026"/>
      </w:tabs>
      <w:snapToGrid w:val="0"/>
      <w:jc w:val="center"/>
    </w:pPr>
    <w:rPr>
      <w:lang w:val="en-US"/>
    </w:rPr>
  </w:style>
  <w:style w:type="character" w:customStyle="1" w:styleId="Char3">
    <w:name w:val="바닥글 Char"/>
    <w:basedOn w:val="a0"/>
    <w:link w:val="a9"/>
    <w:uiPriority w:val="99"/>
    <w:rsid w:val="00C17965"/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a">
    <w:name w:val="No Spacing"/>
    <w:basedOn w:val="Paragraph"/>
    <w:link w:val="Char4"/>
    <w:uiPriority w:val="1"/>
    <w:qFormat/>
    <w:rsid w:val="009A3B1E"/>
    <w:pPr>
      <w:ind w:firstLineChars="0" w:firstLine="567"/>
    </w:pPr>
    <w:rPr>
      <w:rFonts w:hAnsi="Times New Roman"/>
    </w:rPr>
  </w:style>
  <w:style w:type="character" w:customStyle="1" w:styleId="Char4">
    <w:name w:val="간격 없음 Char"/>
    <w:basedOn w:val="a0"/>
    <w:link w:val="aa"/>
    <w:uiPriority w:val="1"/>
    <w:rsid w:val="009A3B1E"/>
    <w:rPr>
      <w:rFonts w:ascii="Times New Roman" w:eastAsia="맑은 고딕" w:hAnsi="Times New Roman" w:cs="Times New Roman"/>
      <w:kern w:val="0"/>
      <w:sz w:val="24"/>
      <w:szCs w:val="24"/>
      <w:lang w:val="en-GB"/>
    </w:rPr>
  </w:style>
  <w:style w:type="paragraph" w:styleId="ab">
    <w:name w:val="List Paragraph"/>
    <w:basedOn w:val="a"/>
    <w:uiPriority w:val="34"/>
    <w:qFormat/>
    <w:rsid w:val="002A204E"/>
    <w:pPr>
      <w:ind w:leftChars="400" w:left="800"/>
    </w:pPr>
  </w:style>
  <w:style w:type="paragraph" w:styleId="ac">
    <w:name w:val="Revision"/>
    <w:hidden/>
    <w:uiPriority w:val="99"/>
    <w:semiHidden/>
    <w:rsid w:val="00222A17"/>
    <w:pPr>
      <w:spacing w:after="0" w:line="240" w:lineRule="auto"/>
      <w:jc w:val="left"/>
    </w:pPr>
    <w:rPr>
      <w:rFonts w:ascii="굴림" w:eastAsia="굴림" w:hAnsi="굴림" w:cs="굴림"/>
      <w:color w:val="000000"/>
      <w:kern w:val="0"/>
      <w:szCs w:val="20"/>
    </w:rPr>
  </w:style>
  <w:style w:type="character" w:styleId="ad">
    <w:name w:val="Hyperlink"/>
    <w:basedOn w:val="a0"/>
    <w:uiPriority w:val="99"/>
    <w:unhideWhenUsed/>
    <w:rsid w:val="00A85AE8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A85AE8"/>
    <w:rPr>
      <w:color w:val="605E5C"/>
      <w:shd w:val="clear" w:color="auto" w:fill="E1DFDD"/>
    </w:rPr>
  </w:style>
  <w:style w:type="character" w:customStyle="1" w:styleId="20">
    <w:name w:val="확인되지 않은 멘션2"/>
    <w:basedOn w:val="a0"/>
    <w:uiPriority w:val="99"/>
    <w:semiHidden/>
    <w:unhideWhenUsed/>
    <w:rsid w:val="000C5144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484DC2"/>
  </w:style>
  <w:style w:type="character" w:customStyle="1" w:styleId="3">
    <w:name w:val="확인되지 않은 멘션3"/>
    <w:basedOn w:val="a0"/>
    <w:uiPriority w:val="99"/>
    <w:semiHidden/>
    <w:unhideWhenUsed/>
    <w:rsid w:val="001C71B1"/>
    <w:rPr>
      <w:color w:val="605E5C"/>
      <w:shd w:val="clear" w:color="auto" w:fill="E1DFDD"/>
    </w:rPr>
  </w:style>
  <w:style w:type="table" w:styleId="af">
    <w:name w:val="Table Grid"/>
    <w:basedOn w:val="a1"/>
    <w:uiPriority w:val="39"/>
    <w:rsid w:val="00E75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Emphasis"/>
    <w:basedOn w:val="a0"/>
    <w:uiPriority w:val="20"/>
    <w:qFormat/>
    <w:rsid w:val="00636D7F"/>
    <w:rPr>
      <w:i/>
      <w:iCs/>
    </w:rPr>
  </w:style>
  <w:style w:type="character" w:customStyle="1" w:styleId="2Char">
    <w:name w:val="제목 2 Char"/>
    <w:basedOn w:val="a0"/>
    <w:link w:val="2"/>
    <w:uiPriority w:val="9"/>
    <w:rsid w:val="00D54D87"/>
    <w:rPr>
      <w:rFonts w:ascii="Times New Roman" w:eastAsia="맑은 고딕" w:hAnsi="Times New Roman" w:cs="Times New Roman"/>
      <w:b/>
      <w:kern w:val="0"/>
      <w:sz w:val="24"/>
      <w:szCs w:val="24"/>
      <w:lang w:val="en-GB"/>
    </w:rPr>
  </w:style>
  <w:style w:type="character" w:styleId="af1">
    <w:name w:val="FollowedHyperlink"/>
    <w:basedOn w:val="a0"/>
    <w:uiPriority w:val="99"/>
    <w:semiHidden/>
    <w:unhideWhenUsed/>
    <w:rsid w:val="00EB4075"/>
    <w:rPr>
      <w:color w:val="954F72" w:themeColor="followedHyperlink"/>
      <w:u w:val="single"/>
    </w:rPr>
  </w:style>
  <w:style w:type="character" w:customStyle="1" w:styleId="docsum-pmid">
    <w:name w:val="docsum-pmid"/>
    <w:basedOn w:val="a0"/>
    <w:rsid w:val="00BC6872"/>
  </w:style>
  <w:style w:type="character" w:customStyle="1" w:styleId="normaltextrun">
    <w:name w:val="normaltextrun"/>
    <w:basedOn w:val="a0"/>
    <w:rsid w:val="00AF429D"/>
  </w:style>
  <w:style w:type="character" w:customStyle="1" w:styleId="eop">
    <w:name w:val="eop"/>
    <w:basedOn w:val="a0"/>
    <w:rsid w:val="00AF4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3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4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37E1B-1107-448C-B3F1-B16322FAA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23</Words>
  <Characters>9822</Characters>
  <Application>Microsoft Office Word</Application>
  <DocSecurity>0</DocSecurity>
  <Lines>81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tabolic dysfunction-associated steatotic liver disease increases the risk of incident cardiovascular disease: A nationwide cohort study</vt:lpstr>
      <vt:lpstr>Metabolic dysfunction-associated steatotic liver disease increases the risk of incident cardiovascular disease: A nationwide cohort study</vt:lpstr>
    </vt:vector>
  </TitlesOfParts>
  <Company>OLE</Company>
  <LinksUpToDate>false</LinksUpToDate>
  <CharactersWithSpaces>1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bolic dysfunction-associated steatotic liver disease increases the risk of incident cardiovascular disease: A nationwide cohort study</dc:title>
  <dc:subject/>
  <dc:creator>OLE</dc:creator>
  <cp:keywords/>
  <dc:description/>
  <cp:lastModifiedBy>Yoosun Cho</cp:lastModifiedBy>
  <cp:revision>2</cp:revision>
  <dcterms:created xsi:type="dcterms:W3CDTF">2025-03-04T16:42:00Z</dcterms:created>
  <dcterms:modified xsi:type="dcterms:W3CDTF">2025-03-0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7b0dec5d22b2b56f0f50bbb13d642b57b2f9575e90746b8f668509652e923e</vt:lpwstr>
  </property>
</Properties>
</file>